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FE6157" w14:textId="24CE7170" w:rsidR="00A97749" w:rsidRDefault="00A97749" w:rsidP="00125759">
      <w:pPr>
        <w:pStyle w:val="Heading1"/>
      </w:pPr>
      <w:bookmarkStart w:id="0" w:name="_Toc90759607"/>
      <w:r>
        <w:t>S</w:t>
      </w:r>
      <w:r w:rsidR="00B33634">
        <w:t>2</w:t>
      </w:r>
      <w:r w:rsidR="00190708">
        <w:t xml:space="preserve"> Table</w:t>
      </w:r>
      <w:r>
        <w:t>: Full list of included references</w:t>
      </w:r>
      <w:bookmarkEnd w:id="0"/>
    </w:p>
    <w:tbl>
      <w:tblPr>
        <w:tblStyle w:val="TableGrid"/>
        <w:tblW w:w="5000" w:type="pct"/>
        <w:tblLook w:val="04A0" w:firstRow="1" w:lastRow="0" w:firstColumn="1" w:lastColumn="0" w:noHBand="0" w:noVBand="1"/>
      </w:tblPr>
      <w:tblGrid>
        <w:gridCol w:w="14390"/>
      </w:tblGrid>
      <w:tr w:rsidR="00CC78F1" w:rsidRPr="0080709C" w14:paraId="2CA014B6" w14:textId="77777777" w:rsidTr="00F94232">
        <w:trPr>
          <w:trHeight w:val="273"/>
        </w:trPr>
        <w:tc>
          <w:tcPr>
            <w:tcW w:w="5000" w:type="pct"/>
            <w:shd w:val="clear" w:color="auto" w:fill="E7E6E6" w:themeFill="background2"/>
            <w:hideMark/>
          </w:tcPr>
          <w:p w14:paraId="7DDD44A9" w14:textId="4F9E29C6" w:rsidR="00CC78F1" w:rsidRPr="00F94232" w:rsidRDefault="00CC78F1">
            <w:pPr>
              <w:rPr>
                <w:rFonts w:ascii="Avenir Next" w:hAnsi="Avenir Next"/>
                <w:b/>
                <w:bCs/>
                <w:sz w:val="16"/>
                <w:szCs w:val="16"/>
              </w:rPr>
            </w:pPr>
            <w:r w:rsidRPr="00F94232">
              <w:rPr>
                <w:rFonts w:ascii="Avenir Next" w:hAnsi="Avenir Next"/>
                <w:b/>
                <w:bCs/>
                <w:sz w:val="18"/>
                <w:szCs w:val="18"/>
              </w:rPr>
              <w:t>Full reference</w:t>
            </w:r>
            <w:r w:rsidR="00F94232" w:rsidRPr="00F94232">
              <w:rPr>
                <w:rFonts w:ascii="Avenir Next" w:hAnsi="Avenir Next"/>
                <w:b/>
                <w:bCs/>
                <w:sz w:val="18"/>
                <w:szCs w:val="18"/>
              </w:rPr>
              <w:t>s</w:t>
            </w:r>
          </w:p>
        </w:tc>
      </w:tr>
      <w:tr w:rsidR="00CC78F1" w:rsidRPr="0080709C" w14:paraId="1834EB97" w14:textId="77777777" w:rsidTr="00CC78F1">
        <w:trPr>
          <w:trHeight w:val="480"/>
        </w:trPr>
        <w:tc>
          <w:tcPr>
            <w:tcW w:w="5000" w:type="pct"/>
            <w:hideMark/>
          </w:tcPr>
          <w:p w14:paraId="480F90DB" w14:textId="77777777" w:rsidR="00CC78F1" w:rsidRPr="0080709C" w:rsidRDefault="00CC78F1">
            <w:pPr>
              <w:rPr>
                <w:rFonts w:ascii="Avenir Next" w:hAnsi="Avenir Next"/>
                <w:sz w:val="16"/>
                <w:szCs w:val="16"/>
              </w:rPr>
            </w:pPr>
            <w:r w:rsidRPr="0080709C">
              <w:rPr>
                <w:rFonts w:ascii="Avenir Next" w:hAnsi="Avenir Next"/>
                <w:sz w:val="16"/>
                <w:szCs w:val="16"/>
              </w:rPr>
              <w:t>Abhishek, K. S., and A. Chakravarti. 2019. 'Simultaneous detection of IgM antibodies against dengue and chikungunya: Coinfection or cross-reactivity?', J Family Med Prim Care, 8: 2420-23.</w:t>
            </w:r>
          </w:p>
        </w:tc>
      </w:tr>
      <w:tr w:rsidR="00CC78F1" w:rsidRPr="0080709C" w14:paraId="6DEA141C" w14:textId="77777777" w:rsidTr="00CC78F1">
        <w:trPr>
          <w:trHeight w:val="480"/>
        </w:trPr>
        <w:tc>
          <w:tcPr>
            <w:tcW w:w="5000" w:type="pct"/>
            <w:hideMark/>
          </w:tcPr>
          <w:p w14:paraId="78C9B9CE" w14:textId="77777777" w:rsidR="00CC78F1" w:rsidRPr="0080709C" w:rsidRDefault="00CC78F1">
            <w:pPr>
              <w:rPr>
                <w:rFonts w:ascii="Avenir Next" w:hAnsi="Avenir Next"/>
                <w:sz w:val="16"/>
                <w:szCs w:val="16"/>
              </w:rPr>
            </w:pPr>
            <w:r w:rsidRPr="0080709C">
              <w:rPr>
                <w:rFonts w:ascii="Avenir Next" w:hAnsi="Avenir Next"/>
                <w:sz w:val="16"/>
                <w:szCs w:val="16"/>
              </w:rPr>
              <w:t>Adam, Awadalkareem, Osama ME Seidahmed, Christopher Weber, Barbara Schnierle, Jonas Schmidt-Chanasit, Sven Reiche, and Christian Jassoy. 2016. 'Low seroprevalence indicates vulnerability of eastern and central Sudan to infection with chikungunya virus', Vector-Borne and Zoonotic Diseases, 16: 290-91.</w:t>
            </w:r>
          </w:p>
        </w:tc>
      </w:tr>
      <w:tr w:rsidR="00CC78F1" w:rsidRPr="0080709C" w14:paraId="75A5F21E" w14:textId="77777777" w:rsidTr="00CC78F1">
        <w:trPr>
          <w:trHeight w:val="480"/>
        </w:trPr>
        <w:tc>
          <w:tcPr>
            <w:tcW w:w="5000" w:type="pct"/>
            <w:hideMark/>
          </w:tcPr>
          <w:p w14:paraId="5AF49FDE" w14:textId="77777777" w:rsidR="00CC78F1" w:rsidRPr="0080709C" w:rsidRDefault="00CC78F1">
            <w:pPr>
              <w:rPr>
                <w:rFonts w:ascii="Avenir Next" w:hAnsi="Avenir Next"/>
                <w:sz w:val="16"/>
                <w:szCs w:val="16"/>
              </w:rPr>
            </w:pPr>
            <w:r w:rsidRPr="0080709C">
              <w:rPr>
                <w:rFonts w:ascii="Avenir Next" w:hAnsi="Avenir Next"/>
                <w:sz w:val="16"/>
                <w:szCs w:val="16"/>
              </w:rPr>
              <w:t>Adams, L. E., S. W. Martin, N. P. Lindsey, J. A. Lehman, A. Rivera, J. Kolsin, K. Landry, J. E. Staples, T. M. Sharp, G. Paz-Bailey, and M. Fischer. 2019. 'Epidemiology of Dengue, Chikungunya, and Zika Virus Disease in U.S. States and Territories, 2017', Am J Trop Med Hyg, 101: 884-90.</w:t>
            </w:r>
          </w:p>
        </w:tc>
      </w:tr>
      <w:tr w:rsidR="00CC78F1" w:rsidRPr="0080709C" w14:paraId="5018549C" w14:textId="77777777" w:rsidTr="00CC78F1">
        <w:trPr>
          <w:trHeight w:val="480"/>
        </w:trPr>
        <w:tc>
          <w:tcPr>
            <w:tcW w:w="5000" w:type="pct"/>
            <w:hideMark/>
          </w:tcPr>
          <w:p w14:paraId="4CC8D821" w14:textId="77777777" w:rsidR="00CC78F1" w:rsidRPr="0080709C" w:rsidRDefault="00CC78F1">
            <w:pPr>
              <w:rPr>
                <w:rFonts w:ascii="Avenir Next" w:hAnsi="Avenir Next"/>
                <w:sz w:val="16"/>
                <w:szCs w:val="16"/>
              </w:rPr>
            </w:pPr>
            <w:r w:rsidRPr="0080709C">
              <w:rPr>
                <w:rFonts w:ascii="Avenir Next" w:hAnsi="Avenir Next"/>
                <w:sz w:val="16"/>
                <w:szCs w:val="16"/>
              </w:rPr>
              <w:t>Afreen, N., F. Deeba, W. H. Khan, S. H. Haider, S. N. Kazim, R. Ishrat, I. H. Naqvi, M. Y. Shareef, S. Broor, A. Ahmed, and S. Parveen. 2014. 'Molecular characterization of dengue and chikungunya virus strains circulating in New Delhi, India', Microbiol Immunol, 58: 688-96.</w:t>
            </w:r>
          </w:p>
        </w:tc>
      </w:tr>
      <w:tr w:rsidR="00CC78F1" w:rsidRPr="0080709C" w14:paraId="58AA6D6E" w14:textId="77777777" w:rsidTr="00CC78F1">
        <w:trPr>
          <w:trHeight w:val="480"/>
        </w:trPr>
        <w:tc>
          <w:tcPr>
            <w:tcW w:w="5000" w:type="pct"/>
            <w:hideMark/>
          </w:tcPr>
          <w:p w14:paraId="16265C2A" w14:textId="77777777" w:rsidR="00CC78F1" w:rsidRPr="0080709C" w:rsidRDefault="00CC78F1">
            <w:pPr>
              <w:rPr>
                <w:rFonts w:ascii="Avenir Next" w:hAnsi="Avenir Next"/>
                <w:sz w:val="16"/>
                <w:szCs w:val="16"/>
              </w:rPr>
            </w:pPr>
            <w:r w:rsidRPr="0080709C">
              <w:rPr>
                <w:rFonts w:ascii="Avenir Next" w:hAnsi="Avenir Next"/>
                <w:sz w:val="16"/>
                <w:szCs w:val="16"/>
              </w:rPr>
              <w:t>Agarwal, A., S. Gupta, A. K. Yadav, R. K. Nema, K. Ansari, and D. Biswas. 2019. 'Molecular and phylogenetic analysis of Chikungunya virus in Central India during 2016 and 2017 outbreaks reveal high similarity with recent New Delhi and Bangladesh strains', Infect Genet Evol, 75: 103940.</w:t>
            </w:r>
          </w:p>
        </w:tc>
      </w:tr>
      <w:tr w:rsidR="00CC78F1" w:rsidRPr="0080709C" w14:paraId="58855F77" w14:textId="77777777" w:rsidTr="00CC78F1">
        <w:trPr>
          <w:trHeight w:val="480"/>
        </w:trPr>
        <w:tc>
          <w:tcPr>
            <w:tcW w:w="5000" w:type="pct"/>
            <w:hideMark/>
          </w:tcPr>
          <w:p w14:paraId="74937892" w14:textId="77777777" w:rsidR="00CC78F1" w:rsidRPr="0080709C" w:rsidRDefault="00CC78F1">
            <w:pPr>
              <w:rPr>
                <w:rFonts w:ascii="Avenir Next" w:hAnsi="Avenir Next"/>
                <w:sz w:val="16"/>
                <w:szCs w:val="16"/>
              </w:rPr>
            </w:pPr>
            <w:r w:rsidRPr="0080709C">
              <w:rPr>
                <w:rFonts w:ascii="Avenir Next" w:hAnsi="Avenir Next"/>
                <w:sz w:val="16"/>
                <w:szCs w:val="16"/>
              </w:rPr>
              <w:t>Ahmed, S., L. Francis, R. P. Ricketts, T. Christian, K. Polson-Edwards, and B. Olowokure. 2015. 'Chikungunya virus outbreak, Dominica, 2014', Emerg Infect Dis, 21: 909-11.</w:t>
            </w:r>
          </w:p>
        </w:tc>
      </w:tr>
      <w:tr w:rsidR="00CC78F1" w:rsidRPr="0080709C" w14:paraId="4AFF2595" w14:textId="77777777" w:rsidTr="00CC78F1">
        <w:trPr>
          <w:trHeight w:val="480"/>
        </w:trPr>
        <w:tc>
          <w:tcPr>
            <w:tcW w:w="5000" w:type="pct"/>
            <w:hideMark/>
          </w:tcPr>
          <w:p w14:paraId="2D55ADF4" w14:textId="77777777" w:rsidR="00CC78F1" w:rsidRPr="0080709C" w:rsidRDefault="00CC78F1">
            <w:pPr>
              <w:rPr>
                <w:rFonts w:ascii="Avenir Next" w:hAnsi="Avenir Next"/>
                <w:sz w:val="16"/>
                <w:szCs w:val="16"/>
              </w:rPr>
            </w:pPr>
            <w:r w:rsidRPr="0080709C">
              <w:rPr>
                <w:rFonts w:ascii="Avenir Next" w:hAnsi="Avenir Next"/>
                <w:sz w:val="16"/>
                <w:szCs w:val="16"/>
              </w:rPr>
              <w:t>Akinola, MT, AD El-Yuguda, DN Bukbuk, and SS Baba. 2017. 'Prevalence of IgG and IgM antibodies to Chikungunya virus among outpatients with febrile illness attending University of Maiduguri Teaching Hospital, Maiduguri, Borno State, Nigeria', African Journal of Microbiology Research, 11: 306-11.</w:t>
            </w:r>
          </w:p>
        </w:tc>
      </w:tr>
      <w:tr w:rsidR="00CC78F1" w:rsidRPr="0080709C" w14:paraId="6F1136E2" w14:textId="77777777" w:rsidTr="00CC78F1">
        <w:trPr>
          <w:trHeight w:val="960"/>
        </w:trPr>
        <w:tc>
          <w:tcPr>
            <w:tcW w:w="5000" w:type="pct"/>
            <w:hideMark/>
          </w:tcPr>
          <w:p w14:paraId="7851A418" w14:textId="77777777" w:rsidR="00CC78F1" w:rsidRPr="0080709C" w:rsidRDefault="00CC78F1">
            <w:pPr>
              <w:rPr>
                <w:rFonts w:ascii="Avenir Next" w:hAnsi="Avenir Next"/>
                <w:sz w:val="16"/>
                <w:szCs w:val="16"/>
              </w:rPr>
            </w:pPr>
            <w:r w:rsidRPr="0080709C">
              <w:rPr>
                <w:rFonts w:ascii="Avenir Next" w:hAnsi="Avenir Next"/>
                <w:sz w:val="16"/>
                <w:szCs w:val="16"/>
              </w:rPr>
              <w:t>Alvarado, L. I., O. D. Lorenzi, B. C. Torres-Velásquez, T. M. Sharp, L. Vargas, J. L. Muñoz-Jordán, E. A. Hunsperger, J. Pérez-Padilla, A. Rivera, G. E. González-Zeno, R. L. Galloway, M. Glass Elrod, D. L. Mathis, M. S. Oberste, W. A. Nix, E. Henderson, J. McQuiston, J. Singleton, C. Kato, C. García-Gubern, W. Santiago-Rivera, R. Muns-Sosa, J. D. Ortiz-Rivera, G. Jiménez, V. Rivera-Amill, D. A. Andújar-Pérez, K. Horiuchi, and K. M. Tomashek. 2019. 'Distinguishing patients with laboratory-confirmed chikungunya from dengue and other acute febrile illnesses, Puerto Rico, 2012-2015', PLoS Negl Trop Dis, 13: e0007562.</w:t>
            </w:r>
          </w:p>
        </w:tc>
      </w:tr>
      <w:tr w:rsidR="00CC78F1" w:rsidRPr="0080709C" w14:paraId="49C35457" w14:textId="77777777" w:rsidTr="00CC78F1">
        <w:trPr>
          <w:trHeight w:val="480"/>
        </w:trPr>
        <w:tc>
          <w:tcPr>
            <w:tcW w:w="5000" w:type="pct"/>
            <w:hideMark/>
          </w:tcPr>
          <w:p w14:paraId="39C8070D" w14:textId="77777777" w:rsidR="00CC78F1" w:rsidRPr="0080709C" w:rsidRDefault="00CC78F1">
            <w:pPr>
              <w:rPr>
                <w:rFonts w:ascii="Avenir Next" w:hAnsi="Avenir Next"/>
                <w:sz w:val="16"/>
                <w:szCs w:val="16"/>
              </w:rPr>
            </w:pPr>
            <w:r w:rsidRPr="0080709C">
              <w:rPr>
                <w:rFonts w:ascii="Avenir Next" w:hAnsi="Avenir Next"/>
                <w:sz w:val="16"/>
                <w:szCs w:val="16"/>
              </w:rPr>
              <w:t>Andayi, F., R. N. Charrel, A. Kieffer, H. Richet, B. Pastorino, I. Leparc-Goffart, A. A. Ahmed, F. Carrat, A. Flahault, and X. de Lamballerie. 2014. 'A sero-epidemiological study of arboviral fevers in Djibouti, Horn of Africa', PLoS Negl Trop Dis, 8: e3299.</w:t>
            </w:r>
          </w:p>
        </w:tc>
      </w:tr>
      <w:tr w:rsidR="00CC78F1" w:rsidRPr="0080709C" w14:paraId="0E058E66" w14:textId="77777777" w:rsidTr="00CC78F1">
        <w:trPr>
          <w:trHeight w:val="480"/>
        </w:trPr>
        <w:tc>
          <w:tcPr>
            <w:tcW w:w="5000" w:type="pct"/>
            <w:hideMark/>
          </w:tcPr>
          <w:p w14:paraId="4144F8B2" w14:textId="77777777" w:rsidR="00CC78F1" w:rsidRPr="0080709C" w:rsidRDefault="00CC78F1">
            <w:pPr>
              <w:rPr>
                <w:rFonts w:ascii="Avenir Next" w:hAnsi="Avenir Next"/>
                <w:sz w:val="16"/>
                <w:szCs w:val="16"/>
              </w:rPr>
            </w:pPr>
            <w:r w:rsidRPr="0080709C">
              <w:rPr>
                <w:rFonts w:ascii="Avenir Next" w:hAnsi="Avenir Next"/>
                <w:sz w:val="16"/>
                <w:szCs w:val="16"/>
              </w:rPr>
              <w:t>Anfasa, F., L. Provacia, C. GeurtsvanKessel, R. Wever, I. Gerstenbluth, A. D. Osterhaus, and B. E. Martina. 2017. 'Hyperferritinemia is a potential marker of chronic chikungunya: A retrospective study on the Island of Curaçao during the 2014-2015 outbreak', J Clin Virol, 86: 31-38.</w:t>
            </w:r>
          </w:p>
        </w:tc>
      </w:tr>
      <w:tr w:rsidR="00CC78F1" w:rsidRPr="0080709C" w14:paraId="6D3BBCAD" w14:textId="77777777" w:rsidTr="00CC78F1">
        <w:trPr>
          <w:trHeight w:val="480"/>
        </w:trPr>
        <w:tc>
          <w:tcPr>
            <w:tcW w:w="5000" w:type="pct"/>
            <w:hideMark/>
          </w:tcPr>
          <w:p w14:paraId="6B59C086" w14:textId="77777777" w:rsidR="00CC78F1" w:rsidRPr="0080709C" w:rsidRDefault="00CC78F1">
            <w:pPr>
              <w:rPr>
                <w:rFonts w:ascii="Avenir Next" w:hAnsi="Avenir Next"/>
                <w:sz w:val="16"/>
                <w:szCs w:val="16"/>
              </w:rPr>
            </w:pPr>
            <w:r w:rsidRPr="0080709C">
              <w:rPr>
                <w:rFonts w:ascii="Avenir Next" w:hAnsi="Avenir Next"/>
                <w:sz w:val="16"/>
                <w:szCs w:val="16"/>
              </w:rPr>
              <w:t>Ang, L. W., Y. W. Kam, C. Lin, P. U. Krishnan, J. Tay, L. C. Ng, L. James, V. J. M. Lee, K. T. Goh, L. F. P. Ng, and R. T. P. Lin. 2017. 'Seroprevalence of antibodies against chikungunya virus in Singapore resident adult population', PLoS Negl Trop Dis, 11: e0006163.</w:t>
            </w:r>
          </w:p>
        </w:tc>
      </w:tr>
      <w:tr w:rsidR="00CC78F1" w:rsidRPr="0080709C" w14:paraId="2F6AB6E9" w14:textId="77777777" w:rsidTr="00CC78F1">
        <w:trPr>
          <w:trHeight w:val="480"/>
        </w:trPr>
        <w:tc>
          <w:tcPr>
            <w:tcW w:w="5000" w:type="pct"/>
            <w:hideMark/>
          </w:tcPr>
          <w:p w14:paraId="1BA8A265"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Angelini, P., P. Macini, A. C. Finarelli, C. Pol, C. Venturelli, R. Bellini, and M. Dottori. </w:t>
            </w:r>
            <w:r w:rsidRPr="0080709C">
              <w:rPr>
                <w:rFonts w:ascii="Avenir Next" w:hAnsi="Avenir Next"/>
                <w:sz w:val="16"/>
                <w:szCs w:val="16"/>
              </w:rPr>
              <w:t>2008. 'Chikungunya epidemic outbreak in Emilia-Romagna (Italy) during summer 2007', Parassitologia, 50: 97-8.</w:t>
            </w:r>
          </w:p>
        </w:tc>
      </w:tr>
      <w:tr w:rsidR="00CC78F1" w:rsidRPr="0080709C" w14:paraId="3ABB2603" w14:textId="77777777" w:rsidTr="00CC78F1">
        <w:trPr>
          <w:trHeight w:val="480"/>
        </w:trPr>
        <w:tc>
          <w:tcPr>
            <w:tcW w:w="5000" w:type="pct"/>
            <w:hideMark/>
          </w:tcPr>
          <w:p w14:paraId="7D2976B0" w14:textId="77777777" w:rsidR="00CC78F1" w:rsidRPr="0080709C" w:rsidRDefault="00CC78F1">
            <w:pPr>
              <w:rPr>
                <w:rFonts w:ascii="Avenir Next" w:hAnsi="Avenir Next"/>
                <w:sz w:val="16"/>
                <w:szCs w:val="16"/>
              </w:rPr>
            </w:pPr>
            <w:r w:rsidRPr="0080709C">
              <w:rPr>
                <w:rFonts w:ascii="Avenir Next" w:hAnsi="Avenir Next"/>
                <w:sz w:val="16"/>
                <w:szCs w:val="16"/>
              </w:rPr>
              <w:t>Anish, Ts, K. Vijayakumar, and I. A. Leela. 2011. 'Domestic and Environmental Factors of Chikungunya-affected Families in Thiruvananthapuram (Rural) District of Kerala, India', J Glob Infect Dis, 3: 32-6.</w:t>
            </w:r>
          </w:p>
        </w:tc>
      </w:tr>
      <w:tr w:rsidR="00CC78F1" w:rsidRPr="0080709C" w14:paraId="4CAFF179" w14:textId="77777777" w:rsidTr="00CC78F1">
        <w:trPr>
          <w:trHeight w:val="480"/>
        </w:trPr>
        <w:tc>
          <w:tcPr>
            <w:tcW w:w="5000" w:type="pct"/>
            <w:hideMark/>
          </w:tcPr>
          <w:p w14:paraId="74571AE6" w14:textId="77777777" w:rsidR="00CC78F1" w:rsidRPr="0080709C" w:rsidRDefault="00CC78F1">
            <w:pPr>
              <w:rPr>
                <w:rFonts w:ascii="Avenir Next" w:hAnsi="Avenir Next"/>
                <w:sz w:val="16"/>
                <w:szCs w:val="16"/>
              </w:rPr>
            </w:pPr>
            <w:r w:rsidRPr="0080709C">
              <w:rPr>
                <w:rFonts w:ascii="Avenir Next" w:hAnsi="Avenir Next"/>
                <w:sz w:val="16"/>
                <w:szCs w:val="16"/>
              </w:rPr>
              <w:t>Ansumana, R., K. H. Jacobsen, T. A. Leski, A. L. Covington, U. Bangura, M. H. Hodges, B. Lin, A. S. Bockarie, J. M. Lamin, M. J. Bockarie, and D. A. Stenger. 2013. 'Reemergence of chikungunya virus in Bo, Sierra Leone', Emerg Infect Dis, 19: 1108-10.</w:t>
            </w:r>
          </w:p>
        </w:tc>
      </w:tr>
      <w:tr w:rsidR="00CC78F1" w:rsidRPr="0080709C" w14:paraId="7D8E7B90" w14:textId="77777777" w:rsidTr="00CC78F1">
        <w:trPr>
          <w:trHeight w:val="720"/>
        </w:trPr>
        <w:tc>
          <w:tcPr>
            <w:tcW w:w="5000" w:type="pct"/>
            <w:hideMark/>
          </w:tcPr>
          <w:p w14:paraId="3763750E" w14:textId="77777777" w:rsidR="00CC78F1" w:rsidRPr="0080709C" w:rsidRDefault="00CC78F1">
            <w:pPr>
              <w:rPr>
                <w:rFonts w:ascii="Avenir Next" w:hAnsi="Avenir Next"/>
                <w:sz w:val="16"/>
                <w:szCs w:val="16"/>
              </w:rPr>
            </w:pPr>
            <w:r w:rsidRPr="0080709C">
              <w:rPr>
                <w:rFonts w:ascii="Avenir Next" w:hAnsi="Avenir Next"/>
                <w:sz w:val="16"/>
                <w:szCs w:val="16"/>
              </w:rPr>
              <w:t>António, V. S., A. F. Muianga, J. Wieseler, S. A. Pereira, V. O. Monteiro, F. Mula, I. Chelene, I. S. Chongo, J. O. Oludele, B. M. Kümmerer, and E. S. Gudo. 2018. 'Seroepidemiology of Chikungunya Virus Among Febrile Patients in Eight Health Facilities in Central and Northern Mozambique, 2015-2016', Vector Borne Zoonotic Dis, 18: 311-16.</w:t>
            </w:r>
          </w:p>
        </w:tc>
      </w:tr>
      <w:tr w:rsidR="00CC78F1" w:rsidRPr="0080709C" w14:paraId="427B1DD3" w14:textId="77777777" w:rsidTr="00CC78F1">
        <w:trPr>
          <w:trHeight w:val="720"/>
        </w:trPr>
        <w:tc>
          <w:tcPr>
            <w:tcW w:w="5000" w:type="pct"/>
            <w:hideMark/>
          </w:tcPr>
          <w:p w14:paraId="0D459BEA" w14:textId="77777777" w:rsidR="00CC78F1" w:rsidRPr="0080709C" w:rsidRDefault="00CC78F1">
            <w:pPr>
              <w:rPr>
                <w:rFonts w:ascii="Avenir Next" w:hAnsi="Avenir Next"/>
                <w:sz w:val="16"/>
                <w:szCs w:val="16"/>
              </w:rPr>
            </w:pPr>
            <w:r w:rsidRPr="0080709C">
              <w:rPr>
                <w:rFonts w:ascii="Avenir Next" w:hAnsi="Avenir Next"/>
                <w:sz w:val="16"/>
                <w:szCs w:val="16"/>
              </w:rPr>
              <w:t>Antonio, V. S., N. A. Amade, A. F. Muianga, S. Ali, V. Monteiro, F. Mula, I. Chelene, J. Oludele, I. Chongo, A. José, O. Augusto, and E. S. Gudo. 2019. 'Retrospective investigation of antibodies against chikungunya virus (CHIKV) in serum from febrile patients in Mozambique, 2009-2015: Implications for its prevention and control', PloS one, 14: e0213941.</w:t>
            </w:r>
          </w:p>
        </w:tc>
      </w:tr>
      <w:tr w:rsidR="00CC78F1" w:rsidRPr="0080709C" w14:paraId="4BDA33DA" w14:textId="77777777" w:rsidTr="00CC78F1">
        <w:trPr>
          <w:trHeight w:val="480"/>
        </w:trPr>
        <w:tc>
          <w:tcPr>
            <w:tcW w:w="5000" w:type="pct"/>
            <w:hideMark/>
          </w:tcPr>
          <w:p w14:paraId="7024B900" w14:textId="77777777" w:rsidR="00CC78F1" w:rsidRPr="0080709C" w:rsidRDefault="00CC78F1">
            <w:pPr>
              <w:rPr>
                <w:rFonts w:ascii="Avenir Next" w:hAnsi="Avenir Next"/>
                <w:sz w:val="16"/>
                <w:szCs w:val="16"/>
              </w:rPr>
            </w:pPr>
            <w:r w:rsidRPr="0080709C">
              <w:rPr>
                <w:rFonts w:ascii="Avenir Next" w:hAnsi="Avenir Next"/>
                <w:sz w:val="16"/>
                <w:szCs w:val="16"/>
              </w:rPr>
              <w:lastRenderedPageBreak/>
              <w:t>Apandi, Y., S. K. Lau, N. Izmawati, N. M. Amal, Y. Faudzi, W. Mansor, M. H. Hani, and S. Zainah. 2010. 'Identification of Chikungunya virus strains circulating in Kelantan, Malaysia in 2009', Southeast Asian J Trop Med Public Health, 41: 1374-80.</w:t>
            </w:r>
          </w:p>
        </w:tc>
      </w:tr>
      <w:tr w:rsidR="00CC78F1" w:rsidRPr="0080709C" w14:paraId="055ED5CA" w14:textId="77777777" w:rsidTr="00CC78F1">
        <w:trPr>
          <w:trHeight w:val="480"/>
        </w:trPr>
        <w:tc>
          <w:tcPr>
            <w:tcW w:w="5000" w:type="pct"/>
            <w:hideMark/>
          </w:tcPr>
          <w:p w14:paraId="47C5ABDB" w14:textId="77777777" w:rsidR="00CC78F1" w:rsidRPr="0080709C" w:rsidRDefault="00CC78F1">
            <w:pPr>
              <w:rPr>
                <w:rFonts w:ascii="Avenir Next" w:hAnsi="Avenir Next"/>
                <w:sz w:val="16"/>
                <w:szCs w:val="16"/>
              </w:rPr>
            </w:pPr>
            <w:r w:rsidRPr="0080709C">
              <w:rPr>
                <w:rFonts w:ascii="Avenir Next" w:hAnsi="Avenir Next"/>
                <w:sz w:val="16"/>
                <w:szCs w:val="16"/>
              </w:rPr>
              <w:t>Appassakij, H., P. Khuntikij, M. Kemapunmanus, R. Wutthanarungsan, and K. Silpapojakul. 2013. 'Viremic profiles in asymptomatic and symptomatic chikungunya fever: a blood transfusion threat?', Transfusion, 53: 2567-74.</w:t>
            </w:r>
          </w:p>
        </w:tc>
      </w:tr>
      <w:tr w:rsidR="00CC78F1" w:rsidRPr="0080709C" w14:paraId="25667610" w14:textId="77777777" w:rsidTr="00CC78F1">
        <w:trPr>
          <w:trHeight w:val="480"/>
        </w:trPr>
        <w:tc>
          <w:tcPr>
            <w:tcW w:w="5000" w:type="pct"/>
            <w:hideMark/>
          </w:tcPr>
          <w:p w14:paraId="0E887E6B" w14:textId="77777777" w:rsidR="00CC78F1" w:rsidRPr="0080709C" w:rsidRDefault="00CC78F1">
            <w:pPr>
              <w:rPr>
                <w:rFonts w:ascii="Avenir Next" w:hAnsi="Avenir Next"/>
                <w:sz w:val="16"/>
                <w:szCs w:val="16"/>
              </w:rPr>
            </w:pPr>
            <w:r w:rsidRPr="0080709C">
              <w:rPr>
                <w:rFonts w:ascii="Avenir Next" w:hAnsi="Avenir Next"/>
                <w:sz w:val="16"/>
                <w:szCs w:val="16"/>
              </w:rPr>
              <w:t>Araúz, D., L. De Urriola, J. Jones, M. Castillo, A. Martínez, E. Murillo, L. Troncoso, M. Chen, L. Abrego, B. Armién, J. M. Pascale, N. Sosa, S. López-Verges, and B. Moreno. 2016. 'Febrile or Exanthematous Illness Associated with Zika, Dengue, and Chikungunya Viruses, Panama', Emerg Infect Dis, 22: 1515-7.</w:t>
            </w:r>
          </w:p>
        </w:tc>
      </w:tr>
      <w:tr w:rsidR="00CC78F1" w:rsidRPr="0080709C" w14:paraId="6C90BE17" w14:textId="77777777" w:rsidTr="00CC78F1">
        <w:trPr>
          <w:trHeight w:val="480"/>
        </w:trPr>
        <w:tc>
          <w:tcPr>
            <w:tcW w:w="5000" w:type="pct"/>
            <w:hideMark/>
          </w:tcPr>
          <w:p w14:paraId="63EBEA84" w14:textId="77777777" w:rsidR="00CC78F1" w:rsidRPr="0080709C" w:rsidRDefault="00CC78F1">
            <w:pPr>
              <w:rPr>
                <w:rFonts w:ascii="Avenir Next" w:hAnsi="Avenir Next"/>
                <w:sz w:val="16"/>
                <w:szCs w:val="16"/>
              </w:rPr>
            </w:pPr>
            <w:r w:rsidRPr="0080709C">
              <w:rPr>
                <w:rFonts w:ascii="Avenir Next" w:hAnsi="Avenir Next"/>
                <w:sz w:val="16"/>
                <w:szCs w:val="16"/>
              </w:rPr>
              <w:t>Arif, M., P. Tauran, H. Kosasih, N. M. Pelupessy, N. Sennang, R. H. Mubin, P. Sudarmono, E. Tjitra, D. Murniati, A. Alam, M. H. Gasem, A. T. Aman, D. Lokida, U. Hadi, K. T. M. Parwati, C. Y. Lau, A. Neal, and M. Karyana. 2020. 'Chikungunya in Indonesia: Epidemiology and diagnostic challenges', PLoS Negl Trop Dis, 14: e0008355.</w:t>
            </w:r>
          </w:p>
        </w:tc>
      </w:tr>
      <w:tr w:rsidR="00CC78F1" w:rsidRPr="0080709C" w14:paraId="5FFE68D6" w14:textId="77777777" w:rsidTr="00CC78F1">
        <w:trPr>
          <w:trHeight w:val="240"/>
        </w:trPr>
        <w:tc>
          <w:tcPr>
            <w:tcW w:w="5000" w:type="pct"/>
            <w:hideMark/>
          </w:tcPr>
          <w:p w14:paraId="7EECDD9A" w14:textId="77777777" w:rsidR="00CC78F1" w:rsidRPr="0080709C" w:rsidRDefault="00CC78F1">
            <w:pPr>
              <w:rPr>
                <w:rFonts w:ascii="Avenir Next" w:hAnsi="Avenir Next"/>
                <w:sz w:val="16"/>
                <w:szCs w:val="16"/>
              </w:rPr>
            </w:pPr>
            <w:r w:rsidRPr="0080709C">
              <w:rPr>
                <w:rFonts w:ascii="Avenir Next" w:hAnsi="Avenir Next"/>
                <w:sz w:val="16"/>
                <w:szCs w:val="16"/>
              </w:rPr>
              <w:t>Atalay, T., S. Kaygusuz, and A. K. Azkur. 2017. 'A study of the chikungunya virus in humans in Turkey', Turk J Med Sci, 47: 1161-64.</w:t>
            </w:r>
          </w:p>
        </w:tc>
      </w:tr>
      <w:tr w:rsidR="00CC78F1" w:rsidRPr="0080709C" w14:paraId="2B883290" w14:textId="77777777" w:rsidTr="00CC78F1">
        <w:trPr>
          <w:trHeight w:val="480"/>
        </w:trPr>
        <w:tc>
          <w:tcPr>
            <w:tcW w:w="5000" w:type="pct"/>
            <w:hideMark/>
          </w:tcPr>
          <w:p w14:paraId="6E0406DD" w14:textId="77777777" w:rsidR="00CC78F1" w:rsidRPr="0080709C" w:rsidRDefault="00CC78F1">
            <w:pPr>
              <w:rPr>
                <w:rFonts w:ascii="Avenir Next" w:hAnsi="Avenir Next"/>
                <w:sz w:val="16"/>
                <w:szCs w:val="16"/>
              </w:rPr>
            </w:pPr>
            <w:r w:rsidRPr="0080709C">
              <w:rPr>
                <w:rFonts w:ascii="Avenir Next" w:hAnsi="Avenir Next"/>
                <w:sz w:val="16"/>
                <w:szCs w:val="16"/>
              </w:rPr>
              <w:t>Aubry, M., A. Teissier, C. Roche, V. Richard, A. S. Yan, K. Zisou, E. Rouault, V. Maria, S. Lastère, V. M. Cao-Lormeau, and D. Musso. 2015. 'Chikungunya outbreak, French Polynesia, 2014', Emerg Infect Dis, 21: 724-6.</w:t>
            </w:r>
          </w:p>
        </w:tc>
      </w:tr>
      <w:tr w:rsidR="00CC78F1" w:rsidRPr="0080709C" w14:paraId="156A4648" w14:textId="77777777" w:rsidTr="00CC78F1">
        <w:trPr>
          <w:trHeight w:val="720"/>
        </w:trPr>
        <w:tc>
          <w:tcPr>
            <w:tcW w:w="5000" w:type="pct"/>
            <w:hideMark/>
          </w:tcPr>
          <w:p w14:paraId="0BC165C7" w14:textId="77777777" w:rsidR="00CC78F1" w:rsidRPr="0080709C" w:rsidRDefault="00CC78F1">
            <w:pPr>
              <w:rPr>
                <w:rFonts w:ascii="Avenir Next" w:hAnsi="Avenir Next"/>
                <w:sz w:val="16"/>
                <w:szCs w:val="16"/>
              </w:rPr>
            </w:pPr>
            <w:r w:rsidRPr="0080709C">
              <w:rPr>
                <w:rFonts w:ascii="Avenir Next" w:hAnsi="Avenir Next"/>
                <w:sz w:val="16"/>
                <w:szCs w:val="16"/>
              </w:rPr>
              <w:t>Aubry, M., A. Teissier, M. Huart, S. Merceron, J. Vanhomwegen, M. Mapotoeke, T. Mariteragi-Helle, C. Roche, A. L. Vial, S. Teururai, S. Sicard, S. Paulous, P. Desprès, J. C. Manuguerra, H. P. Mallet, A. Imrie, D. Musso, X. Deparis, and V. M. Cao-Lormeau. 2018. 'Seroprevalence of Dengue and Chikungunya Virus Antibodies, French Polynesia, 2014-2015', Emerg Infect Dis, 24: 558-61.</w:t>
            </w:r>
          </w:p>
        </w:tc>
      </w:tr>
      <w:tr w:rsidR="00CC78F1" w:rsidRPr="0080709C" w14:paraId="67426DFC" w14:textId="77777777" w:rsidTr="00CC78F1">
        <w:trPr>
          <w:trHeight w:val="480"/>
        </w:trPr>
        <w:tc>
          <w:tcPr>
            <w:tcW w:w="5000" w:type="pct"/>
            <w:hideMark/>
          </w:tcPr>
          <w:p w14:paraId="471E0F6C" w14:textId="77777777" w:rsidR="00CC78F1" w:rsidRPr="0080709C" w:rsidRDefault="00CC78F1">
            <w:pPr>
              <w:rPr>
                <w:rFonts w:ascii="Avenir Next" w:hAnsi="Avenir Next"/>
                <w:sz w:val="16"/>
                <w:szCs w:val="16"/>
              </w:rPr>
            </w:pPr>
            <w:r w:rsidRPr="0080709C">
              <w:rPr>
                <w:rFonts w:ascii="Avenir Next" w:hAnsi="Avenir Next"/>
                <w:sz w:val="16"/>
                <w:szCs w:val="16"/>
              </w:rPr>
              <w:t>Aubry, M., M. Kama, A. D. Henderson, A. Teissier, J. Vanhomwegen, T. Mariteragi-Helle, T. Paoaafaite, J. C. Manuguerra, K. Christi, C. H. Watson, C. L. Lau, A. J. Kucharski, and V. M. Cao-Lormeau. 2020. 'Low chikungunya virus seroprevalence two years after emergence in Fiji', Int J Infect Dis, 90: 223-25.</w:t>
            </w:r>
          </w:p>
        </w:tc>
      </w:tr>
      <w:tr w:rsidR="00CC78F1" w:rsidRPr="0080709C" w14:paraId="234BF5C9" w14:textId="77777777" w:rsidTr="00CC78F1">
        <w:trPr>
          <w:trHeight w:val="720"/>
        </w:trPr>
        <w:tc>
          <w:tcPr>
            <w:tcW w:w="5000" w:type="pct"/>
            <w:hideMark/>
          </w:tcPr>
          <w:p w14:paraId="070699EE" w14:textId="77777777" w:rsidR="00CC78F1" w:rsidRPr="0080709C" w:rsidRDefault="00CC78F1">
            <w:pPr>
              <w:rPr>
                <w:rFonts w:ascii="Avenir Next" w:hAnsi="Avenir Next"/>
                <w:sz w:val="16"/>
                <w:szCs w:val="16"/>
              </w:rPr>
            </w:pPr>
            <w:r w:rsidRPr="0080709C">
              <w:rPr>
                <w:rFonts w:ascii="Avenir Next" w:hAnsi="Avenir Next"/>
                <w:sz w:val="16"/>
                <w:szCs w:val="16"/>
              </w:rPr>
              <w:t>Auerswald, H., C. Boussioux, S. In, S. Mao, S. Ong, R. Huy, R. Leang, M. Chan, V. Duong, S. Ly, A. Tarantola, and P. Dussart. 2018. 'Broad and long-lasting immune protection against various Chikungunya genotypes demonstrated by participants in a cross-sectional study in a Cambodian rural community', Emerg Microbes Infect, 7: 13.</w:t>
            </w:r>
          </w:p>
        </w:tc>
      </w:tr>
      <w:tr w:rsidR="00CC78F1" w:rsidRPr="0080709C" w14:paraId="51F42CCE" w14:textId="77777777" w:rsidTr="00CC78F1">
        <w:trPr>
          <w:trHeight w:val="480"/>
        </w:trPr>
        <w:tc>
          <w:tcPr>
            <w:tcW w:w="5000" w:type="pct"/>
            <w:hideMark/>
          </w:tcPr>
          <w:p w14:paraId="559861FE" w14:textId="77777777" w:rsidR="00CC78F1" w:rsidRPr="0080709C" w:rsidRDefault="00CC78F1">
            <w:pPr>
              <w:rPr>
                <w:rFonts w:ascii="Avenir Next" w:hAnsi="Avenir Next"/>
                <w:sz w:val="16"/>
                <w:szCs w:val="16"/>
              </w:rPr>
            </w:pPr>
            <w:r w:rsidRPr="0080709C">
              <w:rPr>
                <w:rFonts w:ascii="Avenir Next" w:hAnsi="Avenir Next"/>
                <w:sz w:val="16"/>
                <w:szCs w:val="16"/>
              </w:rPr>
              <w:t>Ayorinde, A. F., A. M. Oyeyiga, N. O. Nosegbe, and O. A. Folarin. 2016. 'A survey of malaria and some arboviral infections among suspected febrile patients visiting a health centre in Simawa, Ogun State, Nigeria', J Infect Public Health, 9: 52-9.</w:t>
            </w:r>
          </w:p>
        </w:tc>
      </w:tr>
      <w:tr w:rsidR="00CC78F1" w:rsidRPr="0080709C" w14:paraId="6644D86A" w14:textId="77777777" w:rsidTr="00CC78F1">
        <w:trPr>
          <w:trHeight w:val="480"/>
        </w:trPr>
        <w:tc>
          <w:tcPr>
            <w:tcW w:w="5000" w:type="pct"/>
            <w:hideMark/>
          </w:tcPr>
          <w:p w14:paraId="420F7694" w14:textId="77777777" w:rsidR="00CC78F1" w:rsidRPr="0080709C" w:rsidRDefault="00CC78F1">
            <w:pPr>
              <w:rPr>
                <w:rFonts w:ascii="Avenir Next" w:hAnsi="Avenir Next"/>
                <w:sz w:val="16"/>
                <w:szCs w:val="16"/>
              </w:rPr>
            </w:pPr>
            <w:r w:rsidRPr="0080709C">
              <w:rPr>
                <w:rFonts w:ascii="Avenir Next" w:hAnsi="Avenir Next"/>
                <w:sz w:val="16"/>
                <w:szCs w:val="16"/>
              </w:rPr>
              <w:t>Ayu, S. M., L. R. Lai, Y. F. Chan, A. Hatim, N. N. Hairi, A. Ayob, and I. C. Sam. 2010. 'Seroprevalence survey of Chikungunya virus in Bagan Panchor, Malaysia', Am J Trop Med Hyg, 83: 1245-8.</w:t>
            </w:r>
          </w:p>
        </w:tc>
      </w:tr>
      <w:tr w:rsidR="00CC78F1" w:rsidRPr="0080709C" w14:paraId="5143EE2B" w14:textId="77777777" w:rsidTr="00CC78F1">
        <w:trPr>
          <w:trHeight w:val="480"/>
        </w:trPr>
        <w:tc>
          <w:tcPr>
            <w:tcW w:w="5000" w:type="pct"/>
            <w:hideMark/>
          </w:tcPr>
          <w:p w14:paraId="6730AC03" w14:textId="77777777" w:rsidR="00CC78F1" w:rsidRPr="0080709C" w:rsidRDefault="00CC78F1">
            <w:pPr>
              <w:rPr>
                <w:rFonts w:ascii="Avenir Next" w:hAnsi="Avenir Next"/>
                <w:sz w:val="16"/>
                <w:szCs w:val="16"/>
              </w:rPr>
            </w:pPr>
            <w:r w:rsidRPr="0080709C">
              <w:rPr>
                <w:rFonts w:ascii="Avenir Next" w:hAnsi="Avenir Next"/>
                <w:sz w:val="16"/>
                <w:szCs w:val="16"/>
              </w:rPr>
              <w:t>Azami, N. A., S. A. Salleh, S. A. Shah, H. M. Neoh, Z. Othman, S. Z. Zakaria, and R. Jamal. 2013. 'Emergence of chikungunya seropositivity in healthy Malaysian adults residing in outbreak-free locations: chikungunya seroprevalence results from the Malaysian Cohort', BMC Infect Dis, 13: 67.</w:t>
            </w:r>
          </w:p>
        </w:tc>
      </w:tr>
      <w:tr w:rsidR="00CC78F1" w:rsidRPr="0080709C" w14:paraId="01853966" w14:textId="77777777" w:rsidTr="00CC78F1">
        <w:trPr>
          <w:trHeight w:val="480"/>
        </w:trPr>
        <w:tc>
          <w:tcPr>
            <w:tcW w:w="5000" w:type="pct"/>
            <w:hideMark/>
          </w:tcPr>
          <w:p w14:paraId="0CCBCD07" w14:textId="77777777" w:rsidR="00CC78F1" w:rsidRPr="0080709C" w:rsidRDefault="00CC78F1">
            <w:pPr>
              <w:rPr>
                <w:rFonts w:ascii="Avenir Next" w:hAnsi="Avenir Next"/>
                <w:sz w:val="16"/>
                <w:szCs w:val="16"/>
              </w:rPr>
            </w:pPr>
            <w:r w:rsidRPr="0080709C">
              <w:rPr>
                <w:rFonts w:ascii="Avenir Next" w:hAnsi="Avenir Next"/>
                <w:sz w:val="16"/>
                <w:szCs w:val="16"/>
              </w:rPr>
              <w:t>Baba, M., C. H. Logue, B. Oderinde, H. Abdulmaleek, J. Williams, J. Lewis, T. R. Laws, R. Hewson, A. Marcello, and D' Agaro P. 2013. 'Evidence of arbovirus co-infection in suspected febrile malaria and typhoid patients in Nigeria', J Infect Dev Ctries, 7: 51-9.</w:t>
            </w:r>
          </w:p>
        </w:tc>
      </w:tr>
      <w:tr w:rsidR="00CC78F1" w:rsidRPr="0080709C" w14:paraId="3607BFB6" w14:textId="77777777" w:rsidTr="00CC78F1">
        <w:trPr>
          <w:trHeight w:val="480"/>
        </w:trPr>
        <w:tc>
          <w:tcPr>
            <w:tcW w:w="5000" w:type="pct"/>
            <w:hideMark/>
          </w:tcPr>
          <w:p w14:paraId="3DEFDD40"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Bacci, A., S. Marchi, N. Fievet, A. Massougbodji, R. X. Perrin, J. P. Chippaux, V. Sambri, M. P. Landini, S. Varani, and G. Rossini. </w:t>
            </w:r>
            <w:r w:rsidRPr="0080709C">
              <w:rPr>
                <w:rFonts w:ascii="Avenir Next" w:hAnsi="Avenir Next"/>
                <w:sz w:val="16"/>
                <w:szCs w:val="16"/>
              </w:rPr>
              <w:t>2015. 'High seroprevalence of chikungunya virus antibodies among pregnant women living in an urban area in Benin, West Africa', Am J Trop Med Hyg, 92: 1133-6.</w:t>
            </w:r>
          </w:p>
        </w:tc>
      </w:tr>
      <w:tr w:rsidR="00CC78F1" w:rsidRPr="0080709C" w14:paraId="40019526" w14:textId="77777777" w:rsidTr="00CC78F1">
        <w:trPr>
          <w:trHeight w:val="480"/>
        </w:trPr>
        <w:tc>
          <w:tcPr>
            <w:tcW w:w="5000" w:type="pct"/>
            <w:hideMark/>
          </w:tcPr>
          <w:p w14:paraId="5A065541" w14:textId="77777777" w:rsidR="00CC78F1" w:rsidRPr="0080709C" w:rsidRDefault="00CC78F1">
            <w:pPr>
              <w:rPr>
                <w:rFonts w:ascii="Avenir Next" w:hAnsi="Avenir Next"/>
                <w:sz w:val="16"/>
                <w:szCs w:val="16"/>
              </w:rPr>
            </w:pPr>
            <w:r w:rsidRPr="0080709C">
              <w:rPr>
                <w:rFonts w:ascii="Avenir Next" w:hAnsi="Avenir Next"/>
                <w:sz w:val="16"/>
                <w:szCs w:val="16"/>
              </w:rPr>
              <w:t>Badar, Nazish, Muhammad Salman, Jamil Ansari, Uzma Aamir, Muhammad Masroor Alam, Yasir Arshad, Nighat Mushtaq, Aamer Ikram, and Javaria Qazi. 2020. 'Emergence of Chikungunya Virus, Pakistan, 2016–2017', Emerging infectious diseases, 26: 307.</w:t>
            </w:r>
          </w:p>
        </w:tc>
      </w:tr>
      <w:tr w:rsidR="00CC78F1" w:rsidRPr="0080709C" w14:paraId="0C2087BB" w14:textId="77777777" w:rsidTr="00CC78F1">
        <w:trPr>
          <w:trHeight w:val="480"/>
        </w:trPr>
        <w:tc>
          <w:tcPr>
            <w:tcW w:w="5000" w:type="pct"/>
            <w:hideMark/>
          </w:tcPr>
          <w:p w14:paraId="63173386" w14:textId="77777777" w:rsidR="00CC78F1" w:rsidRPr="0080709C" w:rsidRDefault="00CC78F1">
            <w:pPr>
              <w:rPr>
                <w:rFonts w:ascii="Avenir Next" w:hAnsi="Avenir Next"/>
                <w:sz w:val="16"/>
                <w:szCs w:val="16"/>
              </w:rPr>
            </w:pPr>
            <w:r w:rsidRPr="0080709C">
              <w:rPr>
                <w:rFonts w:ascii="Avenir Next" w:hAnsi="Avenir Next"/>
                <w:sz w:val="16"/>
                <w:szCs w:val="16"/>
              </w:rPr>
              <w:t>Bagno, F. F., M. M. Figueiredo, J. Villarreal, G. C. Pereira, L. C. Godoi, and F. G. da Fonseca. 2019. 'Undetected Chikungunya virus co-infections in a Brazilian region presenting hyper-endemic circulation of Dengue and Zika', J Clin Virol, 113: 27-30.</w:t>
            </w:r>
          </w:p>
        </w:tc>
      </w:tr>
      <w:tr w:rsidR="00CC78F1" w:rsidRPr="0080709C" w14:paraId="4BE931F2" w14:textId="77777777" w:rsidTr="00CC78F1">
        <w:trPr>
          <w:trHeight w:val="480"/>
        </w:trPr>
        <w:tc>
          <w:tcPr>
            <w:tcW w:w="5000" w:type="pct"/>
            <w:hideMark/>
          </w:tcPr>
          <w:p w14:paraId="28AE9079" w14:textId="77777777" w:rsidR="00CC78F1" w:rsidRPr="0080709C" w:rsidRDefault="00CC78F1">
            <w:pPr>
              <w:rPr>
                <w:rFonts w:ascii="Avenir Next" w:hAnsi="Avenir Next"/>
                <w:sz w:val="16"/>
                <w:szCs w:val="16"/>
              </w:rPr>
            </w:pPr>
            <w:r w:rsidRPr="0080709C">
              <w:rPr>
                <w:rFonts w:ascii="Avenir Next" w:hAnsi="Avenir Next"/>
                <w:sz w:val="16"/>
                <w:szCs w:val="16"/>
              </w:rPr>
              <w:t>Balasubramaniam, S. M., J. Krishnakumar, T. Stephen, R. Gaur, and N. Appavoo. 2011. 'Prevalence of chikungunya in urban field practice area of a private medical college, chennai', Indian J Community Med, 36: 124-7.</w:t>
            </w:r>
          </w:p>
        </w:tc>
      </w:tr>
      <w:tr w:rsidR="00CC78F1" w:rsidRPr="0080709C" w14:paraId="080805F2" w14:textId="77777777" w:rsidTr="00CC78F1">
        <w:trPr>
          <w:trHeight w:val="480"/>
        </w:trPr>
        <w:tc>
          <w:tcPr>
            <w:tcW w:w="5000" w:type="pct"/>
            <w:hideMark/>
          </w:tcPr>
          <w:p w14:paraId="2C3F00A2" w14:textId="77777777" w:rsidR="00CC78F1" w:rsidRPr="0080709C" w:rsidRDefault="00CC78F1">
            <w:pPr>
              <w:rPr>
                <w:rFonts w:ascii="Avenir Next" w:hAnsi="Avenir Next"/>
                <w:sz w:val="16"/>
                <w:szCs w:val="16"/>
              </w:rPr>
            </w:pPr>
            <w:r w:rsidRPr="0080709C">
              <w:rPr>
                <w:rFonts w:ascii="Avenir Next" w:hAnsi="Avenir Next"/>
                <w:sz w:val="16"/>
                <w:szCs w:val="16"/>
              </w:rPr>
              <w:t>Ball, J. D., M. A. Elbadry, T. Telisma, S. K. White, S. Chavannes, M. G. Anilis, M. Prosperi, D. A. T. Cummings, J. A. Lednicky, J. G. Morris, and M. Beau de Rochars. 2019. 'Clinical and Epidemiologic Patterns of Chikungunya Virus Infection and Coincident Arboviral Disease in a School Cohort in Haiti, 2014-2015', Clin Infect Dis, 68: 919-26.</w:t>
            </w:r>
          </w:p>
        </w:tc>
      </w:tr>
      <w:tr w:rsidR="00CC78F1" w:rsidRPr="0080709C" w14:paraId="3C71DF79" w14:textId="77777777" w:rsidTr="00CC78F1">
        <w:trPr>
          <w:trHeight w:val="480"/>
        </w:trPr>
        <w:tc>
          <w:tcPr>
            <w:tcW w:w="5000" w:type="pct"/>
            <w:hideMark/>
          </w:tcPr>
          <w:p w14:paraId="7C574EAB" w14:textId="77777777" w:rsidR="00CC78F1" w:rsidRPr="0080709C" w:rsidRDefault="00CC78F1">
            <w:pPr>
              <w:rPr>
                <w:rFonts w:ascii="Avenir Next" w:hAnsi="Avenir Next"/>
                <w:sz w:val="16"/>
                <w:szCs w:val="16"/>
              </w:rPr>
            </w:pPr>
            <w:r w:rsidRPr="0080709C">
              <w:rPr>
                <w:rFonts w:ascii="Avenir Next" w:hAnsi="Avenir Next"/>
                <w:sz w:val="16"/>
                <w:szCs w:val="16"/>
              </w:rPr>
              <w:t>Ballera, J. E., M. J. Zapanta, V. C. de los Reyes, M. N. Sucaldito, and E. Tayag. 2015. 'Investigation of chikungunya fever outbreak in Laguna, Philippines, 2012', Western Pac Surveill Response J, 6: 8-11.</w:t>
            </w:r>
          </w:p>
        </w:tc>
      </w:tr>
      <w:tr w:rsidR="00CC78F1" w:rsidRPr="0080709C" w14:paraId="30579624" w14:textId="77777777" w:rsidTr="00CC78F1">
        <w:trPr>
          <w:trHeight w:val="480"/>
        </w:trPr>
        <w:tc>
          <w:tcPr>
            <w:tcW w:w="5000" w:type="pct"/>
            <w:hideMark/>
          </w:tcPr>
          <w:p w14:paraId="65E2294F" w14:textId="77777777" w:rsidR="00CC78F1" w:rsidRPr="0080709C" w:rsidRDefault="00CC78F1">
            <w:pPr>
              <w:rPr>
                <w:rFonts w:ascii="Avenir Next" w:hAnsi="Avenir Next"/>
                <w:sz w:val="16"/>
                <w:szCs w:val="16"/>
              </w:rPr>
            </w:pPr>
            <w:r w:rsidRPr="0080709C">
              <w:rPr>
                <w:rFonts w:ascii="Avenir Next" w:hAnsi="Avenir Next"/>
                <w:sz w:val="16"/>
                <w:szCs w:val="16"/>
              </w:rPr>
              <w:lastRenderedPageBreak/>
              <w:t>Balmaseda, A., A. Gordon, L. Gresh, S. Ojeda, S. Saborio, Y. Tellez, N. Sanchez, G. Kuan, and E. Harris. 2016. 'Clinical Attack Rate of Chikungunya in a Cohort of Nicaraguan Children', Am J Trop Med Hyg, 94: 397-9.</w:t>
            </w:r>
          </w:p>
        </w:tc>
      </w:tr>
      <w:tr w:rsidR="00CC78F1" w:rsidRPr="0080709C" w14:paraId="7046A550" w14:textId="77777777" w:rsidTr="00CC78F1">
        <w:trPr>
          <w:trHeight w:val="240"/>
        </w:trPr>
        <w:tc>
          <w:tcPr>
            <w:tcW w:w="5000" w:type="pct"/>
            <w:hideMark/>
          </w:tcPr>
          <w:p w14:paraId="07D778EC" w14:textId="77777777" w:rsidR="00CC78F1" w:rsidRPr="0080709C" w:rsidRDefault="00CC78F1">
            <w:pPr>
              <w:rPr>
                <w:rFonts w:ascii="Avenir Next" w:hAnsi="Avenir Next"/>
                <w:sz w:val="16"/>
                <w:szCs w:val="16"/>
              </w:rPr>
            </w:pPr>
            <w:r w:rsidRPr="0080709C">
              <w:rPr>
                <w:rFonts w:ascii="Avenir Next" w:hAnsi="Avenir Next"/>
                <w:sz w:val="16"/>
                <w:szCs w:val="16"/>
              </w:rPr>
              <w:t>Bandyopadhyay, B., D. Bandyopadhyay, R. Bhattacharya, R. De, B. Saha, H. Mukherjee, and A. K. Hati. 2009. 'Death due to chikungunya', Trop Doct, 39: 187-8.</w:t>
            </w:r>
          </w:p>
        </w:tc>
      </w:tr>
      <w:tr w:rsidR="00CC78F1" w:rsidRPr="0080709C" w14:paraId="0DBA4261" w14:textId="77777777" w:rsidTr="00CC78F1">
        <w:trPr>
          <w:trHeight w:val="480"/>
        </w:trPr>
        <w:tc>
          <w:tcPr>
            <w:tcW w:w="5000" w:type="pct"/>
            <w:hideMark/>
          </w:tcPr>
          <w:p w14:paraId="0FC82EDB" w14:textId="77777777" w:rsidR="00CC78F1" w:rsidRPr="0080709C" w:rsidRDefault="00CC78F1">
            <w:pPr>
              <w:rPr>
                <w:rFonts w:ascii="Avenir Next" w:hAnsi="Avenir Next"/>
                <w:sz w:val="16"/>
                <w:szCs w:val="16"/>
              </w:rPr>
            </w:pPr>
            <w:r w:rsidRPr="0080709C">
              <w:rPr>
                <w:rFonts w:ascii="Avenir Next" w:hAnsi="Avenir Next"/>
                <w:sz w:val="16"/>
                <w:szCs w:val="16"/>
              </w:rPr>
              <w:t>Barakat, A. M., T. Smura, S. Kuivanen, E. Huhtamo, S. Kurkela, N. Putkuri, H. J. Hasony, H. Al-Hello, and O. Vapalahti. 2016. 'The Presence and Seroprevalence of Arthropod-Borne Viruses in Nasiriyah Governorate, Southern Iraq: A Cross-Sectional Study', Am J Trop Med Hyg, 94: 794-9.</w:t>
            </w:r>
          </w:p>
        </w:tc>
      </w:tr>
      <w:tr w:rsidR="00CC78F1" w:rsidRPr="0080709C" w14:paraId="0A519236" w14:textId="77777777" w:rsidTr="00CC78F1">
        <w:trPr>
          <w:trHeight w:val="480"/>
        </w:trPr>
        <w:tc>
          <w:tcPr>
            <w:tcW w:w="5000" w:type="pct"/>
            <w:hideMark/>
          </w:tcPr>
          <w:p w14:paraId="70911EA5" w14:textId="77777777" w:rsidR="00CC78F1" w:rsidRPr="0080709C" w:rsidRDefault="00CC78F1">
            <w:pPr>
              <w:rPr>
                <w:rFonts w:ascii="Avenir Next" w:hAnsi="Avenir Next"/>
                <w:sz w:val="16"/>
                <w:szCs w:val="16"/>
              </w:rPr>
            </w:pPr>
            <w:r w:rsidRPr="0080709C">
              <w:rPr>
                <w:rFonts w:ascii="Avenir Next" w:hAnsi="Avenir Next"/>
                <w:sz w:val="16"/>
                <w:szCs w:val="16"/>
              </w:rPr>
              <w:t>Barde, P. V., M. K. Shukla, P. K. Bharti, B. K. Kori, J. K. Jatav, and N. Singh. 2014. 'Co-circulation of dengue virus serotypes with chikungunya virus in Madhya Pradesh, central India', WHO South East Asia J Public Health, 3: 36-40.</w:t>
            </w:r>
          </w:p>
        </w:tc>
      </w:tr>
      <w:tr w:rsidR="00CC78F1" w:rsidRPr="0080709C" w14:paraId="25F6C57A" w14:textId="77777777" w:rsidTr="00CC78F1">
        <w:trPr>
          <w:trHeight w:val="480"/>
        </w:trPr>
        <w:tc>
          <w:tcPr>
            <w:tcW w:w="5000" w:type="pct"/>
            <w:hideMark/>
          </w:tcPr>
          <w:p w14:paraId="12356881" w14:textId="77777777" w:rsidR="00CC78F1" w:rsidRPr="0080709C" w:rsidRDefault="00CC78F1">
            <w:pPr>
              <w:rPr>
                <w:rFonts w:ascii="Avenir Next" w:hAnsi="Avenir Next"/>
                <w:sz w:val="16"/>
                <w:szCs w:val="16"/>
              </w:rPr>
            </w:pPr>
            <w:r w:rsidRPr="0080709C">
              <w:rPr>
                <w:rFonts w:ascii="Avenir Next" w:hAnsi="Avenir Next"/>
                <w:sz w:val="16"/>
                <w:szCs w:val="16"/>
              </w:rPr>
              <w:t>Barr, K. L., E. Khan, J. Q. Farooqi, K. Imtiaz, D. Prakoso, F. Malik, J. A. Lednicky, and M. T. Long. 2018. 'Evidence of Chikungunya Virus Disease in Pakistan Since 2015 With Patients Demonstrating Involvement of the Central Nervous System', Front Public Health, 6: 186.</w:t>
            </w:r>
          </w:p>
        </w:tc>
      </w:tr>
      <w:tr w:rsidR="00CC78F1" w:rsidRPr="0080709C" w14:paraId="09ED6A39" w14:textId="77777777" w:rsidTr="00CC78F1">
        <w:trPr>
          <w:trHeight w:val="480"/>
        </w:trPr>
        <w:tc>
          <w:tcPr>
            <w:tcW w:w="5000" w:type="pct"/>
            <w:hideMark/>
          </w:tcPr>
          <w:p w14:paraId="543ED7E6" w14:textId="77777777" w:rsidR="00CC78F1" w:rsidRPr="0080709C" w:rsidRDefault="00CC78F1">
            <w:pPr>
              <w:rPr>
                <w:rFonts w:ascii="Avenir Next" w:hAnsi="Avenir Next"/>
                <w:sz w:val="16"/>
                <w:szCs w:val="16"/>
              </w:rPr>
            </w:pPr>
            <w:r w:rsidRPr="0080709C">
              <w:rPr>
                <w:rFonts w:ascii="Avenir Next" w:hAnsi="Avenir Next"/>
                <w:sz w:val="16"/>
                <w:szCs w:val="16"/>
              </w:rPr>
              <w:t xml:space="preserve">Bhagwati, C., M. M, K. D. Mehta, and S. G. Y. 2013. 'Profile of The Chikungunya Infection: A Neglected Vector Borne Disease which is Prevalent </w:t>
            </w:r>
            <w:proofErr w:type="gramStart"/>
            <w:r w:rsidRPr="0080709C">
              <w:rPr>
                <w:rFonts w:ascii="Avenir Next" w:hAnsi="Avenir Next"/>
                <w:sz w:val="16"/>
                <w:szCs w:val="16"/>
              </w:rPr>
              <w:t>In</w:t>
            </w:r>
            <w:proofErr w:type="gramEnd"/>
            <w:r w:rsidRPr="0080709C">
              <w:rPr>
                <w:rFonts w:ascii="Avenir Next" w:hAnsi="Avenir Next"/>
                <w:sz w:val="16"/>
                <w:szCs w:val="16"/>
              </w:rPr>
              <w:t xml:space="preserve"> The Rajkot District', J Clin Diagn Res, 7: 1008-11.</w:t>
            </w:r>
          </w:p>
        </w:tc>
      </w:tr>
      <w:tr w:rsidR="00CC78F1" w:rsidRPr="0080709C" w14:paraId="38AE0A74" w14:textId="77777777" w:rsidTr="00CC78F1">
        <w:trPr>
          <w:trHeight w:val="480"/>
        </w:trPr>
        <w:tc>
          <w:tcPr>
            <w:tcW w:w="5000" w:type="pct"/>
            <w:hideMark/>
          </w:tcPr>
          <w:p w14:paraId="38192BB2" w14:textId="77777777" w:rsidR="00CC78F1" w:rsidRPr="0080709C" w:rsidRDefault="00CC78F1">
            <w:pPr>
              <w:rPr>
                <w:rFonts w:ascii="Avenir Next" w:hAnsi="Avenir Next"/>
                <w:sz w:val="16"/>
                <w:szCs w:val="16"/>
              </w:rPr>
            </w:pPr>
            <w:r w:rsidRPr="0080709C">
              <w:rPr>
                <w:rFonts w:ascii="Avenir Next" w:hAnsi="Avenir Next"/>
                <w:sz w:val="16"/>
                <w:szCs w:val="16"/>
              </w:rPr>
              <w:t>Bloch, D., N. M. Roth, E. V. Caraballo, J. Muñoz-Jordan, E. Hunsperger, A. Rivera, J. Pérez-Padilla, B. Rivera Garcia, and T. M. Sharp. 2016. 'Use of Household Cluster Investigations to Identify Factors Associated with Chikungunya Virus Infection and Frequency of Case Reporting in Puerto Rico', PLoS Negl Trop Dis, 10: e0005075.</w:t>
            </w:r>
          </w:p>
        </w:tc>
      </w:tr>
      <w:tr w:rsidR="00CC78F1" w:rsidRPr="0080709C" w14:paraId="27681FCF" w14:textId="77777777" w:rsidTr="00CC78F1">
        <w:trPr>
          <w:trHeight w:val="480"/>
        </w:trPr>
        <w:tc>
          <w:tcPr>
            <w:tcW w:w="5000" w:type="pct"/>
            <w:hideMark/>
          </w:tcPr>
          <w:p w14:paraId="4D96A5EC" w14:textId="77777777" w:rsidR="00CC78F1" w:rsidRPr="0080709C" w:rsidRDefault="00CC78F1">
            <w:pPr>
              <w:rPr>
                <w:rFonts w:ascii="Avenir Next" w:hAnsi="Avenir Next"/>
                <w:sz w:val="16"/>
                <w:szCs w:val="16"/>
              </w:rPr>
            </w:pPr>
            <w:r w:rsidRPr="0080709C">
              <w:rPr>
                <w:rFonts w:ascii="Avenir Next" w:hAnsi="Avenir Next"/>
                <w:sz w:val="16"/>
                <w:szCs w:val="16"/>
              </w:rPr>
              <w:t>Bonilla-Aldana, D. K., J. L. Bonilla-Aldana, J. J. García-Bustos, C. O. Lozada, and A. J. Rodríguez-Morales. 2019. 'Geographical trends of chikungunya and Zika in the Colombian Amazonian gateway department, Caqueta, 2015-2018 - Implications for public health and travel medicine', Travel Med Infect Dis: 101481.</w:t>
            </w:r>
          </w:p>
        </w:tc>
      </w:tr>
      <w:tr w:rsidR="00CC78F1" w:rsidRPr="0080709C" w14:paraId="510E259C" w14:textId="77777777" w:rsidTr="00CC78F1">
        <w:trPr>
          <w:trHeight w:val="480"/>
        </w:trPr>
        <w:tc>
          <w:tcPr>
            <w:tcW w:w="5000" w:type="pct"/>
            <w:hideMark/>
          </w:tcPr>
          <w:p w14:paraId="4E3136BF" w14:textId="77777777" w:rsidR="00CC78F1" w:rsidRPr="0080709C" w:rsidRDefault="00CC78F1">
            <w:pPr>
              <w:rPr>
                <w:rFonts w:ascii="Avenir Next" w:hAnsi="Avenir Next"/>
                <w:sz w:val="16"/>
                <w:szCs w:val="16"/>
              </w:rPr>
            </w:pPr>
            <w:r w:rsidRPr="0080709C">
              <w:rPr>
                <w:rFonts w:ascii="Avenir Next" w:hAnsi="Avenir Next"/>
                <w:sz w:val="16"/>
                <w:szCs w:val="16"/>
              </w:rPr>
              <w:t>MOH Brazil. Boletim epidemiológico: Monitoramento dos casos de dengue, febre de chikungunya e febre pelo vírus Zika até a Semana Epidemiológica 49, 2016. 2016. Vol.47, No.38.</w:t>
            </w:r>
          </w:p>
        </w:tc>
      </w:tr>
      <w:tr w:rsidR="00CC78F1" w:rsidRPr="0080709C" w14:paraId="650F21E5" w14:textId="77777777" w:rsidTr="00CC78F1">
        <w:trPr>
          <w:trHeight w:val="480"/>
        </w:trPr>
        <w:tc>
          <w:tcPr>
            <w:tcW w:w="5000" w:type="pct"/>
            <w:hideMark/>
          </w:tcPr>
          <w:p w14:paraId="43A326AA" w14:textId="77777777" w:rsidR="00CC78F1" w:rsidRPr="0080709C" w:rsidRDefault="00CC78F1">
            <w:pPr>
              <w:rPr>
                <w:rFonts w:ascii="Avenir Next" w:hAnsi="Avenir Next"/>
                <w:sz w:val="16"/>
                <w:szCs w:val="16"/>
              </w:rPr>
            </w:pPr>
            <w:r w:rsidRPr="0080709C">
              <w:rPr>
                <w:rFonts w:ascii="Avenir Next" w:hAnsi="Avenir Next"/>
                <w:sz w:val="16"/>
                <w:szCs w:val="16"/>
              </w:rPr>
              <w:t>MOH Brazil. Boletim Epidemiológico: Monitoramento dos casos de dengue, febre de chikungunya e febre pelo vírus Zika até a Semana Epidemiológica 50, 2017. 2017. Vol. 48, No.: 45.</w:t>
            </w:r>
          </w:p>
        </w:tc>
      </w:tr>
      <w:tr w:rsidR="00CC78F1" w:rsidRPr="0080709C" w14:paraId="2A56A916" w14:textId="77777777" w:rsidTr="00CC78F1">
        <w:trPr>
          <w:trHeight w:val="480"/>
        </w:trPr>
        <w:tc>
          <w:tcPr>
            <w:tcW w:w="5000" w:type="pct"/>
            <w:hideMark/>
          </w:tcPr>
          <w:p w14:paraId="0C04AC67" w14:textId="77777777" w:rsidR="00CC78F1" w:rsidRPr="0080709C" w:rsidRDefault="00CC78F1">
            <w:pPr>
              <w:rPr>
                <w:rFonts w:ascii="Avenir Next" w:hAnsi="Avenir Next"/>
                <w:sz w:val="16"/>
                <w:szCs w:val="16"/>
              </w:rPr>
            </w:pPr>
            <w:r w:rsidRPr="0080709C">
              <w:rPr>
                <w:rFonts w:ascii="Avenir Next" w:hAnsi="Avenir Next"/>
                <w:sz w:val="16"/>
                <w:szCs w:val="16"/>
              </w:rPr>
              <w:t>MOH Brazil. Boletim epidemiológico: Monitoramento dos casos de dengue, febre de chikungunya e doença aguda pelo vírus Zika até a Semana Epidemiológica 49 de 2018. 2018. Vol. 49, No.: 59.</w:t>
            </w:r>
          </w:p>
        </w:tc>
      </w:tr>
      <w:tr w:rsidR="00CC78F1" w:rsidRPr="0080709C" w14:paraId="578C94D6" w14:textId="77777777" w:rsidTr="00CC78F1">
        <w:trPr>
          <w:trHeight w:val="480"/>
        </w:trPr>
        <w:tc>
          <w:tcPr>
            <w:tcW w:w="5000" w:type="pct"/>
            <w:hideMark/>
          </w:tcPr>
          <w:p w14:paraId="494AD9A6" w14:textId="77777777" w:rsidR="00CC78F1" w:rsidRPr="0080709C" w:rsidRDefault="00CC78F1">
            <w:pPr>
              <w:rPr>
                <w:rFonts w:ascii="Avenir Next" w:hAnsi="Avenir Next"/>
                <w:sz w:val="16"/>
                <w:szCs w:val="16"/>
              </w:rPr>
            </w:pPr>
            <w:r w:rsidRPr="0080709C">
              <w:rPr>
                <w:rFonts w:ascii="Avenir Next" w:hAnsi="Avenir Next"/>
                <w:sz w:val="16"/>
                <w:szCs w:val="16"/>
              </w:rPr>
              <w:t>MOH Brazil. Boletim epidemiológico: Monitoramento dos casos de arboviroses urbanas transmitidas pelo Aedes (dengue, chikungunya e Zika), Semanas Epidemiológicas 01 a 52, 2019. 2020. Vol. 51, No.: 02.</w:t>
            </w:r>
          </w:p>
        </w:tc>
      </w:tr>
      <w:tr w:rsidR="00CC78F1" w:rsidRPr="0080709C" w14:paraId="0E8CFEF4" w14:textId="77777777" w:rsidTr="00CC78F1">
        <w:trPr>
          <w:trHeight w:val="480"/>
        </w:trPr>
        <w:tc>
          <w:tcPr>
            <w:tcW w:w="5000" w:type="pct"/>
            <w:hideMark/>
          </w:tcPr>
          <w:p w14:paraId="0DE7BEBD" w14:textId="77777777" w:rsidR="00CC78F1" w:rsidRPr="0080709C" w:rsidRDefault="00CC78F1">
            <w:pPr>
              <w:rPr>
                <w:rFonts w:ascii="Avenir Next" w:hAnsi="Avenir Next"/>
                <w:sz w:val="16"/>
                <w:szCs w:val="16"/>
              </w:rPr>
            </w:pPr>
            <w:r w:rsidRPr="0080709C">
              <w:rPr>
                <w:rFonts w:ascii="Avenir Next" w:hAnsi="Avenir Next"/>
                <w:sz w:val="16"/>
                <w:szCs w:val="16"/>
              </w:rPr>
              <w:t>MOH Brazil. Boletim epidemiológico: Monitoramento dos casos de arboviroses urbanas transmitidas pelo Aedes Aegypti (dengue, chikungunya e zika), semanas epidemiológicas 1 a 36, 2020. 2020. Vol. 51, No.: 38.</w:t>
            </w:r>
          </w:p>
        </w:tc>
      </w:tr>
      <w:tr w:rsidR="00CC78F1" w:rsidRPr="0080709C" w14:paraId="10A93B55" w14:textId="77777777" w:rsidTr="00CC78F1">
        <w:trPr>
          <w:trHeight w:val="480"/>
        </w:trPr>
        <w:tc>
          <w:tcPr>
            <w:tcW w:w="5000" w:type="pct"/>
            <w:hideMark/>
          </w:tcPr>
          <w:p w14:paraId="30CBAC99" w14:textId="77777777" w:rsidR="00CC78F1" w:rsidRPr="0080709C" w:rsidRDefault="00CC78F1">
            <w:pPr>
              <w:rPr>
                <w:rFonts w:ascii="Avenir Next" w:hAnsi="Avenir Next"/>
                <w:sz w:val="16"/>
                <w:szCs w:val="16"/>
              </w:rPr>
            </w:pPr>
            <w:r w:rsidRPr="0080709C">
              <w:rPr>
                <w:rFonts w:ascii="Avenir Next" w:hAnsi="Avenir Next"/>
                <w:sz w:val="16"/>
                <w:szCs w:val="16"/>
              </w:rPr>
              <w:t>Budodo, Rule M, Pius G Horumpende, Sixbert I Mkumbaye, Blandina T Mmbaga, Richard S Mwakapuja, and Jaffu Chilongola. 2020. 'Serological evidence of exposure to Rift Valley, Dengue and Chikungunya Viruses among agropastoral communities in Manyara and Morogoro regions in Tanzania: A community Survey', BioRxiv.</w:t>
            </w:r>
          </w:p>
        </w:tc>
      </w:tr>
      <w:tr w:rsidR="00CC78F1" w:rsidRPr="0080709C" w14:paraId="4C49F205" w14:textId="77777777" w:rsidTr="00CC78F1">
        <w:trPr>
          <w:trHeight w:val="480"/>
        </w:trPr>
        <w:tc>
          <w:tcPr>
            <w:tcW w:w="5000" w:type="pct"/>
            <w:hideMark/>
          </w:tcPr>
          <w:p w14:paraId="23FA16D0" w14:textId="77777777" w:rsidR="00CC78F1" w:rsidRPr="0080709C" w:rsidRDefault="00CC78F1">
            <w:pPr>
              <w:rPr>
                <w:rFonts w:ascii="Avenir Next" w:hAnsi="Avenir Next"/>
                <w:sz w:val="16"/>
                <w:szCs w:val="16"/>
              </w:rPr>
            </w:pPr>
            <w:r w:rsidRPr="0080709C">
              <w:rPr>
                <w:rFonts w:ascii="Avenir Next" w:hAnsi="Avenir Next"/>
                <w:sz w:val="16"/>
                <w:szCs w:val="16"/>
              </w:rPr>
              <w:t>Bustos Carrillo, F., D. Collado, N. Sanchez, S. Ojeda, B. Lopez Mercado, R. Burger-Calderon, L. Gresh, A. Gordon, A. Balmaseda, G. Kuan, and E. Harris. 2019. 'Epidemiological Evidence for Lineage-Specific Differences in the Risk of Inapparent Chikungunya Virus Infection', J Virol, 93.</w:t>
            </w:r>
          </w:p>
        </w:tc>
      </w:tr>
      <w:tr w:rsidR="00CC78F1" w:rsidRPr="0080709C" w14:paraId="76BC592D" w14:textId="77777777" w:rsidTr="00CC78F1">
        <w:trPr>
          <w:trHeight w:val="480"/>
        </w:trPr>
        <w:tc>
          <w:tcPr>
            <w:tcW w:w="5000" w:type="pct"/>
            <w:hideMark/>
          </w:tcPr>
          <w:p w14:paraId="4B041592" w14:textId="77777777" w:rsidR="00CC78F1" w:rsidRPr="0080709C" w:rsidRDefault="00CC78F1">
            <w:pPr>
              <w:rPr>
                <w:rFonts w:ascii="Avenir Next" w:hAnsi="Avenir Next"/>
                <w:sz w:val="16"/>
                <w:szCs w:val="16"/>
              </w:rPr>
            </w:pPr>
            <w:r w:rsidRPr="0080709C">
              <w:rPr>
                <w:rFonts w:ascii="Avenir Next" w:hAnsi="Avenir Next"/>
                <w:sz w:val="16"/>
                <w:szCs w:val="16"/>
              </w:rPr>
              <w:t>Cabrera, Maritza, Fernando Córdova-Lepe, Nereida Valero-Cedeño, Javier Reyes-Baque, and Alfonso J Rodríguez-Morales. 2019. 'Chikungunya in Ecuador, 2014-2017: Maps and more', Travel medicine and infectious disease, 29: 63.</w:t>
            </w:r>
          </w:p>
        </w:tc>
      </w:tr>
      <w:tr w:rsidR="00CC78F1" w:rsidRPr="00394FF8" w14:paraId="4BA162E3" w14:textId="77777777" w:rsidTr="00CC78F1">
        <w:trPr>
          <w:trHeight w:val="480"/>
        </w:trPr>
        <w:tc>
          <w:tcPr>
            <w:tcW w:w="5000" w:type="pct"/>
            <w:hideMark/>
          </w:tcPr>
          <w:p w14:paraId="1F604770" w14:textId="77777777" w:rsidR="00CC78F1" w:rsidRPr="00EF12C7" w:rsidRDefault="00CC78F1">
            <w:pPr>
              <w:rPr>
                <w:rFonts w:ascii="Avenir Next" w:hAnsi="Avenir Next"/>
                <w:sz w:val="16"/>
                <w:szCs w:val="16"/>
                <w:lang w:val="fr-FR"/>
              </w:rPr>
            </w:pPr>
            <w:r w:rsidRPr="0080709C">
              <w:rPr>
                <w:rFonts w:ascii="Avenir Next" w:hAnsi="Avenir Next"/>
                <w:sz w:val="16"/>
                <w:szCs w:val="16"/>
              </w:rPr>
              <w:t xml:space="preserve">Calba, C, F Franke, C Chaud, A Decoppet, L Pigaglio, and M Auzet-Caillaud. </w:t>
            </w:r>
            <w:r w:rsidRPr="00EF12C7">
              <w:rPr>
                <w:rFonts w:ascii="Avenir Next" w:hAnsi="Avenir Next"/>
                <w:sz w:val="16"/>
                <w:szCs w:val="16"/>
                <w:lang w:val="fr-FR"/>
              </w:rPr>
              <w:t xml:space="preserve">2018. 'Circulation autochtone de chikungunya dans deux communes du Var, août-septembre 2017', Bull Epidémiol Hebd, </w:t>
            </w:r>
            <w:proofErr w:type="gramStart"/>
            <w:r w:rsidRPr="00EF12C7">
              <w:rPr>
                <w:rFonts w:ascii="Avenir Next" w:hAnsi="Avenir Next"/>
                <w:sz w:val="16"/>
                <w:szCs w:val="16"/>
                <w:lang w:val="fr-FR"/>
              </w:rPr>
              <w:t>24:</w:t>
            </w:r>
            <w:proofErr w:type="gramEnd"/>
            <w:r w:rsidRPr="00EF12C7">
              <w:rPr>
                <w:rFonts w:ascii="Avenir Next" w:hAnsi="Avenir Next"/>
                <w:sz w:val="16"/>
                <w:szCs w:val="16"/>
                <w:lang w:val="fr-FR"/>
              </w:rPr>
              <w:t xml:space="preserve"> 504-9.</w:t>
            </w:r>
          </w:p>
        </w:tc>
      </w:tr>
      <w:tr w:rsidR="00CC78F1" w:rsidRPr="00394FF8" w14:paraId="41589484" w14:textId="77777777" w:rsidTr="00CC78F1">
        <w:trPr>
          <w:trHeight w:val="720"/>
        </w:trPr>
        <w:tc>
          <w:tcPr>
            <w:tcW w:w="5000" w:type="pct"/>
            <w:hideMark/>
          </w:tcPr>
          <w:p w14:paraId="33D65A72" w14:textId="77777777" w:rsidR="00CC78F1" w:rsidRPr="00EF12C7" w:rsidRDefault="00CC78F1">
            <w:pPr>
              <w:rPr>
                <w:rFonts w:ascii="Avenir Next" w:hAnsi="Avenir Next"/>
                <w:sz w:val="16"/>
                <w:szCs w:val="16"/>
                <w:lang w:val="fr-FR"/>
              </w:rPr>
            </w:pPr>
            <w:r w:rsidRPr="00AF2BE9">
              <w:rPr>
                <w:rFonts w:ascii="Avenir Next" w:hAnsi="Avenir Next"/>
                <w:sz w:val="16"/>
                <w:szCs w:val="16"/>
                <w:lang w:val="en-US"/>
              </w:rPr>
              <w:t xml:space="preserve">Camacho García, Daría, Argelia Celis, Zoila Moros, Jesús Reyes Osorio, Ricardo Araujo, Andrea Alcántara, Víctor Picos Guerrero, Augusto Tarazón, Ruth Blanco, Esmeralda Vizzi, Ferdinando Liprandi, Ana I. Negredo A, María P. Sánchez-Seco, and Guillermo Comach Pérez. </w:t>
            </w:r>
            <w:r w:rsidRPr="00EF12C7">
              <w:rPr>
                <w:rFonts w:ascii="Avenir Next" w:hAnsi="Avenir Next"/>
                <w:sz w:val="16"/>
                <w:szCs w:val="16"/>
                <w:lang w:val="fr-FR"/>
              </w:rPr>
              <w:t xml:space="preserve">2016. 'Circulación de virus Chikungunya en el estado Aragua (Venezuela) durante el año 2014', Bol. </w:t>
            </w:r>
            <w:proofErr w:type="gramStart"/>
            <w:r w:rsidRPr="00EF12C7">
              <w:rPr>
                <w:rFonts w:ascii="Avenir Next" w:hAnsi="Avenir Next"/>
                <w:sz w:val="16"/>
                <w:szCs w:val="16"/>
                <w:lang w:val="fr-FR"/>
              </w:rPr>
              <w:t>malariol</w:t>
            </w:r>
            <w:proofErr w:type="gramEnd"/>
            <w:r w:rsidRPr="00EF12C7">
              <w:rPr>
                <w:rFonts w:ascii="Avenir Next" w:hAnsi="Avenir Next"/>
                <w:sz w:val="16"/>
                <w:szCs w:val="16"/>
                <w:lang w:val="fr-FR"/>
              </w:rPr>
              <w:t xml:space="preserve">. </w:t>
            </w:r>
            <w:proofErr w:type="gramStart"/>
            <w:r w:rsidRPr="00EF12C7">
              <w:rPr>
                <w:rFonts w:ascii="Avenir Next" w:hAnsi="Avenir Next"/>
                <w:sz w:val="16"/>
                <w:szCs w:val="16"/>
                <w:lang w:val="fr-FR"/>
              </w:rPr>
              <w:t>salud</w:t>
            </w:r>
            <w:proofErr w:type="gramEnd"/>
            <w:r w:rsidRPr="00EF12C7">
              <w:rPr>
                <w:rFonts w:ascii="Avenir Next" w:hAnsi="Avenir Next"/>
                <w:sz w:val="16"/>
                <w:szCs w:val="16"/>
                <w:lang w:val="fr-FR"/>
              </w:rPr>
              <w:t xml:space="preserve"> ambient, 56: 122-30.</w:t>
            </w:r>
          </w:p>
        </w:tc>
      </w:tr>
      <w:tr w:rsidR="00CC78F1" w:rsidRPr="0080709C" w14:paraId="1C64F6FC" w14:textId="77777777" w:rsidTr="00CC78F1">
        <w:trPr>
          <w:trHeight w:val="720"/>
        </w:trPr>
        <w:tc>
          <w:tcPr>
            <w:tcW w:w="5000" w:type="pct"/>
            <w:hideMark/>
          </w:tcPr>
          <w:p w14:paraId="1EC8E77A" w14:textId="77777777" w:rsidR="00CC78F1" w:rsidRPr="0080709C" w:rsidRDefault="00CC78F1">
            <w:pPr>
              <w:rPr>
                <w:rFonts w:ascii="Avenir Next" w:hAnsi="Avenir Next"/>
                <w:sz w:val="16"/>
                <w:szCs w:val="16"/>
              </w:rPr>
            </w:pPr>
            <w:r w:rsidRPr="0080709C">
              <w:rPr>
                <w:rFonts w:ascii="Avenir Next" w:hAnsi="Avenir Next"/>
                <w:sz w:val="16"/>
                <w:szCs w:val="16"/>
              </w:rPr>
              <w:t>Capeding, M. R., M. N. Chua, S. R. Hadinegoro, II Hussain, R. Nallusamy, P. Pitisuttithum, K. Rusmil, U. Thisyakorn, S. J. Thomas, N. Huu Tran, D. N. Wirawan, I. K. Yoon, A. Bouckenooghe, Y. Hutagalung, T. Laot, and T. A. Wartel. 2013. 'Dengue and other common causes of acute febrile illness in Asia: an active surveillance study in children', PLoS Negl Trop Dis, 7: e2331.</w:t>
            </w:r>
          </w:p>
        </w:tc>
      </w:tr>
      <w:tr w:rsidR="00CC78F1" w:rsidRPr="0080709C" w14:paraId="5EC686F2" w14:textId="77777777" w:rsidTr="00CC78F1">
        <w:trPr>
          <w:trHeight w:val="480"/>
        </w:trPr>
        <w:tc>
          <w:tcPr>
            <w:tcW w:w="5000" w:type="pct"/>
            <w:hideMark/>
          </w:tcPr>
          <w:p w14:paraId="4AFCC962" w14:textId="77777777" w:rsidR="00CC78F1" w:rsidRPr="0080709C" w:rsidRDefault="00CC78F1">
            <w:pPr>
              <w:rPr>
                <w:rFonts w:ascii="Avenir Next" w:hAnsi="Avenir Next"/>
                <w:sz w:val="16"/>
                <w:szCs w:val="16"/>
              </w:rPr>
            </w:pPr>
            <w:r w:rsidRPr="0080709C">
              <w:rPr>
                <w:rFonts w:ascii="Avenir Next" w:hAnsi="Avenir Next"/>
                <w:sz w:val="16"/>
                <w:szCs w:val="16"/>
              </w:rPr>
              <w:t>Carabali, M., J. K. Lim, D. C. Palencia, A. Lozano-Parra, R. M. Gelvez, K. S. Lee, J. P. Florez, V. M. Herrera, J. S. Kaufman, E. M. Rojas, and L. A. Villar. 2018. 'Burden of dengue among febrile patients at the time of chikungunya introduction in Piedecuesta, Colombia', Trop Med Int Health, 23: 1231-41.</w:t>
            </w:r>
          </w:p>
        </w:tc>
      </w:tr>
      <w:tr w:rsidR="00CC78F1" w:rsidRPr="0080709C" w14:paraId="6B89FA84" w14:textId="77777777" w:rsidTr="00CC78F1">
        <w:trPr>
          <w:trHeight w:val="480"/>
        </w:trPr>
        <w:tc>
          <w:tcPr>
            <w:tcW w:w="5000" w:type="pct"/>
            <w:hideMark/>
          </w:tcPr>
          <w:p w14:paraId="38A9F788" w14:textId="77777777" w:rsidR="00CC78F1" w:rsidRPr="0080709C" w:rsidRDefault="00CC78F1">
            <w:pPr>
              <w:rPr>
                <w:rFonts w:ascii="Avenir Next" w:hAnsi="Avenir Next"/>
                <w:sz w:val="16"/>
                <w:szCs w:val="16"/>
              </w:rPr>
            </w:pPr>
            <w:r w:rsidRPr="0080709C">
              <w:rPr>
                <w:rFonts w:ascii="Avenir Next" w:hAnsi="Avenir Next"/>
                <w:sz w:val="16"/>
                <w:szCs w:val="16"/>
              </w:rPr>
              <w:t>Caraballo Rodelo, Arístides, Ignacio Chica Arrieta, and Monica Ocampo Rivero. 2017. 'Epidemiological behavior of Dengue, Chikungunya and Zika. Córdoba-Colombia. 2014-2017'.</w:t>
            </w:r>
          </w:p>
        </w:tc>
      </w:tr>
      <w:tr w:rsidR="00CC78F1" w:rsidRPr="0080709C" w14:paraId="25800F0F" w14:textId="77777777" w:rsidTr="00CC78F1">
        <w:trPr>
          <w:trHeight w:val="480"/>
        </w:trPr>
        <w:tc>
          <w:tcPr>
            <w:tcW w:w="5000" w:type="pct"/>
            <w:hideMark/>
          </w:tcPr>
          <w:p w14:paraId="5E2DFE42" w14:textId="77777777" w:rsidR="00CC78F1" w:rsidRPr="0080709C" w:rsidRDefault="00CC78F1">
            <w:pPr>
              <w:rPr>
                <w:rFonts w:ascii="Avenir Next" w:hAnsi="Avenir Next"/>
                <w:sz w:val="16"/>
                <w:szCs w:val="16"/>
              </w:rPr>
            </w:pPr>
            <w:r w:rsidRPr="0080709C">
              <w:rPr>
                <w:rFonts w:ascii="Avenir Next" w:hAnsi="Avenir Next"/>
                <w:sz w:val="16"/>
                <w:szCs w:val="16"/>
              </w:rPr>
              <w:t>Cardoso, C. W., M. Kikuti, A. P. Prates, I. A. Paploski, L. B. Tauro, M. M. Silva, P. Santana, M. F. Rego, M. G. Reis, U. Kitron, and G. S. Ribeiro. 2017. 'Unrecognized Emergence of Chikungunya Virus during a Zika Virus Outbreak in Salvador, Brazil', PLoS Negl Trop Dis, 11: e0005334.</w:t>
            </w:r>
          </w:p>
        </w:tc>
      </w:tr>
      <w:tr w:rsidR="00CC78F1" w:rsidRPr="0080709C" w14:paraId="1C3EB4AE" w14:textId="77777777" w:rsidTr="00CC78F1">
        <w:trPr>
          <w:trHeight w:val="720"/>
        </w:trPr>
        <w:tc>
          <w:tcPr>
            <w:tcW w:w="5000" w:type="pct"/>
            <w:hideMark/>
          </w:tcPr>
          <w:p w14:paraId="74A29518" w14:textId="77777777" w:rsidR="00CC78F1" w:rsidRPr="0080709C" w:rsidRDefault="00CC78F1">
            <w:pPr>
              <w:rPr>
                <w:rFonts w:ascii="Avenir Next" w:hAnsi="Avenir Next"/>
                <w:sz w:val="16"/>
                <w:szCs w:val="16"/>
              </w:rPr>
            </w:pPr>
            <w:r w:rsidRPr="0080709C">
              <w:rPr>
                <w:rFonts w:ascii="Avenir Next" w:hAnsi="Avenir Next"/>
                <w:sz w:val="16"/>
                <w:szCs w:val="16"/>
              </w:rPr>
              <w:t>Cardoso, F. D., I. M. Rezende, E. L. T. Barros, L. Sacchetto, Tccs Garcês, N. I. O. Silva, P. A. Alves, J. O. Soares, E. G. Kroon, Actdc Pereira, B. P. Drumond, and G. P. Ferreira. 2019. 'Circulation of Chikungunya virus East-Central-South Africa genotype during an outbreak in 2016-17 in Piaui State, Northeast Brazil', Rev Inst Med Trop Sao Paulo, 61: e57.</w:t>
            </w:r>
          </w:p>
        </w:tc>
      </w:tr>
      <w:tr w:rsidR="00CC78F1" w:rsidRPr="0080709C" w14:paraId="732978D1" w14:textId="77777777" w:rsidTr="00CC78F1">
        <w:trPr>
          <w:trHeight w:val="480"/>
        </w:trPr>
        <w:tc>
          <w:tcPr>
            <w:tcW w:w="5000" w:type="pct"/>
            <w:hideMark/>
          </w:tcPr>
          <w:p w14:paraId="3993B8E8" w14:textId="77777777" w:rsidR="00CC78F1" w:rsidRPr="0080709C" w:rsidRDefault="00CC78F1">
            <w:pPr>
              <w:rPr>
                <w:rFonts w:ascii="Avenir Next" w:hAnsi="Avenir Next"/>
                <w:sz w:val="16"/>
                <w:szCs w:val="16"/>
              </w:rPr>
            </w:pPr>
            <w:r w:rsidRPr="0080709C">
              <w:rPr>
                <w:rFonts w:ascii="Avenir Next" w:hAnsi="Avenir Next"/>
                <w:sz w:val="16"/>
                <w:szCs w:val="16"/>
              </w:rPr>
              <w:t>Caron, M., C. Paupy, G. Grard, P. Becquart, I. Mombo, B. B. Nso, F. Kassa Kassa, D. Nkoghe, and E. M. Leroy. 2012. 'Recent introduction and rapid dissemination of Chikungunya virus and Dengue virus serotype 2 associated with human and mosquito coinfections in Gabon, central Africa', Clin Infect Dis, 55: e45-53.</w:t>
            </w:r>
          </w:p>
        </w:tc>
      </w:tr>
      <w:tr w:rsidR="00CC78F1" w:rsidRPr="0080709C" w14:paraId="5A3F5412" w14:textId="77777777" w:rsidTr="00CC78F1">
        <w:trPr>
          <w:trHeight w:val="720"/>
        </w:trPr>
        <w:tc>
          <w:tcPr>
            <w:tcW w:w="5000" w:type="pct"/>
            <w:hideMark/>
          </w:tcPr>
          <w:p w14:paraId="4092C93F" w14:textId="77777777" w:rsidR="00CC78F1" w:rsidRPr="0080709C" w:rsidRDefault="00CC78F1">
            <w:pPr>
              <w:rPr>
                <w:rFonts w:ascii="Avenir Next" w:hAnsi="Avenir Next"/>
                <w:sz w:val="16"/>
                <w:szCs w:val="16"/>
              </w:rPr>
            </w:pPr>
            <w:r w:rsidRPr="0080709C">
              <w:rPr>
                <w:rFonts w:ascii="Avenir Next" w:hAnsi="Avenir Next"/>
                <w:sz w:val="16"/>
                <w:szCs w:val="16"/>
              </w:rPr>
              <w:t>Carrera, J. P., Y. Díaz, B. Denis, I. Barahona de Mosca, D. Rodriguez, I. Cedeño, D. Arauz, P. González, L. Cerezo, L. Moreno, L. García, L. E. Sáenz, M. A. Atencio, E. Rojas-Fermin, F. Vizcaino, N. Perez, B. Moreno, S. López-Vergès, A. Valderrama, and B. Armién. 2017. 'Unusual pattern of chikungunya virus epidemic in the Americas, the Panamanian experience', PLoS Negl Trop Dis, 11: e0005338.</w:t>
            </w:r>
          </w:p>
        </w:tc>
      </w:tr>
      <w:tr w:rsidR="00CC78F1" w:rsidRPr="0080709C" w14:paraId="0BC906F4" w14:textId="77777777" w:rsidTr="00CC78F1">
        <w:trPr>
          <w:trHeight w:val="480"/>
        </w:trPr>
        <w:tc>
          <w:tcPr>
            <w:tcW w:w="5000" w:type="pct"/>
            <w:hideMark/>
          </w:tcPr>
          <w:p w14:paraId="3D4B45FE" w14:textId="77777777" w:rsidR="00CC78F1" w:rsidRPr="0080709C" w:rsidRDefault="00CC78F1">
            <w:pPr>
              <w:rPr>
                <w:rFonts w:ascii="Avenir Next" w:hAnsi="Avenir Next"/>
                <w:sz w:val="16"/>
                <w:szCs w:val="16"/>
              </w:rPr>
            </w:pPr>
            <w:r w:rsidRPr="0080709C">
              <w:rPr>
                <w:rFonts w:ascii="Avenir Next" w:hAnsi="Avenir Next"/>
                <w:sz w:val="16"/>
                <w:szCs w:val="16"/>
              </w:rPr>
              <w:t>Carrillo-Hernández, M. Y., J. Ruiz-Saenz, L. J. Villamizar, S. Y. Gómez-Rangel, and M. Martínez-Gutierrez. 2018. 'Co-circulation and simultaneous co-infection of dengue, chikungunya, and zika viruses in patients with febrile syndrome at the Colombian-Venezuelan border', BMC Infect Dis, 18: 61.</w:t>
            </w:r>
          </w:p>
        </w:tc>
      </w:tr>
      <w:tr w:rsidR="00CC78F1" w:rsidRPr="0080709C" w14:paraId="5DD6E8D3" w14:textId="77777777" w:rsidTr="00CC78F1">
        <w:trPr>
          <w:trHeight w:val="720"/>
        </w:trPr>
        <w:tc>
          <w:tcPr>
            <w:tcW w:w="5000" w:type="pct"/>
            <w:hideMark/>
          </w:tcPr>
          <w:p w14:paraId="73494B33" w14:textId="77777777" w:rsidR="00CC78F1" w:rsidRPr="0080709C" w:rsidRDefault="00CC78F1">
            <w:pPr>
              <w:rPr>
                <w:rFonts w:ascii="Avenir Next" w:hAnsi="Avenir Next"/>
                <w:sz w:val="16"/>
                <w:szCs w:val="16"/>
              </w:rPr>
            </w:pPr>
            <w:r w:rsidRPr="0080709C">
              <w:rPr>
                <w:rFonts w:ascii="Avenir Next" w:hAnsi="Avenir Next"/>
                <w:sz w:val="16"/>
                <w:szCs w:val="16"/>
              </w:rPr>
              <w:t>Carvalho, F. R., T. Medeiros, R. A. O. Vianna, G. Douglass-Jaimes, P. C. G. Nunes, M. D. S. Quintans, C. F. Souza, S. M. B. Cavalcanti, F. B. Dos Santos, S. A. Oliveira, C. A. A. Cardoso, and A. A. Silva. 2019. 'Simultaneous circulation of arboviruses and other congenital infections in pregnant women in Rio de Janeiro, Brazil', Acta Trop, 192: 49-54.</w:t>
            </w:r>
          </w:p>
        </w:tc>
      </w:tr>
      <w:tr w:rsidR="00CC78F1" w:rsidRPr="0080709C" w14:paraId="5549FCA9" w14:textId="77777777" w:rsidTr="00CC78F1">
        <w:trPr>
          <w:trHeight w:val="480"/>
        </w:trPr>
        <w:tc>
          <w:tcPr>
            <w:tcW w:w="5000" w:type="pct"/>
            <w:hideMark/>
          </w:tcPr>
          <w:p w14:paraId="52F67DEE"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Cassadou, S., S. Boucau, M. Petit-Sinturel, P. Huc, I. Leparc-Goffart, and M. Ledrans. </w:t>
            </w:r>
            <w:r w:rsidRPr="0080709C">
              <w:rPr>
                <w:rFonts w:ascii="Avenir Next" w:hAnsi="Avenir Next"/>
                <w:sz w:val="16"/>
                <w:szCs w:val="16"/>
              </w:rPr>
              <w:t>2014. 'Emergence of chikungunya fever on the French side of Saint Martin island, October to December 2013', Euro Surveill, 19.</w:t>
            </w:r>
          </w:p>
        </w:tc>
      </w:tr>
      <w:tr w:rsidR="00CC78F1" w:rsidRPr="0080709C" w14:paraId="57157C34" w14:textId="77777777" w:rsidTr="00CC78F1">
        <w:trPr>
          <w:trHeight w:val="240"/>
        </w:trPr>
        <w:tc>
          <w:tcPr>
            <w:tcW w:w="5000" w:type="pct"/>
            <w:hideMark/>
          </w:tcPr>
          <w:p w14:paraId="18963FAD" w14:textId="77777777" w:rsidR="00CC78F1" w:rsidRPr="0080709C" w:rsidRDefault="00CC78F1">
            <w:pPr>
              <w:rPr>
                <w:rFonts w:ascii="Avenir Next" w:hAnsi="Avenir Next"/>
                <w:sz w:val="16"/>
                <w:szCs w:val="16"/>
              </w:rPr>
            </w:pPr>
            <w:r w:rsidRPr="0080709C">
              <w:rPr>
                <w:rFonts w:ascii="Avenir Next" w:hAnsi="Avenir Next"/>
                <w:sz w:val="16"/>
                <w:szCs w:val="16"/>
              </w:rPr>
              <w:t>CDC. 2012. 'Chikungunya outbreak--Cambodia, February-March 2012', MMWR Morb Mortal Wkly Rep, 61: 737-40.</w:t>
            </w:r>
          </w:p>
        </w:tc>
      </w:tr>
      <w:tr w:rsidR="00CC78F1" w:rsidRPr="0080709C" w14:paraId="46F0BE25" w14:textId="77777777" w:rsidTr="00CC78F1">
        <w:trPr>
          <w:trHeight w:val="480"/>
        </w:trPr>
        <w:tc>
          <w:tcPr>
            <w:tcW w:w="5000" w:type="pct"/>
            <w:hideMark/>
          </w:tcPr>
          <w:p w14:paraId="4048E11C" w14:textId="77777777" w:rsidR="00CC78F1" w:rsidRPr="0080709C" w:rsidRDefault="00CC78F1">
            <w:pPr>
              <w:rPr>
                <w:rFonts w:ascii="Avenir Next" w:hAnsi="Avenir Next"/>
                <w:sz w:val="16"/>
                <w:szCs w:val="16"/>
              </w:rPr>
            </w:pPr>
            <w:r w:rsidRPr="0080709C">
              <w:rPr>
                <w:rFonts w:ascii="Avenir Next" w:hAnsi="Avenir Next"/>
                <w:sz w:val="16"/>
                <w:szCs w:val="16"/>
              </w:rPr>
              <w:t>Chahar, H. S., P. Bharaj, L. Dar, R. Guleria, S. K. Kabra, and S. Broor. 2009. 'Co-infections with chikungunya virus and dengue virus in Delhi, India', Emerg Infect Dis, 15: 1077-80.</w:t>
            </w:r>
          </w:p>
        </w:tc>
      </w:tr>
      <w:tr w:rsidR="00CC78F1" w:rsidRPr="0080709C" w14:paraId="148EA2A5" w14:textId="77777777" w:rsidTr="00CC78F1">
        <w:trPr>
          <w:trHeight w:val="240"/>
        </w:trPr>
        <w:tc>
          <w:tcPr>
            <w:tcW w:w="5000" w:type="pct"/>
            <w:hideMark/>
          </w:tcPr>
          <w:p w14:paraId="492B1342" w14:textId="77777777" w:rsidR="00CC78F1" w:rsidRPr="0080709C" w:rsidRDefault="00CC78F1">
            <w:pPr>
              <w:rPr>
                <w:rFonts w:ascii="Avenir Next" w:hAnsi="Avenir Next"/>
                <w:sz w:val="16"/>
                <w:szCs w:val="16"/>
              </w:rPr>
            </w:pPr>
            <w:r w:rsidRPr="0080709C">
              <w:rPr>
                <w:rFonts w:ascii="Avenir Next" w:hAnsi="Avenir Next"/>
                <w:sz w:val="16"/>
                <w:szCs w:val="16"/>
              </w:rPr>
              <w:t>Chakravarti, A., S. Malik, S. Tiwari, and A. Ashraf. 2011. 'A study of Chikungunya outbreak in Delhi', J Commun Dis, 43: 259-63.</w:t>
            </w:r>
          </w:p>
        </w:tc>
      </w:tr>
      <w:tr w:rsidR="00CC78F1" w:rsidRPr="0080709C" w14:paraId="27808EA1" w14:textId="77777777" w:rsidTr="00CC78F1">
        <w:trPr>
          <w:trHeight w:val="720"/>
        </w:trPr>
        <w:tc>
          <w:tcPr>
            <w:tcW w:w="5000" w:type="pct"/>
            <w:hideMark/>
          </w:tcPr>
          <w:p w14:paraId="7257A5CD" w14:textId="77777777" w:rsidR="00CC78F1" w:rsidRPr="0080709C" w:rsidRDefault="00CC78F1">
            <w:pPr>
              <w:rPr>
                <w:rFonts w:ascii="Avenir Next" w:hAnsi="Avenir Next"/>
                <w:sz w:val="16"/>
                <w:szCs w:val="16"/>
              </w:rPr>
            </w:pPr>
            <w:r w:rsidRPr="0080709C">
              <w:rPr>
                <w:rFonts w:ascii="Avenir Next" w:hAnsi="Avenir Next"/>
                <w:sz w:val="16"/>
                <w:szCs w:val="16"/>
              </w:rPr>
              <w:t>Charlys da Costa, A., J. Thézé, S. C. V. Komninakis, R. L. Sanz-Duro, M. R. L. Felinto, L. C. C. Moura, I. M. O. Barroso, L. E. C. Santos, M. A. L. Nunes, A. A. Moura, J. Lourenço, X. Deng, E. L. Delwart, Mrdas Guimarães, O. G. Pybus, E. C. Sabino, and N. R. Faria. 2017. 'Spread of Chikungunya Virus East/Central/South African Genotype in Northeast Brazil', Emerg Infect Dis, 23: 1742-44.</w:t>
            </w:r>
          </w:p>
        </w:tc>
      </w:tr>
      <w:tr w:rsidR="00CC78F1" w:rsidRPr="0080709C" w14:paraId="168C5C23" w14:textId="77777777" w:rsidTr="00CC78F1">
        <w:trPr>
          <w:trHeight w:val="240"/>
        </w:trPr>
        <w:tc>
          <w:tcPr>
            <w:tcW w:w="5000" w:type="pct"/>
            <w:hideMark/>
          </w:tcPr>
          <w:p w14:paraId="4BC66E90" w14:textId="77777777" w:rsidR="00CC78F1" w:rsidRPr="0080709C" w:rsidRDefault="00CC78F1">
            <w:pPr>
              <w:rPr>
                <w:rFonts w:ascii="Avenir Next" w:hAnsi="Avenir Next"/>
                <w:sz w:val="16"/>
                <w:szCs w:val="16"/>
              </w:rPr>
            </w:pPr>
            <w:r w:rsidRPr="0080709C">
              <w:rPr>
                <w:rFonts w:ascii="Avenir Next" w:hAnsi="Avenir Next"/>
                <w:sz w:val="16"/>
                <w:szCs w:val="16"/>
              </w:rPr>
              <w:t>Chattopadhyay, S., R. Mukherjee, A. Nandi, and N. Bhattacharya. 2016. 'Chikungunya virus infection in West Bengal, India', Indian J Med Microbiol, 34: 213-5.</w:t>
            </w:r>
          </w:p>
        </w:tc>
      </w:tr>
      <w:tr w:rsidR="00CC78F1" w:rsidRPr="0080709C" w14:paraId="0063BF0F" w14:textId="77777777" w:rsidTr="00CC78F1">
        <w:trPr>
          <w:trHeight w:val="480"/>
        </w:trPr>
        <w:tc>
          <w:tcPr>
            <w:tcW w:w="5000" w:type="pct"/>
            <w:hideMark/>
          </w:tcPr>
          <w:p w14:paraId="746922AA" w14:textId="77777777" w:rsidR="00CC78F1" w:rsidRPr="0080709C" w:rsidRDefault="00CC78F1">
            <w:pPr>
              <w:rPr>
                <w:rFonts w:ascii="Avenir Next" w:hAnsi="Avenir Next"/>
                <w:sz w:val="16"/>
                <w:szCs w:val="16"/>
              </w:rPr>
            </w:pPr>
            <w:r w:rsidRPr="0080709C">
              <w:rPr>
                <w:rFonts w:ascii="Avenir Next" w:hAnsi="Avenir Next"/>
                <w:sz w:val="16"/>
                <w:szCs w:val="16"/>
              </w:rPr>
              <w:t>Chipwaza, B., J. P. Mugasa, M. Selemani, M. Amuri, F. Mosha, S. D. Ngatunga, and P. S. Gwakisa. 2014. 'Dengue and Chikungunya fever among viral diseases in outpatient febrile children in Kilosa district hospital, Tanzania', PLoS Negl Trop Dis, 8: e3335.</w:t>
            </w:r>
          </w:p>
        </w:tc>
      </w:tr>
      <w:tr w:rsidR="00CC78F1" w:rsidRPr="0080709C" w14:paraId="6EB8CBCD" w14:textId="77777777" w:rsidTr="00CC78F1">
        <w:trPr>
          <w:trHeight w:val="480"/>
        </w:trPr>
        <w:tc>
          <w:tcPr>
            <w:tcW w:w="5000" w:type="pct"/>
            <w:hideMark/>
          </w:tcPr>
          <w:p w14:paraId="794F3533" w14:textId="77777777" w:rsidR="00CC78F1" w:rsidRPr="0080709C" w:rsidRDefault="00CC78F1">
            <w:pPr>
              <w:rPr>
                <w:rFonts w:ascii="Avenir Next" w:hAnsi="Avenir Next"/>
                <w:sz w:val="16"/>
                <w:szCs w:val="16"/>
              </w:rPr>
            </w:pPr>
            <w:r w:rsidRPr="0080709C">
              <w:rPr>
                <w:rFonts w:ascii="Avenir Next" w:hAnsi="Avenir Next"/>
                <w:sz w:val="16"/>
                <w:szCs w:val="16"/>
              </w:rPr>
              <w:t>Chopra, A., V. Anuradha, R. Ghorpade, and M. Saluja. 2012. 'Acute Chikungunya and persistent musculoskeletal pain following the 2006 Indian epidemic: a 2-year prospective rural community study', Epidemiol Infect, 140: 842-50.</w:t>
            </w:r>
          </w:p>
        </w:tc>
      </w:tr>
      <w:tr w:rsidR="00CC78F1" w:rsidRPr="0080709C" w14:paraId="02C5BDCA" w14:textId="77777777" w:rsidTr="00CC78F1">
        <w:trPr>
          <w:trHeight w:val="480"/>
        </w:trPr>
        <w:tc>
          <w:tcPr>
            <w:tcW w:w="5000" w:type="pct"/>
            <w:hideMark/>
          </w:tcPr>
          <w:p w14:paraId="0989B3DC" w14:textId="77777777" w:rsidR="00CC78F1" w:rsidRPr="0080709C" w:rsidRDefault="00CC78F1">
            <w:pPr>
              <w:rPr>
                <w:rFonts w:ascii="Avenir Next" w:hAnsi="Avenir Next"/>
                <w:sz w:val="16"/>
                <w:szCs w:val="16"/>
              </w:rPr>
            </w:pPr>
            <w:r w:rsidRPr="0080709C">
              <w:rPr>
                <w:rFonts w:ascii="Avenir Next" w:hAnsi="Avenir Next"/>
                <w:sz w:val="16"/>
                <w:szCs w:val="16"/>
              </w:rPr>
              <w:t>Chou, Y. C., C. J. Hsieh, C. A. Cheng, D. C. Wu, W. C. Wu, F. H. Lin, and C. P. Yu. 2020. 'Epidemiologic Characteristics of Imported and Domestic Chikungunya Cases in Taiwan: A 13-Year Retrospective Study', Int J Environ Res Public Health, 17.</w:t>
            </w:r>
          </w:p>
        </w:tc>
      </w:tr>
      <w:tr w:rsidR="00CC78F1" w:rsidRPr="0080709C" w14:paraId="7134565A" w14:textId="77777777" w:rsidTr="00CC78F1">
        <w:trPr>
          <w:trHeight w:val="240"/>
        </w:trPr>
        <w:tc>
          <w:tcPr>
            <w:tcW w:w="5000" w:type="pct"/>
            <w:hideMark/>
          </w:tcPr>
          <w:p w14:paraId="1ECB1D6B" w14:textId="77777777" w:rsidR="00CC78F1" w:rsidRPr="0080709C" w:rsidRDefault="00CC78F1">
            <w:pPr>
              <w:rPr>
                <w:rFonts w:ascii="Avenir Next" w:hAnsi="Avenir Next"/>
                <w:sz w:val="16"/>
                <w:szCs w:val="16"/>
              </w:rPr>
            </w:pPr>
            <w:r w:rsidRPr="0080709C">
              <w:rPr>
                <w:rFonts w:ascii="Avenir Next" w:hAnsi="Avenir Next"/>
                <w:sz w:val="16"/>
                <w:szCs w:val="16"/>
              </w:rPr>
              <w:t>Chua, K. B. 2010. 'Epidemiology of chikungunya in Malaysia: 2006-2009', Med J Malaysia, 65: 277-82.</w:t>
            </w:r>
          </w:p>
        </w:tc>
      </w:tr>
      <w:tr w:rsidR="00CC78F1" w:rsidRPr="0080709C" w14:paraId="126FFDE2" w14:textId="77777777" w:rsidTr="00CC78F1">
        <w:trPr>
          <w:trHeight w:val="480"/>
        </w:trPr>
        <w:tc>
          <w:tcPr>
            <w:tcW w:w="5000" w:type="pct"/>
            <w:hideMark/>
          </w:tcPr>
          <w:p w14:paraId="23691C50" w14:textId="77777777" w:rsidR="00CC78F1" w:rsidRPr="0080709C" w:rsidRDefault="00CC78F1">
            <w:pPr>
              <w:rPr>
                <w:rFonts w:ascii="Avenir Next" w:hAnsi="Avenir Next"/>
                <w:sz w:val="16"/>
                <w:szCs w:val="16"/>
              </w:rPr>
            </w:pPr>
            <w:r w:rsidRPr="0080709C">
              <w:rPr>
                <w:rFonts w:ascii="Avenir Next" w:hAnsi="Avenir Next"/>
                <w:sz w:val="16"/>
                <w:szCs w:val="16"/>
              </w:rPr>
              <w:t>Clements, T. L., C. A. Rossi, A. K. Irish, H. Kibuuka, L. A. Eller, M. L. Robb, P. Kataaha, N. L. Michael, L. E. Hensley, and R. J. Schoepp. 2019. 'Chikungunya and O'nyong-nyong Viruses in Uganda: Implications for Diagnostics', Open Forum Infect Dis, 6: ofz001.</w:t>
            </w:r>
          </w:p>
        </w:tc>
      </w:tr>
      <w:tr w:rsidR="00CC78F1" w:rsidRPr="0080709C" w14:paraId="7B3F004E" w14:textId="77777777" w:rsidTr="00CC78F1">
        <w:trPr>
          <w:trHeight w:val="240"/>
        </w:trPr>
        <w:tc>
          <w:tcPr>
            <w:tcW w:w="5000" w:type="pct"/>
            <w:hideMark/>
          </w:tcPr>
          <w:p w14:paraId="100DC4AE" w14:textId="77777777" w:rsidR="00CC78F1" w:rsidRPr="0080709C" w:rsidRDefault="00CC78F1">
            <w:pPr>
              <w:rPr>
                <w:rFonts w:ascii="Avenir Next" w:hAnsi="Avenir Next"/>
                <w:sz w:val="16"/>
                <w:szCs w:val="16"/>
              </w:rPr>
            </w:pPr>
            <w:r w:rsidRPr="0080709C">
              <w:rPr>
                <w:rFonts w:ascii="Avenir Next" w:hAnsi="Avenir Next"/>
                <w:sz w:val="16"/>
                <w:szCs w:val="16"/>
              </w:rPr>
              <w:t>Cordel, H. 2006. 'Chikungunya outbreak on Reunion: update', Euro Surveill, 11: E060302.3.</w:t>
            </w:r>
          </w:p>
        </w:tc>
      </w:tr>
      <w:tr w:rsidR="00CC78F1" w:rsidRPr="0080709C" w14:paraId="23014AF4" w14:textId="77777777" w:rsidTr="00CC78F1">
        <w:trPr>
          <w:trHeight w:val="480"/>
        </w:trPr>
        <w:tc>
          <w:tcPr>
            <w:tcW w:w="5000" w:type="pct"/>
            <w:hideMark/>
          </w:tcPr>
          <w:p w14:paraId="48B0001E" w14:textId="77777777" w:rsidR="00CC78F1" w:rsidRPr="0080709C" w:rsidRDefault="00CC78F1">
            <w:pPr>
              <w:rPr>
                <w:rFonts w:ascii="Avenir Next" w:hAnsi="Avenir Next"/>
                <w:sz w:val="16"/>
                <w:szCs w:val="16"/>
              </w:rPr>
            </w:pPr>
            <w:r w:rsidRPr="0080709C">
              <w:rPr>
                <w:rFonts w:ascii="Avenir Next" w:hAnsi="Avenir Next"/>
                <w:sz w:val="16"/>
                <w:szCs w:val="16"/>
              </w:rPr>
              <w:t>Cortes-Escamilla, A., H. López-Gatell, MÁ Sánchez-Alemán, J. Hegewisch-Taylor, M. Hernández-Ávila, and C. M. Alpuche-Aranda. 2018. 'The hidden burden of Chikungunya in central Mexico: results of a small-scale serosurvey', Salud Publica Mex, 60: 63-70.</w:t>
            </w:r>
          </w:p>
        </w:tc>
      </w:tr>
      <w:tr w:rsidR="00CC78F1" w:rsidRPr="0080709C" w14:paraId="29A7001B" w14:textId="77777777" w:rsidTr="00CC78F1">
        <w:trPr>
          <w:trHeight w:val="720"/>
        </w:trPr>
        <w:tc>
          <w:tcPr>
            <w:tcW w:w="5000" w:type="pct"/>
            <w:hideMark/>
          </w:tcPr>
          <w:p w14:paraId="3374F9FC" w14:textId="77777777" w:rsidR="00CC78F1" w:rsidRPr="0080709C" w:rsidRDefault="00CC78F1">
            <w:pPr>
              <w:rPr>
                <w:rFonts w:ascii="Avenir Next" w:hAnsi="Avenir Next"/>
                <w:sz w:val="16"/>
                <w:szCs w:val="16"/>
              </w:rPr>
            </w:pPr>
            <w:r w:rsidRPr="0080709C">
              <w:rPr>
                <w:rFonts w:ascii="Avenir Next" w:hAnsi="Avenir Next"/>
                <w:sz w:val="16"/>
                <w:szCs w:val="16"/>
              </w:rPr>
              <w:t>Costa, Sdsb, Mdrfc Branco, J. Aquino Junior, Z. M. R. Rodrigues, R. C. S. Queiroz, A. S. Araujo, A. P. B. Câmara, P. S. D. Santos, E. D. A. Pereira, Mdsd Silva, Frvd Costa, Avdd Santos, M. N. L. Medeiros, J. O. Alcântara Júnior, V. V. Vasconcelos, A. M. D. Santos, and Aamd Silva. 2018. 'Spatial analysis of probable cases of dengue fever, chikungunya fever and zika virus infections in Maranhao State, Brazil', Rev Inst Med Trop Sao Paulo, 60: e62.</w:t>
            </w:r>
          </w:p>
        </w:tc>
      </w:tr>
      <w:tr w:rsidR="00CC78F1" w:rsidRPr="0080709C" w14:paraId="4EB2E07D" w14:textId="77777777" w:rsidTr="00CC78F1">
        <w:trPr>
          <w:trHeight w:val="480"/>
        </w:trPr>
        <w:tc>
          <w:tcPr>
            <w:tcW w:w="5000" w:type="pct"/>
            <w:hideMark/>
          </w:tcPr>
          <w:p w14:paraId="53AA7E0F" w14:textId="77777777" w:rsidR="00CC78F1" w:rsidRPr="0080709C" w:rsidRDefault="00CC78F1">
            <w:pPr>
              <w:rPr>
                <w:rFonts w:ascii="Avenir Next" w:hAnsi="Avenir Next"/>
                <w:sz w:val="16"/>
                <w:szCs w:val="16"/>
              </w:rPr>
            </w:pPr>
            <w:r w:rsidRPr="0080709C">
              <w:rPr>
                <w:rFonts w:ascii="Avenir Next" w:hAnsi="Avenir Next"/>
                <w:sz w:val="16"/>
                <w:szCs w:val="16"/>
              </w:rPr>
              <w:t>Crump, J. A., A. B. Morrissey, W. L. Nicholson, R. F. Massung, R. A. Stoddard, R. L. Galloway, E. E. Ooi, V. P. Maro, W. Saganda, G. D. Kinabo, C. Muiruri, and J. A. Bartlett. 2013. 'Etiology of severe non-malaria febrile illness in Northern Tanzania: a prospective cohort study', PLoS Negl Trop Dis, 7: e2324.</w:t>
            </w:r>
          </w:p>
        </w:tc>
      </w:tr>
      <w:tr w:rsidR="00CC78F1" w:rsidRPr="0080709C" w14:paraId="4080D604" w14:textId="77777777" w:rsidTr="00CC78F1">
        <w:trPr>
          <w:trHeight w:val="480"/>
        </w:trPr>
        <w:tc>
          <w:tcPr>
            <w:tcW w:w="5000" w:type="pct"/>
            <w:hideMark/>
          </w:tcPr>
          <w:p w14:paraId="54E06B4A" w14:textId="77777777" w:rsidR="00CC78F1" w:rsidRPr="0080709C" w:rsidRDefault="00CC78F1">
            <w:pPr>
              <w:rPr>
                <w:rFonts w:ascii="Avenir Next" w:hAnsi="Avenir Next"/>
                <w:sz w:val="16"/>
                <w:szCs w:val="16"/>
              </w:rPr>
            </w:pPr>
            <w:r w:rsidRPr="0080709C">
              <w:rPr>
                <w:rFonts w:ascii="Avenir Next" w:hAnsi="Avenir Next"/>
                <w:sz w:val="16"/>
                <w:szCs w:val="16"/>
              </w:rPr>
              <w:t>Cunha, M. D. P., C. A. D. Santos, D. F. L. Neto, A. S. Schanoski, S. Z. Pour, S. D. Passos, M. S. F. Souza, D. D. Costa, and P. M. A. Zanotto. 2017. 'Outbreak of chikungunya virus in a vulnerable population of Sergipe, Brazil-A molecular and serological survey', J Clin Virol, 97: 44-49.</w:t>
            </w:r>
          </w:p>
        </w:tc>
      </w:tr>
      <w:tr w:rsidR="00CC78F1" w:rsidRPr="0080709C" w14:paraId="7577FEBA" w14:textId="77777777" w:rsidTr="00CC78F1">
        <w:trPr>
          <w:trHeight w:val="480"/>
        </w:trPr>
        <w:tc>
          <w:tcPr>
            <w:tcW w:w="5000" w:type="pct"/>
            <w:hideMark/>
          </w:tcPr>
          <w:p w14:paraId="317F233F"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Cunha, R. V., K. S. Trinta, C. A. Montalbano, M. V. Sucupira, M. M. de Lima, E. Marques, I. H. Romanholi, and J. Croda. </w:t>
            </w:r>
            <w:r w:rsidRPr="0080709C">
              <w:rPr>
                <w:rFonts w:ascii="Avenir Next" w:hAnsi="Avenir Next"/>
                <w:sz w:val="16"/>
                <w:szCs w:val="16"/>
              </w:rPr>
              <w:t>2017. 'Seroprevalence of Chikungunya Virus in a Rural Community in Brazil', PLoS Negl Trop Dis, 11: e0005319.</w:t>
            </w:r>
          </w:p>
        </w:tc>
      </w:tr>
      <w:tr w:rsidR="00CC78F1" w:rsidRPr="0080709C" w14:paraId="27AABA93" w14:textId="77777777" w:rsidTr="00CC78F1">
        <w:trPr>
          <w:trHeight w:val="480"/>
        </w:trPr>
        <w:tc>
          <w:tcPr>
            <w:tcW w:w="5000" w:type="pct"/>
            <w:hideMark/>
          </w:tcPr>
          <w:p w14:paraId="0345CBDE" w14:textId="77777777" w:rsidR="00CC78F1" w:rsidRPr="0080709C" w:rsidRDefault="00CC78F1">
            <w:pPr>
              <w:rPr>
                <w:rFonts w:ascii="Avenir Next" w:hAnsi="Avenir Next"/>
                <w:sz w:val="16"/>
                <w:szCs w:val="16"/>
              </w:rPr>
            </w:pPr>
            <w:r w:rsidRPr="0080709C">
              <w:rPr>
                <w:rFonts w:ascii="Avenir Next" w:hAnsi="Avenir Next"/>
                <w:sz w:val="16"/>
                <w:szCs w:val="16"/>
              </w:rPr>
              <w:t>Dalvi, A. P. R., and J. U. Braga. 2019. 'Spatial diffusion of the 2015-2016 Zika, dengue and chikungunya epidemics in Rio de Janeiro Municipality, Brazil', Epidemiol Infect, 147: e237.</w:t>
            </w:r>
          </w:p>
        </w:tc>
      </w:tr>
      <w:tr w:rsidR="00CC78F1" w:rsidRPr="0080709C" w14:paraId="15B95F3C" w14:textId="77777777" w:rsidTr="00CC78F1">
        <w:trPr>
          <w:trHeight w:val="480"/>
        </w:trPr>
        <w:tc>
          <w:tcPr>
            <w:tcW w:w="5000" w:type="pct"/>
            <w:hideMark/>
          </w:tcPr>
          <w:p w14:paraId="061CB0DA" w14:textId="77777777" w:rsidR="00CC78F1" w:rsidRPr="0080709C" w:rsidRDefault="00CC78F1">
            <w:pPr>
              <w:rPr>
                <w:rFonts w:ascii="Avenir Next" w:hAnsi="Avenir Next"/>
                <w:sz w:val="16"/>
                <w:szCs w:val="16"/>
              </w:rPr>
            </w:pPr>
            <w:r w:rsidRPr="0080709C">
              <w:rPr>
                <w:rFonts w:ascii="Avenir Next" w:hAnsi="Avenir Next"/>
                <w:sz w:val="16"/>
                <w:szCs w:val="16"/>
              </w:rPr>
              <w:t>Darcy, A. W., S. Kanda, T. Dalipanda, C. Joshua, T. Shimono, P. Lamaningao, N. Mishima, and T. Nishiyama. 2020. 'Multiple arboviral infections during a DENV-2 outbreak in Solomon Islands', Trop Med Health, 48: 33.</w:t>
            </w:r>
          </w:p>
        </w:tc>
      </w:tr>
      <w:tr w:rsidR="00CC78F1" w:rsidRPr="0080709C" w14:paraId="6F9EA9BD" w14:textId="77777777" w:rsidTr="00CC78F1">
        <w:trPr>
          <w:trHeight w:val="480"/>
        </w:trPr>
        <w:tc>
          <w:tcPr>
            <w:tcW w:w="5000" w:type="pct"/>
            <w:hideMark/>
          </w:tcPr>
          <w:p w14:paraId="48E761C5" w14:textId="77777777" w:rsidR="00CC78F1" w:rsidRPr="0080709C" w:rsidRDefault="00CC78F1">
            <w:pPr>
              <w:rPr>
                <w:rFonts w:ascii="Avenir Next" w:hAnsi="Avenir Next"/>
                <w:sz w:val="16"/>
                <w:szCs w:val="16"/>
              </w:rPr>
            </w:pPr>
            <w:r w:rsidRPr="0080709C">
              <w:rPr>
                <w:rFonts w:ascii="Avenir Next" w:hAnsi="Avenir Next"/>
                <w:sz w:val="16"/>
                <w:szCs w:val="16"/>
              </w:rPr>
              <w:t>Dariano, D. F., C. R. Taitt, K. H. Jacobsen, U. Bangura, A. S. Bockarie, M. J. Bockarie, J. Lahai, J. M. Lamin, T. A. Leski, C. Yasuda, D. A. Stenger, and R. Ansumana. 2017. 'Surveillance of Vector-Borne Infections (Chikungunya, Dengue, and Malaria) in Bo, Sierra Leone, 2012-2013', Am J Trop Med Hyg, 97: 1151-54.</w:t>
            </w:r>
          </w:p>
        </w:tc>
      </w:tr>
      <w:tr w:rsidR="00CC78F1" w:rsidRPr="0080709C" w14:paraId="2E959770" w14:textId="77777777" w:rsidTr="00CC78F1">
        <w:trPr>
          <w:trHeight w:val="480"/>
        </w:trPr>
        <w:tc>
          <w:tcPr>
            <w:tcW w:w="5000" w:type="pct"/>
            <w:hideMark/>
          </w:tcPr>
          <w:p w14:paraId="033F4DBA" w14:textId="77777777" w:rsidR="00CC78F1" w:rsidRPr="0080709C" w:rsidRDefault="00CC78F1">
            <w:pPr>
              <w:rPr>
                <w:rFonts w:ascii="Avenir Next" w:hAnsi="Avenir Next"/>
                <w:sz w:val="16"/>
                <w:szCs w:val="16"/>
              </w:rPr>
            </w:pPr>
            <w:r w:rsidRPr="0080709C">
              <w:rPr>
                <w:rFonts w:ascii="Avenir Next" w:hAnsi="Avenir Next"/>
                <w:sz w:val="16"/>
                <w:szCs w:val="16"/>
              </w:rPr>
              <w:t>Das, B., A. Sahu, M. Das, A. Patra, B. Dwibedi, S. K. Kar, and R. K. Hazra. 2012. 'Molecular investigations of chikungunya virus during outbreaks in Orissa, Eastern India in 2010', Infect Genet Evol, 12: 1094-101.</w:t>
            </w:r>
          </w:p>
        </w:tc>
      </w:tr>
      <w:tr w:rsidR="00CC78F1" w:rsidRPr="0080709C" w14:paraId="29355504" w14:textId="77777777" w:rsidTr="00CC78F1">
        <w:trPr>
          <w:trHeight w:val="720"/>
        </w:trPr>
        <w:tc>
          <w:tcPr>
            <w:tcW w:w="5000" w:type="pct"/>
            <w:hideMark/>
          </w:tcPr>
          <w:p w14:paraId="0B286EF5" w14:textId="77777777" w:rsidR="00CC78F1" w:rsidRPr="0080709C" w:rsidRDefault="00CC78F1">
            <w:pPr>
              <w:rPr>
                <w:rFonts w:ascii="Avenir Next" w:hAnsi="Avenir Next"/>
                <w:sz w:val="16"/>
                <w:szCs w:val="16"/>
              </w:rPr>
            </w:pPr>
            <w:r w:rsidRPr="0080709C">
              <w:rPr>
                <w:rFonts w:ascii="Avenir Next" w:hAnsi="Avenir Next"/>
                <w:sz w:val="16"/>
                <w:szCs w:val="16"/>
              </w:rPr>
              <w:t>Dash, P. K., M. M. Parida, S. R. Santhosh, S. K. Verma, N. K. Tripathi, S. Ambuj, P. Saxena, N. Gupta, M. Chaudhary, J. P. Babu, V. Lakshmi, N. Mamidi, M. V. Subhalaxmi, P. V. Lakshmana Rao, and K. Sekhar. 2007. 'East Central South African genotype as the causative agent in reemergence of Chikungunya outbreak in India', Vector Borne Zoonotic Dis, 7: 519-27.</w:t>
            </w:r>
          </w:p>
        </w:tc>
      </w:tr>
      <w:tr w:rsidR="00CC78F1" w:rsidRPr="0080709C" w14:paraId="1D78D8A9" w14:textId="77777777" w:rsidTr="00CC78F1">
        <w:trPr>
          <w:trHeight w:val="720"/>
        </w:trPr>
        <w:tc>
          <w:tcPr>
            <w:tcW w:w="5000" w:type="pct"/>
            <w:hideMark/>
          </w:tcPr>
          <w:p w14:paraId="285D46FB" w14:textId="77777777" w:rsidR="00CC78F1" w:rsidRPr="0080709C" w:rsidRDefault="00CC78F1">
            <w:pPr>
              <w:rPr>
                <w:rFonts w:ascii="Avenir Next" w:hAnsi="Avenir Next"/>
                <w:sz w:val="16"/>
                <w:szCs w:val="16"/>
              </w:rPr>
            </w:pPr>
            <w:r w:rsidRPr="0080709C">
              <w:rPr>
                <w:rFonts w:ascii="Avenir Next" w:hAnsi="Avenir Next"/>
                <w:sz w:val="16"/>
                <w:szCs w:val="16"/>
              </w:rPr>
              <w:t>de Souza, T. M. A., E. D. Ribeiro, V. C. E. Corrêa, P. V. Damasco, C. C. Santos, F. de Bruycker-Nogueira, T. Chouin-Carneiro, Nrdc Faria, P. C. G. Nunes, M. Heringer, Mdrq Lima, J. Badolato-Corrêa, M. D. C. Cipitelli, E. L. Azeredo, R. M. R. Nogueira, and F. B. Dos Santos. 2018. 'Following in the Footsteps of the Chikungunya Virus in Brazil: The First Autochthonous Cases in Amapá in 2014 and Its Emergence in Rio de Janeiro during 2016', Viruses, 10.</w:t>
            </w:r>
          </w:p>
        </w:tc>
      </w:tr>
      <w:tr w:rsidR="00CC78F1" w:rsidRPr="0080709C" w14:paraId="4241E2B6" w14:textId="77777777" w:rsidTr="00CC78F1">
        <w:trPr>
          <w:trHeight w:val="720"/>
        </w:trPr>
        <w:tc>
          <w:tcPr>
            <w:tcW w:w="5000" w:type="pct"/>
            <w:hideMark/>
          </w:tcPr>
          <w:p w14:paraId="4838B343" w14:textId="77777777" w:rsidR="00CC78F1" w:rsidRPr="0080709C" w:rsidRDefault="00CC78F1">
            <w:pPr>
              <w:rPr>
                <w:rFonts w:ascii="Avenir Next" w:hAnsi="Avenir Next"/>
                <w:sz w:val="16"/>
                <w:szCs w:val="16"/>
              </w:rPr>
            </w:pPr>
            <w:proofErr w:type="gramStart"/>
            <w:r w:rsidRPr="00EF12C7">
              <w:rPr>
                <w:rFonts w:ascii="Avenir Next" w:hAnsi="Avenir Next"/>
                <w:sz w:val="16"/>
                <w:szCs w:val="16"/>
                <w:lang w:val="fr-FR"/>
              </w:rPr>
              <w:t>de</w:t>
            </w:r>
            <w:proofErr w:type="gramEnd"/>
            <w:r w:rsidRPr="00EF12C7">
              <w:rPr>
                <w:rFonts w:ascii="Avenir Next" w:hAnsi="Avenir Next"/>
                <w:sz w:val="16"/>
                <w:szCs w:val="16"/>
                <w:lang w:val="fr-FR"/>
              </w:rPr>
              <w:t xml:space="preserve"> Souza Costa, M. C., L. M. Siqueira Maia, V. Costa de Souza, A. M. Gonzaga, V. Correa de Azevedo, L. Ramos Martins, J. H. Chavez Pavoni, F. Gomes Naveca, and R. Dezengrini Slhessarenko. </w:t>
            </w:r>
            <w:r w:rsidRPr="0080709C">
              <w:rPr>
                <w:rFonts w:ascii="Avenir Next" w:hAnsi="Avenir Next"/>
                <w:sz w:val="16"/>
                <w:szCs w:val="16"/>
              </w:rPr>
              <w:t>2019. 'Arbovirus investigation in patients from Mato Grosso during Zika and Chikungunya virus introdution in Brazil, 2015-2016', Acta Trop, 190: 395-402.</w:t>
            </w:r>
          </w:p>
        </w:tc>
      </w:tr>
      <w:tr w:rsidR="00CC78F1" w:rsidRPr="0080709C" w14:paraId="1D85C08F" w14:textId="77777777" w:rsidTr="00CC78F1">
        <w:trPr>
          <w:trHeight w:val="720"/>
        </w:trPr>
        <w:tc>
          <w:tcPr>
            <w:tcW w:w="5000" w:type="pct"/>
            <w:hideMark/>
          </w:tcPr>
          <w:p w14:paraId="2B6D5C96"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Delisle, E., C. Rousseau, B. Broche, I. Leparc-Goffart, G. L'Ambert, A. Cochet, C. Prat, V. Foulongne, J. B. Ferre, O. Catelinois, O. Flusin, E. Tchernonog, I. E. Moussion, A. Wiegandt, A. Septfons, A. Mendy, M. B. Moyano, L. Laporte, J. Maurel, F. Jourdain, J. Reynes, M. C. Paty, and F. Golliot. </w:t>
            </w:r>
            <w:r w:rsidRPr="0080709C">
              <w:rPr>
                <w:rFonts w:ascii="Avenir Next" w:hAnsi="Avenir Next"/>
                <w:sz w:val="16"/>
                <w:szCs w:val="16"/>
              </w:rPr>
              <w:t>2015. 'Chikungunya outbreak in Montpellier, France, September to October 2014', Euro Surveill, 20.</w:t>
            </w:r>
          </w:p>
        </w:tc>
      </w:tr>
      <w:tr w:rsidR="00CC78F1" w:rsidRPr="0080709C" w14:paraId="4BEB0D33" w14:textId="77777777" w:rsidTr="00CC78F1">
        <w:trPr>
          <w:trHeight w:val="480"/>
        </w:trPr>
        <w:tc>
          <w:tcPr>
            <w:tcW w:w="5000" w:type="pct"/>
            <w:hideMark/>
          </w:tcPr>
          <w:p w14:paraId="740055DE"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Dellagi, K., N. Salez, M. Maquart, S. Larrieu, A. Yssouf, R. Silaï, I. Leparc-Goffart, P. Tortosa, and X. de Lamballerie. </w:t>
            </w:r>
            <w:r w:rsidRPr="0080709C">
              <w:rPr>
                <w:rFonts w:ascii="Avenir Next" w:hAnsi="Avenir Next"/>
                <w:sz w:val="16"/>
                <w:szCs w:val="16"/>
              </w:rPr>
              <w:t>2016. 'Serological Evidence of Contrasted Exposure to Arboviral Infections between Islands of the Union of Comoros (Indian Ocean)', PLoS Negl Trop Dis, 10: e0004840.</w:t>
            </w:r>
          </w:p>
        </w:tc>
      </w:tr>
      <w:tr w:rsidR="00CC78F1" w:rsidRPr="0080709C" w14:paraId="51ACC3AE" w14:textId="77777777" w:rsidTr="00CC78F1">
        <w:trPr>
          <w:trHeight w:val="480"/>
        </w:trPr>
        <w:tc>
          <w:tcPr>
            <w:tcW w:w="5000" w:type="pct"/>
            <w:hideMark/>
          </w:tcPr>
          <w:p w14:paraId="117F09EF"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Demanou, M., C. Antonio-Nkondjio, E. Ngapana, D. Rousset, C. Paupy, J. C. Manuguerra, and H. Zeller. </w:t>
            </w:r>
            <w:r w:rsidRPr="0080709C">
              <w:rPr>
                <w:rFonts w:ascii="Avenir Next" w:hAnsi="Avenir Next"/>
                <w:sz w:val="16"/>
                <w:szCs w:val="16"/>
              </w:rPr>
              <w:t>2010. 'Chikungunya outbreak in a rural area of Western Cameroon in 2006: A retrospective serological and entomological survey', BMC Res Notes, 3: 128.</w:t>
            </w:r>
          </w:p>
        </w:tc>
      </w:tr>
      <w:tr w:rsidR="00CC78F1" w:rsidRPr="0080709C" w14:paraId="6A6948A0" w14:textId="77777777" w:rsidTr="00CC78F1">
        <w:trPr>
          <w:trHeight w:val="480"/>
        </w:trPr>
        <w:tc>
          <w:tcPr>
            <w:tcW w:w="5000" w:type="pct"/>
            <w:hideMark/>
          </w:tcPr>
          <w:p w14:paraId="7AECD30B" w14:textId="77777777" w:rsidR="00CC78F1" w:rsidRPr="0080709C" w:rsidRDefault="00CC78F1">
            <w:pPr>
              <w:rPr>
                <w:rFonts w:ascii="Avenir Next" w:hAnsi="Avenir Next"/>
                <w:sz w:val="16"/>
                <w:szCs w:val="16"/>
              </w:rPr>
            </w:pPr>
            <w:r w:rsidRPr="0080709C">
              <w:rPr>
                <w:rFonts w:ascii="Avenir Next" w:hAnsi="Avenir Next"/>
                <w:sz w:val="16"/>
                <w:szCs w:val="16"/>
              </w:rPr>
              <w:t>Deshpande, G. R., B. Tilekar, S. L. Hundekar, K. Khutwad, R. S. Gunjikar, S. Vidhate, and G. N. Sapkal. 2018. 'Molecular characterization of chikungunya virus from urbanized villages of Pune, Maharashtra, India, 2016', Indian J Med Res, 148: 756-58.</w:t>
            </w:r>
          </w:p>
        </w:tc>
      </w:tr>
      <w:tr w:rsidR="00CC78F1" w:rsidRPr="0080709C" w14:paraId="5881294E" w14:textId="77777777" w:rsidTr="00CC78F1">
        <w:trPr>
          <w:trHeight w:val="480"/>
        </w:trPr>
        <w:tc>
          <w:tcPr>
            <w:tcW w:w="5000" w:type="pct"/>
            <w:hideMark/>
          </w:tcPr>
          <w:p w14:paraId="46F24D02" w14:textId="77777777" w:rsidR="00CC78F1" w:rsidRPr="0080709C" w:rsidRDefault="00CC78F1">
            <w:pPr>
              <w:rPr>
                <w:rFonts w:ascii="Avenir Next" w:hAnsi="Avenir Next"/>
                <w:sz w:val="16"/>
                <w:szCs w:val="16"/>
              </w:rPr>
            </w:pPr>
            <w:r w:rsidRPr="0080709C">
              <w:rPr>
                <w:rFonts w:ascii="Avenir Next" w:hAnsi="Avenir Next"/>
                <w:sz w:val="16"/>
                <w:szCs w:val="16"/>
              </w:rPr>
              <w:t>Desjardins, MR, A Whiteman, I Casas, and E Delmelle. 2018. 'Space-time clusters and co-occurrence of chikungunya and dengue fever in Colombia from 2015 to 2016', Acta tropica, 185: 77-85.</w:t>
            </w:r>
          </w:p>
        </w:tc>
      </w:tr>
      <w:tr w:rsidR="00CC78F1" w:rsidRPr="0080709C" w14:paraId="05C2A8EC" w14:textId="77777777" w:rsidTr="00CC78F1">
        <w:trPr>
          <w:trHeight w:val="480"/>
        </w:trPr>
        <w:tc>
          <w:tcPr>
            <w:tcW w:w="5000" w:type="pct"/>
            <w:hideMark/>
          </w:tcPr>
          <w:p w14:paraId="6E9FDBDD" w14:textId="77777777" w:rsidR="00CC78F1" w:rsidRPr="0080709C" w:rsidRDefault="00CC78F1">
            <w:pPr>
              <w:rPr>
                <w:rFonts w:ascii="Avenir Next" w:hAnsi="Avenir Next"/>
                <w:sz w:val="16"/>
                <w:szCs w:val="16"/>
              </w:rPr>
            </w:pPr>
            <w:r w:rsidRPr="0080709C">
              <w:rPr>
                <w:rFonts w:ascii="Avenir Next" w:hAnsi="Avenir Next"/>
                <w:sz w:val="16"/>
                <w:szCs w:val="16"/>
              </w:rPr>
              <w:t>Dias, J. P., Mdcn Costa, G. S. Campos, E. S. Paixão, M. S. Natividade, F. R. Barreto, M. S. C. Itaparica, C. Goes, F. L. S. Oliveira, E. B. Santana, N. S. J. Silva, C. A. A. Brito, L. C. Rodrigues, S. I. Sardi, R. C. Saavedra, and M. G. Teixeira. 2018. 'Seroprevalence of Chikungunya Virus after Its Emergence in Brazil', Emerg Infect Dis, 24: 617-24.</w:t>
            </w:r>
          </w:p>
        </w:tc>
      </w:tr>
      <w:tr w:rsidR="00CC78F1" w:rsidRPr="0080709C" w14:paraId="40768BA5" w14:textId="77777777" w:rsidTr="00CC78F1">
        <w:trPr>
          <w:trHeight w:val="480"/>
        </w:trPr>
        <w:tc>
          <w:tcPr>
            <w:tcW w:w="5000" w:type="pct"/>
            <w:hideMark/>
          </w:tcPr>
          <w:p w14:paraId="77E8FE73" w14:textId="77777777" w:rsidR="00CC78F1" w:rsidRPr="0080709C" w:rsidRDefault="00CC78F1">
            <w:pPr>
              <w:rPr>
                <w:rFonts w:ascii="Avenir Next" w:hAnsi="Avenir Next"/>
                <w:sz w:val="16"/>
                <w:szCs w:val="16"/>
              </w:rPr>
            </w:pPr>
            <w:r w:rsidRPr="0080709C">
              <w:rPr>
                <w:rFonts w:ascii="Avenir Next" w:hAnsi="Avenir Next"/>
                <w:sz w:val="16"/>
                <w:szCs w:val="16"/>
              </w:rPr>
              <w:t>Dinkar, A., J. Singh, P. Prakash, A. Das, and G. Nath. 2018. 'Hidden burden of chikungunya in North India. J Infect Public Health. Jul-Aug 2018;11(4):586-591. doi: 10.1016/j.jiph.2017.09.008. Epub 2017 Oct 6</w:t>
            </w:r>
          </w:p>
        </w:tc>
      </w:tr>
      <w:tr w:rsidR="00CC78F1" w:rsidRPr="0080709C" w14:paraId="0B4CF038" w14:textId="77777777" w:rsidTr="00CC78F1">
        <w:trPr>
          <w:trHeight w:val="480"/>
        </w:trPr>
        <w:tc>
          <w:tcPr>
            <w:tcW w:w="5000" w:type="pct"/>
            <w:hideMark/>
          </w:tcPr>
          <w:p w14:paraId="3D5F47A9" w14:textId="77777777" w:rsidR="00CC78F1" w:rsidRPr="0080709C" w:rsidRDefault="00CC78F1">
            <w:pPr>
              <w:rPr>
                <w:rFonts w:ascii="Avenir Next" w:hAnsi="Avenir Next"/>
                <w:sz w:val="16"/>
                <w:szCs w:val="16"/>
              </w:rPr>
            </w:pPr>
            <w:r w:rsidRPr="0080709C">
              <w:rPr>
                <w:rFonts w:ascii="Avenir Next" w:hAnsi="Avenir Next"/>
                <w:sz w:val="16"/>
                <w:szCs w:val="16"/>
              </w:rPr>
              <w:t>Ditsuwan, T., T. Liabsuetrakul, V. Chongsuvivatwong, S. Thammapalo, and E. McNeil. 2011. 'Assessing the spreading patterns of dengue infection and chikungunya fever outbreaks in lower southern Thailand using a geographic information system', Ann Epidemiol, 21: 253-61.</w:t>
            </w:r>
          </w:p>
        </w:tc>
      </w:tr>
      <w:tr w:rsidR="00CC78F1" w:rsidRPr="0080709C" w14:paraId="52511733" w14:textId="77777777" w:rsidTr="00CC78F1">
        <w:trPr>
          <w:trHeight w:val="480"/>
        </w:trPr>
        <w:tc>
          <w:tcPr>
            <w:tcW w:w="5000" w:type="pct"/>
            <w:hideMark/>
          </w:tcPr>
          <w:p w14:paraId="392B6F14" w14:textId="77777777" w:rsidR="00CC78F1" w:rsidRPr="0080709C" w:rsidRDefault="00CC78F1">
            <w:pPr>
              <w:rPr>
                <w:rFonts w:ascii="Avenir Next" w:hAnsi="Avenir Next"/>
                <w:sz w:val="16"/>
                <w:szCs w:val="16"/>
              </w:rPr>
            </w:pPr>
            <w:r w:rsidRPr="0080709C">
              <w:rPr>
                <w:rFonts w:ascii="Avenir Next" w:hAnsi="Avenir Next"/>
                <w:sz w:val="16"/>
                <w:szCs w:val="16"/>
              </w:rPr>
              <w:t>Dodero-Rojas, E., L. G. Ferreira, V. B. P. Leite, J. N. Onuchic, and V. G. Contessoto. 2020. 'Modeling Chikungunya control strategies and Mayaro potential outbreak in the city of Rio de Janeiro', PloS one, 15: e0222900.</w:t>
            </w:r>
          </w:p>
        </w:tc>
      </w:tr>
      <w:tr w:rsidR="00CC78F1" w:rsidRPr="0080709C" w14:paraId="5CED75CA" w14:textId="77777777" w:rsidTr="00CC78F1">
        <w:trPr>
          <w:trHeight w:val="240"/>
        </w:trPr>
        <w:tc>
          <w:tcPr>
            <w:tcW w:w="5000" w:type="pct"/>
            <w:hideMark/>
          </w:tcPr>
          <w:p w14:paraId="624DC78E" w14:textId="77777777" w:rsidR="00CC78F1" w:rsidRPr="0080709C" w:rsidRDefault="00CC78F1">
            <w:pPr>
              <w:rPr>
                <w:rFonts w:ascii="Avenir Next" w:hAnsi="Avenir Next"/>
                <w:sz w:val="16"/>
                <w:szCs w:val="16"/>
              </w:rPr>
            </w:pPr>
            <w:r w:rsidRPr="0080709C">
              <w:rPr>
                <w:rFonts w:ascii="Avenir Next" w:hAnsi="Avenir Next"/>
                <w:sz w:val="16"/>
                <w:szCs w:val="16"/>
              </w:rPr>
              <w:t>Doke, P. P., D. S. Dakhure, and A. V. Patil. 2011. 'A clinico-epidemiological study of Chikungunya outbreak in Maharashtra State, India', Indian J Public Health, 55: 313-6.</w:t>
            </w:r>
          </w:p>
        </w:tc>
      </w:tr>
      <w:tr w:rsidR="00CC78F1" w:rsidRPr="00394FF8" w14:paraId="3D72D7E3" w14:textId="77777777" w:rsidTr="00CC78F1">
        <w:trPr>
          <w:trHeight w:val="240"/>
        </w:trPr>
        <w:tc>
          <w:tcPr>
            <w:tcW w:w="5000" w:type="pct"/>
            <w:hideMark/>
          </w:tcPr>
          <w:p w14:paraId="399FAB13" w14:textId="77777777" w:rsidR="00CC78F1" w:rsidRPr="00EF12C7" w:rsidRDefault="00CC78F1">
            <w:pPr>
              <w:rPr>
                <w:rFonts w:ascii="Avenir Next" w:hAnsi="Avenir Next"/>
                <w:sz w:val="16"/>
                <w:szCs w:val="16"/>
                <w:lang w:val="fr-FR"/>
              </w:rPr>
            </w:pPr>
            <w:r w:rsidRPr="00EF12C7">
              <w:rPr>
                <w:rFonts w:ascii="Avenir Next" w:hAnsi="Avenir Next"/>
                <w:sz w:val="16"/>
                <w:szCs w:val="16"/>
                <w:lang w:val="fr-FR"/>
              </w:rPr>
              <w:t>Dominguez, M, and A Economopoulou. 2005. 'Surveillance active des formes émergentes hospitalières de chikungunya', La Réunion, avril.</w:t>
            </w:r>
          </w:p>
        </w:tc>
      </w:tr>
      <w:tr w:rsidR="00CC78F1" w:rsidRPr="0080709C" w14:paraId="03BCD8F3" w14:textId="77777777" w:rsidTr="00CC78F1">
        <w:trPr>
          <w:trHeight w:val="720"/>
        </w:trPr>
        <w:tc>
          <w:tcPr>
            <w:tcW w:w="5000" w:type="pct"/>
            <w:hideMark/>
          </w:tcPr>
          <w:p w14:paraId="13537504"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Dorléans, Frédérique, Bruno Hoen, Fatiha Najioullah, Cecile Herrmann-Storck, Kinda Maria Schepers, Sylvie Abel, Isabelle Lamaury, Laurence Fagour, Raymond Cesaire, and Stéphanie Guyomard. </w:t>
            </w:r>
            <w:r w:rsidRPr="0080709C">
              <w:rPr>
                <w:rFonts w:ascii="Avenir Next" w:hAnsi="Avenir Next"/>
                <w:sz w:val="16"/>
                <w:szCs w:val="16"/>
              </w:rPr>
              <w:t>2018. 'Outbreak of chikungunya in the French Caribbean islands of Martinique and Guadeloupe: findings from a hospital-based surveillance system (2013–2015)', The American journal of tropical medicine and hygiene, 98: 1819-25.</w:t>
            </w:r>
          </w:p>
        </w:tc>
      </w:tr>
      <w:tr w:rsidR="00CC78F1" w:rsidRPr="0080709C" w14:paraId="776EDB3E" w14:textId="77777777" w:rsidTr="00CC78F1">
        <w:trPr>
          <w:trHeight w:val="720"/>
        </w:trPr>
        <w:tc>
          <w:tcPr>
            <w:tcW w:w="5000" w:type="pct"/>
            <w:hideMark/>
          </w:tcPr>
          <w:p w14:paraId="31BB3F0E" w14:textId="77777777" w:rsidR="00CC78F1" w:rsidRPr="0080709C" w:rsidRDefault="00CC78F1">
            <w:pPr>
              <w:rPr>
                <w:rFonts w:ascii="Avenir Next" w:hAnsi="Avenir Next"/>
                <w:sz w:val="16"/>
                <w:szCs w:val="16"/>
              </w:rPr>
            </w:pPr>
            <w:r w:rsidRPr="0080709C">
              <w:rPr>
                <w:rFonts w:ascii="Avenir Next" w:hAnsi="Avenir Next"/>
                <w:sz w:val="16"/>
                <w:szCs w:val="16"/>
              </w:rPr>
              <w:t>Dos Santos, S. Marinho R., R. L. Sanz Duro, G. L. Santos, J. Hunter, M. da Aparecida Rodrigues Teles, R. Brustulin, F. A. de Padua Milagres, E. C. Sabino, R. S. Diaz, and S. V. Komninakis. 2020. 'Detection of coinfection with Chikungunya virus and Dengue virus serotype 2 in serum samples of patients in State of Tocantins, Brazil', J Infect Public Health, 13: 724-29.</w:t>
            </w:r>
          </w:p>
        </w:tc>
      </w:tr>
      <w:tr w:rsidR="00CC78F1" w:rsidRPr="0080709C" w14:paraId="6AE85525" w14:textId="77777777" w:rsidTr="00CC78F1">
        <w:trPr>
          <w:trHeight w:val="480"/>
        </w:trPr>
        <w:tc>
          <w:tcPr>
            <w:tcW w:w="5000" w:type="pct"/>
            <w:hideMark/>
          </w:tcPr>
          <w:p w14:paraId="1AFCAF93" w14:textId="77777777" w:rsidR="00CC78F1" w:rsidRPr="0080709C" w:rsidRDefault="00CC78F1">
            <w:pPr>
              <w:rPr>
                <w:rFonts w:ascii="Avenir Next" w:hAnsi="Avenir Next"/>
                <w:sz w:val="16"/>
                <w:szCs w:val="16"/>
              </w:rPr>
            </w:pPr>
            <w:r w:rsidRPr="0080709C">
              <w:rPr>
                <w:rFonts w:ascii="Avenir Next" w:hAnsi="Avenir Next"/>
                <w:sz w:val="16"/>
                <w:szCs w:val="16"/>
              </w:rPr>
              <w:t>Dourado, Cynthia Angélica Ramos Oliveira, Evelyn Maria Braga Quirino, Clarissa Mourão Pinho, Mônica Alice Santos da Silva, Slayne Rayane Gomes de Souza, and Maria Sandra Andrade. 2019. 'Aspectos clínicos e epidemiológicos dos idosos com febre de Chikungunya', Rev Rene (Online), 20: e41184-e84.</w:t>
            </w:r>
          </w:p>
        </w:tc>
      </w:tr>
      <w:tr w:rsidR="00CC78F1" w:rsidRPr="0080709C" w14:paraId="152C4EF2" w14:textId="77777777" w:rsidTr="00CC78F1">
        <w:trPr>
          <w:trHeight w:val="480"/>
        </w:trPr>
        <w:tc>
          <w:tcPr>
            <w:tcW w:w="5000" w:type="pct"/>
            <w:hideMark/>
          </w:tcPr>
          <w:p w14:paraId="65EECC9B" w14:textId="77777777" w:rsidR="00CC78F1" w:rsidRPr="0080709C" w:rsidRDefault="00CC78F1">
            <w:pPr>
              <w:rPr>
                <w:rFonts w:ascii="Avenir Next" w:hAnsi="Avenir Next"/>
                <w:sz w:val="16"/>
                <w:szCs w:val="16"/>
              </w:rPr>
            </w:pPr>
            <w:r w:rsidRPr="0080709C">
              <w:rPr>
                <w:rFonts w:ascii="Avenir Next" w:hAnsi="Avenir Next"/>
                <w:sz w:val="16"/>
                <w:szCs w:val="16"/>
              </w:rPr>
              <w:t xml:space="preserve">Duncan, Jacqueline, Kelly Ann Gordon-Johnson, Marshall </w:t>
            </w:r>
            <w:proofErr w:type="gramStart"/>
            <w:r w:rsidRPr="0080709C">
              <w:rPr>
                <w:rFonts w:ascii="Avenir Next" w:hAnsi="Avenir Next"/>
                <w:sz w:val="16"/>
                <w:szCs w:val="16"/>
              </w:rPr>
              <w:t>K.Tulloch</w:t>
            </w:r>
            <w:proofErr w:type="gramEnd"/>
            <w:r w:rsidRPr="0080709C">
              <w:rPr>
                <w:rFonts w:ascii="Avenir Next" w:hAnsi="Avenir Next"/>
                <w:sz w:val="16"/>
                <w:szCs w:val="16"/>
              </w:rPr>
              <w:t>-Reid, Colette Cunningham-Myrie, Kacey Ernst, Nathlee McMorris, Andriene Grant, Marcia Graham, Daisylyn Chin, and Karen Webster-Kerr. 2017. 'Chikungunya: important lessons from the Jamaican experience', Revista Panamericana de Salud Pública, 41: e60.</w:t>
            </w:r>
          </w:p>
        </w:tc>
      </w:tr>
      <w:tr w:rsidR="00CC78F1" w:rsidRPr="0080709C" w14:paraId="7CC0AC60" w14:textId="77777777" w:rsidTr="00CC78F1">
        <w:trPr>
          <w:trHeight w:val="480"/>
        </w:trPr>
        <w:tc>
          <w:tcPr>
            <w:tcW w:w="5000" w:type="pct"/>
            <w:hideMark/>
          </w:tcPr>
          <w:p w14:paraId="087E9FAF" w14:textId="77777777" w:rsidR="00CC78F1" w:rsidRPr="0080709C" w:rsidRDefault="00CC78F1">
            <w:pPr>
              <w:rPr>
                <w:rFonts w:ascii="Avenir Next" w:hAnsi="Avenir Next"/>
                <w:sz w:val="16"/>
                <w:szCs w:val="16"/>
              </w:rPr>
            </w:pPr>
            <w:r w:rsidRPr="0080709C">
              <w:rPr>
                <w:rFonts w:ascii="Avenir Next" w:hAnsi="Avenir Next"/>
                <w:sz w:val="16"/>
                <w:szCs w:val="16"/>
              </w:rPr>
              <w:t>Duong, V., A. C. Andries, C. Ngan, T. Sok, B. Richner, N. Asgari-Jirhandeh, S. Bjorge, R. Huy, S. Ly, D. Laurent, B. Hok, M. C. Roces, S. Ong, M. C. Char, V. Deubel, A. Tarantola, and P. Buchy. 2012. 'Reemergence of Chikungunya virus in Cambodia', Emerg Infect Dis, 18: 2066-9.</w:t>
            </w:r>
          </w:p>
        </w:tc>
      </w:tr>
      <w:tr w:rsidR="00CC78F1" w:rsidRPr="0080709C" w14:paraId="6A16751E" w14:textId="77777777" w:rsidTr="00CC78F1">
        <w:trPr>
          <w:trHeight w:val="480"/>
        </w:trPr>
        <w:tc>
          <w:tcPr>
            <w:tcW w:w="5000" w:type="pct"/>
            <w:hideMark/>
          </w:tcPr>
          <w:p w14:paraId="649959CA" w14:textId="77777777" w:rsidR="00CC78F1" w:rsidRPr="0080709C" w:rsidRDefault="00CC78F1">
            <w:pPr>
              <w:rPr>
                <w:rFonts w:ascii="Avenir Next" w:hAnsi="Avenir Next"/>
                <w:sz w:val="16"/>
                <w:szCs w:val="16"/>
              </w:rPr>
            </w:pPr>
            <w:r w:rsidRPr="0080709C">
              <w:rPr>
                <w:rFonts w:ascii="Avenir Next" w:hAnsi="Avenir Next"/>
                <w:sz w:val="16"/>
                <w:szCs w:val="16"/>
              </w:rPr>
              <w:t>Dutta, P., S. A. Khan, A. M. Khan, J. Borah, P. Chowdhury, and J. Mahanta. 2011. 'First evidence of chikungunya virus infection in Assam, Northeast India', Trans R Soc Trop Med Hyg, 105: 355-7.</w:t>
            </w:r>
          </w:p>
        </w:tc>
      </w:tr>
      <w:tr w:rsidR="00CC78F1" w:rsidRPr="0080709C" w14:paraId="10991889" w14:textId="77777777" w:rsidTr="00CC78F1">
        <w:trPr>
          <w:trHeight w:val="480"/>
        </w:trPr>
        <w:tc>
          <w:tcPr>
            <w:tcW w:w="5000" w:type="pct"/>
            <w:hideMark/>
          </w:tcPr>
          <w:p w14:paraId="11F8CB3A" w14:textId="77777777" w:rsidR="00CC78F1" w:rsidRPr="0080709C" w:rsidRDefault="00CC78F1">
            <w:pPr>
              <w:rPr>
                <w:rFonts w:ascii="Avenir Next" w:hAnsi="Avenir Next"/>
                <w:sz w:val="16"/>
                <w:szCs w:val="16"/>
              </w:rPr>
            </w:pPr>
            <w:r w:rsidRPr="0080709C">
              <w:rPr>
                <w:rFonts w:ascii="Avenir Next" w:hAnsi="Avenir Next"/>
                <w:sz w:val="16"/>
                <w:szCs w:val="16"/>
              </w:rPr>
              <w:t>Dutta, P., S. A. Khan, N. K. Hazarika, and S. Chetry. 2017. 'Molecular and phylogenetic evidence of chikungunya virus circulating in Assam, India', Indian J Med Microbiol, 35: 389-93.</w:t>
            </w:r>
          </w:p>
        </w:tc>
      </w:tr>
      <w:tr w:rsidR="00CC78F1" w:rsidRPr="0080709C" w14:paraId="53CBFCC0" w14:textId="77777777" w:rsidTr="00CC78F1">
        <w:trPr>
          <w:trHeight w:val="480"/>
        </w:trPr>
        <w:tc>
          <w:tcPr>
            <w:tcW w:w="5000" w:type="pct"/>
            <w:hideMark/>
          </w:tcPr>
          <w:p w14:paraId="44823F87"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Dwibedi, B., J. Sabat, N. Mahapatra, S. K. Kar, A. S. Kerketta, R. K. Hazra, S. K. Parida, N. S. Marai, and M. K. Beuria. </w:t>
            </w:r>
            <w:r w:rsidRPr="0080709C">
              <w:rPr>
                <w:rFonts w:ascii="Avenir Next" w:hAnsi="Avenir Next"/>
                <w:sz w:val="16"/>
                <w:szCs w:val="16"/>
              </w:rPr>
              <w:t>2011. 'Rapid spread of chikungunya virus infection in Orissa: India', Indian J Med Res, 133: 316-21.</w:t>
            </w:r>
          </w:p>
        </w:tc>
      </w:tr>
      <w:tr w:rsidR="00CC78F1" w:rsidRPr="0080709C" w14:paraId="66AC4B30" w14:textId="77777777" w:rsidTr="00CC78F1">
        <w:trPr>
          <w:trHeight w:val="240"/>
        </w:trPr>
        <w:tc>
          <w:tcPr>
            <w:tcW w:w="5000" w:type="pct"/>
            <w:hideMark/>
          </w:tcPr>
          <w:p w14:paraId="10780032" w14:textId="77777777" w:rsidR="00CC78F1" w:rsidRPr="0080709C" w:rsidRDefault="00CC78F1">
            <w:pPr>
              <w:rPr>
                <w:rFonts w:ascii="Avenir Next" w:hAnsi="Avenir Next"/>
                <w:sz w:val="16"/>
                <w:szCs w:val="16"/>
              </w:rPr>
            </w:pPr>
            <w:r w:rsidRPr="0080709C">
              <w:rPr>
                <w:rFonts w:ascii="Avenir Next" w:hAnsi="Avenir Next"/>
                <w:sz w:val="16"/>
                <w:szCs w:val="16"/>
              </w:rPr>
              <w:t>ECDC. 2007. MISSION REPORT CHIKUNGUNYA IN ITALY (https://www.ecdc.europa.eu/en/publications-data/mission-report-chikungunya-italy).</w:t>
            </w:r>
          </w:p>
        </w:tc>
      </w:tr>
      <w:tr w:rsidR="00CC78F1" w:rsidRPr="0080709C" w14:paraId="75A67228" w14:textId="77777777" w:rsidTr="00CC78F1">
        <w:trPr>
          <w:trHeight w:val="480"/>
        </w:trPr>
        <w:tc>
          <w:tcPr>
            <w:tcW w:w="5000" w:type="pct"/>
            <w:hideMark/>
          </w:tcPr>
          <w:p w14:paraId="5D252918" w14:textId="77777777" w:rsidR="00CC78F1" w:rsidRPr="0080709C" w:rsidRDefault="00CC78F1">
            <w:pPr>
              <w:rPr>
                <w:rFonts w:ascii="Avenir Next" w:hAnsi="Avenir Next"/>
                <w:sz w:val="16"/>
                <w:szCs w:val="16"/>
              </w:rPr>
            </w:pPr>
            <w:r w:rsidRPr="0080709C">
              <w:rPr>
                <w:rFonts w:ascii="Avenir Next" w:hAnsi="Avenir Next"/>
                <w:sz w:val="16"/>
                <w:szCs w:val="16"/>
              </w:rPr>
              <w:t>ECDC, 2019. communicable-disease-threats-report-26-january-2019 (https://www.ecdc.europa.eu/en/publications-data?s=chikungunya&amp;sort_by=search_api_relevance&amp;sort_order=DESC&amp;page=4).</w:t>
            </w:r>
          </w:p>
        </w:tc>
      </w:tr>
      <w:tr w:rsidR="00CC78F1" w:rsidRPr="0080709C" w14:paraId="5B0D6554" w14:textId="77777777" w:rsidTr="00CC78F1">
        <w:trPr>
          <w:trHeight w:val="480"/>
        </w:trPr>
        <w:tc>
          <w:tcPr>
            <w:tcW w:w="5000" w:type="pct"/>
            <w:hideMark/>
          </w:tcPr>
          <w:p w14:paraId="0887C140" w14:textId="77777777" w:rsidR="00CC78F1" w:rsidRPr="0080709C" w:rsidRDefault="00CC78F1">
            <w:pPr>
              <w:rPr>
                <w:rFonts w:ascii="Avenir Next" w:hAnsi="Avenir Next"/>
                <w:sz w:val="16"/>
                <w:szCs w:val="16"/>
              </w:rPr>
            </w:pPr>
            <w:r w:rsidRPr="0080709C">
              <w:rPr>
                <w:rFonts w:ascii="Avenir Next" w:hAnsi="Avenir Next"/>
                <w:sz w:val="16"/>
                <w:szCs w:val="16"/>
              </w:rPr>
              <w:t>Edwards, T., L. D. Signor, C. Williams, E. Donis, L. E. Cuevas, and E. R. Adams. 2016. 'Co-infections with Chikungunya and Dengue Viruses, Guatemala, 2015', Emerg Infect Dis, 22: 2003-05.</w:t>
            </w:r>
          </w:p>
        </w:tc>
      </w:tr>
      <w:tr w:rsidR="00CC78F1" w:rsidRPr="0080709C" w14:paraId="4B26E7BE" w14:textId="77777777" w:rsidTr="00CC78F1">
        <w:trPr>
          <w:trHeight w:val="480"/>
        </w:trPr>
        <w:tc>
          <w:tcPr>
            <w:tcW w:w="5000" w:type="pct"/>
            <w:hideMark/>
          </w:tcPr>
          <w:p w14:paraId="633D8BBE" w14:textId="77777777" w:rsidR="00CC78F1" w:rsidRPr="0080709C" w:rsidRDefault="00CC78F1">
            <w:pPr>
              <w:rPr>
                <w:rFonts w:ascii="Avenir Next" w:hAnsi="Avenir Next"/>
                <w:sz w:val="16"/>
                <w:szCs w:val="16"/>
              </w:rPr>
            </w:pPr>
            <w:r w:rsidRPr="0080709C">
              <w:rPr>
                <w:rFonts w:ascii="Avenir Next" w:hAnsi="Avenir Next"/>
                <w:sz w:val="16"/>
                <w:szCs w:val="16"/>
              </w:rPr>
              <w:t>Elenga, N., M. Folin, Y. M. Vandamme, E. Cuadro-Alvarez, L. Long, F. Njuieyon, E. Martin, R. Kom-Tchameni, A. Defo, S. Herinantenaina Razafindrakoto, Y. Mrsic, P. Couppie, M. Nacher, and J. Dufour. 2017. 'Chikungunya Infection in Hospitalized Febrile Infants Younger Than 3 Months of Age', Pediatr Infect Dis J, 36: 736-40.</w:t>
            </w:r>
          </w:p>
        </w:tc>
      </w:tr>
      <w:tr w:rsidR="00CC78F1" w:rsidRPr="0080709C" w14:paraId="0B0B36E0" w14:textId="77777777" w:rsidTr="00CC78F1">
        <w:trPr>
          <w:trHeight w:val="240"/>
        </w:trPr>
        <w:tc>
          <w:tcPr>
            <w:tcW w:w="5000" w:type="pct"/>
            <w:hideMark/>
          </w:tcPr>
          <w:p w14:paraId="3A167820" w14:textId="77777777" w:rsidR="00CC78F1" w:rsidRPr="0080709C" w:rsidRDefault="00CC78F1">
            <w:pPr>
              <w:rPr>
                <w:rFonts w:ascii="Avenir Next" w:hAnsi="Avenir Next"/>
                <w:sz w:val="16"/>
                <w:szCs w:val="16"/>
              </w:rPr>
            </w:pPr>
            <w:r w:rsidRPr="0080709C">
              <w:rPr>
                <w:rFonts w:ascii="Avenir Next" w:hAnsi="Avenir Next"/>
                <w:sz w:val="16"/>
                <w:szCs w:val="16"/>
              </w:rPr>
              <w:t>Elenjickal, M. G., and S. Sushamabai. 2009. 'Outbreak of Chikungunya disease in Kerala in 2007', Indian Pediatr, 46: 440-1.</w:t>
            </w:r>
          </w:p>
        </w:tc>
      </w:tr>
      <w:tr w:rsidR="00CC78F1" w:rsidRPr="0080709C" w14:paraId="75525560" w14:textId="77777777" w:rsidTr="00CC78F1">
        <w:trPr>
          <w:trHeight w:val="720"/>
        </w:trPr>
        <w:tc>
          <w:tcPr>
            <w:tcW w:w="5000" w:type="pct"/>
            <w:hideMark/>
          </w:tcPr>
          <w:p w14:paraId="7043D514" w14:textId="77777777" w:rsidR="00CC78F1" w:rsidRPr="0080709C" w:rsidRDefault="00CC78F1">
            <w:pPr>
              <w:rPr>
                <w:rFonts w:ascii="Avenir Next" w:hAnsi="Avenir Next"/>
                <w:sz w:val="16"/>
                <w:szCs w:val="16"/>
              </w:rPr>
            </w:pPr>
            <w:r w:rsidRPr="0080709C">
              <w:rPr>
                <w:rFonts w:ascii="Avenir Next" w:hAnsi="Avenir Next"/>
                <w:sz w:val="16"/>
                <w:szCs w:val="16"/>
              </w:rPr>
              <w:t>Faruque, L. I., R. U. Zaman, E. S. Gurley, R. F. Massung, A. S. Alamgir, R. L. Galloway, A. M. Powers, Y. Bai, M. Kosoy, W. L. Nicholson, M. Rahman, and S. P. Luby. 2017. 'Prevalence and clinical presentation of Rickettsia, Coxiella, Leptospira, Bartonella and chikungunya virus infections among hospital-based febrile patients from December 2008 to November 2009 in Bangladesh', BMC Infect Dis, 17: 141.</w:t>
            </w:r>
          </w:p>
        </w:tc>
      </w:tr>
      <w:tr w:rsidR="00CC78F1" w:rsidRPr="0080709C" w14:paraId="34FE7005" w14:textId="77777777" w:rsidTr="00CC78F1">
        <w:trPr>
          <w:trHeight w:val="480"/>
        </w:trPr>
        <w:tc>
          <w:tcPr>
            <w:tcW w:w="5000" w:type="pct"/>
            <w:hideMark/>
          </w:tcPr>
          <w:p w14:paraId="2539C9C6" w14:textId="77777777" w:rsidR="00CC78F1" w:rsidRPr="0080709C" w:rsidRDefault="00CC78F1">
            <w:pPr>
              <w:rPr>
                <w:rFonts w:ascii="Avenir Next" w:hAnsi="Avenir Next"/>
                <w:sz w:val="16"/>
                <w:szCs w:val="16"/>
              </w:rPr>
            </w:pPr>
            <w:r w:rsidRPr="0080709C">
              <w:rPr>
                <w:rFonts w:ascii="Avenir Next" w:hAnsi="Avenir Next"/>
                <w:sz w:val="16"/>
                <w:szCs w:val="16"/>
              </w:rPr>
              <w:t>Faustine, Novati L, Elias J Sabuni, Arnold J Ndaro, Eliakimu Paul, and Jaffu O Chilongola. 2017. 'Chikungunya, Dengue and West Nile virus Infections in Northern Tanzania', Journal of Advances in Medicine and Medical Research: 1-7.</w:t>
            </w:r>
          </w:p>
        </w:tc>
      </w:tr>
      <w:tr w:rsidR="00CC78F1" w:rsidRPr="0080709C" w14:paraId="42CC85E0" w14:textId="77777777" w:rsidTr="00CC78F1">
        <w:trPr>
          <w:trHeight w:val="480"/>
        </w:trPr>
        <w:tc>
          <w:tcPr>
            <w:tcW w:w="5000" w:type="pct"/>
            <w:hideMark/>
          </w:tcPr>
          <w:p w14:paraId="3E830110" w14:textId="77777777" w:rsidR="00CC78F1" w:rsidRPr="0080709C" w:rsidRDefault="00CC78F1">
            <w:pPr>
              <w:rPr>
                <w:rFonts w:ascii="Avenir Next" w:hAnsi="Avenir Next"/>
                <w:sz w:val="16"/>
                <w:szCs w:val="16"/>
              </w:rPr>
            </w:pPr>
            <w:r w:rsidRPr="0080709C">
              <w:rPr>
                <w:rFonts w:ascii="Avenir Next" w:hAnsi="Avenir Next"/>
                <w:sz w:val="16"/>
                <w:szCs w:val="16"/>
              </w:rPr>
              <w:t>Feldstein, L. R., E. M. Ellis, A. Rowhani-Rahbar, M. E. Halloran, and B. R. Ellis. 2016. 'The First Reported Outbreak of Chikungunya in the U.S. Virgin Islands, 2014-2015', Am J Trop Med Hyg, 95: 885-89.</w:t>
            </w:r>
          </w:p>
        </w:tc>
      </w:tr>
      <w:tr w:rsidR="00CC78F1" w:rsidRPr="0080709C" w14:paraId="2DC7A3DD" w14:textId="77777777" w:rsidTr="00CC78F1">
        <w:trPr>
          <w:trHeight w:val="480"/>
        </w:trPr>
        <w:tc>
          <w:tcPr>
            <w:tcW w:w="5000" w:type="pct"/>
            <w:hideMark/>
          </w:tcPr>
          <w:p w14:paraId="0594853A" w14:textId="77777777" w:rsidR="00CC78F1" w:rsidRPr="0080709C" w:rsidRDefault="00CC78F1">
            <w:pPr>
              <w:rPr>
                <w:rFonts w:ascii="Avenir Next" w:hAnsi="Avenir Next"/>
                <w:sz w:val="16"/>
                <w:szCs w:val="16"/>
              </w:rPr>
            </w:pPr>
            <w:r w:rsidRPr="0080709C">
              <w:rPr>
                <w:rFonts w:ascii="Avenir Next" w:hAnsi="Avenir Next"/>
                <w:sz w:val="16"/>
                <w:szCs w:val="16"/>
              </w:rPr>
              <w:t>Fokam, E. B., L. D. Levai, H. Guzman, P. A. Amelia, V. P. Titanji, R. B. Tesh, and S. C. Weaver. 2010. 'Silent circulation of arboviruses in Cameroon', East Afr Med J, 87: 262-8.</w:t>
            </w:r>
          </w:p>
        </w:tc>
      </w:tr>
      <w:tr w:rsidR="00CC78F1" w:rsidRPr="00394FF8" w14:paraId="55A44EE9" w14:textId="77777777" w:rsidTr="00CC78F1">
        <w:trPr>
          <w:trHeight w:val="480"/>
        </w:trPr>
        <w:tc>
          <w:tcPr>
            <w:tcW w:w="5000" w:type="pct"/>
            <w:hideMark/>
          </w:tcPr>
          <w:p w14:paraId="68F3377B" w14:textId="77777777" w:rsidR="00CC78F1" w:rsidRPr="00EF12C7" w:rsidRDefault="00CC78F1">
            <w:pPr>
              <w:rPr>
                <w:rFonts w:ascii="Avenir Next" w:hAnsi="Avenir Next"/>
                <w:sz w:val="16"/>
                <w:szCs w:val="16"/>
                <w:lang w:val="fr-FR"/>
              </w:rPr>
            </w:pPr>
            <w:r w:rsidRPr="00EF12C7">
              <w:rPr>
                <w:rFonts w:ascii="Avenir Next" w:hAnsi="Avenir Next"/>
                <w:sz w:val="16"/>
                <w:szCs w:val="16"/>
                <w:lang w:val="fr-FR"/>
              </w:rPr>
              <w:t xml:space="preserve">Franke F, Giron S, Cochet A, Jeannin C, Leparc-Goffart I, de Valk H, et al. 2019. 'Émergences de dengue et de chikungunya en France métropolitaine, 2010-2018', Bull Epidémiol Hebd., </w:t>
            </w:r>
            <w:proofErr w:type="gramStart"/>
            <w:r w:rsidRPr="00EF12C7">
              <w:rPr>
                <w:rFonts w:ascii="Avenir Next" w:hAnsi="Avenir Next"/>
                <w:sz w:val="16"/>
                <w:szCs w:val="16"/>
                <w:lang w:val="fr-FR"/>
              </w:rPr>
              <w:t>19:</w:t>
            </w:r>
            <w:proofErr w:type="gramEnd"/>
            <w:r w:rsidRPr="00EF12C7">
              <w:rPr>
                <w:rFonts w:ascii="Avenir Next" w:hAnsi="Avenir Next"/>
                <w:sz w:val="16"/>
                <w:szCs w:val="16"/>
                <w:lang w:val="fr-FR"/>
              </w:rPr>
              <w:t xml:space="preserve"> 374-82.</w:t>
            </w:r>
          </w:p>
        </w:tc>
      </w:tr>
      <w:tr w:rsidR="00CC78F1" w:rsidRPr="0080709C" w14:paraId="55DA392F" w14:textId="77777777" w:rsidTr="00CC78F1">
        <w:trPr>
          <w:trHeight w:val="480"/>
        </w:trPr>
        <w:tc>
          <w:tcPr>
            <w:tcW w:w="5000" w:type="pct"/>
            <w:hideMark/>
          </w:tcPr>
          <w:p w14:paraId="3BE4DC0A" w14:textId="77777777" w:rsidR="00CC78F1" w:rsidRPr="0080709C" w:rsidRDefault="00CC78F1">
            <w:pPr>
              <w:rPr>
                <w:rFonts w:ascii="Avenir Next" w:hAnsi="Avenir Next"/>
                <w:sz w:val="16"/>
                <w:szCs w:val="16"/>
              </w:rPr>
            </w:pPr>
            <w:r w:rsidRPr="0080709C">
              <w:rPr>
                <w:rFonts w:ascii="Avenir Next" w:hAnsi="Avenir Next"/>
                <w:sz w:val="16"/>
                <w:szCs w:val="16"/>
              </w:rPr>
              <w:t>Freitas, L. P., O. G. Cruz, R. Lowe, and Sá Carvalho M. 2019. 'Space-time dynamics of a triple epidemic: dengue, chikungunya and Zika clusters in the city of Rio de Janeiro', Proc Biol Sci, 286: 20191867.</w:t>
            </w:r>
          </w:p>
        </w:tc>
      </w:tr>
      <w:tr w:rsidR="00CC78F1" w:rsidRPr="0080709C" w14:paraId="0E10BCF9" w14:textId="77777777" w:rsidTr="00CC78F1">
        <w:trPr>
          <w:trHeight w:val="480"/>
        </w:trPr>
        <w:tc>
          <w:tcPr>
            <w:tcW w:w="5000" w:type="pct"/>
            <w:hideMark/>
          </w:tcPr>
          <w:p w14:paraId="5B8EBDB5" w14:textId="77777777" w:rsidR="00CC78F1" w:rsidRPr="0080709C" w:rsidRDefault="00CC78F1">
            <w:pPr>
              <w:rPr>
                <w:rFonts w:ascii="Avenir Next" w:hAnsi="Avenir Next"/>
                <w:sz w:val="16"/>
                <w:szCs w:val="16"/>
              </w:rPr>
            </w:pPr>
            <w:r w:rsidRPr="0080709C">
              <w:rPr>
                <w:rFonts w:ascii="Avenir Next" w:hAnsi="Avenir Next"/>
                <w:sz w:val="16"/>
                <w:szCs w:val="16"/>
              </w:rPr>
              <w:t>Fritz, M., R. Taty Taty, C. Portella, C. Guimbi, M. Mankou, E. M. Leroy, and P. Becquart. 2019. 'Re-emergence of chikungunya in the Republic of the Congo in 2019 associated with a possible vector-host switch', Int J Infect Dis, 84: 99-101.</w:t>
            </w:r>
          </w:p>
        </w:tc>
      </w:tr>
      <w:tr w:rsidR="00CC78F1" w:rsidRPr="0080709C" w14:paraId="497C56AE" w14:textId="77777777" w:rsidTr="00CC78F1">
        <w:trPr>
          <w:trHeight w:val="720"/>
        </w:trPr>
        <w:tc>
          <w:tcPr>
            <w:tcW w:w="5000" w:type="pct"/>
            <w:hideMark/>
          </w:tcPr>
          <w:p w14:paraId="47BD6FF1" w14:textId="77777777" w:rsidR="00CC78F1" w:rsidRPr="0080709C" w:rsidRDefault="00CC78F1">
            <w:pPr>
              <w:rPr>
                <w:rFonts w:ascii="Avenir Next" w:hAnsi="Avenir Next"/>
                <w:sz w:val="16"/>
                <w:szCs w:val="16"/>
              </w:rPr>
            </w:pPr>
            <w:r w:rsidRPr="0080709C">
              <w:rPr>
                <w:rFonts w:ascii="Avenir Next" w:hAnsi="Avenir Next"/>
                <w:sz w:val="16"/>
                <w:szCs w:val="16"/>
              </w:rPr>
              <w:t>Fuller, T. L., G. Calvet, C. Genaro Estevam, J. Rafael Angelo, G. J. Abiodun, U. A. Halai, B. De Santis, P. Carvalho Sequeira, E. Machado Araujo, S. Alves Sampaio, M. C. Lima de Mendonça, A. Fabri, R. M. Ribeiro, R. Harrigan, T. B. Smith, C. Raja Gabaglia, P. Brasil, A. M. Bispo de Filippis, and K. Nielsen-Saines. 2017. 'Behavioral, climatic, and environmental risk factors for Zika and Chikungunya virus infections in Rio de Janeiro, Brazil, 2015-16', PloS one, 12: e0188002.</w:t>
            </w:r>
          </w:p>
        </w:tc>
      </w:tr>
      <w:tr w:rsidR="00CC78F1" w:rsidRPr="0080709C" w14:paraId="3E453EDB" w14:textId="77777777" w:rsidTr="00CC78F1">
        <w:trPr>
          <w:trHeight w:val="480"/>
        </w:trPr>
        <w:tc>
          <w:tcPr>
            <w:tcW w:w="5000" w:type="pct"/>
            <w:hideMark/>
          </w:tcPr>
          <w:p w14:paraId="7D0830CE" w14:textId="77777777" w:rsidR="00CC78F1" w:rsidRPr="0080709C" w:rsidRDefault="00CC78F1">
            <w:pPr>
              <w:rPr>
                <w:rFonts w:ascii="Avenir Next" w:hAnsi="Avenir Next"/>
                <w:sz w:val="16"/>
                <w:szCs w:val="16"/>
              </w:rPr>
            </w:pPr>
            <w:r w:rsidRPr="0080709C">
              <w:rPr>
                <w:rFonts w:ascii="Avenir Next" w:hAnsi="Avenir Next"/>
                <w:sz w:val="16"/>
                <w:szCs w:val="16"/>
              </w:rPr>
              <w:t>Galatas, B., S. Ly, V. Duong, K. Baisley, K. Nguon, S. Chan, R. Huy, S. Ly, S. Sorn, L. Som, P. Buchy, and A. Tarantola. 2016. 'Long-Lasting Immune Protection and Other Epidemiological Findings after Chikungunya Emergence in a Cambodian Rural Community, April 2012', PLoS Negl Trop Dis, 10: e0004281.</w:t>
            </w:r>
          </w:p>
        </w:tc>
      </w:tr>
      <w:tr w:rsidR="00CC78F1" w:rsidRPr="0080709C" w14:paraId="1B8D7FDC" w14:textId="77777777" w:rsidTr="00CC78F1">
        <w:trPr>
          <w:trHeight w:val="480"/>
        </w:trPr>
        <w:tc>
          <w:tcPr>
            <w:tcW w:w="5000" w:type="pct"/>
            <w:hideMark/>
          </w:tcPr>
          <w:p w14:paraId="766854E3" w14:textId="77777777" w:rsidR="00CC78F1" w:rsidRPr="0080709C" w:rsidRDefault="00CC78F1">
            <w:pPr>
              <w:rPr>
                <w:rFonts w:ascii="Avenir Next" w:hAnsi="Avenir Next"/>
                <w:sz w:val="16"/>
                <w:szCs w:val="16"/>
              </w:rPr>
            </w:pPr>
            <w:r w:rsidRPr="0080709C">
              <w:rPr>
                <w:rFonts w:ascii="Avenir Next" w:hAnsi="Avenir Next"/>
                <w:sz w:val="16"/>
                <w:szCs w:val="16"/>
              </w:rPr>
              <w:t>Galate, L. B., S. R. Agrawal, J. S. Shastri, and V. Londhey. 2016. 'Chikungunya Fever Among Patients with Acute Febrile Illness Attending a Tertiary Care Hospital in Mumbai', J Lab Physicians, 8: 85-9.</w:t>
            </w:r>
          </w:p>
        </w:tc>
      </w:tr>
      <w:tr w:rsidR="00CC78F1" w:rsidRPr="0080709C" w14:paraId="5188A10C" w14:textId="77777777" w:rsidTr="00CC78F1">
        <w:trPr>
          <w:trHeight w:val="480"/>
        </w:trPr>
        <w:tc>
          <w:tcPr>
            <w:tcW w:w="5000" w:type="pct"/>
            <w:hideMark/>
          </w:tcPr>
          <w:p w14:paraId="1261EB32" w14:textId="77777777" w:rsidR="00CC78F1" w:rsidRPr="0080709C" w:rsidRDefault="00CC78F1">
            <w:pPr>
              <w:rPr>
                <w:rFonts w:ascii="Avenir Next" w:hAnsi="Avenir Next"/>
                <w:sz w:val="16"/>
                <w:szCs w:val="16"/>
              </w:rPr>
            </w:pPr>
            <w:r w:rsidRPr="0080709C">
              <w:rPr>
                <w:rFonts w:ascii="Avenir Next" w:hAnsi="Avenir Next"/>
                <w:sz w:val="16"/>
                <w:szCs w:val="16"/>
              </w:rPr>
              <w:t>Gallian, P., I. Leparc-Goffart, P. Richard, F. Maire, O. Flusin, R. Djoudi, J. Chiaroni, R. Charrel, P. Tiberghien, and X. de Lamballerie. 2017. 'Epidemiology of Chikungunya Virus Outbreaks in Guadeloupe and Martinique, 2014: An Observational Study in Volunteer Blood Donors', PLoS Negl Trop Dis, 11: e0005254.</w:t>
            </w:r>
          </w:p>
        </w:tc>
      </w:tr>
      <w:tr w:rsidR="00CC78F1" w:rsidRPr="00394FF8" w14:paraId="151CA9E7" w14:textId="77777777" w:rsidTr="00CC78F1">
        <w:trPr>
          <w:trHeight w:val="480"/>
        </w:trPr>
        <w:tc>
          <w:tcPr>
            <w:tcW w:w="5000" w:type="pct"/>
            <w:hideMark/>
          </w:tcPr>
          <w:p w14:paraId="584CCB36" w14:textId="77777777" w:rsidR="00CC78F1" w:rsidRPr="00EF12C7" w:rsidRDefault="00CC78F1">
            <w:pPr>
              <w:rPr>
                <w:rFonts w:ascii="Avenir Next" w:hAnsi="Avenir Next"/>
                <w:sz w:val="16"/>
                <w:szCs w:val="16"/>
                <w:lang w:val="fr-FR"/>
              </w:rPr>
            </w:pPr>
            <w:r w:rsidRPr="0080709C">
              <w:rPr>
                <w:rFonts w:ascii="Avenir Next" w:hAnsi="Avenir Next"/>
                <w:sz w:val="16"/>
                <w:szCs w:val="16"/>
              </w:rPr>
              <w:t xml:space="preserve">Garay-Morán, Carolina, Juan Francisco Román-Pedroza, Irma López-Martínez, José Cruz Rodríguez-Martínez, Cuitláhuac Ruiz-Matus, Pablo Kuri-Morales, and José Alberto Díaz-Quiñonez. </w:t>
            </w:r>
            <w:r w:rsidRPr="00EF12C7">
              <w:rPr>
                <w:rFonts w:ascii="Avenir Next" w:hAnsi="Avenir Next"/>
                <w:sz w:val="16"/>
                <w:szCs w:val="16"/>
                <w:lang w:val="fr-FR"/>
              </w:rPr>
              <w:t>2017. 'Caracterización clínica y epidemiológica de fiebre chikungunya en México', Revista Panamericana de Salud Pública, 41.</w:t>
            </w:r>
          </w:p>
        </w:tc>
      </w:tr>
      <w:tr w:rsidR="00CC78F1" w:rsidRPr="0080709C" w14:paraId="233FAC55" w14:textId="77777777" w:rsidTr="00CC78F1">
        <w:trPr>
          <w:trHeight w:val="480"/>
        </w:trPr>
        <w:tc>
          <w:tcPr>
            <w:tcW w:w="5000" w:type="pct"/>
            <w:hideMark/>
          </w:tcPr>
          <w:p w14:paraId="7E4E7732"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García López, Guillermo Alfredo. 2015. 'Caracterización clínica epidemiológica de la chikungunya en la población atendida por El instituto salvadoreño del seguro social de junio a noviembre. </w:t>
            </w:r>
            <w:r w:rsidRPr="0080709C">
              <w:rPr>
                <w:rFonts w:ascii="Avenir Next" w:hAnsi="Avenir Next"/>
                <w:sz w:val="16"/>
                <w:szCs w:val="16"/>
              </w:rPr>
              <w:t>El Salvador 2014': 44-44.</w:t>
            </w:r>
          </w:p>
        </w:tc>
      </w:tr>
      <w:tr w:rsidR="00CC78F1" w:rsidRPr="0080709C" w14:paraId="37A96470" w14:textId="77777777" w:rsidTr="00CC78F1">
        <w:trPr>
          <w:trHeight w:val="720"/>
        </w:trPr>
        <w:tc>
          <w:tcPr>
            <w:tcW w:w="5000" w:type="pct"/>
            <w:hideMark/>
          </w:tcPr>
          <w:p w14:paraId="301F310C" w14:textId="77777777" w:rsidR="00CC78F1" w:rsidRPr="0080709C" w:rsidRDefault="00CC78F1">
            <w:pPr>
              <w:rPr>
                <w:rFonts w:ascii="Avenir Next" w:hAnsi="Avenir Next"/>
                <w:sz w:val="16"/>
                <w:szCs w:val="16"/>
              </w:rPr>
            </w:pPr>
            <w:r w:rsidRPr="0080709C">
              <w:rPr>
                <w:rFonts w:ascii="Avenir Next" w:hAnsi="Avenir Next"/>
                <w:sz w:val="16"/>
                <w:szCs w:val="16"/>
              </w:rPr>
              <w:t>Gasem, M. H., H. Kosasih, E. Tjitra, B. Alisjahbana, M. Karyana, D. Lokida, A. Neal, C. J. Liang, A. T. Aman, M. Arif, P. Sudarmono, Suharto, T. P. Merati, V. Lisdawati, Siswanto, S. Siddiqui, and H. C. Lane. 2020. 'An observational prospective cohort study of the epidemiology of hospitalized patients with acute febrile illness in Indonesia', PLoS Negl Trop Dis, 14: e0007927.</w:t>
            </w:r>
          </w:p>
        </w:tc>
      </w:tr>
      <w:tr w:rsidR="00CC78F1" w:rsidRPr="0080709C" w14:paraId="6D1F24A4" w14:textId="77777777" w:rsidTr="00CC78F1">
        <w:trPr>
          <w:trHeight w:val="480"/>
        </w:trPr>
        <w:tc>
          <w:tcPr>
            <w:tcW w:w="5000" w:type="pct"/>
            <w:hideMark/>
          </w:tcPr>
          <w:p w14:paraId="1BCB9BA7" w14:textId="77777777" w:rsidR="00CC78F1" w:rsidRPr="0080709C" w:rsidRDefault="00CC78F1">
            <w:pPr>
              <w:rPr>
                <w:rFonts w:ascii="Avenir Next" w:hAnsi="Avenir Next"/>
                <w:sz w:val="16"/>
                <w:szCs w:val="16"/>
              </w:rPr>
            </w:pPr>
            <w:r w:rsidRPr="0080709C">
              <w:rPr>
                <w:rFonts w:ascii="Avenir Next" w:hAnsi="Avenir Next"/>
                <w:sz w:val="16"/>
                <w:szCs w:val="16"/>
              </w:rPr>
              <w:t>Gay, N., D. Rousset, P. Huc, S. Matheus, M. Ledrans, J. Rosine, S. Cassadou, and H. Noël. 2016. 'Seroprevalence of Asian Lineage Chikungunya Virus Infection on Saint Martin Island, 7 Months After the 2013 Emergence', Am J Trop Med Hyg, 94: 393-96.</w:t>
            </w:r>
          </w:p>
        </w:tc>
      </w:tr>
      <w:tr w:rsidR="00CC78F1" w:rsidRPr="0080709C" w14:paraId="5153D337" w14:textId="77777777" w:rsidTr="00CC78F1">
        <w:trPr>
          <w:trHeight w:val="480"/>
        </w:trPr>
        <w:tc>
          <w:tcPr>
            <w:tcW w:w="5000" w:type="pct"/>
            <w:hideMark/>
          </w:tcPr>
          <w:p w14:paraId="36D62B9C"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Gérardin, P., V. Guernier, J. Perrau, A. Fianu, K. Le Roux, P. Grivard, A. Michault, X. de Lamballerie, A. Flahault, and F. Favier. </w:t>
            </w:r>
            <w:r w:rsidRPr="0080709C">
              <w:rPr>
                <w:rFonts w:ascii="Avenir Next" w:hAnsi="Avenir Next"/>
                <w:sz w:val="16"/>
                <w:szCs w:val="16"/>
              </w:rPr>
              <w:t>2008. 'Estimating Chikungunya prevalence in La Réunion Island outbreak by serosurveys: two methods for two critical times of the epidemic', BMC Infect Dis, 8: 99.</w:t>
            </w:r>
          </w:p>
        </w:tc>
      </w:tr>
      <w:tr w:rsidR="00CC78F1" w:rsidRPr="00394FF8" w14:paraId="4F65ECA7" w14:textId="77777777" w:rsidTr="00CC78F1">
        <w:trPr>
          <w:trHeight w:val="480"/>
        </w:trPr>
        <w:tc>
          <w:tcPr>
            <w:tcW w:w="5000" w:type="pct"/>
            <w:hideMark/>
          </w:tcPr>
          <w:p w14:paraId="44AD8220" w14:textId="77777777" w:rsidR="00CC78F1" w:rsidRPr="00EF12C7" w:rsidRDefault="00CC78F1">
            <w:pPr>
              <w:rPr>
                <w:rFonts w:ascii="Avenir Next" w:hAnsi="Avenir Next"/>
                <w:sz w:val="16"/>
                <w:szCs w:val="16"/>
                <w:lang w:val="fr-FR"/>
              </w:rPr>
            </w:pPr>
            <w:r w:rsidRPr="00EF12C7">
              <w:rPr>
                <w:rFonts w:ascii="Avenir Next" w:hAnsi="Avenir Next"/>
                <w:sz w:val="16"/>
                <w:szCs w:val="16"/>
                <w:lang w:val="fr-FR"/>
              </w:rPr>
              <w:t xml:space="preserve">Gerardin, Patrick, Joëlle Perrau, Adrian Fianu, and François Favier. 2008. 'Déterminants de l’infection à virus chikungunya à La </w:t>
            </w:r>
            <w:proofErr w:type="gramStart"/>
            <w:r w:rsidRPr="00EF12C7">
              <w:rPr>
                <w:rFonts w:ascii="Avenir Next" w:hAnsi="Avenir Next"/>
                <w:sz w:val="16"/>
                <w:szCs w:val="16"/>
                <w:lang w:val="fr-FR"/>
              </w:rPr>
              <w:t>Réunion:</w:t>
            </w:r>
            <w:proofErr w:type="gramEnd"/>
            <w:r w:rsidRPr="00EF12C7">
              <w:rPr>
                <w:rFonts w:ascii="Avenir Next" w:hAnsi="Avenir Next"/>
                <w:sz w:val="16"/>
                <w:szCs w:val="16"/>
                <w:lang w:val="fr-FR"/>
              </w:rPr>
              <w:t xml:space="preserve"> résultats de l’enquête Serochik de séroprévalence en population, août-octobre 2006', Bulletin épidémiologique hebdomadaire: 40.</w:t>
            </w:r>
          </w:p>
        </w:tc>
      </w:tr>
      <w:tr w:rsidR="00CC78F1" w:rsidRPr="0080709C" w14:paraId="505CB0CB" w14:textId="77777777" w:rsidTr="00CC78F1">
        <w:trPr>
          <w:trHeight w:val="720"/>
        </w:trPr>
        <w:tc>
          <w:tcPr>
            <w:tcW w:w="5000" w:type="pct"/>
            <w:hideMark/>
          </w:tcPr>
          <w:p w14:paraId="014BB49E" w14:textId="77777777" w:rsidR="00CC78F1" w:rsidRPr="0080709C" w:rsidRDefault="00CC78F1">
            <w:pPr>
              <w:rPr>
                <w:rFonts w:ascii="Avenir Next" w:hAnsi="Avenir Next"/>
                <w:sz w:val="16"/>
                <w:szCs w:val="16"/>
              </w:rPr>
            </w:pPr>
            <w:r w:rsidRPr="0080709C">
              <w:rPr>
                <w:rFonts w:ascii="Avenir Next" w:hAnsi="Avenir Next"/>
                <w:sz w:val="16"/>
                <w:szCs w:val="16"/>
              </w:rPr>
              <w:t>Goeijenbier, M., G. Aron, F. Anfasa, Å Lundkvist, J. Verner-Carlsson, C. B. Reusken, B. E. Martina, E. C. van Gorp, and L. Resida. 2015. 'Emerging Viruses in the Republic of Suriname: Retrospective and Prospective Study into Chikungunya Circulation and Suspicion of Human Hantavirus Infections, 2008-2012 and 2014', Vector Borne Zoonotic Dis, 15: 611-8.</w:t>
            </w:r>
          </w:p>
        </w:tc>
      </w:tr>
      <w:tr w:rsidR="00CC78F1" w:rsidRPr="0080709C" w14:paraId="12FAFBF5" w14:textId="77777777" w:rsidTr="00CC78F1">
        <w:trPr>
          <w:trHeight w:val="480"/>
        </w:trPr>
        <w:tc>
          <w:tcPr>
            <w:tcW w:w="5000" w:type="pct"/>
            <w:hideMark/>
          </w:tcPr>
          <w:p w14:paraId="343FE9D9" w14:textId="77777777" w:rsidR="00CC78F1" w:rsidRPr="0080709C" w:rsidRDefault="00CC78F1">
            <w:pPr>
              <w:rPr>
                <w:rFonts w:ascii="Avenir Next" w:hAnsi="Avenir Next"/>
                <w:sz w:val="16"/>
                <w:szCs w:val="16"/>
              </w:rPr>
            </w:pPr>
            <w:r w:rsidRPr="0080709C">
              <w:rPr>
                <w:rFonts w:ascii="Avenir Next" w:hAnsi="Avenir Next"/>
                <w:sz w:val="16"/>
                <w:szCs w:val="16"/>
              </w:rPr>
              <w:t>Gordon, A., L. Gresh, S. Ojeda, G. Chowell, K. Gonzalez, N. Sanchez, S. Saborio, J. C. Mercado, G. Kuan, A. Balmaseda, and E. Harris. 2018. 'Differences in Transmission and Disease Severity Between 2 Successive Waves of Chikungunya', Clin Infect Dis, 67: 1760-67.</w:t>
            </w:r>
          </w:p>
        </w:tc>
      </w:tr>
      <w:tr w:rsidR="00CC78F1" w:rsidRPr="0080709C" w14:paraId="5E85DB1D" w14:textId="77777777" w:rsidTr="00CC78F1">
        <w:trPr>
          <w:trHeight w:val="480"/>
        </w:trPr>
        <w:tc>
          <w:tcPr>
            <w:tcW w:w="5000" w:type="pct"/>
            <w:hideMark/>
          </w:tcPr>
          <w:p w14:paraId="13026914" w14:textId="77777777" w:rsidR="00CC78F1" w:rsidRPr="0080709C" w:rsidRDefault="00CC78F1">
            <w:pPr>
              <w:rPr>
                <w:rFonts w:ascii="Avenir Next" w:hAnsi="Avenir Next"/>
                <w:sz w:val="16"/>
                <w:szCs w:val="16"/>
              </w:rPr>
            </w:pPr>
            <w:r w:rsidRPr="0080709C">
              <w:rPr>
                <w:rFonts w:ascii="Avenir Next" w:hAnsi="Avenir Next"/>
                <w:sz w:val="16"/>
                <w:szCs w:val="16"/>
              </w:rPr>
              <w:t>Gregianini, T. S., T. Ranieri, C. Favreto, Z. M. A. Nunes, G. L. Tumioto Giannini, N. D. Sanberg, M. T. M. da Rosa, and A. B. G. da Veiga. 2017. 'Emerging arboviruses in Rio Grande do Sul, Brazil: Chikungunya and Zika outbreaks, 2014-2016', Rev Med Virol, 27.</w:t>
            </w:r>
          </w:p>
        </w:tc>
      </w:tr>
      <w:tr w:rsidR="00CC78F1" w:rsidRPr="0080709C" w14:paraId="766CBE7E" w14:textId="77777777" w:rsidTr="00CC78F1">
        <w:trPr>
          <w:trHeight w:val="480"/>
        </w:trPr>
        <w:tc>
          <w:tcPr>
            <w:tcW w:w="5000" w:type="pct"/>
            <w:hideMark/>
          </w:tcPr>
          <w:p w14:paraId="0D5AFB70" w14:textId="77777777" w:rsidR="00CC78F1" w:rsidRPr="0080709C" w:rsidRDefault="00CC78F1">
            <w:pPr>
              <w:rPr>
                <w:rFonts w:ascii="Avenir Next" w:hAnsi="Avenir Next"/>
                <w:sz w:val="16"/>
                <w:szCs w:val="16"/>
              </w:rPr>
            </w:pPr>
            <w:r w:rsidRPr="0080709C">
              <w:rPr>
                <w:rFonts w:ascii="Avenir Next" w:hAnsi="Avenir Next"/>
                <w:sz w:val="16"/>
                <w:szCs w:val="16"/>
              </w:rPr>
              <w:t>Grossi-Soyster, E. N., E. A. J. Cook, W. A. de Glanville, L. F. Thomas, A. R. Krystosik, J. Lee, C. N. Wamae, S. Kariuki, E. M. Fèvre, and A. D. LaBeaud. 2017. 'Serological and spatial analysis of alphavirus and flavivirus prevalence and risk factors in a rural community in western Kenya', PLoS Negl Trop Dis, 11: e0005998.</w:t>
            </w:r>
          </w:p>
        </w:tc>
      </w:tr>
      <w:tr w:rsidR="00CC78F1" w:rsidRPr="0080709C" w14:paraId="2042FF31" w14:textId="77777777" w:rsidTr="00CC78F1">
        <w:trPr>
          <w:trHeight w:val="480"/>
        </w:trPr>
        <w:tc>
          <w:tcPr>
            <w:tcW w:w="5000" w:type="pct"/>
            <w:hideMark/>
          </w:tcPr>
          <w:p w14:paraId="6A8C37BB" w14:textId="77777777" w:rsidR="00CC78F1" w:rsidRPr="0080709C" w:rsidRDefault="00CC78F1">
            <w:pPr>
              <w:rPr>
                <w:rFonts w:ascii="Avenir Next" w:hAnsi="Avenir Next"/>
                <w:sz w:val="16"/>
                <w:szCs w:val="16"/>
              </w:rPr>
            </w:pPr>
            <w:r w:rsidRPr="0080709C">
              <w:rPr>
                <w:rFonts w:ascii="Avenir Next" w:hAnsi="Avenir Next"/>
                <w:sz w:val="16"/>
                <w:szCs w:val="16"/>
              </w:rPr>
              <w:t>Gudo, E. S., G. Pinto, S. Vene, A. Mandlaze, A. F. Muianga, J. Cliff, and K. Falk. 2015. 'Serological Evidence of Chikungunya Virus among Acute Febrile Patients in Southern Mozambique', PLoS Negl Trop Dis, 9: e0004146.</w:t>
            </w:r>
          </w:p>
        </w:tc>
      </w:tr>
      <w:tr w:rsidR="00CC78F1" w:rsidRPr="0080709C" w14:paraId="3E0771D4" w14:textId="77777777" w:rsidTr="00CC78F1">
        <w:trPr>
          <w:trHeight w:val="480"/>
        </w:trPr>
        <w:tc>
          <w:tcPr>
            <w:tcW w:w="5000" w:type="pct"/>
            <w:hideMark/>
          </w:tcPr>
          <w:p w14:paraId="0E787404" w14:textId="77777777" w:rsidR="00CC78F1" w:rsidRPr="0080709C" w:rsidRDefault="00CC78F1">
            <w:pPr>
              <w:rPr>
                <w:rFonts w:ascii="Avenir Next" w:hAnsi="Avenir Next"/>
                <w:sz w:val="16"/>
                <w:szCs w:val="16"/>
              </w:rPr>
            </w:pPr>
            <w:r w:rsidRPr="0080709C">
              <w:rPr>
                <w:rFonts w:ascii="Avenir Next" w:hAnsi="Avenir Next"/>
                <w:sz w:val="16"/>
                <w:szCs w:val="16"/>
              </w:rPr>
              <w:t>Guhar, D., N. Jamil, S. Jahan Talpur, G. Ahmed Channa, M. Wajeeh, M. Zohaib Khan, and S. Khan. 2018. 'The 2016-2017 Chikungunya Outbreak in Karachi', PLoS Curr, 10.</w:t>
            </w:r>
          </w:p>
        </w:tc>
      </w:tr>
      <w:tr w:rsidR="00CC78F1" w:rsidRPr="0080709C" w14:paraId="77215B6D" w14:textId="77777777" w:rsidTr="00CC78F1">
        <w:trPr>
          <w:trHeight w:val="480"/>
        </w:trPr>
        <w:tc>
          <w:tcPr>
            <w:tcW w:w="5000" w:type="pct"/>
            <w:hideMark/>
          </w:tcPr>
          <w:p w14:paraId="404A22AF"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Haque F, Rahman M, Banu NN, et al. </w:t>
            </w:r>
            <w:r w:rsidRPr="0080709C">
              <w:rPr>
                <w:rFonts w:ascii="Avenir Next" w:hAnsi="Avenir Next"/>
                <w:sz w:val="16"/>
                <w:szCs w:val="16"/>
              </w:rPr>
              <w:t>An epidemic of chikungunya in northwestern Bangladesh in 2011. PLoS One. 2019;14(3</w:t>
            </w:r>
            <w:proofErr w:type="gramStart"/>
            <w:r w:rsidRPr="0080709C">
              <w:rPr>
                <w:rFonts w:ascii="Avenir Next" w:hAnsi="Avenir Next"/>
                <w:sz w:val="16"/>
                <w:szCs w:val="16"/>
              </w:rPr>
              <w:t>):e</w:t>
            </w:r>
            <w:proofErr w:type="gramEnd"/>
            <w:r w:rsidRPr="0080709C">
              <w:rPr>
                <w:rFonts w:ascii="Avenir Next" w:hAnsi="Avenir Next"/>
                <w:sz w:val="16"/>
                <w:szCs w:val="16"/>
              </w:rPr>
              <w:t xml:space="preserve">0212218. Published 2019 Mar 11. </w:t>
            </w:r>
            <w:proofErr w:type="gramStart"/>
            <w:r w:rsidRPr="0080709C">
              <w:rPr>
                <w:rFonts w:ascii="Avenir Next" w:hAnsi="Avenir Next"/>
                <w:sz w:val="16"/>
                <w:szCs w:val="16"/>
              </w:rPr>
              <w:t>doi:10.1371/journal.pone</w:t>
            </w:r>
            <w:proofErr w:type="gramEnd"/>
            <w:r w:rsidRPr="0080709C">
              <w:rPr>
                <w:rFonts w:ascii="Avenir Next" w:hAnsi="Avenir Next"/>
                <w:sz w:val="16"/>
                <w:szCs w:val="16"/>
              </w:rPr>
              <w:t>.0212218</w:t>
            </w:r>
          </w:p>
        </w:tc>
      </w:tr>
      <w:tr w:rsidR="00CC78F1" w:rsidRPr="0080709C" w14:paraId="4DA73375" w14:textId="77777777" w:rsidTr="00CC78F1">
        <w:trPr>
          <w:trHeight w:val="720"/>
        </w:trPr>
        <w:tc>
          <w:tcPr>
            <w:tcW w:w="5000" w:type="pct"/>
            <w:hideMark/>
          </w:tcPr>
          <w:p w14:paraId="5627BDBF" w14:textId="77777777" w:rsidR="00CC78F1" w:rsidRPr="0080709C" w:rsidRDefault="00CC78F1">
            <w:pPr>
              <w:rPr>
                <w:rFonts w:ascii="Avenir Next" w:hAnsi="Avenir Next"/>
                <w:sz w:val="16"/>
                <w:szCs w:val="16"/>
              </w:rPr>
            </w:pPr>
            <w:r w:rsidRPr="0080709C">
              <w:rPr>
                <w:rFonts w:ascii="Avenir Next" w:hAnsi="Avenir Next"/>
                <w:sz w:val="16"/>
                <w:szCs w:val="16"/>
              </w:rPr>
              <w:t>Hennessey, Morgan J, Esther M Ellis, Mark J Delorey, Amanda J Panella, Olga I Kosoy, Hannah L Kirking, Grace D Appiah, Jin Qin, Alison J Basile, and Leora R Feldstein. 2018. 'Seroprevalence and symptomatic attack rate of chikungunya virus infection, United States Virgin Islands, 2014–2015', The American journal of tropical medicine and hygiene, 99: 1321-26.</w:t>
            </w:r>
          </w:p>
        </w:tc>
      </w:tr>
      <w:tr w:rsidR="00CC78F1" w:rsidRPr="0080709C" w14:paraId="0D4E1512" w14:textId="77777777" w:rsidTr="00CC78F1">
        <w:trPr>
          <w:trHeight w:val="480"/>
        </w:trPr>
        <w:tc>
          <w:tcPr>
            <w:tcW w:w="5000" w:type="pct"/>
            <w:hideMark/>
          </w:tcPr>
          <w:p w14:paraId="518C455E" w14:textId="77777777" w:rsidR="00CC78F1" w:rsidRPr="0080709C" w:rsidRDefault="00CC78F1">
            <w:pPr>
              <w:rPr>
                <w:rFonts w:ascii="Avenir Next" w:hAnsi="Avenir Next"/>
                <w:sz w:val="16"/>
                <w:szCs w:val="16"/>
              </w:rPr>
            </w:pPr>
            <w:r w:rsidRPr="0080709C">
              <w:rPr>
                <w:rFonts w:ascii="Avenir Next" w:hAnsi="Avenir Next"/>
                <w:sz w:val="16"/>
                <w:szCs w:val="16"/>
              </w:rPr>
              <w:t>Henry, Maria, Lorraine Francis, Virginia Asin, Karen Polson-Edwards, and Babatunde Olowokure. 2017. 'Chikungunya virus outbreak in Sint Maarten, 2013–2014', Revista Panamericana de Salud Pública, 41: e61.</w:t>
            </w:r>
          </w:p>
        </w:tc>
      </w:tr>
      <w:tr w:rsidR="00CC78F1" w:rsidRPr="0080709C" w14:paraId="25EA5F24" w14:textId="77777777" w:rsidTr="00CC78F1">
        <w:trPr>
          <w:trHeight w:val="720"/>
        </w:trPr>
        <w:tc>
          <w:tcPr>
            <w:tcW w:w="5000" w:type="pct"/>
            <w:hideMark/>
          </w:tcPr>
          <w:p w14:paraId="29E3DEE2" w14:textId="77777777" w:rsidR="00CC78F1" w:rsidRPr="0080709C" w:rsidRDefault="00CC78F1">
            <w:pPr>
              <w:rPr>
                <w:rFonts w:ascii="Avenir Next" w:hAnsi="Avenir Next"/>
                <w:sz w:val="16"/>
                <w:szCs w:val="16"/>
              </w:rPr>
            </w:pPr>
            <w:r w:rsidRPr="0080709C">
              <w:rPr>
                <w:rFonts w:ascii="Avenir Next" w:hAnsi="Avenir Next"/>
                <w:sz w:val="16"/>
                <w:szCs w:val="16"/>
              </w:rPr>
              <w:t>Hertz, Julian T, O Michael Munishi, Eng Eong Ooi, Shiqin Howe, Wen Yan Lim, Angelia Chow, Anne B Morrissey, John A Bartlett, Jecinta J Onyango, and Venance P Maro. 2012. 'Chikungunya and dengue fever among hospitalized febrile patients in northern Tanzania', The American journal of tropical medicine and hygiene, 86: 171-77.</w:t>
            </w:r>
          </w:p>
        </w:tc>
      </w:tr>
      <w:tr w:rsidR="00CC78F1" w:rsidRPr="0080709C" w14:paraId="19246D5C" w14:textId="77777777" w:rsidTr="00CC78F1">
        <w:trPr>
          <w:trHeight w:val="480"/>
        </w:trPr>
        <w:tc>
          <w:tcPr>
            <w:tcW w:w="5000" w:type="pct"/>
            <w:hideMark/>
          </w:tcPr>
          <w:p w14:paraId="1B8D5C8E" w14:textId="77777777" w:rsidR="00CC78F1" w:rsidRPr="0080709C" w:rsidRDefault="00CC78F1">
            <w:pPr>
              <w:rPr>
                <w:rFonts w:ascii="Avenir Next" w:hAnsi="Avenir Next"/>
                <w:sz w:val="16"/>
                <w:szCs w:val="16"/>
              </w:rPr>
            </w:pPr>
            <w:r w:rsidRPr="0080709C">
              <w:rPr>
                <w:rFonts w:ascii="Avenir Next" w:hAnsi="Avenir Next"/>
                <w:sz w:val="16"/>
                <w:szCs w:val="16"/>
              </w:rPr>
              <w:t>Hisamuddin, M., A. Tazeen, M. Abdullah, M. Islamuddin, N. Parveen, A. Islam, M. I. Faizan, A. Hamza, I. H. Naqvi, H. N. Verma, A. Malik, A. Ahmed, and S. Parveen. 2018. 'Co-circulation of Chikungunya and Dengue viruses in Dengue endemic region of New Delhi, India during 2016', Epidemiol Infect, 146: 1642-53.</w:t>
            </w:r>
          </w:p>
        </w:tc>
      </w:tr>
      <w:tr w:rsidR="00CC78F1" w:rsidRPr="0080709C" w14:paraId="634A8DC1" w14:textId="77777777" w:rsidTr="00CC78F1">
        <w:trPr>
          <w:trHeight w:val="240"/>
        </w:trPr>
        <w:tc>
          <w:tcPr>
            <w:tcW w:w="5000" w:type="pct"/>
            <w:hideMark/>
          </w:tcPr>
          <w:p w14:paraId="0BA20FF3" w14:textId="77777777" w:rsidR="00CC78F1" w:rsidRPr="0080709C" w:rsidRDefault="00CC78F1">
            <w:pPr>
              <w:rPr>
                <w:rFonts w:ascii="Avenir Next" w:hAnsi="Avenir Next"/>
                <w:sz w:val="16"/>
                <w:szCs w:val="16"/>
              </w:rPr>
            </w:pPr>
            <w:r w:rsidRPr="0080709C">
              <w:rPr>
                <w:rFonts w:ascii="Avenir Next" w:hAnsi="Avenir Next"/>
                <w:sz w:val="16"/>
                <w:szCs w:val="16"/>
              </w:rPr>
              <w:t>Ho, K., L. W. Ang, B. H. Tan, C. S. Tang, P. L. Ooi, L. James, and G. Kee Tai. 2011. 'Epidemiology and control of chikungunya fever in Singapore', J Infect, 62: 263-70.</w:t>
            </w:r>
          </w:p>
        </w:tc>
      </w:tr>
      <w:tr w:rsidR="00CC78F1" w:rsidRPr="0080709C" w14:paraId="37F07C81" w14:textId="77777777" w:rsidTr="00CC78F1">
        <w:trPr>
          <w:trHeight w:val="480"/>
        </w:trPr>
        <w:tc>
          <w:tcPr>
            <w:tcW w:w="5000" w:type="pct"/>
            <w:hideMark/>
          </w:tcPr>
          <w:p w14:paraId="5EDF4F42" w14:textId="77777777" w:rsidR="00CC78F1" w:rsidRPr="0080709C" w:rsidRDefault="00CC78F1">
            <w:pPr>
              <w:rPr>
                <w:rFonts w:ascii="Avenir Next" w:hAnsi="Avenir Next"/>
                <w:sz w:val="16"/>
                <w:szCs w:val="16"/>
              </w:rPr>
            </w:pPr>
            <w:r w:rsidRPr="0080709C">
              <w:rPr>
                <w:rFonts w:ascii="Avenir Next" w:hAnsi="Avenir Next"/>
                <w:sz w:val="16"/>
                <w:szCs w:val="16"/>
              </w:rPr>
              <w:t>Horwood, P. F., L. J. Reimer, R. Dagina, M. Susapu, G. Bande, M. Katusele, G. Koimbu, S. Jimmy, B. Ropa, P. M. Siba, and B. I. Pavlin. 2013. 'Outbreak of chikungunya virus infection, Vanimo, Papua New Guinea', Emerg Infect Dis, 19: 1535-8.</w:t>
            </w:r>
          </w:p>
        </w:tc>
      </w:tr>
      <w:tr w:rsidR="00CC78F1" w:rsidRPr="0080709C" w14:paraId="2DA7BDE4" w14:textId="77777777" w:rsidTr="00CC78F1">
        <w:trPr>
          <w:trHeight w:val="720"/>
        </w:trPr>
        <w:tc>
          <w:tcPr>
            <w:tcW w:w="5000" w:type="pct"/>
            <w:hideMark/>
          </w:tcPr>
          <w:p w14:paraId="10C69751" w14:textId="77777777" w:rsidR="00CC78F1" w:rsidRPr="0080709C" w:rsidRDefault="00CC78F1">
            <w:pPr>
              <w:rPr>
                <w:rFonts w:ascii="Avenir Next" w:hAnsi="Avenir Next"/>
                <w:sz w:val="16"/>
                <w:szCs w:val="16"/>
              </w:rPr>
            </w:pPr>
            <w:r w:rsidRPr="0080709C">
              <w:rPr>
                <w:rFonts w:ascii="Avenir Next" w:hAnsi="Avenir Next"/>
                <w:sz w:val="16"/>
                <w:szCs w:val="16"/>
              </w:rPr>
              <w:t>Hsu, C. H., F. Cruz-Lopez, D. Vargas Torres, J. Perez-Padilla, O. D. Lorenzi, A. Rivera, J. E. Staples, E. Lugo, J. Munoz-Jordan, M. Fischer, C. Garcia Gubern, B. Rivera Garcia, L. Alvarado, and T. M. Sharp. 2019. 'Risk factors for hospitalization of patients with chikungunya virus infection at sentinel hospitals in Puerto Rico', PLoS Negl Trop Dis, 13: e0007084.</w:t>
            </w:r>
          </w:p>
        </w:tc>
      </w:tr>
      <w:tr w:rsidR="00CC78F1" w:rsidRPr="0080709C" w14:paraId="5BB71853" w14:textId="77777777" w:rsidTr="00CC78F1">
        <w:trPr>
          <w:trHeight w:val="480"/>
        </w:trPr>
        <w:tc>
          <w:tcPr>
            <w:tcW w:w="5000" w:type="pct"/>
            <w:hideMark/>
          </w:tcPr>
          <w:p w14:paraId="42874D8E" w14:textId="77777777" w:rsidR="00CC78F1" w:rsidRPr="0080709C" w:rsidRDefault="00CC78F1">
            <w:pPr>
              <w:rPr>
                <w:rFonts w:ascii="Avenir Next" w:hAnsi="Avenir Next"/>
                <w:sz w:val="16"/>
                <w:szCs w:val="16"/>
              </w:rPr>
            </w:pPr>
            <w:r w:rsidRPr="0080709C">
              <w:rPr>
                <w:rFonts w:ascii="Avenir Next" w:hAnsi="Avenir Next"/>
                <w:sz w:val="16"/>
                <w:szCs w:val="16"/>
              </w:rPr>
              <w:t>Humphrey, J. M., E. S. Al-Absi, M. M. Hamdan, S. S. Okasha, D. M. Al-Trmanini, H. G. El-Dous, S. R. Dargham, J. Schieffelin, L. J. Abu-Raddad, and G. K. Nasrallah. 2019. 'Dengue and chikungunya seroprevalence among Qatari nationals and immigrants residing in Qatar', PloS one, 14: e0211574.</w:t>
            </w:r>
          </w:p>
        </w:tc>
      </w:tr>
      <w:tr w:rsidR="00CC78F1" w:rsidRPr="0080709C" w14:paraId="2EFB2E5B" w14:textId="77777777" w:rsidTr="00CC78F1">
        <w:trPr>
          <w:trHeight w:val="240"/>
        </w:trPr>
        <w:tc>
          <w:tcPr>
            <w:tcW w:w="5000" w:type="pct"/>
            <w:hideMark/>
          </w:tcPr>
          <w:p w14:paraId="34E4220D" w14:textId="77777777" w:rsidR="00CC78F1" w:rsidRPr="0080709C" w:rsidRDefault="00CC78F1">
            <w:pPr>
              <w:rPr>
                <w:rFonts w:ascii="Avenir Next" w:hAnsi="Avenir Next"/>
                <w:sz w:val="16"/>
                <w:szCs w:val="16"/>
              </w:rPr>
            </w:pPr>
            <w:r w:rsidRPr="0080709C">
              <w:rPr>
                <w:rFonts w:ascii="Avenir Next" w:hAnsi="Avenir Next"/>
                <w:sz w:val="16"/>
                <w:szCs w:val="16"/>
              </w:rPr>
              <w:t>MOH India. 2020. Chikungunya situation in India (https://nvbdcp.gov.in/index4.php?lang=1&amp;level=0&amp;linkid=486&amp;lid=3765).</w:t>
            </w:r>
          </w:p>
        </w:tc>
      </w:tr>
      <w:tr w:rsidR="00CC78F1" w:rsidRPr="0080709C" w14:paraId="533D1881" w14:textId="77777777" w:rsidTr="00CC78F1">
        <w:trPr>
          <w:trHeight w:val="720"/>
        </w:trPr>
        <w:tc>
          <w:tcPr>
            <w:tcW w:w="5000" w:type="pct"/>
            <w:hideMark/>
          </w:tcPr>
          <w:p w14:paraId="56E61193" w14:textId="77777777" w:rsidR="00CC78F1" w:rsidRPr="0080709C" w:rsidRDefault="00CC78F1">
            <w:pPr>
              <w:rPr>
                <w:rFonts w:ascii="Avenir Next" w:hAnsi="Avenir Next"/>
                <w:sz w:val="16"/>
                <w:szCs w:val="16"/>
              </w:rPr>
            </w:pPr>
            <w:r w:rsidRPr="0080709C">
              <w:rPr>
                <w:rFonts w:ascii="Avenir Next" w:hAnsi="Avenir Next"/>
                <w:sz w:val="16"/>
                <w:szCs w:val="16"/>
              </w:rPr>
              <w:t>Inziani, Mary, Ferdinard Adungo, Janet Awando, Richelle Kihoro, Shingo Inoue, Kouichi Morita, Elizabeth Obimbo, Francis Onyango, and Matilu Mwau. 2020. 'Seroprevalence of yellow fever, dengue, West Nile and chikungunya viruses in children in Teso South Sub-County, Western Kenya', International Journal of Infectious Diseases, 91: 104-10.</w:t>
            </w:r>
          </w:p>
        </w:tc>
      </w:tr>
      <w:tr w:rsidR="00CC78F1" w:rsidRPr="0080709C" w14:paraId="68BB22DE" w14:textId="77777777" w:rsidTr="00CC78F1">
        <w:trPr>
          <w:trHeight w:val="480"/>
        </w:trPr>
        <w:tc>
          <w:tcPr>
            <w:tcW w:w="5000" w:type="pct"/>
            <w:hideMark/>
          </w:tcPr>
          <w:p w14:paraId="126FDE98" w14:textId="77777777" w:rsidR="00CC78F1" w:rsidRPr="0080709C" w:rsidRDefault="00CC78F1">
            <w:pPr>
              <w:rPr>
                <w:rFonts w:ascii="Avenir Next" w:hAnsi="Avenir Next"/>
                <w:sz w:val="16"/>
                <w:szCs w:val="16"/>
              </w:rPr>
            </w:pPr>
            <w:r w:rsidRPr="0080709C">
              <w:rPr>
                <w:rFonts w:ascii="Avenir Next" w:hAnsi="Avenir Next"/>
                <w:sz w:val="16"/>
                <w:szCs w:val="16"/>
              </w:rPr>
              <w:t>Jain, Jaspreet, Kaustuv Nayak, Neha Tanwar, Rajni Gaind, Bhupendra Gupta, JS Shastri, Raj K Bhatnagar, Murali Krishna Kaja, Anmol Chandele, and Sujatha Sunil. 2017. 'Clinical, serological, and virological analysis of 572 chikungunya patients from 2010 to 2013 in India', Clinical infectious diseases, 65: 133-40.</w:t>
            </w:r>
          </w:p>
        </w:tc>
      </w:tr>
      <w:tr w:rsidR="00CC78F1" w:rsidRPr="0080709C" w14:paraId="4ABFC376" w14:textId="77777777" w:rsidTr="00CC78F1">
        <w:trPr>
          <w:trHeight w:val="240"/>
        </w:trPr>
        <w:tc>
          <w:tcPr>
            <w:tcW w:w="5000" w:type="pct"/>
            <w:hideMark/>
          </w:tcPr>
          <w:p w14:paraId="3DBB051B" w14:textId="77777777" w:rsidR="00CC78F1" w:rsidRPr="0080709C" w:rsidRDefault="00CC78F1">
            <w:pPr>
              <w:rPr>
                <w:rFonts w:ascii="Avenir Next" w:hAnsi="Avenir Next"/>
                <w:sz w:val="16"/>
                <w:szCs w:val="16"/>
              </w:rPr>
            </w:pPr>
            <w:r w:rsidRPr="0080709C">
              <w:rPr>
                <w:rFonts w:ascii="Avenir Next" w:hAnsi="Avenir Next"/>
                <w:sz w:val="16"/>
                <w:szCs w:val="16"/>
              </w:rPr>
              <w:t>Kabir, I., M. Dhimal, R. Müller, S. Banik, and U. Haque. 2017. 'The 2017 Dhaka chikungunya outbreak', Lancet Infect Dis, 17: 1118.</w:t>
            </w:r>
          </w:p>
        </w:tc>
      </w:tr>
      <w:tr w:rsidR="00CC78F1" w:rsidRPr="0080709C" w14:paraId="6E851251" w14:textId="77777777" w:rsidTr="00CC78F1">
        <w:trPr>
          <w:trHeight w:val="720"/>
        </w:trPr>
        <w:tc>
          <w:tcPr>
            <w:tcW w:w="5000" w:type="pct"/>
            <w:hideMark/>
          </w:tcPr>
          <w:p w14:paraId="19690F85" w14:textId="77777777" w:rsidR="00CC78F1" w:rsidRPr="0080709C" w:rsidRDefault="00CC78F1">
            <w:pPr>
              <w:rPr>
                <w:rFonts w:ascii="Avenir Next" w:hAnsi="Avenir Next"/>
                <w:sz w:val="16"/>
                <w:szCs w:val="16"/>
              </w:rPr>
            </w:pPr>
            <w:r w:rsidRPr="0080709C">
              <w:rPr>
                <w:rFonts w:ascii="Avenir Next" w:hAnsi="Avenir Next"/>
                <w:sz w:val="16"/>
                <w:szCs w:val="16"/>
              </w:rPr>
              <w:t>Kajeguka, Debora C, Robert D Kaaya, Steven Mwakalinga, Rogathe Ndossi, Arnold Ndaro, Jaffu O Chilongola, Franklin W Mosha, Karin L Schiøler, Reginald A Kavishe, and Michael Alifrangis. 2016. 'Prevalence of dengue and chikungunya virus infections in north-eastern Tanzania: a cross sectional study among participants presenting with malaria-like symptoms', BMC infectious diseases, 16: 183.</w:t>
            </w:r>
          </w:p>
        </w:tc>
      </w:tr>
      <w:tr w:rsidR="00CC78F1" w:rsidRPr="0080709C" w14:paraId="00C2B326" w14:textId="77777777" w:rsidTr="00CC78F1">
        <w:trPr>
          <w:trHeight w:val="720"/>
        </w:trPr>
        <w:tc>
          <w:tcPr>
            <w:tcW w:w="5000" w:type="pct"/>
            <w:hideMark/>
          </w:tcPr>
          <w:p w14:paraId="3182C4BF" w14:textId="77777777" w:rsidR="00CC78F1" w:rsidRPr="0080709C" w:rsidRDefault="00CC78F1">
            <w:pPr>
              <w:rPr>
                <w:rFonts w:ascii="Avenir Next" w:hAnsi="Avenir Next"/>
                <w:sz w:val="16"/>
                <w:szCs w:val="16"/>
              </w:rPr>
            </w:pPr>
            <w:r w:rsidRPr="0080709C">
              <w:rPr>
                <w:rFonts w:ascii="Avenir Next" w:hAnsi="Avenir Next"/>
                <w:sz w:val="16"/>
                <w:szCs w:val="16"/>
              </w:rPr>
              <w:t>Kajeguka, Debora C, Robert D Kaaya, Rachelle Desrochers, Mahmood Iranpour, Reginald A Kavishe, Steven Mwakalinga, Karin L Schiøler, Michael Alifrangis, Robbin Lindsay, and Antonia Dibernardo. 2017. 'Mapping clusters of chikungunya and dengue transmission in northern Tanzania using disease exposure and vector data', Tanzania Journal of Health Research, 19.</w:t>
            </w:r>
          </w:p>
        </w:tc>
      </w:tr>
      <w:tr w:rsidR="00CC78F1" w:rsidRPr="0080709C" w14:paraId="5490536A" w14:textId="77777777" w:rsidTr="00CC78F1">
        <w:trPr>
          <w:trHeight w:val="480"/>
        </w:trPr>
        <w:tc>
          <w:tcPr>
            <w:tcW w:w="5000" w:type="pct"/>
            <w:hideMark/>
          </w:tcPr>
          <w:p w14:paraId="74AAB936" w14:textId="77777777" w:rsidR="00CC78F1" w:rsidRPr="0080709C" w:rsidRDefault="00CC78F1">
            <w:pPr>
              <w:rPr>
                <w:rFonts w:ascii="Avenir Next" w:hAnsi="Avenir Next"/>
                <w:sz w:val="16"/>
                <w:szCs w:val="16"/>
              </w:rPr>
            </w:pPr>
            <w:r w:rsidRPr="0080709C">
              <w:rPr>
                <w:rFonts w:ascii="Avenir Next" w:hAnsi="Avenir Next"/>
                <w:sz w:val="16"/>
                <w:szCs w:val="16"/>
              </w:rPr>
              <w:t>Kajeguka, Debora C, Maulid Msonga, Karin L Schiøler, Dan W Meyrowitsch, Polyxeni Syrianou, Filemoni Tenu, Michael Alifrangis, Franklin W Mosha, and Reginald A Kavishe. 2017. 'Individual and environmental risk factors for dengue and chikungunya seropositivity in North-Eastern Tanzania', Infection, disease &amp; health, 22: 65-76.</w:t>
            </w:r>
          </w:p>
        </w:tc>
      </w:tr>
      <w:tr w:rsidR="00CC78F1" w:rsidRPr="0080709C" w14:paraId="36E1DCD2" w14:textId="77777777" w:rsidTr="00CC78F1">
        <w:trPr>
          <w:trHeight w:val="480"/>
        </w:trPr>
        <w:tc>
          <w:tcPr>
            <w:tcW w:w="5000" w:type="pct"/>
            <w:hideMark/>
          </w:tcPr>
          <w:p w14:paraId="729AC76F" w14:textId="77777777" w:rsidR="00CC78F1" w:rsidRPr="0080709C" w:rsidRDefault="00CC78F1">
            <w:pPr>
              <w:rPr>
                <w:rFonts w:ascii="Avenir Next" w:hAnsi="Avenir Next"/>
                <w:sz w:val="16"/>
                <w:szCs w:val="16"/>
              </w:rPr>
            </w:pPr>
            <w:r w:rsidRPr="0080709C">
              <w:rPr>
                <w:rFonts w:ascii="Avenir Next" w:hAnsi="Avenir Next"/>
                <w:sz w:val="16"/>
                <w:szCs w:val="16"/>
              </w:rPr>
              <w:t>Kannan, M., R. Rajendran, I. P. Sunish, R. Balasubramaniam, N. Arunachalam, R. Paramsivan, S. C. Tewari, P. P. Samuel, and B. K. Tyagi. 2009. 'A study on chikungunya outbreak during 2007 in Kerala, south India', Indian J Med Res, 129: 311-5.</w:t>
            </w:r>
          </w:p>
        </w:tc>
      </w:tr>
      <w:tr w:rsidR="00CC78F1" w:rsidRPr="0080709C" w14:paraId="2B9CEFA1" w14:textId="77777777" w:rsidTr="00CC78F1">
        <w:trPr>
          <w:trHeight w:val="480"/>
        </w:trPr>
        <w:tc>
          <w:tcPr>
            <w:tcW w:w="5000" w:type="pct"/>
            <w:hideMark/>
          </w:tcPr>
          <w:p w14:paraId="24F37A06" w14:textId="77777777" w:rsidR="00CC78F1" w:rsidRPr="0080709C" w:rsidRDefault="00CC78F1">
            <w:pPr>
              <w:rPr>
                <w:rFonts w:ascii="Avenir Next" w:hAnsi="Avenir Next"/>
                <w:sz w:val="16"/>
                <w:szCs w:val="16"/>
              </w:rPr>
            </w:pPr>
            <w:r w:rsidRPr="0080709C">
              <w:rPr>
                <w:rFonts w:ascii="Avenir Next" w:hAnsi="Avenir Next"/>
                <w:sz w:val="16"/>
                <w:szCs w:val="16"/>
              </w:rPr>
              <w:t>Kaur, P., M. Ponniah, M. V. Murhekar, V. Ramachandran, R. Ramachandran, H. K. Raju, V. Perumal, A. C. Mishra, and M. D. Gupte. 2008. 'Chikungunya outbreak, South India, 2006', Emerg Infect Dis, 14: 1623-5.</w:t>
            </w:r>
          </w:p>
        </w:tc>
      </w:tr>
      <w:tr w:rsidR="00CC78F1" w:rsidRPr="0080709C" w14:paraId="468DE169" w14:textId="77777777" w:rsidTr="00CC78F1">
        <w:trPr>
          <w:trHeight w:val="480"/>
        </w:trPr>
        <w:tc>
          <w:tcPr>
            <w:tcW w:w="5000" w:type="pct"/>
            <w:hideMark/>
          </w:tcPr>
          <w:p w14:paraId="129DB0A2" w14:textId="77777777" w:rsidR="00CC78F1" w:rsidRPr="0080709C" w:rsidRDefault="00CC78F1">
            <w:pPr>
              <w:rPr>
                <w:rFonts w:ascii="Avenir Next" w:hAnsi="Avenir Next"/>
                <w:sz w:val="16"/>
                <w:szCs w:val="16"/>
              </w:rPr>
            </w:pPr>
            <w:r w:rsidRPr="0080709C">
              <w:rPr>
                <w:rFonts w:ascii="Avenir Next" w:hAnsi="Avenir Next"/>
                <w:sz w:val="16"/>
                <w:szCs w:val="16"/>
              </w:rPr>
              <w:t>Kaur, N., J. Jain, A. Kumar, M. Narang, M. K. Zakaria, A. Marcello, D. Kumar, R. Gaind, and S. Sunil. 2017. 'Chikungunya outbreak in Delhi, India, 2016: report on coinfection status and comorbid conditions in patients', New Microbes New Infect, 20: 39-42.</w:t>
            </w:r>
          </w:p>
        </w:tc>
      </w:tr>
      <w:tr w:rsidR="00CC78F1" w:rsidRPr="0080709C" w14:paraId="13344C5E" w14:textId="77777777" w:rsidTr="00CC78F1">
        <w:trPr>
          <w:trHeight w:val="480"/>
        </w:trPr>
        <w:tc>
          <w:tcPr>
            <w:tcW w:w="5000" w:type="pct"/>
            <w:hideMark/>
          </w:tcPr>
          <w:p w14:paraId="20C7271D" w14:textId="77777777" w:rsidR="00CC78F1" w:rsidRPr="0080709C" w:rsidRDefault="00CC78F1">
            <w:pPr>
              <w:rPr>
                <w:rFonts w:ascii="Avenir Next" w:hAnsi="Avenir Next"/>
                <w:sz w:val="16"/>
                <w:szCs w:val="16"/>
              </w:rPr>
            </w:pPr>
            <w:r w:rsidRPr="0080709C">
              <w:rPr>
                <w:rFonts w:ascii="Avenir Next" w:hAnsi="Avenir Next"/>
                <w:sz w:val="16"/>
                <w:szCs w:val="16"/>
              </w:rPr>
              <w:t>Kaur, M., K. Singh, S. K. Sidhu, P. Devi, M. Kaur, S. Soneja, and N. Singh. 2018. 'Coinfection of chikungunya and dengue viruses: A serological study from North Western region of Punjab, India', J Lab Physicians, 10: 443-47.</w:t>
            </w:r>
          </w:p>
        </w:tc>
      </w:tr>
      <w:tr w:rsidR="00CC78F1" w:rsidRPr="0080709C" w14:paraId="5B07314F" w14:textId="77777777" w:rsidTr="00CC78F1">
        <w:trPr>
          <w:trHeight w:val="720"/>
        </w:trPr>
        <w:tc>
          <w:tcPr>
            <w:tcW w:w="5000" w:type="pct"/>
            <w:hideMark/>
          </w:tcPr>
          <w:p w14:paraId="289AF073" w14:textId="77777777" w:rsidR="00CC78F1" w:rsidRPr="0080709C" w:rsidRDefault="00CC78F1">
            <w:pPr>
              <w:rPr>
                <w:rFonts w:ascii="Avenir Next" w:hAnsi="Avenir Next"/>
                <w:sz w:val="16"/>
                <w:szCs w:val="16"/>
              </w:rPr>
            </w:pPr>
            <w:r w:rsidRPr="0080709C">
              <w:rPr>
                <w:rFonts w:ascii="Avenir Next" w:hAnsi="Avenir Next"/>
                <w:sz w:val="16"/>
                <w:szCs w:val="16"/>
              </w:rPr>
              <w:t>Kautz, T. F., E. E. Díaz-González, J. H. Erasmus, I. R. Malo-García, R. M. Langsjoen, E. I. Patterson, D. I. Auguste, N. L. Forrester, R. M. Sanchez-Casas, M. Hernández-Ávila, C. M. Alpuche-Aranda, S. C. Weaver, and I. Fernández-Salas. 2015. 'Chikungunya Virus as Cause of Febrile Illness Outbreak, Chiapas, Mexico, 2014', Emerg Infect Dis, 21: 2070-3.</w:t>
            </w:r>
          </w:p>
        </w:tc>
      </w:tr>
      <w:tr w:rsidR="00CC78F1" w:rsidRPr="0080709C" w14:paraId="2CC2B9C5" w14:textId="77777777" w:rsidTr="00CC78F1">
        <w:trPr>
          <w:trHeight w:val="480"/>
        </w:trPr>
        <w:tc>
          <w:tcPr>
            <w:tcW w:w="5000" w:type="pct"/>
            <w:hideMark/>
          </w:tcPr>
          <w:p w14:paraId="172620BD" w14:textId="77777777" w:rsidR="00CC78F1" w:rsidRPr="0080709C" w:rsidRDefault="00CC78F1">
            <w:pPr>
              <w:rPr>
                <w:rFonts w:ascii="Avenir Next" w:hAnsi="Avenir Next"/>
                <w:sz w:val="16"/>
                <w:szCs w:val="16"/>
              </w:rPr>
            </w:pPr>
            <w:r w:rsidRPr="0080709C">
              <w:rPr>
                <w:rFonts w:ascii="Avenir Next" w:hAnsi="Avenir Next"/>
                <w:sz w:val="16"/>
                <w:szCs w:val="16"/>
              </w:rPr>
              <w:t>Kawle, A. P., A. R. Nayak, S. S. Bhullar, S. R. Borkar, S. D. Patankar, H. F. Daginawala, L. R. Singh, and R. S. Kashyap. 2017. 'Seroprevalence and clinical manifestations of chikungunya virus infection in rural areas of Chandrapur, Maharashtra, India', J Vector Borne Dis, 54: 35-43.</w:t>
            </w:r>
          </w:p>
        </w:tc>
      </w:tr>
      <w:tr w:rsidR="00CC78F1" w:rsidRPr="0080709C" w14:paraId="629270F2" w14:textId="77777777" w:rsidTr="00CC78F1">
        <w:trPr>
          <w:trHeight w:val="480"/>
        </w:trPr>
        <w:tc>
          <w:tcPr>
            <w:tcW w:w="5000" w:type="pct"/>
            <w:hideMark/>
          </w:tcPr>
          <w:p w14:paraId="3AB8E769" w14:textId="77777777" w:rsidR="00CC78F1" w:rsidRPr="0080709C" w:rsidRDefault="00CC78F1">
            <w:pPr>
              <w:rPr>
                <w:rFonts w:ascii="Avenir Next" w:hAnsi="Avenir Next"/>
                <w:sz w:val="16"/>
                <w:szCs w:val="16"/>
              </w:rPr>
            </w:pPr>
            <w:r w:rsidRPr="0080709C">
              <w:rPr>
                <w:rFonts w:ascii="Avenir Next" w:hAnsi="Avenir Next"/>
                <w:sz w:val="16"/>
                <w:szCs w:val="16"/>
              </w:rPr>
              <w:t>Kendrick, K., D. Stanek, and C. Blackmore. 2014. 'Notes from the field: Transmission of chikungunya virus in the continental United States--Florida, 2014', MMWR Morb Mortal Wkly Rep, 63: 1137.</w:t>
            </w:r>
          </w:p>
        </w:tc>
      </w:tr>
      <w:tr w:rsidR="00CC78F1" w:rsidRPr="0080709C" w14:paraId="3EE0F778" w14:textId="77777777" w:rsidTr="00CC78F1">
        <w:trPr>
          <w:trHeight w:val="480"/>
        </w:trPr>
        <w:tc>
          <w:tcPr>
            <w:tcW w:w="5000" w:type="pct"/>
            <w:hideMark/>
          </w:tcPr>
          <w:p w14:paraId="15B79522" w14:textId="77777777" w:rsidR="00CC78F1" w:rsidRPr="0080709C" w:rsidRDefault="00CC78F1">
            <w:pPr>
              <w:rPr>
                <w:rFonts w:ascii="Avenir Next" w:hAnsi="Avenir Next"/>
                <w:sz w:val="16"/>
                <w:szCs w:val="16"/>
              </w:rPr>
            </w:pPr>
            <w:r w:rsidRPr="0080709C">
              <w:rPr>
                <w:rFonts w:ascii="Avenir Next" w:hAnsi="Avenir Next"/>
                <w:sz w:val="16"/>
                <w:szCs w:val="16"/>
              </w:rPr>
              <w:t>Khan, S. A., P. Dutta, R. Topno, J. Borah, P. Chowdhury, and J. Mahanta. 2015. 'Chikungunya outbreak in Garo Hills, Meghalaya: An epidemiological perspective', Indian J Med Res, 141: 591-7.</w:t>
            </w:r>
          </w:p>
        </w:tc>
      </w:tr>
      <w:tr w:rsidR="00CC78F1" w:rsidRPr="0080709C" w14:paraId="06F66A2D" w14:textId="77777777" w:rsidTr="00CC78F1">
        <w:trPr>
          <w:trHeight w:val="480"/>
        </w:trPr>
        <w:tc>
          <w:tcPr>
            <w:tcW w:w="5000" w:type="pct"/>
            <w:hideMark/>
          </w:tcPr>
          <w:p w14:paraId="40A7F889" w14:textId="77777777" w:rsidR="00CC78F1" w:rsidRPr="0080709C" w:rsidRDefault="00CC78F1">
            <w:pPr>
              <w:rPr>
                <w:rFonts w:ascii="Avenir Next" w:hAnsi="Avenir Next"/>
                <w:sz w:val="16"/>
                <w:szCs w:val="16"/>
              </w:rPr>
            </w:pPr>
            <w:r w:rsidRPr="0080709C">
              <w:rPr>
                <w:rFonts w:ascii="Avenir Next" w:hAnsi="Avenir Next"/>
                <w:sz w:val="16"/>
                <w:szCs w:val="16"/>
              </w:rPr>
              <w:t>Khatun, S., A. Chakraborty, M. Rahman, N. Nasreen Banu, M. M. Rahman, S. M. Hasan, S. P. Luby, and E. S. Gurley. 2015. 'An Outbreak of Chikungunya in Rural Bangladesh, 2011', PLoS Negl Trop Dis, 9: e0003907.</w:t>
            </w:r>
          </w:p>
        </w:tc>
      </w:tr>
      <w:tr w:rsidR="00CC78F1" w:rsidRPr="0080709C" w14:paraId="468E0D0B" w14:textId="77777777" w:rsidTr="00CC78F1">
        <w:trPr>
          <w:trHeight w:val="480"/>
        </w:trPr>
        <w:tc>
          <w:tcPr>
            <w:tcW w:w="5000" w:type="pct"/>
            <w:hideMark/>
          </w:tcPr>
          <w:p w14:paraId="6C2AF1E0" w14:textId="77777777" w:rsidR="00CC78F1" w:rsidRPr="0080709C" w:rsidRDefault="00CC78F1">
            <w:pPr>
              <w:rPr>
                <w:rFonts w:ascii="Avenir Next" w:hAnsi="Avenir Next"/>
                <w:sz w:val="16"/>
                <w:szCs w:val="16"/>
              </w:rPr>
            </w:pPr>
            <w:r w:rsidRPr="0080709C">
              <w:rPr>
                <w:rFonts w:ascii="Avenir Next" w:hAnsi="Avenir Next"/>
                <w:sz w:val="16"/>
                <w:szCs w:val="16"/>
              </w:rPr>
              <w:t>Kim Lien, P. T., L. Briant, T. B. Tang, B. M. Trang, L. Gavotte, E. Cornillot, V. T. Duoc, T. N. Duong, R. Frutos, and P. T. Nga. 2016. 'Surveillance of dengue and chikungunya infection in Dong Thap, Vietnam: A 13-month study', Asian Pac J Trop Med, 9: 39-43.</w:t>
            </w:r>
          </w:p>
        </w:tc>
      </w:tr>
      <w:tr w:rsidR="00CC78F1" w:rsidRPr="0080709C" w14:paraId="59704562" w14:textId="77777777" w:rsidTr="00CC78F1">
        <w:trPr>
          <w:trHeight w:val="480"/>
        </w:trPr>
        <w:tc>
          <w:tcPr>
            <w:tcW w:w="5000" w:type="pct"/>
            <w:hideMark/>
          </w:tcPr>
          <w:p w14:paraId="4D588EEF" w14:textId="77777777" w:rsidR="00CC78F1" w:rsidRPr="0080709C" w:rsidRDefault="00CC78F1">
            <w:pPr>
              <w:rPr>
                <w:rFonts w:ascii="Avenir Next" w:hAnsi="Avenir Next"/>
                <w:sz w:val="16"/>
                <w:szCs w:val="16"/>
              </w:rPr>
            </w:pPr>
            <w:r w:rsidRPr="0080709C">
              <w:rPr>
                <w:rFonts w:ascii="Avenir Next" w:hAnsi="Avenir Next"/>
                <w:sz w:val="16"/>
                <w:szCs w:val="16"/>
              </w:rPr>
              <w:t>Kinimi, Edson, Bisimwa N Patrick, and Gerald Misinzo. 2018. 'Serological evidence of chikungunya and malaria co-infection among febrile patients seeking health care in Karagwe district, Tanzania', Tanzania Journal of Health Research, 20.</w:t>
            </w:r>
          </w:p>
        </w:tc>
      </w:tr>
      <w:tr w:rsidR="00CC78F1" w:rsidRPr="0080709C" w14:paraId="4AD27FBC" w14:textId="77777777" w:rsidTr="00CC78F1">
        <w:trPr>
          <w:trHeight w:val="480"/>
        </w:trPr>
        <w:tc>
          <w:tcPr>
            <w:tcW w:w="5000" w:type="pct"/>
            <w:hideMark/>
          </w:tcPr>
          <w:p w14:paraId="5BC90BB2" w14:textId="77777777" w:rsidR="00CC78F1" w:rsidRPr="0080709C" w:rsidRDefault="00CC78F1">
            <w:pPr>
              <w:rPr>
                <w:rFonts w:ascii="Avenir Next" w:hAnsi="Avenir Next"/>
                <w:sz w:val="16"/>
                <w:szCs w:val="16"/>
              </w:rPr>
            </w:pPr>
            <w:r w:rsidRPr="0080709C">
              <w:rPr>
                <w:rFonts w:ascii="Avenir Next" w:hAnsi="Avenir Next"/>
                <w:sz w:val="16"/>
                <w:szCs w:val="16"/>
              </w:rPr>
              <w:t>Kinimi, E., M. J. Shayo, B. N. Patrick, S. O. Angwenyi, C. J. Kasanga, J. Weyer, P. Jansen van Vuren, J. T. Paweska, L. E. G. Mboera, and G. Misinzo. 2018. 'Evidence of chikungunya virus infection among febrile patients seeking healthcare in selected districts of Tanzania', Infect Ecol Epidemiol, 8: 1553460.</w:t>
            </w:r>
          </w:p>
        </w:tc>
      </w:tr>
      <w:tr w:rsidR="00CC78F1" w:rsidRPr="0080709C" w14:paraId="74296CAC" w14:textId="77777777" w:rsidTr="00CC78F1">
        <w:trPr>
          <w:trHeight w:val="480"/>
        </w:trPr>
        <w:tc>
          <w:tcPr>
            <w:tcW w:w="5000" w:type="pct"/>
            <w:hideMark/>
          </w:tcPr>
          <w:p w14:paraId="5BF57F81" w14:textId="77777777" w:rsidR="00CC78F1" w:rsidRPr="0080709C" w:rsidRDefault="00CC78F1">
            <w:pPr>
              <w:rPr>
                <w:rFonts w:ascii="Avenir Next" w:hAnsi="Avenir Next"/>
                <w:sz w:val="16"/>
                <w:szCs w:val="16"/>
              </w:rPr>
            </w:pPr>
            <w:r w:rsidRPr="0080709C">
              <w:rPr>
                <w:rFonts w:ascii="Avenir Next" w:hAnsi="Avenir Next"/>
                <w:sz w:val="16"/>
                <w:szCs w:val="16"/>
              </w:rPr>
              <w:t>Kolawole, O. M., K. E. Bello, A. A. Seriki, and A. A. Irekeola. 2017. 'Serological survey of Chikungunya virus in Ilorin Metropolis, Nigeria', Brazilian Journal of Infectious Diseases, 21: 365-66.</w:t>
            </w:r>
          </w:p>
        </w:tc>
      </w:tr>
      <w:tr w:rsidR="00CC78F1" w:rsidRPr="0080709C" w14:paraId="352DFF24" w14:textId="77777777" w:rsidTr="00CC78F1">
        <w:trPr>
          <w:trHeight w:val="480"/>
        </w:trPr>
        <w:tc>
          <w:tcPr>
            <w:tcW w:w="5000" w:type="pct"/>
            <w:hideMark/>
          </w:tcPr>
          <w:p w14:paraId="4D82FCED" w14:textId="77777777" w:rsidR="00CC78F1" w:rsidRPr="0080709C" w:rsidRDefault="00CC78F1">
            <w:pPr>
              <w:rPr>
                <w:rFonts w:ascii="Avenir Next" w:hAnsi="Avenir Next"/>
                <w:sz w:val="16"/>
                <w:szCs w:val="16"/>
              </w:rPr>
            </w:pPr>
            <w:r w:rsidRPr="0080709C">
              <w:rPr>
                <w:rFonts w:ascii="Avenir Next" w:hAnsi="Avenir Next"/>
                <w:sz w:val="16"/>
                <w:szCs w:val="16"/>
              </w:rPr>
              <w:t>Konongoi, Samson Limbaso, Albert Nyunja, Victor Ofula, Samuel Owaka, Hellen Koka, Edith Koskei, Fredrick Eyase, Daniel Langat, James Mancuso, and Joel Lutomiah. 2018. 'Human and entomologic investigations of chikungunya outbreak in Mandera, Northeastern Kenya, 2016', PloS one, 13.</w:t>
            </w:r>
          </w:p>
        </w:tc>
      </w:tr>
      <w:tr w:rsidR="00CC78F1" w:rsidRPr="0080709C" w14:paraId="0DBDF111" w14:textId="77777777" w:rsidTr="00CC78F1">
        <w:trPr>
          <w:trHeight w:val="480"/>
        </w:trPr>
        <w:tc>
          <w:tcPr>
            <w:tcW w:w="5000" w:type="pct"/>
            <w:hideMark/>
          </w:tcPr>
          <w:p w14:paraId="7502F6AB" w14:textId="77777777" w:rsidR="00CC78F1" w:rsidRPr="0080709C" w:rsidRDefault="00CC78F1">
            <w:pPr>
              <w:rPr>
                <w:rFonts w:ascii="Avenir Next" w:hAnsi="Avenir Next"/>
                <w:sz w:val="16"/>
                <w:szCs w:val="16"/>
              </w:rPr>
            </w:pPr>
            <w:r w:rsidRPr="0080709C">
              <w:rPr>
                <w:rFonts w:ascii="Avenir Next" w:hAnsi="Avenir Next"/>
                <w:sz w:val="16"/>
                <w:szCs w:val="16"/>
              </w:rPr>
              <w:t>Kosasih, H., Q. de Mast, S. Widjaja, P. Sudjana, U. Antonjaya, C. Ma'roef, S. F. Riswari, K. R. Porter, T. H. Burgess, B. Alisjahbana, A. van der Ven, and M. Williams. 2013. 'Evidence for endemic chikungunya virus infections in Bandung, Indonesia', PLoS Negl Trop Dis, 7: e2483.</w:t>
            </w:r>
          </w:p>
        </w:tc>
      </w:tr>
      <w:tr w:rsidR="00CC78F1" w:rsidRPr="0080709C" w14:paraId="77080D8D" w14:textId="77777777" w:rsidTr="00CC78F1">
        <w:trPr>
          <w:trHeight w:val="720"/>
        </w:trPr>
        <w:tc>
          <w:tcPr>
            <w:tcW w:w="5000" w:type="pct"/>
            <w:hideMark/>
          </w:tcPr>
          <w:p w14:paraId="20C66B1D" w14:textId="77777777" w:rsidR="00CC78F1" w:rsidRPr="0080709C" w:rsidRDefault="00CC78F1">
            <w:pPr>
              <w:rPr>
                <w:rFonts w:ascii="Avenir Next" w:hAnsi="Avenir Next"/>
                <w:sz w:val="16"/>
                <w:szCs w:val="16"/>
              </w:rPr>
            </w:pPr>
            <w:r w:rsidRPr="0080709C">
              <w:rPr>
                <w:rFonts w:ascii="Avenir Next" w:hAnsi="Avenir Next"/>
                <w:sz w:val="16"/>
                <w:szCs w:val="16"/>
              </w:rPr>
              <w:t>Kuan, G., S. Ramirez, L. Gresh, S. Ojeda, M. Melendez, N. Sanchez, D. Collado, N. Garcia, J. C. Mercado, A. Gordon, A. Balmaseda, and E. Harris. 2016. 'Seroprevalence of Anti-Chikungunya Virus Antibodies in Children and Adults in Managua, Nicaragua, After the First Chikungunya Epidemic, 2014-2015', PLoS Negl Trop Dis, 10: e0004773.</w:t>
            </w:r>
          </w:p>
        </w:tc>
      </w:tr>
      <w:tr w:rsidR="00CC78F1" w:rsidRPr="0080709C" w14:paraId="0523A026" w14:textId="77777777" w:rsidTr="00CC78F1">
        <w:trPr>
          <w:trHeight w:val="720"/>
        </w:trPr>
        <w:tc>
          <w:tcPr>
            <w:tcW w:w="5000" w:type="pct"/>
            <w:hideMark/>
          </w:tcPr>
          <w:p w14:paraId="20D77802" w14:textId="77777777" w:rsidR="00CC78F1" w:rsidRPr="0080709C" w:rsidRDefault="00CC78F1">
            <w:pPr>
              <w:rPr>
                <w:rFonts w:ascii="Avenir Next" w:hAnsi="Avenir Next"/>
                <w:sz w:val="16"/>
                <w:szCs w:val="16"/>
              </w:rPr>
            </w:pPr>
            <w:r w:rsidRPr="0080709C">
              <w:rPr>
                <w:rFonts w:ascii="Avenir Next" w:hAnsi="Avenir Next"/>
                <w:sz w:val="16"/>
                <w:szCs w:val="16"/>
              </w:rPr>
              <w:t>Kularatne, Senanayake AM, Sajitha C Weerasinghe, Champika Gihan, Sujantha Wickramasinghe, Samath Dharmarathne, Asanka Abeyrathna, and Thilak Jayalath. 2012. 'Epidemiology, clinical manifestations, and long-term outcomes of a major outbreak of chikungunya in a hamlet in Sri Lanka, in 2007: a longitudinal cohort study', Journal of tropical medicine, 2012.</w:t>
            </w:r>
          </w:p>
        </w:tc>
      </w:tr>
      <w:tr w:rsidR="00CC78F1" w:rsidRPr="0080709C" w14:paraId="63B9AA43" w14:textId="77777777" w:rsidTr="00CC78F1">
        <w:trPr>
          <w:trHeight w:val="480"/>
        </w:trPr>
        <w:tc>
          <w:tcPr>
            <w:tcW w:w="5000" w:type="pct"/>
            <w:hideMark/>
          </w:tcPr>
          <w:p w14:paraId="7F3D0A1B" w14:textId="77777777" w:rsidR="00CC78F1" w:rsidRPr="0080709C" w:rsidRDefault="00CC78F1">
            <w:pPr>
              <w:rPr>
                <w:rFonts w:ascii="Avenir Next" w:hAnsi="Avenir Next"/>
                <w:sz w:val="16"/>
                <w:szCs w:val="16"/>
              </w:rPr>
            </w:pPr>
            <w:r w:rsidRPr="0080709C">
              <w:rPr>
                <w:rFonts w:ascii="Avenir Next" w:hAnsi="Avenir Next"/>
                <w:sz w:val="16"/>
                <w:szCs w:val="16"/>
              </w:rPr>
              <w:t>Kumar, K., M. Chhabra, R. Katyal, P. K. Patnaik, H. Kukreti, A. Rai, V. K. Saxena, V. Mittal, and S. Lal. 2008. 'Investigation of an outbreak of chikungunya in Malegaon Municipal areas of Nasik district, Maharashtra (India) and its control', J Vector Borne Dis, 45: 157-63.</w:t>
            </w:r>
          </w:p>
        </w:tc>
      </w:tr>
      <w:tr w:rsidR="00CC78F1" w:rsidRPr="0080709C" w14:paraId="01B0D3E7" w14:textId="77777777" w:rsidTr="00CC78F1">
        <w:trPr>
          <w:trHeight w:val="480"/>
        </w:trPr>
        <w:tc>
          <w:tcPr>
            <w:tcW w:w="5000" w:type="pct"/>
            <w:hideMark/>
          </w:tcPr>
          <w:p w14:paraId="3297B96A" w14:textId="77777777" w:rsidR="00CC78F1" w:rsidRPr="0080709C" w:rsidRDefault="00CC78F1">
            <w:pPr>
              <w:rPr>
                <w:rFonts w:ascii="Avenir Next" w:hAnsi="Avenir Next"/>
                <w:sz w:val="16"/>
                <w:szCs w:val="16"/>
              </w:rPr>
            </w:pPr>
            <w:r w:rsidRPr="0080709C">
              <w:rPr>
                <w:rFonts w:ascii="Avenir Next" w:hAnsi="Avenir Next"/>
                <w:sz w:val="16"/>
                <w:szCs w:val="16"/>
              </w:rPr>
              <w:t>Kumar, CVM Naresh, P Sangamithra, M Rajasekhar, and DVR Saigopal. 2010. 'Surveillance of chikungunya virus in Andhra Pradesh, Southern India', Asian Pacific Journal of Tropical Medicine, 3: 860-65.</w:t>
            </w:r>
          </w:p>
        </w:tc>
      </w:tr>
      <w:tr w:rsidR="00CC78F1" w:rsidRPr="0080709C" w14:paraId="390EDF83" w14:textId="77777777" w:rsidTr="00CC78F1">
        <w:trPr>
          <w:trHeight w:val="720"/>
        </w:trPr>
        <w:tc>
          <w:tcPr>
            <w:tcW w:w="5000" w:type="pct"/>
            <w:hideMark/>
          </w:tcPr>
          <w:p w14:paraId="236371BB" w14:textId="77777777" w:rsidR="00CC78F1" w:rsidRPr="0080709C" w:rsidRDefault="00CC78F1">
            <w:pPr>
              <w:rPr>
                <w:rFonts w:ascii="Avenir Next" w:hAnsi="Avenir Next"/>
                <w:sz w:val="16"/>
                <w:szCs w:val="16"/>
              </w:rPr>
            </w:pPr>
            <w:r w:rsidRPr="0080709C">
              <w:rPr>
                <w:rFonts w:ascii="Avenir Next" w:hAnsi="Avenir Next"/>
                <w:sz w:val="16"/>
                <w:szCs w:val="16"/>
              </w:rPr>
              <w:t>Kumar, Narendran Pradeep, Abidha Suresh, Perumal Vanamail, Shanmugavelu Sabesan, Kalianna Gounder Krishnamoorthy, Jacob Mathew, Varakilparambil Thomas Jose, and Purushothaman Jambulingam. 2011. 'Chikungunya virus outbreak in Kerala, India, 2007: a seroprevalence study', Memórias do Instituto Oswaldo Cruz, 106: 912-16.</w:t>
            </w:r>
          </w:p>
        </w:tc>
      </w:tr>
      <w:tr w:rsidR="00CC78F1" w:rsidRPr="0080709C" w14:paraId="2D525E1C" w14:textId="77777777" w:rsidTr="00CC78F1">
        <w:trPr>
          <w:trHeight w:val="480"/>
        </w:trPr>
        <w:tc>
          <w:tcPr>
            <w:tcW w:w="5000" w:type="pct"/>
            <w:hideMark/>
          </w:tcPr>
          <w:p w14:paraId="43E11794" w14:textId="77777777" w:rsidR="00CC78F1" w:rsidRPr="0080709C" w:rsidRDefault="00CC78F1">
            <w:pPr>
              <w:rPr>
                <w:rFonts w:ascii="Avenir Next" w:hAnsi="Avenir Next"/>
                <w:sz w:val="16"/>
                <w:szCs w:val="16"/>
              </w:rPr>
            </w:pPr>
            <w:r w:rsidRPr="0080709C">
              <w:rPr>
                <w:rFonts w:ascii="Avenir Next" w:hAnsi="Avenir Next"/>
                <w:sz w:val="16"/>
                <w:szCs w:val="16"/>
              </w:rPr>
              <w:t>Kumar, Alok, Christine Best, and Gemma Benskin. 2017. 'Epidemiology, clinical and laboratory features and course of chikungunya among a cohort of children during the first Caribbean epidemic', Journal of tropical pediatrics, 63: 43-49.</w:t>
            </w:r>
          </w:p>
        </w:tc>
      </w:tr>
      <w:tr w:rsidR="00CC78F1" w:rsidRPr="0080709C" w14:paraId="6170B219" w14:textId="77777777" w:rsidTr="00CC78F1">
        <w:trPr>
          <w:trHeight w:val="240"/>
        </w:trPr>
        <w:tc>
          <w:tcPr>
            <w:tcW w:w="5000" w:type="pct"/>
            <w:hideMark/>
          </w:tcPr>
          <w:p w14:paraId="59B07476" w14:textId="77777777" w:rsidR="00CC78F1" w:rsidRPr="0080709C" w:rsidRDefault="00CC78F1">
            <w:pPr>
              <w:rPr>
                <w:rFonts w:ascii="Avenir Next" w:hAnsi="Avenir Next"/>
                <w:sz w:val="16"/>
                <w:szCs w:val="16"/>
              </w:rPr>
            </w:pPr>
            <w:r w:rsidRPr="0080709C">
              <w:rPr>
                <w:rFonts w:ascii="Avenir Next" w:hAnsi="Avenir Next"/>
                <w:sz w:val="16"/>
                <w:szCs w:val="16"/>
              </w:rPr>
              <w:t>Kumarasamy, V., S. Prathapa, H. Zuridah, Y. K. Chem, I. Norizah, and K. B. Chua. 2006. 'Re-emergence of Chikungunya virus in Malaysia', Med J Malaysia, 61: 221-5.</w:t>
            </w:r>
          </w:p>
        </w:tc>
      </w:tr>
      <w:tr w:rsidR="00CC78F1" w:rsidRPr="0080709C" w14:paraId="492AB409" w14:textId="77777777" w:rsidTr="00CC78F1">
        <w:trPr>
          <w:trHeight w:val="480"/>
        </w:trPr>
        <w:tc>
          <w:tcPr>
            <w:tcW w:w="5000" w:type="pct"/>
            <w:hideMark/>
          </w:tcPr>
          <w:p w14:paraId="06F391BD" w14:textId="77777777" w:rsidR="00CC78F1" w:rsidRPr="0080709C" w:rsidRDefault="00CC78F1">
            <w:pPr>
              <w:rPr>
                <w:rFonts w:ascii="Avenir Next" w:hAnsi="Avenir Next"/>
                <w:sz w:val="16"/>
                <w:szCs w:val="16"/>
              </w:rPr>
            </w:pPr>
            <w:r w:rsidRPr="0080709C">
              <w:rPr>
                <w:rFonts w:ascii="Avenir Next" w:hAnsi="Avenir Next"/>
                <w:sz w:val="16"/>
                <w:szCs w:val="16"/>
              </w:rPr>
              <w:t>Kuniholm, M. H., N. D. Wolfe, C. Y. Huang, E. Mpoudi-Ngole, U. Tamoufe, M. LeBreton, D. S. Burke, and D. J. Gubler. 2006. 'Seroprevalence and distribution of Flaviviridae, Togaviridae, and Bunyaviridae arboviral infections in rural Cameroonian adults', Am J Trop Med Hyg, 74: 1078-83.</w:t>
            </w:r>
          </w:p>
        </w:tc>
      </w:tr>
      <w:tr w:rsidR="00CC78F1" w:rsidRPr="0080709C" w14:paraId="17ADBBB4" w14:textId="77777777" w:rsidTr="00CC78F1">
        <w:trPr>
          <w:trHeight w:val="480"/>
        </w:trPr>
        <w:tc>
          <w:tcPr>
            <w:tcW w:w="5000" w:type="pct"/>
            <w:hideMark/>
          </w:tcPr>
          <w:p w14:paraId="1162D5B8" w14:textId="77777777" w:rsidR="00CC78F1" w:rsidRPr="0080709C" w:rsidRDefault="00CC78F1">
            <w:pPr>
              <w:rPr>
                <w:rFonts w:ascii="Avenir Next" w:hAnsi="Avenir Next"/>
                <w:sz w:val="16"/>
                <w:szCs w:val="16"/>
              </w:rPr>
            </w:pPr>
            <w:r w:rsidRPr="0080709C">
              <w:rPr>
                <w:rFonts w:ascii="Avenir Next" w:hAnsi="Avenir Next"/>
                <w:sz w:val="16"/>
                <w:szCs w:val="16"/>
              </w:rPr>
              <w:t>LaBeaud, A Desiree, Tamara Banda, Julie Brichard, Eric M Muchiri, Peter L Mungai, Francis M Mutuku, Erin Borland, Ginny Gildengorin, Sarah Pfeil, and Crystal Y Teng. 2015. 'High rates of o’nyong nyong and Chikungunya virus transmission in coastal Kenya', PLoS neglected tropical diseases, 9.</w:t>
            </w:r>
          </w:p>
        </w:tc>
      </w:tr>
      <w:tr w:rsidR="00CC78F1" w:rsidRPr="0080709C" w14:paraId="21939AE2" w14:textId="77777777" w:rsidTr="00CC78F1">
        <w:trPr>
          <w:trHeight w:val="480"/>
        </w:trPr>
        <w:tc>
          <w:tcPr>
            <w:tcW w:w="5000" w:type="pct"/>
            <w:hideMark/>
          </w:tcPr>
          <w:p w14:paraId="38F4C76E" w14:textId="77777777" w:rsidR="00CC78F1" w:rsidRPr="0080709C" w:rsidRDefault="00CC78F1">
            <w:pPr>
              <w:rPr>
                <w:rFonts w:ascii="Avenir Next" w:hAnsi="Avenir Next"/>
                <w:sz w:val="16"/>
                <w:szCs w:val="16"/>
              </w:rPr>
            </w:pPr>
            <w:r w:rsidRPr="0080709C">
              <w:rPr>
                <w:rFonts w:ascii="Avenir Next" w:hAnsi="Avenir Next"/>
                <w:sz w:val="16"/>
                <w:szCs w:val="16"/>
              </w:rPr>
              <w:t>Lam, S. K., K. B. Chua, P. S. Hooi, M. A. Rahimah, S. Kumari, M. Tharmaratnam, S. K. Chuah, D. W. Smith, and I. A. Sampson. 2001. 'Chikungunya infection--an emerging disease in Malaysia', Southeast Asian J Trop Med Public Health, 32: 447-51.</w:t>
            </w:r>
          </w:p>
        </w:tc>
      </w:tr>
      <w:tr w:rsidR="00CC78F1" w:rsidRPr="0080709C" w14:paraId="1C0A9AEA" w14:textId="77777777" w:rsidTr="00CC78F1">
        <w:trPr>
          <w:trHeight w:val="720"/>
        </w:trPr>
        <w:tc>
          <w:tcPr>
            <w:tcW w:w="5000" w:type="pct"/>
            <w:hideMark/>
          </w:tcPr>
          <w:p w14:paraId="7419C795" w14:textId="77777777" w:rsidR="00CC78F1" w:rsidRPr="0080709C" w:rsidRDefault="00CC78F1">
            <w:pPr>
              <w:rPr>
                <w:rFonts w:ascii="Avenir Next" w:hAnsi="Avenir Next"/>
                <w:sz w:val="16"/>
                <w:szCs w:val="16"/>
              </w:rPr>
            </w:pPr>
            <w:r w:rsidRPr="0080709C">
              <w:rPr>
                <w:rFonts w:ascii="Avenir Next" w:hAnsi="Avenir Next"/>
                <w:sz w:val="16"/>
                <w:szCs w:val="16"/>
              </w:rPr>
              <w:t>Langsjoen, R. M., R. J. Rubinstein, T. F. Kautz, A. J. Auguste, J. H. Erasmus, L. Kiaty-Figueroa, R. Gerhardt, D. Lin, K. L. Hari, R. Jain, N. Ruiz, A. E. Muruato, J. Silfa, F. Bido, M. Dacso, and S. C. Weaver. 2016. 'Molecular Virologic and Clinical Characteristics of a Chikungunya Fever Outbreak in La Romana, Dominican Republic, 2014', PLoS Negl Trop Dis, 10: e0005189.</w:t>
            </w:r>
          </w:p>
        </w:tc>
      </w:tr>
      <w:tr w:rsidR="00CC78F1" w:rsidRPr="0080709C" w14:paraId="5129F352" w14:textId="77777777" w:rsidTr="00CC78F1">
        <w:trPr>
          <w:trHeight w:val="480"/>
        </w:trPr>
        <w:tc>
          <w:tcPr>
            <w:tcW w:w="5000" w:type="pct"/>
            <w:hideMark/>
          </w:tcPr>
          <w:p w14:paraId="3B55444C" w14:textId="77777777" w:rsidR="00CC78F1" w:rsidRPr="0080709C" w:rsidRDefault="00CC78F1">
            <w:pPr>
              <w:rPr>
                <w:rFonts w:ascii="Avenir Next" w:hAnsi="Avenir Next"/>
                <w:sz w:val="16"/>
                <w:szCs w:val="16"/>
              </w:rPr>
            </w:pPr>
            <w:r w:rsidRPr="0080709C">
              <w:rPr>
                <w:rFonts w:ascii="Avenir Next" w:hAnsi="Avenir Next"/>
                <w:sz w:val="16"/>
                <w:szCs w:val="16"/>
              </w:rPr>
              <w:t>Laoprasopwattana, K, T Suntharasaj, P Petmanee, O Suddeaugrai, and A Geater. 2016. 'Chikungunya and dengue virus infections during pregnancy: seroprevalence, seroincidence and maternal–fetal transmission, southern Thailand, 2009–2010', Epidemiology &amp; Infection, 144: 381-88.</w:t>
            </w:r>
          </w:p>
        </w:tc>
      </w:tr>
      <w:tr w:rsidR="00CC78F1" w:rsidRPr="0080709C" w14:paraId="194CBAD0" w14:textId="77777777" w:rsidTr="00CC78F1">
        <w:trPr>
          <w:trHeight w:val="480"/>
        </w:trPr>
        <w:tc>
          <w:tcPr>
            <w:tcW w:w="5000" w:type="pct"/>
            <w:hideMark/>
          </w:tcPr>
          <w:p w14:paraId="68DD9FEA" w14:textId="77777777" w:rsidR="00CC78F1" w:rsidRPr="0080709C" w:rsidRDefault="00CC78F1">
            <w:pPr>
              <w:rPr>
                <w:rFonts w:ascii="Avenir Next" w:hAnsi="Avenir Next"/>
                <w:sz w:val="16"/>
                <w:szCs w:val="16"/>
              </w:rPr>
            </w:pPr>
            <w:r w:rsidRPr="0080709C">
              <w:rPr>
                <w:rFonts w:ascii="Avenir Next" w:hAnsi="Avenir Next"/>
                <w:sz w:val="16"/>
                <w:szCs w:val="16"/>
              </w:rPr>
              <w:t>Laras, K., N. C. Sukri, R. P. Larasati, M. J. Bangs, R. Kosim, Djauzi, T. Wandra, J. Master, H. Kosasih, S. Hartati, C. Beckett, E. R. Sedyaningsih, H. J. Beecham, 3rd, and A. L. Corwin. 2005. 'Tracking the re-emergence of epidemic chikungunya virus in Indonesia', Trans R Soc Trop Med Hyg, 99: 128-41.</w:t>
            </w:r>
          </w:p>
        </w:tc>
      </w:tr>
      <w:tr w:rsidR="00CC78F1" w:rsidRPr="00394FF8" w14:paraId="1C3216B2" w14:textId="77777777" w:rsidTr="00CC78F1">
        <w:trPr>
          <w:trHeight w:val="480"/>
        </w:trPr>
        <w:tc>
          <w:tcPr>
            <w:tcW w:w="5000" w:type="pct"/>
            <w:hideMark/>
          </w:tcPr>
          <w:p w14:paraId="6CEB5BEA" w14:textId="77777777" w:rsidR="00CC78F1" w:rsidRPr="00EF12C7" w:rsidRDefault="00CC78F1">
            <w:pPr>
              <w:rPr>
                <w:rFonts w:ascii="Avenir Next" w:hAnsi="Avenir Next"/>
                <w:sz w:val="16"/>
                <w:szCs w:val="16"/>
                <w:lang w:val="fr-FR"/>
              </w:rPr>
            </w:pPr>
            <w:r w:rsidRPr="0080709C">
              <w:rPr>
                <w:rFonts w:ascii="Avenir Next" w:hAnsi="Avenir Next"/>
                <w:sz w:val="16"/>
                <w:szCs w:val="16"/>
              </w:rPr>
              <w:t xml:space="preserve">Ledrans, M, F Najioullah, S STEGMANN PLANCHARD, O FLUSIN, and C PRAT. 2014. </w:t>
            </w:r>
            <w:r w:rsidRPr="00EF12C7">
              <w:rPr>
                <w:rFonts w:ascii="Avenir Next" w:hAnsi="Avenir Next"/>
                <w:sz w:val="16"/>
                <w:szCs w:val="16"/>
                <w:lang w:val="fr-FR"/>
              </w:rPr>
              <w:t>'Emergence du chikungunya dans les départements français d'Amérique: organisation et résultats de la surveillance épidémiologique, avril 2014', Bulletin épidémiologique hebdomadaire: 368-79.</w:t>
            </w:r>
          </w:p>
        </w:tc>
      </w:tr>
      <w:tr w:rsidR="00CC78F1" w:rsidRPr="0080709C" w14:paraId="382B7CEC" w14:textId="77777777" w:rsidTr="00CC78F1">
        <w:trPr>
          <w:trHeight w:val="480"/>
        </w:trPr>
        <w:tc>
          <w:tcPr>
            <w:tcW w:w="5000" w:type="pct"/>
            <w:hideMark/>
          </w:tcPr>
          <w:p w14:paraId="7DF842E6"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Leroy, Eric M, Dieudoné Nkoghe, Benjamin Ollomo, Chimène Nze-Nkogue, Pierre Becquart, Gilda Grard, Xavier Pourrut, Rémi Charrel, Grégory Moureau, and Angélique Ndjoyi-Mbiguino. </w:t>
            </w:r>
            <w:r w:rsidRPr="0080709C">
              <w:rPr>
                <w:rFonts w:ascii="Avenir Next" w:hAnsi="Avenir Next"/>
                <w:sz w:val="16"/>
                <w:szCs w:val="16"/>
              </w:rPr>
              <w:t>2009. 'Concurrent chikungunya and dengue virus infections during simultaneous outbreaks, Gabon, 2007', Emerging infectious diseases, 15: 591.</w:t>
            </w:r>
          </w:p>
        </w:tc>
      </w:tr>
      <w:tr w:rsidR="00CC78F1" w:rsidRPr="0080709C" w14:paraId="1B7455CE" w14:textId="77777777" w:rsidTr="00CC78F1">
        <w:trPr>
          <w:trHeight w:val="720"/>
        </w:trPr>
        <w:tc>
          <w:tcPr>
            <w:tcW w:w="5000" w:type="pct"/>
            <w:hideMark/>
          </w:tcPr>
          <w:p w14:paraId="2636B2C1" w14:textId="77777777" w:rsidR="00CC78F1" w:rsidRPr="0080709C" w:rsidRDefault="00CC78F1">
            <w:pPr>
              <w:rPr>
                <w:rFonts w:ascii="Avenir Next" w:hAnsi="Avenir Next"/>
                <w:sz w:val="16"/>
                <w:szCs w:val="16"/>
              </w:rPr>
            </w:pPr>
            <w:r w:rsidRPr="0080709C">
              <w:rPr>
                <w:rFonts w:ascii="Avenir Next" w:hAnsi="Avenir Next"/>
                <w:sz w:val="16"/>
                <w:szCs w:val="16"/>
              </w:rPr>
              <w:t>Lertanekawattana, Sujet, Surapee Anantapreecha, Chuleeporn Jiraphongsa, Pawinee Duan-ngern, Sathit Potjalongsin, Wisanu Wiittayabamrung, Pamol Daroon, and Meta Techolarn. 2013. 'Prevalence and characteristics of dengue and chikungunya infections among acute febrile patients in Nong Khai Province, Thailand', Southeast Asian J Trop Med Public Health, 44: 780-90.</w:t>
            </w:r>
          </w:p>
        </w:tc>
      </w:tr>
      <w:tr w:rsidR="00CC78F1" w:rsidRPr="0080709C" w14:paraId="32A9451F" w14:textId="77777777" w:rsidTr="00CC78F1">
        <w:trPr>
          <w:trHeight w:val="480"/>
        </w:trPr>
        <w:tc>
          <w:tcPr>
            <w:tcW w:w="5000" w:type="pct"/>
            <w:hideMark/>
          </w:tcPr>
          <w:p w14:paraId="0DFCB49B" w14:textId="77777777" w:rsidR="00CC78F1" w:rsidRPr="0080709C" w:rsidRDefault="00CC78F1">
            <w:pPr>
              <w:rPr>
                <w:rFonts w:ascii="Avenir Next" w:hAnsi="Avenir Next"/>
                <w:sz w:val="16"/>
                <w:szCs w:val="16"/>
              </w:rPr>
            </w:pPr>
            <w:r w:rsidRPr="0080709C">
              <w:rPr>
                <w:rFonts w:ascii="Avenir Next" w:hAnsi="Avenir Next"/>
                <w:sz w:val="16"/>
                <w:szCs w:val="16"/>
              </w:rPr>
              <w:t>Lizarazo, E., M. Vincenti-Gonzalez, M. E. Grillet, S. Bethencourt, O. Diaz, N. Ojeda, H. Ochoa, M. A. Rangel, and A. Tami. 2019. 'Spatial Dynamics of Chikungunya Virus, Venezuela, 2014', Emerg Infect Dis, 25: 672-80.</w:t>
            </w:r>
          </w:p>
        </w:tc>
      </w:tr>
      <w:tr w:rsidR="00CC78F1" w:rsidRPr="0080709C" w14:paraId="31E9C570" w14:textId="77777777" w:rsidTr="00CC78F1">
        <w:trPr>
          <w:trHeight w:val="480"/>
        </w:trPr>
        <w:tc>
          <w:tcPr>
            <w:tcW w:w="5000" w:type="pct"/>
            <w:hideMark/>
          </w:tcPr>
          <w:p w14:paraId="42AAEA42" w14:textId="77777777" w:rsidR="00CC78F1" w:rsidRPr="0080709C" w:rsidRDefault="00CC78F1">
            <w:pPr>
              <w:rPr>
                <w:rFonts w:ascii="Avenir Next" w:hAnsi="Avenir Next"/>
                <w:sz w:val="16"/>
                <w:szCs w:val="16"/>
              </w:rPr>
            </w:pPr>
            <w:r w:rsidRPr="0080709C">
              <w:rPr>
                <w:rFonts w:ascii="Avenir Next" w:hAnsi="Avenir Next"/>
                <w:sz w:val="16"/>
                <w:szCs w:val="16"/>
              </w:rPr>
              <w:t>Londhey, V., S. Agrawal, N. Vaidya, S. Kini, J. S. Shastri, and S. Sunil. 2016. 'Dengue and Chikungunya Virus Co-infections: The Inside Story', J Assoc Physicians India, 64: 36-40.</w:t>
            </w:r>
          </w:p>
        </w:tc>
      </w:tr>
      <w:tr w:rsidR="00CC78F1" w:rsidRPr="0080709C" w14:paraId="58161800" w14:textId="77777777" w:rsidTr="00CC78F1">
        <w:trPr>
          <w:trHeight w:val="480"/>
        </w:trPr>
        <w:tc>
          <w:tcPr>
            <w:tcW w:w="5000" w:type="pct"/>
            <w:hideMark/>
          </w:tcPr>
          <w:p w14:paraId="4A37C1E4" w14:textId="77777777" w:rsidR="00CC78F1" w:rsidRPr="0080709C" w:rsidRDefault="00CC78F1">
            <w:pPr>
              <w:rPr>
                <w:rFonts w:ascii="Avenir Next" w:hAnsi="Avenir Next"/>
                <w:sz w:val="16"/>
                <w:szCs w:val="16"/>
              </w:rPr>
            </w:pPr>
            <w:r w:rsidRPr="0080709C">
              <w:rPr>
                <w:rFonts w:ascii="Avenir Next" w:hAnsi="Avenir Next"/>
                <w:sz w:val="16"/>
                <w:szCs w:val="16"/>
              </w:rPr>
              <w:t>Macpherson, C., T. Noël, P. Fields, D. Jungkind, K. Yearwood, M. Simmons, S. Widjaja, G. Mitchell, D. Noel, S. Bidaisee, T. E. Myers, and A. D. LaBeaud. 2016. 'Clinical and Serological Insights from the Asian Lineage Chikungunya Outbreak in Grenada, 2014: An Observational Study', Am J Trop Med Hyg, 95: 890-93.</w:t>
            </w:r>
          </w:p>
        </w:tc>
      </w:tr>
      <w:tr w:rsidR="00CC78F1" w:rsidRPr="0080709C" w14:paraId="2DC511B4" w14:textId="77777777" w:rsidTr="00CC78F1">
        <w:trPr>
          <w:trHeight w:val="720"/>
        </w:trPr>
        <w:tc>
          <w:tcPr>
            <w:tcW w:w="5000" w:type="pct"/>
            <w:hideMark/>
          </w:tcPr>
          <w:p w14:paraId="736611C8" w14:textId="77777777" w:rsidR="00CC78F1" w:rsidRPr="0080709C" w:rsidRDefault="00CC78F1">
            <w:pPr>
              <w:rPr>
                <w:rFonts w:ascii="Avenir Next" w:hAnsi="Avenir Next"/>
                <w:sz w:val="16"/>
                <w:szCs w:val="16"/>
              </w:rPr>
            </w:pPr>
            <w:r w:rsidRPr="0080709C">
              <w:rPr>
                <w:rFonts w:ascii="Avenir Next" w:hAnsi="Avenir Next"/>
                <w:sz w:val="16"/>
                <w:szCs w:val="16"/>
              </w:rPr>
              <w:t>Makiala-Mandanda, Sheila, Steve Ahuka-Mundeke, Jessica L Abbate, Elisabeth Pukuta-Simbu, Justus Nsio-Mbeta, Nicolas Berthet, Eric Maurice Leroy, Pierre Becquart, and Jean-Jacques Muyembe-Tamfum. 2018. 'Identification of Dengue and Chikungunya cases among suspected cases of Yellow Fever in the Democratic Republic of the Congo', Vector-Borne and Zoonotic Diseases, 18: 364-70.</w:t>
            </w:r>
          </w:p>
        </w:tc>
      </w:tr>
      <w:tr w:rsidR="00CC78F1" w:rsidRPr="0080709C" w14:paraId="299FCD45" w14:textId="77777777" w:rsidTr="00CC78F1">
        <w:trPr>
          <w:trHeight w:val="720"/>
        </w:trPr>
        <w:tc>
          <w:tcPr>
            <w:tcW w:w="5000" w:type="pct"/>
            <w:hideMark/>
          </w:tcPr>
          <w:p w14:paraId="2A4B6649" w14:textId="77777777" w:rsidR="00CC78F1" w:rsidRPr="0080709C" w:rsidRDefault="00CC78F1">
            <w:pPr>
              <w:rPr>
                <w:rFonts w:ascii="Avenir Next" w:hAnsi="Avenir Next"/>
                <w:sz w:val="16"/>
                <w:szCs w:val="16"/>
              </w:rPr>
            </w:pPr>
            <w:r w:rsidRPr="0080709C">
              <w:rPr>
                <w:rFonts w:ascii="Avenir Next" w:hAnsi="Avenir Next"/>
                <w:sz w:val="16"/>
                <w:szCs w:val="16"/>
              </w:rPr>
              <w:t>Malik, Mamunur Rahman, Abraham Mnzava, Emad Mohareb, Alia Zayed, Abdulhakeem Al Kohlani, Ahmed AK Thabet, and Hassan El Bushra. 2014. 'Chikungunya outbreak in Al-Hudaydah, Yemen, 2011: epidemiological characterization and key lessons learned for early detection and control', Journal of epidemiology and global health, 4: 203-11.</w:t>
            </w:r>
          </w:p>
        </w:tc>
      </w:tr>
      <w:tr w:rsidR="00CC78F1" w:rsidRPr="0080709C" w14:paraId="70675324" w14:textId="77777777" w:rsidTr="00CC78F1">
        <w:trPr>
          <w:trHeight w:val="480"/>
        </w:trPr>
        <w:tc>
          <w:tcPr>
            <w:tcW w:w="5000" w:type="pct"/>
            <w:hideMark/>
          </w:tcPr>
          <w:p w14:paraId="4309F776" w14:textId="77777777" w:rsidR="00CC78F1" w:rsidRPr="0080709C" w:rsidRDefault="00CC78F1">
            <w:pPr>
              <w:rPr>
                <w:rFonts w:ascii="Avenir Next" w:hAnsi="Avenir Next"/>
                <w:sz w:val="16"/>
                <w:szCs w:val="16"/>
              </w:rPr>
            </w:pPr>
            <w:r w:rsidRPr="0080709C">
              <w:rPr>
                <w:rFonts w:ascii="Avenir Next" w:hAnsi="Avenir Next"/>
                <w:sz w:val="16"/>
                <w:szCs w:val="16"/>
              </w:rPr>
              <w:t>Manimunda, S. P., A. P. Sugunan, S. K. Rai, P. Vijayachari, A. N. Shriram, S. Sharma, N. Muruganandam, I. K. Chaitanya, D. R. Guruprasad, and A. B. Sudeep. 2010. 'Outbreak of chikungunya fever, Dakshina Kannada District, South India, 2008', Am J Trop Med Hyg, 83: 751-4.</w:t>
            </w:r>
          </w:p>
        </w:tc>
      </w:tr>
      <w:tr w:rsidR="00CC78F1" w:rsidRPr="0080709C" w14:paraId="0F6DB67C" w14:textId="77777777" w:rsidTr="00CC78F1">
        <w:trPr>
          <w:trHeight w:val="480"/>
        </w:trPr>
        <w:tc>
          <w:tcPr>
            <w:tcW w:w="5000" w:type="pct"/>
            <w:hideMark/>
          </w:tcPr>
          <w:p w14:paraId="26AE7FE8" w14:textId="77777777" w:rsidR="00CC78F1" w:rsidRPr="0080709C" w:rsidRDefault="00CC78F1">
            <w:pPr>
              <w:rPr>
                <w:rFonts w:ascii="Avenir Next" w:hAnsi="Avenir Next"/>
                <w:sz w:val="16"/>
                <w:szCs w:val="16"/>
              </w:rPr>
            </w:pPr>
            <w:r w:rsidRPr="0080709C">
              <w:rPr>
                <w:rFonts w:ascii="Avenir Next" w:hAnsi="Avenir Next"/>
                <w:sz w:val="16"/>
                <w:szCs w:val="16"/>
              </w:rPr>
              <w:t>Manu, S. K., J. H. K. Bonney, D. Pratt, F. N. Abdulai, E. E. Agbosu, P. O. Frimpong, and T. K. Adiku. 2019. 'Arbovirus circulation among febrile patients at the greater Accra Regional Hospital, Ghana', BMC Res Notes, 12: 332.</w:t>
            </w:r>
          </w:p>
        </w:tc>
      </w:tr>
      <w:tr w:rsidR="00CC78F1" w:rsidRPr="0080709C" w14:paraId="4FCDDB7B" w14:textId="77777777" w:rsidTr="00CC78F1">
        <w:trPr>
          <w:trHeight w:val="720"/>
        </w:trPr>
        <w:tc>
          <w:tcPr>
            <w:tcW w:w="5000" w:type="pct"/>
            <w:hideMark/>
          </w:tcPr>
          <w:p w14:paraId="2E6ABC7D" w14:textId="77777777" w:rsidR="00CC78F1" w:rsidRPr="0080709C" w:rsidRDefault="00CC78F1">
            <w:pPr>
              <w:rPr>
                <w:rFonts w:ascii="Avenir Next" w:hAnsi="Avenir Next"/>
                <w:sz w:val="16"/>
                <w:szCs w:val="16"/>
              </w:rPr>
            </w:pPr>
            <w:r w:rsidRPr="0080709C">
              <w:rPr>
                <w:rFonts w:ascii="Avenir Next" w:hAnsi="Avenir Next"/>
                <w:sz w:val="16"/>
                <w:szCs w:val="16"/>
              </w:rPr>
              <w:t>McHale, Thomas, Claudia Romero-Vivas, Claudio Fronterre, Pedro Arango-Padilla, Andrew Falconar, Naomi Waterlow, Chad Nix, and Jorge Cano. 2019. 'Spatiotemporal Heterogeneity in the Distribution of Chikungunya and Zika Virus Case Incidences and Risk Factors During Their Epidemics in Barranquilla, Colombia, between 2014 and 2016: An Ecological Study', Preprints.</w:t>
            </w:r>
          </w:p>
        </w:tc>
      </w:tr>
      <w:tr w:rsidR="00CC78F1" w:rsidRPr="0080709C" w14:paraId="580E789B" w14:textId="77777777" w:rsidTr="00CC78F1">
        <w:trPr>
          <w:trHeight w:val="480"/>
        </w:trPr>
        <w:tc>
          <w:tcPr>
            <w:tcW w:w="5000" w:type="pct"/>
            <w:hideMark/>
          </w:tcPr>
          <w:p w14:paraId="06327065" w14:textId="77777777" w:rsidR="00CC78F1" w:rsidRPr="0080709C" w:rsidRDefault="00CC78F1">
            <w:pPr>
              <w:rPr>
                <w:rFonts w:ascii="Avenir Next" w:hAnsi="Avenir Next"/>
                <w:sz w:val="16"/>
                <w:szCs w:val="16"/>
              </w:rPr>
            </w:pPr>
            <w:r w:rsidRPr="0080709C">
              <w:rPr>
                <w:rFonts w:ascii="Avenir Next" w:hAnsi="Avenir Next"/>
                <w:sz w:val="16"/>
                <w:szCs w:val="16"/>
              </w:rPr>
              <w:t>Mease, L. E., R. L. Coldren, L. A. Musila, T. Prosser, F. Ogolla, V. O. Ofula, R. J. Schoepp, C. A. Rossi, and N. Adungo. 2011. 'Seroprevalence and distribution of arboviral infections among rural Kenyan adults: a cross-sectional study', Virol J, 8: 371.</w:t>
            </w:r>
          </w:p>
        </w:tc>
      </w:tr>
      <w:tr w:rsidR="00CC78F1" w:rsidRPr="0080709C" w14:paraId="0F52DF05" w14:textId="77777777" w:rsidTr="00CC78F1">
        <w:trPr>
          <w:trHeight w:val="720"/>
        </w:trPr>
        <w:tc>
          <w:tcPr>
            <w:tcW w:w="5000" w:type="pct"/>
            <w:hideMark/>
          </w:tcPr>
          <w:p w14:paraId="2BC3BDBE" w14:textId="77777777" w:rsidR="00CC78F1" w:rsidRPr="0080709C" w:rsidRDefault="00CC78F1">
            <w:pPr>
              <w:rPr>
                <w:rFonts w:ascii="Avenir Next" w:hAnsi="Avenir Next"/>
                <w:sz w:val="16"/>
                <w:szCs w:val="16"/>
              </w:rPr>
            </w:pPr>
            <w:r w:rsidRPr="0080709C">
              <w:rPr>
                <w:rFonts w:ascii="Avenir Next" w:hAnsi="Avenir Next"/>
                <w:sz w:val="16"/>
                <w:szCs w:val="16"/>
              </w:rPr>
              <w:t>Mehdi, Z., H. Shahbaz, A. Owais, S. U. Hasan, I. Nasr, A. Jahangir, N. Zubair, S. A. Abdul Khaliq, M. Khalid, S. Shahbaz, M. Qureshi, R. Hasan, M. Fasih, A. Khalid, D. Hasan, and S. Nigar. 2019. 'Frequency, Awareness, and Symptoms of Chikungunya Among Patients in a Tertiary Care Hospital of Karachi: A Cross-Sectional Study', Cureus, 11: e4054.</w:t>
            </w:r>
          </w:p>
        </w:tc>
      </w:tr>
      <w:tr w:rsidR="00CC78F1" w:rsidRPr="00394FF8" w14:paraId="30A5F410" w14:textId="77777777" w:rsidTr="00CC78F1">
        <w:trPr>
          <w:trHeight w:val="480"/>
        </w:trPr>
        <w:tc>
          <w:tcPr>
            <w:tcW w:w="5000" w:type="pct"/>
            <w:hideMark/>
          </w:tcPr>
          <w:p w14:paraId="74F330D9" w14:textId="77777777" w:rsidR="00CC78F1" w:rsidRPr="00EF12C7" w:rsidRDefault="00CC78F1">
            <w:pPr>
              <w:rPr>
                <w:rFonts w:ascii="Avenir Next" w:hAnsi="Avenir Next"/>
                <w:sz w:val="16"/>
                <w:szCs w:val="16"/>
                <w:lang w:val="fr-FR"/>
              </w:rPr>
            </w:pPr>
            <w:r w:rsidRPr="0080709C">
              <w:rPr>
                <w:rFonts w:ascii="Avenir Next" w:hAnsi="Avenir Next"/>
                <w:sz w:val="16"/>
                <w:szCs w:val="16"/>
              </w:rPr>
              <w:t xml:space="preserve">Méndez, Nina, Luis Baeza-Herrera, Rafael Ojeda-Baranda, Oswaldo Huchim-Lara, and Salvador Gómez-Carro. </w:t>
            </w:r>
            <w:r w:rsidRPr="00EF12C7">
              <w:rPr>
                <w:rFonts w:ascii="Avenir Next" w:hAnsi="Avenir Next"/>
                <w:sz w:val="16"/>
                <w:szCs w:val="16"/>
                <w:lang w:val="fr-FR"/>
              </w:rPr>
              <w:t xml:space="preserve">2017. 'Perfil clinicoepidemiológico de la infección por Chikungunya en casos hospitalarios atendidos en 2015 en Mérida, México', Revista Panamericana de Salud Pública, </w:t>
            </w:r>
            <w:proofErr w:type="gramStart"/>
            <w:r w:rsidRPr="00EF12C7">
              <w:rPr>
                <w:rFonts w:ascii="Avenir Next" w:hAnsi="Avenir Next"/>
                <w:sz w:val="16"/>
                <w:szCs w:val="16"/>
                <w:lang w:val="fr-FR"/>
              </w:rPr>
              <w:t>41:</w:t>
            </w:r>
            <w:proofErr w:type="gramEnd"/>
            <w:r w:rsidRPr="00EF12C7">
              <w:rPr>
                <w:rFonts w:ascii="Avenir Next" w:hAnsi="Avenir Next"/>
                <w:sz w:val="16"/>
                <w:szCs w:val="16"/>
                <w:lang w:val="fr-FR"/>
              </w:rPr>
              <w:t xml:space="preserve"> e91.</w:t>
            </w:r>
          </w:p>
        </w:tc>
      </w:tr>
      <w:tr w:rsidR="00CC78F1" w:rsidRPr="0080709C" w14:paraId="4B75AABB" w14:textId="77777777" w:rsidTr="00CC78F1">
        <w:trPr>
          <w:trHeight w:val="720"/>
        </w:trPr>
        <w:tc>
          <w:tcPr>
            <w:tcW w:w="5000" w:type="pct"/>
            <w:hideMark/>
          </w:tcPr>
          <w:p w14:paraId="04F1CDED"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Mercado-Reyes, Marcela, Jorge Acosta-Reyes, Edgar Navarro-Lechuga, Sherill Corchuelo, Angélica Rico, Edgar Parra, Natalia Tolosa, Lissethe Pardo, Maritza González, and Jorge Martìn-Rodriguez-Hernández. </w:t>
            </w:r>
            <w:r w:rsidRPr="0080709C">
              <w:rPr>
                <w:rFonts w:ascii="Avenir Next" w:hAnsi="Avenir Next"/>
                <w:sz w:val="16"/>
                <w:szCs w:val="16"/>
              </w:rPr>
              <w:t>2019. 'Dengue, chikungunya and Zika virus coinfection: results of the national surveillance during the Zika epidemic in Colombia', Epidemiology &amp; Infection, 147.</w:t>
            </w:r>
          </w:p>
        </w:tc>
      </w:tr>
      <w:tr w:rsidR="00CC78F1" w:rsidRPr="00394FF8" w14:paraId="3455DCE0" w14:textId="77777777" w:rsidTr="00F94232">
        <w:trPr>
          <w:trHeight w:val="372"/>
        </w:trPr>
        <w:tc>
          <w:tcPr>
            <w:tcW w:w="5000" w:type="pct"/>
            <w:hideMark/>
          </w:tcPr>
          <w:p w14:paraId="2D5516BB" w14:textId="77777777" w:rsidR="00CC78F1" w:rsidRPr="00EF12C7" w:rsidRDefault="00CC78F1">
            <w:pPr>
              <w:rPr>
                <w:rFonts w:ascii="Avenir Next" w:hAnsi="Avenir Next"/>
                <w:sz w:val="16"/>
                <w:szCs w:val="16"/>
                <w:lang w:val="fr-FR"/>
              </w:rPr>
            </w:pPr>
            <w:r w:rsidRPr="00EF12C7">
              <w:rPr>
                <w:rFonts w:ascii="Avenir Next" w:hAnsi="Avenir Next"/>
                <w:sz w:val="16"/>
                <w:szCs w:val="16"/>
                <w:lang w:val="fr-FR"/>
              </w:rPr>
              <w:t xml:space="preserve">Ministerio del Poder Ciudadano para la Salud de Nicaragua. 2017. 'Seroprevalencia y tasa de ataque clínica por chikungunya en Nicaragua, 2014-2015', Rev. </w:t>
            </w:r>
            <w:proofErr w:type="gramStart"/>
            <w:r w:rsidRPr="00EF12C7">
              <w:rPr>
                <w:rFonts w:ascii="Avenir Next" w:hAnsi="Avenir Next"/>
                <w:sz w:val="16"/>
                <w:szCs w:val="16"/>
                <w:lang w:val="fr-FR"/>
              </w:rPr>
              <w:t>panam</w:t>
            </w:r>
            <w:proofErr w:type="gramEnd"/>
            <w:r w:rsidRPr="00EF12C7">
              <w:rPr>
                <w:rFonts w:ascii="Avenir Next" w:hAnsi="Avenir Next"/>
                <w:sz w:val="16"/>
                <w:szCs w:val="16"/>
                <w:lang w:val="fr-FR"/>
              </w:rPr>
              <w:t xml:space="preserve">. </w:t>
            </w:r>
            <w:proofErr w:type="gramStart"/>
            <w:r w:rsidRPr="00EF12C7">
              <w:rPr>
                <w:rFonts w:ascii="Avenir Next" w:hAnsi="Avenir Next"/>
                <w:sz w:val="16"/>
                <w:szCs w:val="16"/>
                <w:lang w:val="fr-FR"/>
              </w:rPr>
              <w:t>salud</w:t>
            </w:r>
            <w:proofErr w:type="gramEnd"/>
            <w:r w:rsidRPr="00EF12C7">
              <w:rPr>
                <w:rFonts w:ascii="Avenir Next" w:hAnsi="Avenir Next"/>
                <w:sz w:val="16"/>
                <w:szCs w:val="16"/>
                <w:lang w:val="fr-FR"/>
              </w:rPr>
              <w:t xml:space="preserve"> pública, 41: e59-e59.</w:t>
            </w:r>
          </w:p>
        </w:tc>
      </w:tr>
      <w:tr w:rsidR="00CC78F1" w:rsidRPr="0080709C" w14:paraId="42DEEEEB" w14:textId="77777777" w:rsidTr="00CC78F1">
        <w:trPr>
          <w:trHeight w:val="480"/>
        </w:trPr>
        <w:tc>
          <w:tcPr>
            <w:tcW w:w="5000" w:type="pct"/>
            <w:hideMark/>
          </w:tcPr>
          <w:p w14:paraId="5BBB7E08" w14:textId="77777777" w:rsidR="00CC78F1" w:rsidRPr="0080709C" w:rsidRDefault="00CC78F1">
            <w:pPr>
              <w:rPr>
                <w:rFonts w:ascii="Avenir Next" w:hAnsi="Avenir Next"/>
                <w:sz w:val="16"/>
                <w:szCs w:val="16"/>
              </w:rPr>
            </w:pPr>
            <w:r w:rsidRPr="0080709C">
              <w:rPr>
                <w:rFonts w:ascii="Avenir Next" w:hAnsi="Avenir Next"/>
                <w:sz w:val="16"/>
                <w:szCs w:val="16"/>
              </w:rPr>
              <w:t>Mohamed, N., M. Magzoub, R. E. H. Mohamed, F. S. Aleanizy, F. Y. Alqahtani, B. Y. M. Nour, and M. M. S. Alkarsany. 2019. 'Prevalence and identification of arthropod-transmitted viruses in Kassala state, Eastern Sudan', Libyan J Med, 14: 1564511.</w:t>
            </w:r>
          </w:p>
        </w:tc>
      </w:tr>
      <w:tr w:rsidR="00CC78F1" w:rsidRPr="0080709C" w14:paraId="3AA8683F" w14:textId="77777777" w:rsidTr="00CC78F1">
        <w:trPr>
          <w:trHeight w:val="240"/>
        </w:trPr>
        <w:tc>
          <w:tcPr>
            <w:tcW w:w="5000" w:type="pct"/>
            <w:hideMark/>
          </w:tcPr>
          <w:p w14:paraId="38AF5DA5" w14:textId="77777777" w:rsidR="00CC78F1" w:rsidRPr="0080709C" w:rsidRDefault="00CC78F1">
            <w:pPr>
              <w:rPr>
                <w:rFonts w:ascii="Avenir Next" w:hAnsi="Avenir Next"/>
                <w:sz w:val="16"/>
                <w:szCs w:val="16"/>
              </w:rPr>
            </w:pPr>
            <w:r w:rsidRPr="0080709C">
              <w:rPr>
                <w:rFonts w:ascii="Avenir Next" w:hAnsi="Avenir Next"/>
                <w:sz w:val="16"/>
                <w:szCs w:val="16"/>
              </w:rPr>
              <w:t>Mohanty, I., M. Dash, S. Sahu, M. V. Narasimham, P. Panda, and S. Padhi. 2013. 'Seroprevalence of chikungunya in southern odisha', J Family Med Prim Care, 2: 33-6.</w:t>
            </w:r>
          </w:p>
        </w:tc>
      </w:tr>
      <w:tr w:rsidR="00CC78F1" w:rsidRPr="0080709C" w14:paraId="743D3D6F" w14:textId="77777777" w:rsidTr="00CC78F1">
        <w:trPr>
          <w:trHeight w:val="480"/>
        </w:trPr>
        <w:tc>
          <w:tcPr>
            <w:tcW w:w="5000" w:type="pct"/>
            <w:hideMark/>
          </w:tcPr>
          <w:p w14:paraId="55673A87" w14:textId="77777777" w:rsidR="00CC78F1" w:rsidRPr="0080709C" w:rsidRDefault="00CC78F1">
            <w:pPr>
              <w:rPr>
                <w:rFonts w:ascii="Avenir Next" w:hAnsi="Avenir Next"/>
                <w:sz w:val="16"/>
                <w:szCs w:val="16"/>
              </w:rPr>
            </w:pPr>
            <w:r w:rsidRPr="0080709C">
              <w:rPr>
                <w:rFonts w:ascii="Avenir Next" w:hAnsi="Avenir Next"/>
                <w:sz w:val="16"/>
                <w:szCs w:val="16"/>
              </w:rPr>
              <w:t>Mombouli, J. V., P. Bitsindou, D. O. Elion, A. Grolla, H. Feldmann, F. R. Niama, H. J. Parra, and V. J. Munster. 2013. 'Chikungunya virus infection, Brazzaville, Republic of Congo, 2011', Emerg Infect Dis, 19: 1542-3.</w:t>
            </w:r>
          </w:p>
        </w:tc>
      </w:tr>
      <w:tr w:rsidR="00CC78F1" w:rsidRPr="0080709C" w14:paraId="578C7F09" w14:textId="77777777" w:rsidTr="00CC78F1">
        <w:trPr>
          <w:trHeight w:val="720"/>
        </w:trPr>
        <w:tc>
          <w:tcPr>
            <w:tcW w:w="5000" w:type="pct"/>
            <w:hideMark/>
          </w:tcPr>
          <w:p w14:paraId="66C2BAFE" w14:textId="77777777" w:rsidR="00CC78F1" w:rsidRPr="0080709C" w:rsidRDefault="00CC78F1">
            <w:pPr>
              <w:rPr>
                <w:rFonts w:ascii="Avenir Next" w:hAnsi="Avenir Next"/>
                <w:sz w:val="16"/>
                <w:szCs w:val="16"/>
              </w:rPr>
            </w:pPr>
            <w:r w:rsidRPr="0080709C">
              <w:rPr>
                <w:rFonts w:ascii="Avenir Next" w:hAnsi="Avenir Next"/>
                <w:sz w:val="16"/>
                <w:szCs w:val="16"/>
              </w:rPr>
              <w:t>Mørch, K., A. Manoharan, S. Chandy, N. Chacko, G. Alvarez-Uria, S. Patil, A. Henry, J. Nesaraj, C. Kuriakose, A. Singh, S. Kurian, C. Gill Haanshuus, N. Langeland, B. Blomberg, G. Vasanthan Antony, and D. Mathai. 2017. 'Acute undifferentiated fever in India: a multicentre study of aetiology and diagnostic accuracy', BMC Infect Dis, 17: 665.</w:t>
            </w:r>
          </w:p>
        </w:tc>
      </w:tr>
      <w:tr w:rsidR="00CC78F1" w:rsidRPr="0080709C" w14:paraId="6C961CC3" w14:textId="77777777" w:rsidTr="00CC78F1">
        <w:trPr>
          <w:trHeight w:val="480"/>
        </w:trPr>
        <w:tc>
          <w:tcPr>
            <w:tcW w:w="5000" w:type="pct"/>
            <w:hideMark/>
          </w:tcPr>
          <w:p w14:paraId="75698812"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Moro, M. L., C. Gagliotti, G. Silvi, R. Angelini, V. Sambri, G. Rezza, E. Massimiliani, A. Mattivi, E. Grilli, A. C. Finarelli, N. Spataro, A. M. Pierro, T. Seyler, and P. Macini. </w:t>
            </w:r>
            <w:r w:rsidRPr="0080709C">
              <w:rPr>
                <w:rFonts w:ascii="Avenir Next" w:hAnsi="Avenir Next"/>
                <w:sz w:val="16"/>
                <w:szCs w:val="16"/>
              </w:rPr>
              <w:t>2010. 'Chikungunya virus in North-Eastern Italy: a seroprevalence survey', Am J Trop Med Hyg, 82: 508-11.</w:t>
            </w:r>
          </w:p>
        </w:tc>
      </w:tr>
      <w:tr w:rsidR="00CC78F1" w:rsidRPr="0080709C" w14:paraId="5A385713" w14:textId="77777777" w:rsidTr="00CC78F1">
        <w:trPr>
          <w:trHeight w:val="480"/>
        </w:trPr>
        <w:tc>
          <w:tcPr>
            <w:tcW w:w="5000" w:type="pct"/>
            <w:hideMark/>
          </w:tcPr>
          <w:p w14:paraId="62365A70" w14:textId="77777777" w:rsidR="00CC78F1" w:rsidRPr="0080709C" w:rsidRDefault="00CC78F1">
            <w:pPr>
              <w:rPr>
                <w:rFonts w:ascii="Avenir Next" w:hAnsi="Avenir Next"/>
                <w:sz w:val="16"/>
                <w:szCs w:val="16"/>
              </w:rPr>
            </w:pPr>
            <w:r w:rsidRPr="0080709C">
              <w:rPr>
                <w:rFonts w:ascii="Avenir Next" w:hAnsi="Avenir Next"/>
                <w:sz w:val="16"/>
                <w:szCs w:val="16"/>
              </w:rPr>
              <w:t>Moyen, N., S. D. Thiberville, B. Pastorino, A. Nougairede, L. Thirion, J. V. Mombouli, Y. Dimi, I. Leparc-Goffart, M. R. Capobianchi, A. D. Lepfoundzou, and X. de Lamballerie. 2014. 'First reported chikungunya fever outbreak in the republic of Congo, 2011', PloS one, 9: e115938.</w:t>
            </w:r>
          </w:p>
        </w:tc>
      </w:tr>
      <w:tr w:rsidR="00CC78F1" w:rsidRPr="0080709C" w14:paraId="50103C75" w14:textId="77777777" w:rsidTr="00CC78F1">
        <w:trPr>
          <w:trHeight w:val="480"/>
        </w:trPr>
        <w:tc>
          <w:tcPr>
            <w:tcW w:w="5000" w:type="pct"/>
            <w:hideMark/>
          </w:tcPr>
          <w:p w14:paraId="0AB80122" w14:textId="77777777" w:rsidR="00CC78F1" w:rsidRPr="0080709C" w:rsidRDefault="00CC78F1">
            <w:pPr>
              <w:rPr>
                <w:rFonts w:ascii="Avenir Next" w:hAnsi="Avenir Next"/>
                <w:sz w:val="16"/>
                <w:szCs w:val="16"/>
              </w:rPr>
            </w:pPr>
            <w:r w:rsidRPr="0080709C">
              <w:rPr>
                <w:rFonts w:ascii="Avenir Next" w:hAnsi="Avenir Next"/>
                <w:sz w:val="16"/>
                <w:szCs w:val="16"/>
              </w:rPr>
              <w:t>Mudurangaplar, B., and B. V. Peerapur. 2015. 'Seroepidemiological Survey of Chikungunya in and Around the Regions of Bijapur (Vijayapura - North Karnataka)', J Clin Diagn Res, 9: Dc01-2.</w:t>
            </w:r>
          </w:p>
        </w:tc>
      </w:tr>
      <w:tr w:rsidR="00CC78F1" w:rsidRPr="0080709C" w14:paraId="2B0F5A74" w14:textId="77777777" w:rsidTr="00CC78F1">
        <w:trPr>
          <w:trHeight w:val="720"/>
        </w:trPr>
        <w:tc>
          <w:tcPr>
            <w:tcW w:w="5000" w:type="pct"/>
            <w:hideMark/>
          </w:tcPr>
          <w:p w14:paraId="7D39BCDD" w14:textId="77777777" w:rsidR="00CC78F1" w:rsidRPr="0080709C" w:rsidRDefault="00CC78F1">
            <w:pPr>
              <w:rPr>
                <w:rFonts w:ascii="Avenir Next" w:hAnsi="Avenir Next"/>
                <w:sz w:val="16"/>
                <w:szCs w:val="16"/>
              </w:rPr>
            </w:pPr>
            <w:r w:rsidRPr="0080709C">
              <w:rPr>
                <w:rFonts w:ascii="Avenir Next" w:hAnsi="Avenir Next"/>
                <w:sz w:val="16"/>
                <w:szCs w:val="16"/>
              </w:rPr>
              <w:t>Mugabe, V. A., S. Ali, I. Chelene, V. O. Monteiro, O. Guiliche, A. F. Muianga, F. Mula, V. António, I. Chongo, J. Oludele, K. Falk, I. A. Paploski, M. G. Reis, U. Kitron, B. M. Kümmerer, G. S. Ribeiro, and E. S. Gudo. 2018. 'Evidence for chikungunya and dengue transmission in Quelimane, Mozambique: Results from an investigation of a potential outbreak of chikungunya virus', PloS one, 13: e0192110.</w:t>
            </w:r>
          </w:p>
        </w:tc>
      </w:tr>
      <w:tr w:rsidR="00CC78F1" w:rsidRPr="0080709C" w14:paraId="3ABAD0FD" w14:textId="77777777" w:rsidTr="00CC78F1">
        <w:trPr>
          <w:trHeight w:val="480"/>
        </w:trPr>
        <w:tc>
          <w:tcPr>
            <w:tcW w:w="5000" w:type="pct"/>
            <w:hideMark/>
          </w:tcPr>
          <w:p w14:paraId="062E568B" w14:textId="77777777" w:rsidR="00CC78F1" w:rsidRPr="0080709C" w:rsidRDefault="00CC78F1">
            <w:pPr>
              <w:rPr>
                <w:rFonts w:ascii="Avenir Next" w:hAnsi="Avenir Next"/>
                <w:sz w:val="16"/>
                <w:szCs w:val="16"/>
              </w:rPr>
            </w:pPr>
            <w:r w:rsidRPr="0080709C">
              <w:rPr>
                <w:rFonts w:ascii="Avenir Next" w:hAnsi="Avenir Next"/>
                <w:sz w:val="16"/>
                <w:szCs w:val="16"/>
              </w:rPr>
              <w:t>Muianga, A., G. Pinto, M. Massangaie, S. Ali, J. Oludele, A. Tivane, K. I. Falk, N. Lagerqvist, and E. S. Gudo. 2018. 'Antibodies Against Chikungunya in Northern Mozambique During Dengue Outbreak, 2014', Vector Borne Zoonotic Dis, 18: 445-49.</w:t>
            </w:r>
          </w:p>
        </w:tc>
      </w:tr>
      <w:tr w:rsidR="00CC78F1" w:rsidRPr="0080709C" w14:paraId="1A72C93A" w14:textId="77777777" w:rsidTr="00CC78F1">
        <w:trPr>
          <w:trHeight w:val="480"/>
        </w:trPr>
        <w:tc>
          <w:tcPr>
            <w:tcW w:w="5000" w:type="pct"/>
            <w:hideMark/>
          </w:tcPr>
          <w:p w14:paraId="238AAF46" w14:textId="77777777" w:rsidR="00CC78F1" w:rsidRPr="0080709C" w:rsidRDefault="00CC78F1">
            <w:pPr>
              <w:rPr>
                <w:rFonts w:ascii="Avenir Next" w:hAnsi="Avenir Next"/>
                <w:sz w:val="16"/>
                <w:szCs w:val="16"/>
              </w:rPr>
            </w:pPr>
            <w:r w:rsidRPr="0080709C">
              <w:rPr>
                <w:rFonts w:ascii="Avenir Next" w:hAnsi="Avenir Next"/>
                <w:sz w:val="16"/>
                <w:szCs w:val="16"/>
              </w:rPr>
              <w:t>Mukherjee, S., S. K. Dutta, S. Sengupta, and A. Tripathi. 2017. 'Evidence of dengue and chikungunya virus co-infection and circulation of multiple dengue serotypes in a recent Indian outbreak', Eur J Clin Microbiol Infect Dis, 36: 2273-79.</w:t>
            </w:r>
          </w:p>
        </w:tc>
      </w:tr>
      <w:tr w:rsidR="00CC78F1" w:rsidRPr="0080709C" w14:paraId="6C74524D" w14:textId="77777777" w:rsidTr="00CC78F1">
        <w:trPr>
          <w:trHeight w:val="480"/>
        </w:trPr>
        <w:tc>
          <w:tcPr>
            <w:tcW w:w="5000" w:type="pct"/>
            <w:hideMark/>
          </w:tcPr>
          <w:p w14:paraId="45DA8D87" w14:textId="77777777" w:rsidR="00CC78F1" w:rsidRPr="0080709C" w:rsidRDefault="00CC78F1">
            <w:pPr>
              <w:rPr>
                <w:rFonts w:ascii="Avenir Next" w:hAnsi="Avenir Next"/>
                <w:sz w:val="16"/>
                <w:szCs w:val="16"/>
              </w:rPr>
            </w:pPr>
            <w:r w:rsidRPr="0080709C">
              <w:rPr>
                <w:rFonts w:ascii="Avenir Next" w:hAnsi="Avenir Next"/>
                <w:sz w:val="16"/>
                <w:szCs w:val="16"/>
              </w:rPr>
              <w:t>Mulyatno, K. C., H. Susilowati, A. Yamanaka, S. Soegijanto, and E. Konishi. 2012. 'Primary isolation and phylogenetic studies of Chikungunya virus from Surabaya, Indonesia', Jpn J Infect Dis, 65: 92-4.</w:t>
            </w:r>
          </w:p>
        </w:tc>
      </w:tr>
      <w:tr w:rsidR="00CC78F1" w:rsidRPr="0080709C" w14:paraId="4935DEDE" w14:textId="77777777" w:rsidTr="00CC78F1">
        <w:trPr>
          <w:trHeight w:val="480"/>
        </w:trPr>
        <w:tc>
          <w:tcPr>
            <w:tcW w:w="5000" w:type="pct"/>
            <w:hideMark/>
          </w:tcPr>
          <w:p w14:paraId="5D2AACD9" w14:textId="77777777" w:rsidR="00CC78F1" w:rsidRPr="0080709C" w:rsidRDefault="00CC78F1">
            <w:pPr>
              <w:rPr>
                <w:rFonts w:ascii="Avenir Next" w:hAnsi="Avenir Next"/>
                <w:sz w:val="16"/>
                <w:szCs w:val="16"/>
              </w:rPr>
            </w:pPr>
            <w:r w:rsidRPr="0080709C">
              <w:rPr>
                <w:rFonts w:ascii="Avenir Next" w:hAnsi="Avenir Next"/>
                <w:sz w:val="16"/>
                <w:szCs w:val="16"/>
              </w:rPr>
              <w:t>Murhekar, M., K. Kanagasabai, V. Shete, V. Joshua, M. Ravi, B. K. Kirubakaran, R. Ramachandran, R. Sabarinathan, and N. Gupta. 2019. 'Epidemiology of chikungunya based on laboratory surveillance data-India, 2016-2018', Trans R Soc Trop Med Hyg, 113: 259-62.</w:t>
            </w:r>
          </w:p>
        </w:tc>
      </w:tr>
      <w:tr w:rsidR="00CC78F1" w:rsidRPr="0080709C" w14:paraId="4EF625C8" w14:textId="77777777" w:rsidTr="00CC78F1">
        <w:trPr>
          <w:trHeight w:val="240"/>
        </w:trPr>
        <w:tc>
          <w:tcPr>
            <w:tcW w:w="5000" w:type="pct"/>
            <w:hideMark/>
          </w:tcPr>
          <w:p w14:paraId="5B866C50" w14:textId="77777777" w:rsidR="00CC78F1" w:rsidRPr="0080709C" w:rsidRDefault="00CC78F1">
            <w:pPr>
              <w:rPr>
                <w:rFonts w:ascii="Avenir Next" w:hAnsi="Avenir Next"/>
                <w:sz w:val="16"/>
                <w:szCs w:val="16"/>
              </w:rPr>
            </w:pPr>
            <w:r w:rsidRPr="0080709C">
              <w:rPr>
                <w:rFonts w:ascii="Avenir Next" w:hAnsi="Avenir Next"/>
                <w:sz w:val="16"/>
                <w:szCs w:val="16"/>
              </w:rPr>
              <w:t>Muyeku–Matilu, Mary Inziani. 'Seroprevalence of Chikungunya, Yellow fever and West Nile Viruses in Children at the Alupe District Hospital in Western Kenya'.</w:t>
            </w:r>
          </w:p>
        </w:tc>
      </w:tr>
      <w:tr w:rsidR="00CC78F1" w:rsidRPr="0080709C" w14:paraId="1788AF47" w14:textId="77777777" w:rsidTr="00CC78F1">
        <w:trPr>
          <w:trHeight w:val="480"/>
        </w:trPr>
        <w:tc>
          <w:tcPr>
            <w:tcW w:w="5000" w:type="pct"/>
            <w:hideMark/>
          </w:tcPr>
          <w:p w14:paraId="47440535" w14:textId="77777777" w:rsidR="00CC78F1" w:rsidRPr="0080709C" w:rsidRDefault="00CC78F1">
            <w:pPr>
              <w:rPr>
                <w:rFonts w:ascii="Avenir Next" w:hAnsi="Avenir Next"/>
                <w:sz w:val="16"/>
                <w:szCs w:val="16"/>
              </w:rPr>
            </w:pPr>
            <w:r w:rsidRPr="0080709C">
              <w:rPr>
                <w:rFonts w:ascii="Avenir Next" w:hAnsi="Avenir Next"/>
                <w:sz w:val="16"/>
                <w:szCs w:val="16"/>
              </w:rPr>
              <w:t>Nakkhara, P., V. Chongsuvivatwong, and S. Thammapalo. 2013. 'Risk factors for symptomatic and asymptomatic chikungunya infection', Trans R Soc Trop Med Hyg, 107: 789-96.</w:t>
            </w:r>
          </w:p>
        </w:tc>
      </w:tr>
      <w:tr w:rsidR="00CC78F1" w:rsidRPr="0080709C" w14:paraId="3D83A4A0" w14:textId="77777777" w:rsidTr="00CC78F1">
        <w:trPr>
          <w:trHeight w:val="720"/>
        </w:trPr>
        <w:tc>
          <w:tcPr>
            <w:tcW w:w="5000" w:type="pct"/>
            <w:hideMark/>
          </w:tcPr>
          <w:p w14:paraId="19E33C0E" w14:textId="77777777" w:rsidR="00CC78F1" w:rsidRPr="0080709C" w:rsidRDefault="00CC78F1">
            <w:pPr>
              <w:rPr>
                <w:rFonts w:ascii="Avenir Next" w:hAnsi="Avenir Next"/>
                <w:sz w:val="16"/>
                <w:szCs w:val="16"/>
              </w:rPr>
            </w:pPr>
            <w:r w:rsidRPr="0080709C">
              <w:rPr>
                <w:rFonts w:ascii="Avenir Next" w:hAnsi="Avenir Next"/>
                <w:sz w:val="16"/>
                <w:szCs w:val="16"/>
              </w:rPr>
              <w:t>Naveca, Felipe Gomes, Ingra Claro, Marta Giovanetti, Jaqueline Goes de Jesus, Joilson Xavier, Felipe Campos de Melo Iani, Valdinete Alves do Nascimento, Victor Costa de Souza, Paola Paz Silveira, and José Lourenço. 2019. 'Genomic, epidemiological and digital surveillance of Chikungunya virus in the Brazilian Amazon', PLoS neglected tropical diseases, 13: e0007065.</w:t>
            </w:r>
          </w:p>
        </w:tc>
      </w:tr>
      <w:tr w:rsidR="00CC78F1" w:rsidRPr="0080709C" w14:paraId="5052FE69" w14:textId="77777777" w:rsidTr="00CC78F1">
        <w:trPr>
          <w:trHeight w:val="480"/>
        </w:trPr>
        <w:tc>
          <w:tcPr>
            <w:tcW w:w="5000" w:type="pct"/>
            <w:hideMark/>
          </w:tcPr>
          <w:p w14:paraId="6A9E2735" w14:textId="77777777" w:rsidR="00CC78F1" w:rsidRPr="0080709C" w:rsidRDefault="00CC78F1">
            <w:pPr>
              <w:rPr>
                <w:rFonts w:ascii="Avenir Next" w:hAnsi="Avenir Next"/>
                <w:sz w:val="16"/>
                <w:szCs w:val="16"/>
              </w:rPr>
            </w:pPr>
            <w:r w:rsidRPr="0080709C">
              <w:rPr>
                <w:rFonts w:ascii="Avenir Next" w:hAnsi="Avenir Next"/>
                <w:sz w:val="16"/>
                <w:szCs w:val="16"/>
              </w:rPr>
              <w:t>Ngoi, C. N., M. A. Price, B. Fields, J. Bonventure, C. Ochieng, G. Mwashigadi, A. S. Hassan, A. N. Thiong'o, M. Micheni, P. Mugo, S. Graham, and E. J. Sanders. 2016. 'Dengue and Chikungunya Virus Infections among Young Febrile Adults Evaluated for Acute HIV-1 Infection in Coastal Kenya', PloS one, 11: e0167508.</w:t>
            </w:r>
          </w:p>
        </w:tc>
      </w:tr>
      <w:tr w:rsidR="00CC78F1" w:rsidRPr="0080709C" w14:paraId="03D04241" w14:textId="77777777" w:rsidTr="00CC78F1">
        <w:trPr>
          <w:trHeight w:val="720"/>
        </w:trPr>
        <w:tc>
          <w:tcPr>
            <w:tcW w:w="5000" w:type="pct"/>
            <w:hideMark/>
          </w:tcPr>
          <w:p w14:paraId="1BED9094" w14:textId="77777777" w:rsidR="00CC78F1" w:rsidRPr="0080709C" w:rsidRDefault="00CC78F1">
            <w:pPr>
              <w:rPr>
                <w:rFonts w:ascii="Avenir Next" w:hAnsi="Avenir Next"/>
                <w:sz w:val="16"/>
                <w:szCs w:val="16"/>
              </w:rPr>
            </w:pPr>
            <w:r w:rsidRPr="0080709C">
              <w:rPr>
                <w:rFonts w:ascii="Avenir Next" w:hAnsi="Avenir Next"/>
                <w:sz w:val="16"/>
                <w:szCs w:val="16"/>
              </w:rPr>
              <w:t>Ngwe Tun, M. M., S. Inoue, K. Z. Thant, N. Talemaitoga, A. Aryati, E. M. Dimaano, R. R. Matias, C. C. Buerano, F. F. Natividad, W. Abeyewickreme, N. T. Thuy, L. T. Mai, F. Hasebe, D. Hayasaka, and K. Morita. 2016. 'Retrospective seroepidemiological study of chikungunya infection in South Asia, Southeast Asia and the Pacific region', Epidemiol Infect, 144: 2268-75.</w:t>
            </w:r>
          </w:p>
        </w:tc>
      </w:tr>
      <w:tr w:rsidR="00CC78F1" w:rsidRPr="0080709C" w14:paraId="787B6D13" w14:textId="77777777" w:rsidTr="00CC78F1">
        <w:trPr>
          <w:trHeight w:val="480"/>
        </w:trPr>
        <w:tc>
          <w:tcPr>
            <w:tcW w:w="5000" w:type="pct"/>
            <w:hideMark/>
          </w:tcPr>
          <w:p w14:paraId="7A7BBFD6" w14:textId="77777777" w:rsidR="00CC78F1" w:rsidRPr="0080709C" w:rsidRDefault="00CC78F1">
            <w:pPr>
              <w:rPr>
                <w:rFonts w:ascii="Avenir Next" w:hAnsi="Avenir Next"/>
                <w:sz w:val="16"/>
                <w:szCs w:val="16"/>
              </w:rPr>
            </w:pPr>
            <w:r w:rsidRPr="0080709C">
              <w:rPr>
                <w:rFonts w:ascii="Avenir Next" w:hAnsi="Avenir Next"/>
                <w:sz w:val="16"/>
                <w:szCs w:val="16"/>
              </w:rPr>
              <w:t>Ninla-Aesong, P., W. Mitarnun, and K. Noipha. 2020. 'Long-Term Persistence of Chikungunya Virus-Associated Manifestations and Anti-Chikungunya Virus Antibody in Southern Thailand: 5 Years After an Outbreak in 2008-2009', Viral Immunol, 33: 86-93.</w:t>
            </w:r>
          </w:p>
        </w:tc>
      </w:tr>
      <w:tr w:rsidR="00CC78F1" w:rsidRPr="0080709C" w14:paraId="2D52DAD2" w14:textId="77777777" w:rsidTr="00CC78F1">
        <w:trPr>
          <w:trHeight w:val="480"/>
        </w:trPr>
        <w:tc>
          <w:tcPr>
            <w:tcW w:w="5000" w:type="pct"/>
            <w:hideMark/>
          </w:tcPr>
          <w:p w14:paraId="61AC62B0" w14:textId="77777777" w:rsidR="00CC78F1" w:rsidRPr="0080709C" w:rsidRDefault="00CC78F1">
            <w:pPr>
              <w:rPr>
                <w:rFonts w:ascii="Avenir Next" w:hAnsi="Avenir Next"/>
                <w:sz w:val="16"/>
                <w:szCs w:val="16"/>
              </w:rPr>
            </w:pPr>
            <w:r w:rsidRPr="0080709C">
              <w:rPr>
                <w:rFonts w:ascii="Avenir Next" w:hAnsi="Avenir Next"/>
                <w:sz w:val="16"/>
                <w:szCs w:val="16"/>
              </w:rPr>
              <w:t>Nitatpattana, N., K. Kanjanopas, S. Yoksan, W. Satimai, N. Vongba, S. Langdatsuwan, K. Nakgoi, S. Ratchakum, N. Wauquier, M. Souris, P. Auewarakul, and J. P. Gonzalez. 2014. 'Long-term persistence of Chikungunya virus neutralizing antibodies in human populations of North Eastern Thailand', Virol J, 11: 183.</w:t>
            </w:r>
          </w:p>
        </w:tc>
      </w:tr>
      <w:tr w:rsidR="00CC78F1" w:rsidRPr="0080709C" w14:paraId="679759FF" w14:textId="77777777" w:rsidTr="00CC78F1">
        <w:trPr>
          <w:trHeight w:val="480"/>
        </w:trPr>
        <w:tc>
          <w:tcPr>
            <w:tcW w:w="5000" w:type="pct"/>
            <w:hideMark/>
          </w:tcPr>
          <w:p w14:paraId="0549498D" w14:textId="77777777" w:rsidR="00CC78F1" w:rsidRPr="0080709C" w:rsidRDefault="00CC78F1">
            <w:pPr>
              <w:rPr>
                <w:rFonts w:ascii="Avenir Next" w:hAnsi="Avenir Next"/>
                <w:sz w:val="16"/>
                <w:szCs w:val="16"/>
              </w:rPr>
            </w:pPr>
            <w:r w:rsidRPr="0080709C">
              <w:rPr>
                <w:rFonts w:ascii="Avenir Next" w:hAnsi="Avenir Next"/>
                <w:sz w:val="16"/>
                <w:szCs w:val="16"/>
              </w:rPr>
              <w:t>Noridah, O., V. Paranthaman, S. K. Nayar, M. Masliza, K. Ranjit, I. Norizah, Y. K. Chem, B. Mustafa, V. Kumarasamy, and K. B. Chua. 2007. 'Outbreak of chikungunya due to virus of Central/East African genotype in Malaysia', Med J Malaysia, 62: 323-8.</w:t>
            </w:r>
          </w:p>
        </w:tc>
      </w:tr>
      <w:tr w:rsidR="00CC78F1" w:rsidRPr="0080709C" w14:paraId="0A5EEC50" w14:textId="77777777" w:rsidTr="00CC78F1">
        <w:trPr>
          <w:trHeight w:val="720"/>
        </w:trPr>
        <w:tc>
          <w:tcPr>
            <w:tcW w:w="5000" w:type="pct"/>
            <w:hideMark/>
          </w:tcPr>
          <w:p w14:paraId="79F014E7" w14:textId="77777777" w:rsidR="00CC78F1" w:rsidRPr="0080709C" w:rsidRDefault="00CC78F1">
            <w:pPr>
              <w:rPr>
                <w:rFonts w:ascii="Avenir Next" w:hAnsi="Avenir Next"/>
                <w:sz w:val="16"/>
                <w:szCs w:val="16"/>
              </w:rPr>
            </w:pPr>
            <w:r w:rsidRPr="0080709C">
              <w:rPr>
                <w:rFonts w:ascii="Avenir Next" w:hAnsi="Avenir Next"/>
                <w:sz w:val="16"/>
                <w:szCs w:val="16"/>
              </w:rPr>
              <w:t>Nunes, M. R., N. R. Faria, J. M. de Vasconcelos, N. Golding, M. U. Kraemer, L. F. de Oliveira, S. Azevedo Rdo, D. E. da Silva, E. V. da Silva, S. P. da Silva, V. L. Carvalho, G. E. Coelho, A. C. Cruz, S. G. Rodrigues, J. L. Vianez, Jr., B. T. Nunes, J. F. Cardoso, R. B. Tesh, S. I. Hay, O. G. Pybus, and P. F. Vasconcelos. 2015. 'Emergence and potential for spread of Chikungunya virus in Brazil', BMC Med, 13: 102.</w:t>
            </w:r>
          </w:p>
        </w:tc>
      </w:tr>
      <w:tr w:rsidR="00CC78F1" w:rsidRPr="0080709C" w14:paraId="08E9DD36" w14:textId="77777777" w:rsidTr="00CC78F1">
        <w:trPr>
          <w:trHeight w:val="480"/>
        </w:trPr>
        <w:tc>
          <w:tcPr>
            <w:tcW w:w="5000" w:type="pct"/>
            <w:hideMark/>
          </w:tcPr>
          <w:p w14:paraId="2D0DE3D3" w14:textId="77777777" w:rsidR="00CC78F1" w:rsidRPr="0080709C" w:rsidRDefault="00CC78F1">
            <w:pPr>
              <w:rPr>
                <w:rFonts w:ascii="Avenir Next" w:hAnsi="Avenir Next"/>
                <w:sz w:val="16"/>
                <w:szCs w:val="16"/>
              </w:rPr>
            </w:pPr>
            <w:r w:rsidRPr="0080709C">
              <w:rPr>
                <w:rFonts w:ascii="Avenir Next" w:hAnsi="Avenir Next"/>
                <w:sz w:val="16"/>
                <w:szCs w:val="16"/>
              </w:rPr>
              <w:t>Ochieng, Caroline, Petronella Ahenda, Amy Y Vittor, Raymond Nyoka, Stella Gikunju, Cyrus Wachira, Lilian Waiboci, Mamo Umuro, Andrea A Kim, and Leonard Nderitu. 2015. 'Seroprevalence of infections with dengue, Rift Valley fever and chikungunya viruses in Kenya, 2007', PloS one, 10.</w:t>
            </w:r>
          </w:p>
        </w:tc>
      </w:tr>
      <w:tr w:rsidR="00CC78F1" w:rsidRPr="0080709C" w14:paraId="341F4088" w14:textId="77777777" w:rsidTr="00CC78F1">
        <w:trPr>
          <w:trHeight w:val="720"/>
        </w:trPr>
        <w:tc>
          <w:tcPr>
            <w:tcW w:w="5000" w:type="pct"/>
            <w:hideMark/>
          </w:tcPr>
          <w:p w14:paraId="6DF6E795" w14:textId="77777777" w:rsidR="00CC78F1" w:rsidRPr="0080709C" w:rsidRDefault="00CC78F1">
            <w:pPr>
              <w:rPr>
                <w:rFonts w:ascii="Avenir Next" w:hAnsi="Avenir Next"/>
                <w:sz w:val="16"/>
                <w:szCs w:val="16"/>
              </w:rPr>
            </w:pPr>
            <w:r w:rsidRPr="0080709C">
              <w:rPr>
                <w:rFonts w:ascii="Avenir Next" w:hAnsi="Avenir Next"/>
                <w:sz w:val="16"/>
                <w:szCs w:val="16"/>
              </w:rPr>
              <w:t>Olajiga, Olayinka M, Olajumoke E Adesoye, Adewale P Emilolorun, Abiodun J Adeyemi, Emmanuel O Adeyefa, Ismail A Aderibigbe, Salmot A Adejumo, Wasiu O Adebimpe, Oluyinka O Opaleye, and Waidi F Sule. 2017. 'Chikungunya virus seroprevalence and associated factors among hospital attendees in two states of southwest Nigeria: A preliminary assessment', Immunological investigations, 46: 552-65.</w:t>
            </w:r>
          </w:p>
        </w:tc>
      </w:tr>
      <w:tr w:rsidR="00CC78F1" w:rsidRPr="0080709C" w14:paraId="3ACBFC33" w14:textId="77777777" w:rsidTr="00CC78F1">
        <w:trPr>
          <w:trHeight w:val="720"/>
        </w:trPr>
        <w:tc>
          <w:tcPr>
            <w:tcW w:w="5000" w:type="pct"/>
            <w:hideMark/>
          </w:tcPr>
          <w:p w14:paraId="165E4D66" w14:textId="77777777" w:rsidR="00CC78F1" w:rsidRPr="0080709C" w:rsidRDefault="00CC78F1">
            <w:pPr>
              <w:rPr>
                <w:rFonts w:ascii="Avenir Next" w:hAnsi="Avenir Next"/>
                <w:sz w:val="16"/>
                <w:szCs w:val="16"/>
              </w:rPr>
            </w:pPr>
            <w:r w:rsidRPr="0080709C">
              <w:rPr>
                <w:rFonts w:ascii="Avenir Next" w:hAnsi="Avenir Next"/>
                <w:sz w:val="16"/>
                <w:szCs w:val="16"/>
              </w:rPr>
              <w:t>Oliveira, J. F., M. S. Rodrigues, L. M. Skalinski, A. E. S. Santos, L. C. Costa, L. L. Cardim, E. S. Paixão, Mdcn Costa, W. K. Oliveira, M. L. Barreto, M. G. Teixeira, and R. F. S. Andrade. 2020. 'Interdependence between confirmed and discarded cases of dengue, chikungunya and Zika viruses in Brazil: A multivariate time-series analysis', PloS one, 15: e0228347.</w:t>
            </w:r>
          </w:p>
        </w:tc>
      </w:tr>
      <w:tr w:rsidR="00CC78F1" w:rsidRPr="0080709C" w14:paraId="338C5A92" w14:textId="77777777" w:rsidTr="00CC78F1">
        <w:trPr>
          <w:trHeight w:val="480"/>
        </w:trPr>
        <w:tc>
          <w:tcPr>
            <w:tcW w:w="5000" w:type="pct"/>
            <w:hideMark/>
          </w:tcPr>
          <w:p w14:paraId="389B294E" w14:textId="77777777" w:rsidR="00CC78F1" w:rsidRPr="0080709C" w:rsidRDefault="00CC78F1">
            <w:pPr>
              <w:rPr>
                <w:rFonts w:ascii="Avenir Next" w:hAnsi="Avenir Next"/>
                <w:sz w:val="16"/>
                <w:szCs w:val="16"/>
              </w:rPr>
            </w:pPr>
            <w:r w:rsidRPr="0080709C">
              <w:rPr>
                <w:rFonts w:ascii="Avenir Next" w:hAnsi="Avenir Next"/>
                <w:sz w:val="16"/>
                <w:szCs w:val="16"/>
              </w:rPr>
              <w:t>Omarjee, R., C. Prat, O. Flusin, S. Boucau, B. Tenebray, O. Merle, P. Huc-Anais, S. Cassadou, and I. Leparc-Goffart. 2014. 'Importance of case definition to monitor ongoing outbreak of chikungunya virus on a background of actively circulating dengue virus, St Martin, December 2013 to January 2014', Euro Surveill, 19.</w:t>
            </w:r>
          </w:p>
        </w:tc>
      </w:tr>
      <w:tr w:rsidR="00CC78F1" w:rsidRPr="0080709C" w14:paraId="4C0ED2F6" w14:textId="77777777" w:rsidTr="00CC78F1">
        <w:trPr>
          <w:trHeight w:val="480"/>
        </w:trPr>
        <w:tc>
          <w:tcPr>
            <w:tcW w:w="5000" w:type="pct"/>
            <w:hideMark/>
          </w:tcPr>
          <w:p w14:paraId="41E367B8" w14:textId="77777777" w:rsidR="00CC78F1" w:rsidRPr="0080709C" w:rsidRDefault="00CC78F1">
            <w:pPr>
              <w:rPr>
                <w:rFonts w:ascii="Avenir Next" w:hAnsi="Avenir Next"/>
                <w:sz w:val="16"/>
                <w:szCs w:val="16"/>
              </w:rPr>
            </w:pPr>
            <w:r w:rsidRPr="0080709C">
              <w:rPr>
                <w:rFonts w:ascii="Avenir Next" w:hAnsi="Avenir Next"/>
                <w:sz w:val="16"/>
                <w:szCs w:val="16"/>
              </w:rPr>
              <w:t>Omatola, Cornelius A., Bernard A. Onoja, Peter K. Fassan, Stephanie A. Osaruyi, Mercy Iyeh, Matthew A. Samuel, and Peace U. Haruna. 2020. 'Seroprevalence of chikungunya virus infection in five hospitals within Anyigba, Kogi State of Nigeria', Brazilian Journal of Infectious Diseases, 24: 1-6.</w:t>
            </w:r>
          </w:p>
        </w:tc>
      </w:tr>
      <w:tr w:rsidR="00CC78F1" w:rsidRPr="0080709C" w14:paraId="450A8D10" w14:textId="77777777" w:rsidTr="00CC78F1">
        <w:trPr>
          <w:trHeight w:val="480"/>
        </w:trPr>
        <w:tc>
          <w:tcPr>
            <w:tcW w:w="5000" w:type="pct"/>
            <w:hideMark/>
          </w:tcPr>
          <w:p w14:paraId="146D6D66" w14:textId="77777777" w:rsidR="00CC78F1" w:rsidRPr="0080709C" w:rsidRDefault="00CC78F1">
            <w:pPr>
              <w:rPr>
                <w:rFonts w:ascii="Avenir Next" w:hAnsi="Avenir Next"/>
                <w:sz w:val="16"/>
                <w:szCs w:val="16"/>
              </w:rPr>
            </w:pPr>
            <w:r w:rsidRPr="0080709C">
              <w:rPr>
                <w:rFonts w:ascii="Avenir Next" w:hAnsi="Avenir Next"/>
                <w:sz w:val="16"/>
                <w:szCs w:val="16"/>
              </w:rPr>
              <w:t>Oviedo-Pastrana, M., N. Méndez, S. Mattar, G. Arrieta, and L. Gomezcaceres. 2017. 'Epidemic outbreak of Chikungunya in two neighboring towns in the Colombian Caribbean: a survival analysis', Arch Public Health, 75: 1.</w:t>
            </w:r>
          </w:p>
        </w:tc>
      </w:tr>
      <w:tr w:rsidR="00CC78F1" w:rsidRPr="0080709C" w14:paraId="08230A09" w14:textId="77777777" w:rsidTr="00CC78F1">
        <w:trPr>
          <w:trHeight w:val="480"/>
        </w:trPr>
        <w:tc>
          <w:tcPr>
            <w:tcW w:w="5000" w:type="pct"/>
            <w:hideMark/>
          </w:tcPr>
          <w:p w14:paraId="1E9D0059" w14:textId="77777777" w:rsidR="00CC78F1" w:rsidRPr="0080709C" w:rsidRDefault="00CC78F1">
            <w:pPr>
              <w:rPr>
                <w:rFonts w:ascii="Avenir Next" w:hAnsi="Avenir Next"/>
                <w:sz w:val="16"/>
                <w:szCs w:val="16"/>
              </w:rPr>
            </w:pPr>
            <w:r w:rsidRPr="0080709C">
              <w:rPr>
                <w:rFonts w:ascii="Avenir Next" w:hAnsi="Avenir Next"/>
                <w:sz w:val="16"/>
                <w:szCs w:val="16"/>
              </w:rPr>
              <w:t>Oviedo-Pastrana, M., N. Méndez, S. Mattar, G. Arrieta, and L. Gomezcaceres. 2018. 'Lessons learned of emerging Chikungunya virus in two populations of social vulnerability of the Colombian tropics: epidemiological analysis', Arch Public Health, 76: 36.</w:t>
            </w:r>
          </w:p>
        </w:tc>
      </w:tr>
      <w:tr w:rsidR="00CC78F1" w:rsidRPr="0080709C" w14:paraId="7B241FCC" w14:textId="77777777" w:rsidTr="00CC78F1">
        <w:trPr>
          <w:trHeight w:val="480"/>
        </w:trPr>
        <w:tc>
          <w:tcPr>
            <w:tcW w:w="5000" w:type="pct"/>
            <w:hideMark/>
          </w:tcPr>
          <w:p w14:paraId="32081541" w14:textId="77777777" w:rsidR="00CC78F1" w:rsidRPr="0080709C" w:rsidRDefault="00CC78F1">
            <w:pPr>
              <w:rPr>
                <w:rFonts w:ascii="Avenir Next" w:hAnsi="Avenir Next"/>
                <w:sz w:val="16"/>
                <w:szCs w:val="16"/>
              </w:rPr>
            </w:pPr>
            <w:r w:rsidRPr="0080709C">
              <w:rPr>
                <w:rFonts w:ascii="Avenir Next" w:hAnsi="Avenir Next"/>
                <w:sz w:val="16"/>
                <w:szCs w:val="16"/>
              </w:rPr>
              <w:t>Padbidri, V. S., N. S. Wairagkar, G. D. Joshi, U. B. Umarani, A. R. Risbud, D. L. Gaikwad, S. S. Bedekar, A. D. Divekar, and F. M. Rodrigues. 2002. 'A serological survey of arboviral diseases among the human population of the Andaman and Nicobar Islands, India', Southeast Asian J Trop Med Public Health, 33: 794-800.</w:t>
            </w:r>
          </w:p>
        </w:tc>
      </w:tr>
      <w:tr w:rsidR="00CC78F1" w:rsidRPr="00394FF8" w14:paraId="4DAEB2E4" w14:textId="77777777" w:rsidTr="00CC78F1">
        <w:trPr>
          <w:trHeight w:val="480"/>
        </w:trPr>
        <w:tc>
          <w:tcPr>
            <w:tcW w:w="5000" w:type="pct"/>
            <w:hideMark/>
          </w:tcPr>
          <w:p w14:paraId="4488C307" w14:textId="77777777" w:rsidR="00CC78F1" w:rsidRPr="00EF12C7" w:rsidRDefault="00CC78F1">
            <w:pPr>
              <w:rPr>
                <w:rFonts w:ascii="Avenir Next" w:hAnsi="Avenir Next"/>
                <w:sz w:val="16"/>
                <w:szCs w:val="16"/>
                <w:lang w:val="fr-FR"/>
              </w:rPr>
            </w:pPr>
            <w:r w:rsidRPr="0080709C">
              <w:rPr>
                <w:rFonts w:ascii="Avenir Next" w:hAnsi="Avenir Next"/>
                <w:sz w:val="16"/>
                <w:szCs w:val="16"/>
              </w:rPr>
              <w:t xml:space="preserve">Padilla, Julio César, Fredy Eberto Lizarazo, Olga Lucía Murillo, Fernando Antonio Mendigaña, Edwin Pachón, and Mauricio Javier Vera. 2017. </w:t>
            </w:r>
            <w:r w:rsidRPr="00EF12C7">
              <w:rPr>
                <w:rFonts w:ascii="Avenir Next" w:hAnsi="Avenir Next"/>
                <w:sz w:val="16"/>
                <w:szCs w:val="16"/>
                <w:lang w:val="fr-FR"/>
              </w:rPr>
              <w:t>'Epidemiología de las principales enfermedades transmitidas por vectores en Colombia, 1990-2016', Biomédica, 37: 27-40.</w:t>
            </w:r>
          </w:p>
        </w:tc>
      </w:tr>
      <w:tr w:rsidR="00CC78F1" w:rsidRPr="0080709C" w14:paraId="4779920C" w14:textId="77777777" w:rsidTr="00CC78F1">
        <w:trPr>
          <w:trHeight w:val="480"/>
        </w:trPr>
        <w:tc>
          <w:tcPr>
            <w:tcW w:w="5000" w:type="pct"/>
            <w:hideMark/>
          </w:tcPr>
          <w:p w14:paraId="4095A221" w14:textId="77777777" w:rsidR="00CC78F1" w:rsidRPr="0080709C" w:rsidRDefault="00CC78F1">
            <w:pPr>
              <w:rPr>
                <w:rFonts w:ascii="Avenir Next" w:hAnsi="Avenir Next"/>
                <w:sz w:val="16"/>
                <w:szCs w:val="16"/>
              </w:rPr>
            </w:pPr>
            <w:r w:rsidRPr="0080709C">
              <w:rPr>
                <w:rFonts w:ascii="Avenir Next" w:hAnsi="Avenir Next"/>
                <w:sz w:val="16"/>
                <w:szCs w:val="16"/>
              </w:rPr>
              <w:t>Paganin, F., G. Borgherini, F. Staikowsky, C. Arvin-Berod, and P. Poubeau. 2006. '[Chikungunya on Reunion Island: chronicle of an epidemic foretold]', Presse Med, 35: 641-6.</w:t>
            </w:r>
          </w:p>
        </w:tc>
      </w:tr>
      <w:tr w:rsidR="00CC78F1" w:rsidRPr="0080709C" w14:paraId="1AFEE35D" w14:textId="77777777" w:rsidTr="00CC78F1">
        <w:trPr>
          <w:trHeight w:val="240"/>
        </w:trPr>
        <w:tc>
          <w:tcPr>
            <w:tcW w:w="5000" w:type="pct"/>
            <w:hideMark/>
          </w:tcPr>
          <w:p w14:paraId="7C246335" w14:textId="77777777" w:rsidR="00CC78F1" w:rsidRPr="0080709C" w:rsidRDefault="00CC78F1">
            <w:pPr>
              <w:rPr>
                <w:rFonts w:ascii="Avenir Next" w:hAnsi="Avenir Next"/>
                <w:sz w:val="16"/>
                <w:szCs w:val="16"/>
              </w:rPr>
            </w:pPr>
            <w:r w:rsidRPr="0080709C">
              <w:rPr>
                <w:rFonts w:ascii="Avenir Next" w:hAnsi="Avenir Next"/>
                <w:sz w:val="16"/>
                <w:szCs w:val="16"/>
              </w:rPr>
              <w:t>Pan American Health Organization. 2014. "Epidemiological Update Chikungunya fever 23 May 2014." In.</w:t>
            </w:r>
          </w:p>
        </w:tc>
      </w:tr>
      <w:tr w:rsidR="00CC78F1" w:rsidRPr="0080709C" w14:paraId="3BAA4454" w14:textId="77777777" w:rsidTr="00CC78F1">
        <w:trPr>
          <w:trHeight w:val="240"/>
        </w:trPr>
        <w:tc>
          <w:tcPr>
            <w:tcW w:w="5000" w:type="pct"/>
            <w:hideMark/>
          </w:tcPr>
          <w:p w14:paraId="253349FD" w14:textId="77777777" w:rsidR="00CC78F1" w:rsidRPr="0080709C" w:rsidRDefault="00CC78F1">
            <w:pPr>
              <w:rPr>
                <w:rFonts w:ascii="Avenir Next" w:hAnsi="Avenir Next"/>
                <w:sz w:val="16"/>
                <w:szCs w:val="16"/>
              </w:rPr>
            </w:pPr>
            <w:r w:rsidRPr="0080709C">
              <w:rPr>
                <w:rFonts w:ascii="Avenir Next" w:hAnsi="Avenir Next"/>
                <w:sz w:val="16"/>
                <w:szCs w:val="16"/>
              </w:rPr>
              <w:t>Pan American Health Organization. 2015. "Number of Reported Cases of Chikungunya Fever in the Americas, by Country or Territory 2015." In.</w:t>
            </w:r>
          </w:p>
        </w:tc>
      </w:tr>
      <w:tr w:rsidR="00CC78F1" w:rsidRPr="0080709C" w14:paraId="4A8D50AE" w14:textId="77777777" w:rsidTr="00CC78F1">
        <w:trPr>
          <w:trHeight w:val="240"/>
        </w:trPr>
        <w:tc>
          <w:tcPr>
            <w:tcW w:w="5000" w:type="pct"/>
            <w:hideMark/>
          </w:tcPr>
          <w:p w14:paraId="3D002B63" w14:textId="77777777" w:rsidR="00CC78F1" w:rsidRPr="0080709C" w:rsidRDefault="00CC78F1">
            <w:pPr>
              <w:rPr>
                <w:rFonts w:ascii="Avenir Next" w:hAnsi="Avenir Next"/>
                <w:sz w:val="16"/>
                <w:szCs w:val="16"/>
              </w:rPr>
            </w:pPr>
            <w:r w:rsidRPr="0080709C">
              <w:rPr>
                <w:rFonts w:ascii="Avenir Next" w:hAnsi="Avenir Next"/>
                <w:sz w:val="16"/>
                <w:szCs w:val="16"/>
              </w:rPr>
              <w:t>Pan American Health Organization.  2017. "Number of Reported Cases of Chikungunya Fever in the Americas, by Country or Territory 2016." In.</w:t>
            </w:r>
          </w:p>
        </w:tc>
      </w:tr>
      <w:tr w:rsidR="00CC78F1" w:rsidRPr="0080709C" w14:paraId="035FBD5B" w14:textId="77777777" w:rsidTr="00CC78F1">
        <w:trPr>
          <w:trHeight w:val="240"/>
        </w:trPr>
        <w:tc>
          <w:tcPr>
            <w:tcW w:w="5000" w:type="pct"/>
            <w:hideMark/>
          </w:tcPr>
          <w:p w14:paraId="5D2F8720" w14:textId="77777777" w:rsidR="00CC78F1" w:rsidRPr="0080709C" w:rsidRDefault="00CC78F1">
            <w:pPr>
              <w:rPr>
                <w:rFonts w:ascii="Avenir Next" w:hAnsi="Avenir Next"/>
                <w:sz w:val="16"/>
                <w:szCs w:val="16"/>
              </w:rPr>
            </w:pPr>
            <w:r w:rsidRPr="0080709C">
              <w:rPr>
                <w:rFonts w:ascii="Avenir Next" w:hAnsi="Avenir Next"/>
                <w:sz w:val="16"/>
                <w:szCs w:val="16"/>
              </w:rPr>
              <w:t>Pan American Health Organization. 2017. "Number of Reported Cases of Chikungunya Fever in the Americas, by Country or Territory 2017." In.</w:t>
            </w:r>
          </w:p>
        </w:tc>
      </w:tr>
      <w:tr w:rsidR="00CC78F1" w:rsidRPr="0080709C" w14:paraId="47E3F451" w14:textId="77777777" w:rsidTr="00CC78F1">
        <w:trPr>
          <w:trHeight w:val="480"/>
        </w:trPr>
        <w:tc>
          <w:tcPr>
            <w:tcW w:w="5000" w:type="pct"/>
            <w:hideMark/>
          </w:tcPr>
          <w:p w14:paraId="664388CC" w14:textId="77777777" w:rsidR="00CC78F1" w:rsidRPr="0080709C" w:rsidRDefault="00CC78F1">
            <w:pPr>
              <w:rPr>
                <w:rFonts w:ascii="Avenir Next" w:hAnsi="Avenir Next"/>
                <w:sz w:val="16"/>
                <w:szCs w:val="16"/>
              </w:rPr>
            </w:pPr>
            <w:r w:rsidRPr="0080709C">
              <w:rPr>
                <w:rFonts w:ascii="Avenir Next" w:hAnsi="Avenir Next"/>
                <w:sz w:val="16"/>
                <w:szCs w:val="16"/>
              </w:rPr>
              <w:t>an American Health Organization. Cases of Chikungunya Virus Disease 2020 [Available from: https://www.paho.org/data/index.php/en/mnu-topics/chikv-en/550-chikv-weekly-en.html.</w:t>
            </w:r>
          </w:p>
        </w:tc>
      </w:tr>
      <w:tr w:rsidR="00CC78F1" w:rsidRPr="0080709C" w14:paraId="6AE68C7D" w14:textId="77777777" w:rsidTr="00CC78F1">
        <w:trPr>
          <w:trHeight w:val="240"/>
        </w:trPr>
        <w:tc>
          <w:tcPr>
            <w:tcW w:w="5000" w:type="pct"/>
            <w:hideMark/>
          </w:tcPr>
          <w:p w14:paraId="61468EF1" w14:textId="77777777" w:rsidR="00CC78F1" w:rsidRPr="0080709C" w:rsidRDefault="00CC78F1">
            <w:pPr>
              <w:rPr>
                <w:rFonts w:ascii="Avenir Next" w:hAnsi="Avenir Next"/>
                <w:sz w:val="16"/>
                <w:szCs w:val="16"/>
              </w:rPr>
            </w:pPr>
            <w:r w:rsidRPr="0080709C">
              <w:rPr>
                <w:rFonts w:ascii="Avenir Next" w:hAnsi="Avenir Next"/>
                <w:sz w:val="16"/>
                <w:szCs w:val="16"/>
              </w:rPr>
              <w:t>Pandey, B. D., B. Neupane, K. Pandey, M. M. Tun, and K. Morita. 2015. 'Detection of Chikungunya Virus in Nepal', Am J Trop Med Hyg, 93: 697-700.</w:t>
            </w:r>
          </w:p>
        </w:tc>
      </w:tr>
      <w:tr w:rsidR="00CC78F1" w:rsidRPr="0080709C" w14:paraId="74F3B4B0" w14:textId="77777777" w:rsidTr="00CC78F1">
        <w:trPr>
          <w:trHeight w:val="480"/>
        </w:trPr>
        <w:tc>
          <w:tcPr>
            <w:tcW w:w="5000" w:type="pct"/>
            <w:hideMark/>
          </w:tcPr>
          <w:p w14:paraId="1D021BDD" w14:textId="77777777" w:rsidR="00CC78F1" w:rsidRPr="0080709C" w:rsidRDefault="00CC78F1">
            <w:pPr>
              <w:rPr>
                <w:rFonts w:ascii="Avenir Next" w:hAnsi="Avenir Next"/>
                <w:sz w:val="16"/>
                <w:szCs w:val="16"/>
              </w:rPr>
            </w:pPr>
            <w:r w:rsidRPr="0080709C">
              <w:rPr>
                <w:rFonts w:ascii="Avenir Next" w:hAnsi="Avenir Next"/>
                <w:sz w:val="16"/>
                <w:szCs w:val="16"/>
              </w:rPr>
              <w:t>Pandey, Kishor, Basu Dev Pandey, Ram Rekha Chaurasiya, Mahesh Thakur, Biswas Neupane, Yogendra Shah, Mya Myat Ngwe Tun, and Kouichi Morita. 2017. 'Evidence of Chikungunya virus circulation in the Terai region of Nepal in 2014 and 2015', Transactions of the Royal Society of Tropical Medicine and Hygiene, 111: 294-99.</w:t>
            </w:r>
          </w:p>
        </w:tc>
      </w:tr>
      <w:tr w:rsidR="00CC78F1" w:rsidRPr="0080709C" w14:paraId="45E8CB0D" w14:textId="77777777" w:rsidTr="00CC78F1">
        <w:trPr>
          <w:trHeight w:val="480"/>
        </w:trPr>
        <w:tc>
          <w:tcPr>
            <w:tcW w:w="5000" w:type="pct"/>
            <w:hideMark/>
          </w:tcPr>
          <w:p w14:paraId="068C0D59" w14:textId="77777777" w:rsidR="00CC78F1" w:rsidRPr="0080709C" w:rsidRDefault="00CC78F1">
            <w:pPr>
              <w:rPr>
                <w:rFonts w:ascii="Avenir Next" w:hAnsi="Avenir Next"/>
                <w:sz w:val="16"/>
                <w:szCs w:val="16"/>
              </w:rPr>
            </w:pPr>
            <w:r w:rsidRPr="0080709C">
              <w:rPr>
                <w:rFonts w:ascii="Avenir Next" w:hAnsi="Avenir Next"/>
                <w:sz w:val="16"/>
                <w:szCs w:val="16"/>
              </w:rPr>
              <w:t>Panning, Marcus, Dominic Wichmann, Klaus Grywna, Augustina Annan, Sriyal Wijesinghe, SAM Kularatne, and Christian Drosten. 2009. 'No evidence of chikungunya virus and antibodies shortly before the outbreak on Sri Lanka', Medical microbiology and immunology, 198: 103.</w:t>
            </w:r>
          </w:p>
        </w:tc>
      </w:tr>
      <w:tr w:rsidR="00CC78F1" w:rsidRPr="0080709C" w14:paraId="5C392D48" w14:textId="77777777" w:rsidTr="00CC78F1">
        <w:trPr>
          <w:trHeight w:val="480"/>
        </w:trPr>
        <w:tc>
          <w:tcPr>
            <w:tcW w:w="5000" w:type="pct"/>
            <w:hideMark/>
          </w:tcPr>
          <w:p w14:paraId="3B5237F3" w14:textId="77777777" w:rsidR="00CC78F1" w:rsidRPr="0080709C" w:rsidRDefault="00CC78F1">
            <w:pPr>
              <w:rPr>
                <w:rFonts w:ascii="Avenir Next" w:hAnsi="Avenir Next"/>
                <w:sz w:val="16"/>
                <w:szCs w:val="16"/>
              </w:rPr>
            </w:pPr>
            <w:r w:rsidRPr="0080709C">
              <w:rPr>
                <w:rFonts w:ascii="Avenir Next" w:hAnsi="Avenir Next"/>
                <w:sz w:val="16"/>
                <w:szCs w:val="16"/>
              </w:rPr>
              <w:t>Paquet, Christophe, I Quatresous, JL Solet, D Sissoko, P Renault, V Pierre, H Cordel, C Lassalle, J Thiria, and H Zeller. 2006. 'Chikungunya outbreak in Reunion: epidemiology and surveillance, 2005 to early January 2006', Weekly releases (1997–2007), 11: 2891.</w:t>
            </w:r>
          </w:p>
        </w:tc>
      </w:tr>
      <w:tr w:rsidR="00CC78F1" w:rsidRPr="0080709C" w14:paraId="0CADAE5F" w14:textId="77777777" w:rsidTr="00CC78F1">
        <w:trPr>
          <w:trHeight w:val="480"/>
        </w:trPr>
        <w:tc>
          <w:tcPr>
            <w:tcW w:w="5000" w:type="pct"/>
            <w:hideMark/>
          </w:tcPr>
          <w:p w14:paraId="396256EE" w14:textId="77777777" w:rsidR="00CC78F1" w:rsidRPr="0080709C" w:rsidRDefault="00CC78F1">
            <w:pPr>
              <w:rPr>
                <w:rFonts w:ascii="Avenir Next" w:hAnsi="Avenir Next"/>
                <w:sz w:val="16"/>
                <w:szCs w:val="16"/>
              </w:rPr>
            </w:pPr>
            <w:r w:rsidRPr="0080709C">
              <w:rPr>
                <w:rFonts w:ascii="Avenir Next" w:hAnsi="Avenir Next"/>
                <w:sz w:val="16"/>
                <w:szCs w:val="16"/>
              </w:rPr>
              <w:t xml:space="preserve">Pastorino, B., J. J. Muyembe-Tamfum, M. Bessaud, F. Tock, H. Tolou, J. P. Durand, and C. N. Peyrefitte. 2004. 'Epidemic resurgence of Chikungunya virus in </w:t>
            </w:r>
            <w:proofErr w:type="gramStart"/>
            <w:r w:rsidRPr="0080709C">
              <w:rPr>
                <w:rFonts w:ascii="Avenir Next" w:hAnsi="Avenir Next"/>
                <w:sz w:val="16"/>
                <w:szCs w:val="16"/>
              </w:rPr>
              <w:t>democratic Republic of the Congo</w:t>
            </w:r>
            <w:proofErr w:type="gramEnd"/>
            <w:r w:rsidRPr="0080709C">
              <w:rPr>
                <w:rFonts w:ascii="Avenir Next" w:hAnsi="Avenir Next"/>
                <w:sz w:val="16"/>
                <w:szCs w:val="16"/>
              </w:rPr>
              <w:t>: identification of a new central African strain', J Med Virol, 74: 277-82.</w:t>
            </w:r>
          </w:p>
        </w:tc>
      </w:tr>
      <w:tr w:rsidR="00CC78F1" w:rsidRPr="0080709C" w14:paraId="2860025B" w14:textId="77777777" w:rsidTr="00CC78F1">
        <w:trPr>
          <w:trHeight w:val="480"/>
        </w:trPr>
        <w:tc>
          <w:tcPr>
            <w:tcW w:w="5000" w:type="pct"/>
            <w:hideMark/>
          </w:tcPr>
          <w:p w14:paraId="2989D93F" w14:textId="77777777" w:rsidR="00CC78F1" w:rsidRPr="0080709C" w:rsidRDefault="00CC78F1">
            <w:pPr>
              <w:rPr>
                <w:rFonts w:ascii="Avenir Next" w:hAnsi="Avenir Next"/>
                <w:sz w:val="16"/>
                <w:szCs w:val="16"/>
              </w:rPr>
            </w:pPr>
            <w:r w:rsidRPr="0080709C">
              <w:rPr>
                <w:rFonts w:ascii="Avenir Next" w:hAnsi="Avenir Next"/>
                <w:sz w:val="16"/>
                <w:szCs w:val="16"/>
              </w:rPr>
              <w:t>Pastula, D. M., W. T. Hancock, M. Bel, H. Biggs, M. Marfel, R. Lanciotti, J. Laven, T. H. Chen, J. E. Staples, M. Fischer, and S. L. Hills. 2017. 'Chikungunya virus disease outbreak in Yap State, Federated States of Micronesia', PLoS Negl Trop Dis, 11: e0005410.</w:t>
            </w:r>
          </w:p>
        </w:tc>
      </w:tr>
      <w:tr w:rsidR="00CC78F1" w:rsidRPr="0080709C" w14:paraId="618842E7" w14:textId="77777777" w:rsidTr="00CC78F1">
        <w:trPr>
          <w:trHeight w:val="240"/>
        </w:trPr>
        <w:tc>
          <w:tcPr>
            <w:tcW w:w="5000" w:type="pct"/>
            <w:hideMark/>
          </w:tcPr>
          <w:p w14:paraId="0A4A5AC1" w14:textId="77777777" w:rsidR="00CC78F1" w:rsidRPr="0080709C" w:rsidRDefault="00CC78F1">
            <w:pPr>
              <w:rPr>
                <w:rFonts w:ascii="Avenir Next" w:hAnsi="Avenir Next"/>
                <w:sz w:val="16"/>
                <w:szCs w:val="16"/>
              </w:rPr>
            </w:pPr>
            <w:r w:rsidRPr="0080709C">
              <w:rPr>
                <w:rFonts w:ascii="Avenir Next" w:hAnsi="Avenir Next"/>
                <w:sz w:val="16"/>
                <w:szCs w:val="16"/>
              </w:rPr>
              <w:t>Patil, S. S., S. R. Patil, P. M. Durgawale, and A. G. Patil. 2013. 'A study of the outbreak of Chikungunya fever', J Clin Diagn Res, 7: 1059-62.</w:t>
            </w:r>
          </w:p>
        </w:tc>
      </w:tr>
      <w:tr w:rsidR="00CC78F1" w:rsidRPr="0080709C" w14:paraId="2CADC7A7" w14:textId="77777777" w:rsidTr="00CC78F1">
        <w:trPr>
          <w:trHeight w:val="480"/>
        </w:trPr>
        <w:tc>
          <w:tcPr>
            <w:tcW w:w="5000" w:type="pct"/>
            <w:hideMark/>
          </w:tcPr>
          <w:p w14:paraId="0A9C63D0" w14:textId="77777777" w:rsidR="00CC78F1" w:rsidRPr="0080709C" w:rsidRDefault="00CC78F1">
            <w:pPr>
              <w:rPr>
                <w:rFonts w:ascii="Avenir Next" w:hAnsi="Avenir Next"/>
                <w:sz w:val="16"/>
                <w:szCs w:val="16"/>
              </w:rPr>
            </w:pPr>
            <w:r w:rsidRPr="0080709C">
              <w:rPr>
                <w:rFonts w:ascii="Avenir Next" w:hAnsi="Avenir Next"/>
                <w:sz w:val="16"/>
                <w:szCs w:val="16"/>
              </w:rPr>
              <w:t>Patrick, BN, S Angwenyi, E Kinimi, M Shayo, M Hugo, and CJ Kasanga. 2018. 'Evidence of anti-chikungunya virus igg and igm antibodies among patients seeking treatment in different health facilities in Kyela District, Tanzania'.</w:t>
            </w:r>
          </w:p>
        </w:tc>
      </w:tr>
      <w:tr w:rsidR="00CC78F1" w:rsidRPr="0080709C" w14:paraId="48FC8C04" w14:textId="77777777" w:rsidTr="00CC78F1">
        <w:trPr>
          <w:trHeight w:val="480"/>
        </w:trPr>
        <w:tc>
          <w:tcPr>
            <w:tcW w:w="5000" w:type="pct"/>
            <w:hideMark/>
          </w:tcPr>
          <w:p w14:paraId="6DCC12DD" w14:textId="77777777" w:rsidR="00CC78F1" w:rsidRPr="0080709C" w:rsidRDefault="00CC78F1">
            <w:pPr>
              <w:rPr>
                <w:rFonts w:ascii="Avenir Next" w:hAnsi="Avenir Next"/>
                <w:sz w:val="16"/>
                <w:szCs w:val="16"/>
              </w:rPr>
            </w:pPr>
            <w:r w:rsidRPr="0080709C">
              <w:rPr>
                <w:rFonts w:ascii="Avenir Next" w:hAnsi="Avenir Next"/>
                <w:sz w:val="16"/>
                <w:szCs w:val="16"/>
              </w:rPr>
              <w:t>Paul, K. K., H. Salje, M. W. Rahman, M. Rahman, and E. S. Gurley. 2020. 'Comparing insights from clinic-based versus community-based outbreak investigations: a case study of chikungunya in Bangladesh', Int J Infect Dis.</w:t>
            </w:r>
          </w:p>
        </w:tc>
      </w:tr>
      <w:tr w:rsidR="00CC78F1" w:rsidRPr="0080709C" w14:paraId="1110C7BC" w14:textId="77777777" w:rsidTr="00CC78F1">
        <w:trPr>
          <w:trHeight w:val="960"/>
        </w:trPr>
        <w:tc>
          <w:tcPr>
            <w:tcW w:w="5000" w:type="pct"/>
            <w:hideMark/>
          </w:tcPr>
          <w:p w14:paraId="6AC48AE1" w14:textId="77777777" w:rsidR="00CC78F1" w:rsidRPr="0080709C" w:rsidRDefault="00CC78F1">
            <w:pPr>
              <w:rPr>
                <w:rFonts w:ascii="Avenir Next" w:hAnsi="Avenir Next"/>
                <w:sz w:val="16"/>
                <w:szCs w:val="16"/>
              </w:rPr>
            </w:pPr>
            <w:r w:rsidRPr="0080709C">
              <w:rPr>
                <w:rFonts w:ascii="Avenir Next" w:hAnsi="Avenir Next"/>
                <w:sz w:val="16"/>
                <w:szCs w:val="16"/>
              </w:rPr>
              <w:t>Pereira Gusmão Maia, Z., F. Mota Pereira, R. F. do Carmo Said, V. Fonseca, T. Gräf, F. de Bruycker Nogueira, V. Brandão Nardy, J. Xavier, M. Lima Maia, A. L. Abreu, C. F. Campelo de Albuquerque, W. Kleber Oliveira, J. Croda, A. M. B. de Filippis, R. Venancio Cunha, J. Lourenço, T. de Oliveira, N. R. Faria, L. C. Junior Alcantara, and M. Giovanetti. 2020. 'Return of the founder Chikungunya virus to its place of introduction into Brazil is revealed by genomic characterization of exanthematic disease cases', Emerg Microbes Infect, 9: 53-57.</w:t>
            </w:r>
          </w:p>
        </w:tc>
      </w:tr>
      <w:tr w:rsidR="00CC78F1" w:rsidRPr="0080709C" w14:paraId="5AB9C4C9" w14:textId="77777777" w:rsidTr="00CC78F1">
        <w:trPr>
          <w:trHeight w:val="480"/>
        </w:trPr>
        <w:tc>
          <w:tcPr>
            <w:tcW w:w="5000" w:type="pct"/>
            <w:hideMark/>
          </w:tcPr>
          <w:p w14:paraId="21F8A409"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Pessôa, Rodrigo, João Veras Patriota, Maria de Lourdes de Souza, Alvina Clara Felix, Nubia Mamede, and Sabri S Sanabani. </w:t>
            </w:r>
            <w:r w:rsidRPr="0080709C">
              <w:rPr>
                <w:rFonts w:ascii="Avenir Next" w:hAnsi="Avenir Next"/>
                <w:sz w:val="16"/>
                <w:szCs w:val="16"/>
              </w:rPr>
              <w:t>2016. 'Investigation into an outbreak of dengue-like illness in Pernambuco, Brazil, revealed a cocirculation of Zika, Chikungunya, and dengue virus type 1', Medicine, 95.</w:t>
            </w:r>
          </w:p>
        </w:tc>
      </w:tr>
      <w:tr w:rsidR="00CC78F1" w:rsidRPr="0080709C" w14:paraId="35220C32" w14:textId="77777777" w:rsidTr="00CC78F1">
        <w:trPr>
          <w:trHeight w:val="480"/>
        </w:trPr>
        <w:tc>
          <w:tcPr>
            <w:tcW w:w="5000" w:type="pct"/>
            <w:hideMark/>
          </w:tcPr>
          <w:p w14:paraId="453248DC" w14:textId="77777777" w:rsidR="00CC78F1" w:rsidRPr="0080709C" w:rsidRDefault="00CC78F1">
            <w:pPr>
              <w:rPr>
                <w:rFonts w:ascii="Avenir Next" w:hAnsi="Avenir Next"/>
                <w:sz w:val="16"/>
                <w:szCs w:val="16"/>
              </w:rPr>
            </w:pPr>
            <w:r w:rsidRPr="0080709C">
              <w:rPr>
                <w:rFonts w:ascii="Avenir Next" w:hAnsi="Avenir Next"/>
                <w:sz w:val="16"/>
                <w:szCs w:val="16"/>
              </w:rPr>
              <w:t>Peyrefitte, C. N., D. Rousset, B. A. Pastorino, R. Pouillot, M. Bessaud, F. Tock, H. Mansaray, O. L. Merle, A. M. Pascual, C. Paupy, A. Vessiere, P. Imbert, P. Tchendjou, J. P. Durand, H. J. Tolou, and M. Grandadam. 2007. 'Chikungunya virus, Cameroon, 2006', Emerg Infect Dis, 13: 768-71.</w:t>
            </w:r>
          </w:p>
        </w:tc>
      </w:tr>
      <w:tr w:rsidR="00CC78F1" w:rsidRPr="0080709C" w14:paraId="6D00808A" w14:textId="77777777" w:rsidTr="00CC78F1">
        <w:trPr>
          <w:trHeight w:val="480"/>
        </w:trPr>
        <w:tc>
          <w:tcPr>
            <w:tcW w:w="5000" w:type="pct"/>
            <w:hideMark/>
          </w:tcPr>
          <w:p w14:paraId="1605865E" w14:textId="77777777" w:rsidR="00CC78F1" w:rsidRPr="0080709C" w:rsidRDefault="00CC78F1">
            <w:pPr>
              <w:rPr>
                <w:rFonts w:ascii="Avenir Next" w:hAnsi="Avenir Next"/>
                <w:sz w:val="16"/>
                <w:szCs w:val="16"/>
              </w:rPr>
            </w:pPr>
            <w:r w:rsidRPr="0080709C">
              <w:rPr>
                <w:rFonts w:ascii="Avenir Next" w:hAnsi="Avenir Next"/>
                <w:sz w:val="16"/>
                <w:szCs w:val="16"/>
              </w:rPr>
              <w:t>Peyrefitte, C. N., M. Bessaud, B. A. Pastorino, P. Gravier, S. Plumet, O. L. Merle, I. Moltini, E. Coppin, F. Tock, W. Daries, L. Ollivier, F. Pages, R. Martin, F. Boniface, H. J. Tolou, and M. Grandadam. 2008. 'Circulation of Chikungunya virus in Gabon, 2006-2007', J Med Virol, 80: 430-3.</w:t>
            </w:r>
          </w:p>
        </w:tc>
      </w:tr>
      <w:tr w:rsidR="00CC78F1" w:rsidRPr="0080709C" w14:paraId="14E1DF20" w14:textId="77777777" w:rsidTr="00CC78F1">
        <w:trPr>
          <w:trHeight w:val="480"/>
        </w:trPr>
        <w:tc>
          <w:tcPr>
            <w:tcW w:w="5000" w:type="pct"/>
            <w:hideMark/>
          </w:tcPr>
          <w:p w14:paraId="7600B9B9" w14:textId="77777777" w:rsidR="00CC78F1" w:rsidRPr="0080709C" w:rsidRDefault="00CC78F1">
            <w:pPr>
              <w:rPr>
                <w:rFonts w:ascii="Avenir Next" w:hAnsi="Avenir Next"/>
                <w:sz w:val="16"/>
                <w:szCs w:val="16"/>
              </w:rPr>
            </w:pPr>
            <w:r w:rsidRPr="0080709C">
              <w:rPr>
                <w:rFonts w:ascii="Avenir Next" w:hAnsi="Avenir Next"/>
                <w:sz w:val="16"/>
                <w:szCs w:val="16"/>
              </w:rPr>
              <w:t>Pham, P. N., L. T. Williams, U. Obot, L. A. Padilla, M. Aung, T. F. Akinyemiju, A. P. Carson, and P. E. Jolly. 2017. 'Epidemiology of Chikungunya fever outbreak in Western Jamaica during July-December 2014', Res Rep Trop Med, 8: 7-16.</w:t>
            </w:r>
          </w:p>
        </w:tc>
      </w:tr>
      <w:tr w:rsidR="00CC78F1" w:rsidRPr="0080709C" w14:paraId="2874E25A" w14:textId="77777777" w:rsidTr="00CC78F1">
        <w:trPr>
          <w:trHeight w:val="480"/>
        </w:trPr>
        <w:tc>
          <w:tcPr>
            <w:tcW w:w="5000" w:type="pct"/>
            <w:hideMark/>
          </w:tcPr>
          <w:p w14:paraId="7ADA6C2D" w14:textId="77777777" w:rsidR="00CC78F1" w:rsidRPr="0080709C" w:rsidRDefault="00CC78F1">
            <w:pPr>
              <w:rPr>
                <w:rFonts w:ascii="Avenir Next" w:hAnsi="Avenir Next"/>
                <w:sz w:val="16"/>
                <w:szCs w:val="16"/>
              </w:rPr>
            </w:pPr>
            <w:r w:rsidRPr="0080709C">
              <w:rPr>
                <w:rFonts w:ascii="Avenir Next" w:hAnsi="Avenir Next"/>
                <w:sz w:val="16"/>
                <w:szCs w:val="16"/>
              </w:rPr>
              <w:t>Phommanivong, V., S. Kanda, T. Shimono, P. Lamaningao, A. W. Darcy, N. Mishima, B. Phaytanavanh, and T. Nishiyama. 2016. 'Co-circulation of the dengue with chikungunya virus during the 2013 outbreak in the southern part of Lao PDR', Trop Med Health, 44: 24.</w:t>
            </w:r>
          </w:p>
        </w:tc>
      </w:tr>
      <w:tr w:rsidR="00CC78F1" w:rsidRPr="0080709C" w14:paraId="2BD3DAA1" w14:textId="77777777" w:rsidTr="00CC78F1">
        <w:trPr>
          <w:trHeight w:val="720"/>
        </w:trPr>
        <w:tc>
          <w:tcPr>
            <w:tcW w:w="5000" w:type="pct"/>
            <w:hideMark/>
          </w:tcPr>
          <w:p w14:paraId="792216DB" w14:textId="77777777" w:rsidR="00CC78F1" w:rsidRPr="0080709C" w:rsidRDefault="00CC78F1">
            <w:pPr>
              <w:rPr>
                <w:rFonts w:ascii="Avenir Next" w:hAnsi="Avenir Next"/>
                <w:sz w:val="16"/>
                <w:szCs w:val="16"/>
              </w:rPr>
            </w:pPr>
            <w:r w:rsidRPr="0080709C">
              <w:rPr>
                <w:rFonts w:ascii="Avenir Next" w:hAnsi="Avenir Next"/>
                <w:sz w:val="16"/>
                <w:szCs w:val="16"/>
              </w:rPr>
              <w:t>Poirier, Mathieu JP, Delynn M Moss, Karla R Feeser, Thomas G Streit, Gwong-Jen J Chang, Matthew Whitney, Brandy J Russell, Barbara W Johnson, Alison J Basile, Christin H Goodman, Amanda K Barry, and Patrick J Lammie. 2016. 'Measuring Haitian children’s exposure to chikungunya, dengue and malaria', Bulletin of the World Health Organization, 94: 817-25A.</w:t>
            </w:r>
          </w:p>
        </w:tc>
      </w:tr>
      <w:tr w:rsidR="00CC78F1" w:rsidRPr="0080709C" w14:paraId="03D81E26" w14:textId="77777777" w:rsidTr="00CC78F1">
        <w:trPr>
          <w:trHeight w:val="480"/>
        </w:trPr>
        <w:tc>
          <w:tcPr>
            <w:tcW w:w="5000" w:type="pct"/>
            <w:hideMark/>
          </w:tcPr>
          <w:p w14:paraId="6B930FF5" w14:textId="77777777" w:rsidR="00CC78F1" w:rsidRPr="0080709C" w:rsidRDefault="00CC78F1">
            <w:pPr>
              <w:rPr>
                <w:rFonts w:ascii="Avenir Next" w:hAnsi="Avenir Next"/>
                <w:sz w:val="16"/>
                <w:szCs w:val="16"/>
              </w:rPr>
            </w:pPr>
            <w:r w:rsidRPr="0080709C">
              <w:rPr>
                <w:rFonts w:ascii="Avenir Next" w:hAnsi="Avenir Next"/>
                <w:sz w:val="16"/>
                <w:szCs w:val="16"/>
              </w:rPr>
              <w:t>Porter, K. R., R. Tan, Y. Istary, W. Suharyono, Sutaryo, S. Widjaja, C. Ma'Roef, E. Listiyaningsih, H. Kosasih, L. Hueston, J. McArdle, and M. Juffrie. 2004. 'A serological study of Chikungunya virus transmission in Yogyakarta, Indonesia: evidence for the first outbreak since 1982', Southeast Asian J Trop Med Public Health, 35: 408-15.</w:t>
            </w:r>
          </w:p>
        </w:tc>
      </w:tr>
      <w:tr w:rsidR="00CC78F1" w:rsidRPr="0080709C" w14:paraId="715B44F6" w14:textId="77777777" w:rsidTr="00CC78F1">
        <w:trPr>
          <w:trHeight w:val="720"/>
        </w:trPr>
        <w:tc>
          <w:tcPr>
            <w:tcW w:w="5000" w:type="pct"/>
            <w:hideMark/>
          </w:tcPr>
          <w:p w14:paraId="599CD9C5" w14:textId="77777777" w:rsidR="00CC78F1" w:rsidRPr="0080709C" w:rsidRDefault="00CC78F1">
            <w:pPr>
              <w:rPr>
                <w:rFonts w:ascii="Avenir Next" w:hAnsi="Avenir Next"/>
                <w:sz w:val="16"/>
                <w:szCs w:val="16"/>
              </w:rPr>
            </w:pPr>
            <w:r w:rsidRPr="0080709C">
              <w:rPr>
                <w:rFonts w:ascii="Avenir Next" w:hAnsi="Avenir Next"/>
                <w:sz w:val="16"/>
                <w:szCs w:val="16"/>
              </w:rPr>
              <w:t>Proesmans, Sam, Freddy Katshongo, John Milambu, Blaise Fungula, Hypolite Muhindo Mavoko, Steve Ahuka-Mundeke, Raquel Inocêncio da Luz, Marjan Van Esbroeck, Kevin K Ariën, and Lieselotte Cnops. 2019. 'Dengue and chikungunya among outpatients with acute undifferentiated fever in Kinshasa, Democratic Republic of Congo: A cross-sectional study', PLoS neglected tropical diseases, 13: e0007047.</w:t>
            </w:r>
          </w:p>
        </w:tc>
      </w:tr>
      <w:tr w:rsidR="00CC78F1" w:rsidRPr="0080709C" w14:paraId="0600460C" w14:textId="77777777" w:rsidTr="00CC78F1">
        <w:trPr>
          <w:trHeight w:val="480"/>
        </w:trPr>
        <w:tc>
          <w:tcPr>
            <w:tcW w:w="5000" w:type="pct"/>
            <w:hideMark/>
          </w:tcPr>
          <w:p w14:paraId="38829E50" w14:textId="77777777" w:rsidR="00CC78F1" w:rsidRPr="0080709C" w:rsidRDefault="00CC78F1">
            <w:pPr>
              <w:rPr>
                <w:rFonts w:ascii="Avenir Next" w:hAnsi="Avenir Next"/>
                <w:sz w:val="16"/>
                <w:szCs w:val="16"/>
              </w:rPr>
            </w:pPr>
            <w:r w:rsidRPr="0080709C">
              <w:rPr>
                <w:rFonts w:ascii="Avenir Next" w:hAnsi="Avenir Next"/>
                <w:sz w:val="16"/>
                <w:szCs w:val="16"/>
              </w:rPr>
              <w:t>Qiaoli, Z., H. Jianfeng, W. De, W. Zijun, Z. Xinguang, Z. Haojie, D. Fan, L. Zhiquan, W. Shiwen, H. Zhenyu, Z. Yonghui, K. Changwen, Y. Dakang, L. Wenjia, L. Deqiong, and C. Pinghua. 2012. 'Maiden outbreak of chikungunya in Dongguan city, Guangdong province, China: epidemiological characteristics', PloS one, 7: e42830.</w:t>
            </w:r>
          </w:p>
        </w:tc>
      </w:tr>
      <w:tr w:rsidR="00CC78F1" w:rsidRPr="0080709C" w14:paraId="78A98A53" w14:textId="77777777" w:rsidTr="00CC78F1">
        <w:trPr>
          <w:trHeight w:val="720"/>
        </w:trPr>
        <w:tc>
          <w:tcPr>
            <w:tcW w:w="5000" w:type="pct"/>
            <w:hideMark/>
          </w:tcPr>
          <w:p w14:paraId="249B661F" w14:textId="77777777" w:rsidR="00CC78F1" w:rsidRPr="0080709C" w:rsidRDefault="00CC78F1">
            <w:pPr>
              <w:rPr>
                <w:rFonts w:ascii="Avenir Next" w:hAnsi="Avenir Next"/>
                <w:sz w:val="16"/>
                <w:szCs w:val="16"/>
              </w:rPr>
            </w:pPr>
            <w:r w:rsidRPr="0080709C">
              <w:rPr>
                <w:rFonts w:ascii="Avenir Next" w:hAnsi="Avenir Next"/>
                <w:sz w:val="16"/>
                <w:szCs w:val="16"/>
              </w:rPr>
              <w:t>Quyen, N. T. H., D. T. H. Kien, M. Rabaa, N. M. Tuan, T. T. Vi, L. Van Tan, N. T. Hung, H. M. Tuan, T. Van Tram, N. Le Da Ha, H. K. Quang, N. Q. Doanh, N. Van Vinh Chau, B. Wills, and C. P. Simmons. 2017. 'Chikungunya and Zika Virus Cases Detected against a Backdrop of Endemic Dengue Transmission in Vietnam', Am J Trop Med Hyg, 97: 146-50.</w:t>
            </w:r>
          </w:p>
        </w:tc>
      </w:tr>
      <w:tr w:rsidR="00CC78F1" w:rsidRPr="0080709C" w14:paraId="73CD4029" w14:textId="77777777" w:rsidTr="00CC78F1">
        <w:trPr>
          <w:trHeight w:val="480"/>
        </w:trPr>
        <w:tc>
          <w:tcPr>
            <w:tcW w:w="5000" w:type="pct"/>
            <w:hideMark/>
          </w:tcPr>
          <w:p w14:paraId="3222957A" w14:textId="77777777" w:rsidR="00CC78F1" w:rsidRPr="0080709C" w:rsidRDefault="00CC78F1">
            <w:pPr>
              <w:rPr>
                <w:rFonts w:ascii="Avenir Next" w:hAnsi="Avenir Next"/>
                <w:sz w:val="16"/>
                <w:szCs w:val="16"/>
              </w:rPr>
            </w:pPr>
            <w:r w:rsidRPr="0080709C">
              <w:rPr>
                <w:rFonts w:ascii="Avenir Next" w:hAnsi="Avenir Next"/>
                <w:sz w:val="16"/>
                <w:szCs w:val="16"/>
              </w:rPr>
              <w:t>Raghavendhar, B. S., P. Ray, V. H. Ratagiri, B. S. Sharma, S. K. Kabra, and R. Lodha. 2016. 'Evaluation of chikungunya virus infection in children from India during 2009-2010: A cross sectional observational study', J Med Virol, 88: 923-30.</w:t>
            </w:r>
          </w:p>
        </w:tc>
      </w:tr>
      <w:tr w:rsidR="00CC78F1" w:rsidRPr="0080709C" w14:paraId="65F8CF57" w14:textId="77777777" w:rsidTr="00CC78F1">
        <w:trPr>
          <w:trHeight w:val="480"/>
        </w:trPr>
        <w:tc>
          <w:tcPr>
            <w:tcW w:w="5000" w:type="pct"/>
            <w:hideMark/>
          </w:tcPr>
          <w:p w14:paraId="388BCB08" w14:textId="77777777" w:rsidR="00CC78F1" w:rsidRPr="0080709C" w:rsidRDefault="00CC78F1">
            <w:pPr>
              <w:rPr>
                <w:rFonts w:ascii="Avenir Next" w:hAnsi="Avenir Next"/>
                <w:sz w:val="16"/>
                <w:szCs w:val="16"/>
              </w:rPr>
            </w:pPr>
            <w:r w:rsidRPr="0080709C">
              <w:rPr>
                <w:rFonts w:ascii="Avenir Next" w:hAnsi="Avenir Next"/>
                <w:sz w:val="16"/>
                <w:szCs w:val="16"/>
              </w:rPr>
              <w:t>Rahman, M., J. Yamagishi, R. Rahim, A. Hasan, and A. Sobhan. 2019. 'East/Central/South African Genotype in a Chikungunya Outbreak, Dhaka, Bangladesh, 2017', Emerg Infect Dis, 25: 370-72.</w:t>
            </w:r>
          </w:p>
        </w:tc>
      </w:tr>
      <w:tr w:rsidR="00CC78F1" w:rsidRPr="0080709C" w14:paraId="77F4E057" w14:textId="77777777" w:rsidTr="00CC78F1">
        <w:trPr>
          <w:trHeight w:val="480"/>
        </w:trPr>
        <w:tc>
          <w:tcPr>
            <w:tcW w:w="5000" w:type="pct"/>
            <w:hideMark/>
          </w:tcPr>
          <w:p w14:paraId="33F27811" w14:textId="77777777" w:rsidR="00CC78F1" w:rsidRPr="0080709C" w:rsidRDefault="00CC78F1">
            <w:pPr>
              <w:rPr>
                <w:rFonts w:ascii="Avenir Next" w:hAnsi="Avenir Next"/>
                <w:sz w:val="16"/>
                <w:szCs w:val="16"/>
              </w:rPr>
            </w:pPr>
            <w:r w:rsidRPr="0080709C">
              <w:rPr>
                <w:rFonts w:ascii="Avenir Next" w:hAnsi="Avenir Next"/>
                <w:sz w:val="16"/>
                <w:szCs w:val="16"/>
              </w:rPr>
              <w:t>Raina, S., R. K. Raina, N. Agarwala, S. K. Raina, and R. Sharma. 2018. 'Coinfections as an aetiology of acute undifferentiated febrile illness among adult patients in the sub-Himalayan region of north India', J Vector Borne Dis, 55: 130-36.</w:t>
            </w:r>
          </w:p>
        </w:tc>
      </w:tr>
      <w:tr w:rsidR="00CC78F1" w:rsidRPr="0080709C" w14:paraId="590720B4" w14:textId="77777777" w:rsidTr="00CC78F1">
        <w:trPr>
          <w:trHeight w:val="480"/>
        </w:trPr>
        <w:tc>
          <w:tcPr>
            <w:tcW w:w="5000" w:type="pct"/>
            <w:hideMark/>
          </w:tcPr>
          <w:p w14:paraId="3C7E6C22" w14:textId="77777777" w:rsidR="00CC78F1" w:rsidRPr="0080709C" w:rsidRDefault="00CC78F1">
            <w:pPr>
              <w:rPr>
                <w:rFonts w:ascii="Avenir Next" w:hAnsi="Avenir Next"/>
                <w:sz w:val="16"/>
                <w:szCs w:val="16"/>
              </w:rPr>
            </w:pPr>
            <w:r w:rsidRPr="0080709C">
              <w:rPr>
                <w:rFonts w:ascii="Avenir Next" w:hAnsi="Avenir Next"/>
                <w:sz w:val="16"/>
                <w:szCs w:val="16"/>
              </w:rPr>
              <w:t>Ramachandran, V. G., S. Das, P. Roy, V. Hada, and N. S. Mogha. 2016. 'Chikungunya: a reemerging infection spreading during 2010 dengue fever outbreak in National Capital Region of India', Virusdisease, 27: 183-6.</w:t>
            </w:r>
          </w:p>
        </w:tc>
      </w:tr>
      <w:tr w:rsidR="00CC78F1" w:rsidRPr="0080709C" w14:paraId="004F58D3" w14:textId="77777777" w:rsidTr="00CC78F1">
        <w:trPr>
          <w:trHeight w:val="480"/>
        </w:trPr>
        <w:tc>
          <w:tcPr>
            <w:tcW w:w="5000" w:type="pct"/>
            <w:hideMark/>
          </w:tcPr>
          <w:p w14:paraId="3C220610" w14:textId="77777777" w:rsidR="00CC78F1" w:rsidRPr="0080709C" w:rsidRDefault="00CC78F1">
            <w:pPr>
              <w:rPr>
                <w:rFonts w:ascii="Avenir Next" w:hAnsi="Avenir Next"/>
                <w:sz w:val="16"/>
                <w:szCs w:val="16"/>
              </w:rPr>
            </w:pPr>
            <w:r w:rsidRPr="0080709C">
              <w:rPr>
                <w:rFonts w:ascii="Avenir Next" w:hAnsi="Avenir Next"/>
                <w:sz w:val="16"/>
                <w:szCs w:val="16"/>
              </w:rPr>
              <w:t>Rao, P. N., A. M. van Eijk, S. Choubey, S. Z. Ali, A. Dash, P. Barla, R. R. Oraon, G. Patel, P. Nandini, S. Acharya, S. Mohanty, J. M. Carlton, and S. Satpathi. 2019. 'Dengue, chikungunya, and scrub typhus are important etiologies of non-malarial febrile illness in Rourkela, Odisha, India', BMC Infect Dis, 19: 572.</w:t>
            </w:r>
          </w:p>
        </w:tc>
      </w:tr>
      <w:tr w:rsidR="00CC78F1" w:rsidRPr="0080709C" w14:paraId="562BEB7F" w14:textId="77777777" w:rsidTr="00CC78F1">
        <w:trPr>
          <w:trHeight w:val="480"/>
        </w:trPr>
        <w:tc>
          <w:tcPr>
            <w:tcW w:w="5000" w:type="pct"/>
            <w:hideMark/>
          </w:tcPr>
          <w:p w14:paraId="052ACDF5" w14:textId="77777777" w:rsidR="00CC78F1" w:rsidRPr="0080709C" w:rsidRDefault="00CC78F1">
            <w:pPr>
              <w:rPr>
                <w:rFonts w:ascii="Avenir Next" w:hAnsi="Avenir Next"/>
                <w:sz w:val="16"/>
                <w:szCs w:val="16"/>
              </w:rPr>
            </w:pPr>
            <w:r w:rsidRPr="0080709C">
              <w:rPr>
                <w:rFonts w:ascii="Avenir Next" w:hAnsi="Avenir Next"/>
                <w:sz w:val="16"/>
                <w:szCs w:val="16"/>
              </w:rPr>
              <w:t>Ratsitorahina, Mahery, Julie Harisoa, Jocelyn Ratovonjato, Sophie Biacabe, Jean-Marc Reynes, Hervé Zeller, Yolande Raoelina, Antoine Talarmin, Vincent Richard, and Jean Louis Soares. 2008. 'Outbreak of dengue and Chikungunya fevers, Toamasina, Madagascar, 2006', Emerging infectious diseases, 14: 1135.</w:t>
            </w:r>
          </w:p>
        </w:tc>
      </w:tr>
      <w:tr w:rsidR="00CC78F1" w:rsidRPr="0080709C" w14:paraId="1CC9879A" w14:textId="77777777" w:rsidTr="00CC78F1">
        <w:trPr>
          <w:trHeight w:val="480"/>
        </w:trPr>
        <w:tc>
          <w:tcPr>
            <w:tcW w:w="5000" w:type="pct"/>
            <w:hideMark/>
          </w:tcPr>
          <w:p w14:paraId="72074AB2" w14:textId="77777777" w:rsidR="00CC78F1" w:rsidRPr="0080709C" w:rsidRDefault="00CC78F1">
            <w:pPr>
              <w:rPr>
                <w:rFonts w:ascii="Avenir Next" w:hAnsi="Avenir Next"/>
                <w:sz w:val="16"/>
                <w:szCs w:val="16"/>
              </w:rPr>
            </w:pPr>
            <w:r w:rsidRPr="0080709C">
              <w:rPr>
                <w:rFonts w:ascii="Avenir Next" w:hAnsi="Avenir Next"/>
                <w:sz w:val="16"/>
                <w:szCs w:val="16"/>
              </w:rPr>
              <w:t>Ray, P., V. H. Ratagiri, S. K. Kabra, R. Lodha, S. Sharma, B. S. Sharma, M. Kalaivani, and N. Wig. 2012. 'Chikungunya infection in India: results of a prospective hospital based multi-centric study', PloS one, 7: e30025.</w:t>
            </w:r>
          </w:p>
        </w:tc>
      </w:tr>
      <w:tr w:rsidR="00CC78F1" w:rsidRPr="0080709C" w14:paraId="57CA094B" w14:textId="77777777" w:rsidTr="00CC78F1">
        <w:trPr>
          <w:trHeight w:val="480"/>
        </w:trPr>
        <w:tc>
          <w:tcPr>
            <w:tcW w:w="5000" w:type="pct"/>
            <w:hideMark/>
          </w:tcPr>
          <w:p w14:paraId="2356E633" w14:textId="77777777" w:rsidR="00CC78F1" w:rsidRPr="0080709C" w:rsidRDefault="00CC78F1">
            <w:pPr>
              <w:rPr>
                <w:rFonts w:ascii="Avenir Next" w:hAnsi="Avenir Next"/>
                <w:sz w:val="16"/>
                <w:szCs w:val="16"/>
              </w:rPr>
            </w:pPr>
            <w:r w:rsidRPr="0080709C">
              <w:rPr>
                <w:rFonts w:ascii="Avenir Next" w:hAnsi="Avenir Next"/>
                <w:sz w:val="16"/>
                <w:szCs w:val="16"/>
              </w:rPr>
              <w:t>Reller, M. E., U. Akoroda, A. Nagahawatte, V. Devasiri, W. Kodikaarachchi, J. J. Strouse, R. Chua, Y. Hou, A. Chow, O. M. Sessions, T. Østbye, D. J. Gubler, C. W. Woods, and C. Bodinayake. 2013. 'Chikungunya as a cause of acute febrile illness in southern Sri Lanka', PloS one, 8: e82259.</w:t>
            </w:r>
          </w:p>
        </w:tc>
      </w:tr>
      <w:tr w:rsidR="00CC78F1" w:rsidRPr="0080709C" w14:paraId="123FBB50" w14:textId="77777777" w:rsidTr="00CC78F1">
        <w:trPr>
          <w:trHeight w:val="720"/>
        </w:trPr>
        <w:tc>
          <w:tcPr>
            <w:tcW w:w="5000" w:type="pct"/>
            <w:hideMark/>
          </w:tcPr>
          <w:p w14:paraId="790A111F"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Renault, Philippe, Jean-Louis Solet, Daouda Sissoko, Elsa Balleydier, Sophie Larrieu, Laurent Filleul, Christian Lassalle, Julien Thiria, Emmanuelle Rachou, and Henriette de Valk. 2007. </w:t>
            </w:r>
            <w:r w:rsidRPr="0080709C">
              <w:rPr>
                <w:rFonts w:ascii="Avenir Next" w:hAnsi="Avenir Next"/>
                <w:sz w:val="16"/>
                <w:szCs w:val="16"/>
              </w:rPr>
              <w:t xml:space="preserve">'A major epidemic of chikungunya virus infection on Reunion Island, France, 2005–2006', The American journal of tropical medicine and hygiene, </w:t>
            </w:r>
            <w:proofErr w:type="gramStart"/>
            <w:r w:rsidRPr="0080709C">
              <w:rPr>
                <w:rFonts w:ascii="Avenir Next" w:hAnsi="Avenir Next"/>
                <w:sz w:val="16"/>
                <w:szCs w:val="16"/>
              </w:rPr>
              <w:t>77:</w:t>
            </w:r>
            <w:proofErr w:type="gramEnd"/>
            <w:r w:rsidRPr="0080709C">
              <w:rPr>
                <w:rFonts w:ascii="Avenir Next" w:hAnsi="Avenir Next"/>
                <w:sz w:val="16"/>
                <w:szCs w:val="16"/>
              </w:rPr>
              <w:t xml:space="preserve"> 727-31.</w:t>
            </w:r>
          </w:p>
        </w:tc>
      </w:tr>
      <w:tr w:rsidR="00CC78F1" w:rsidRPr="00394FF8" w14:paraId="6CF1AE3C" w14:textId="77777777" w:rsidTr="00CC78F1">
        <w:trPr>
          <w:trHeight w:val="480"/>
        </w:trPr>
        <w:tc>
          <w:tcPr>
            <w:tcW w:w="5000" w:type="pct"/>
            <w:hideMark/>
          </w:tcPr>
          <w:p w14:paraId="7B5E550C" w14:textId="77777777" w:rsidR="00CC78F1" w:rsidRPr="00EF12C7" w:rsidRDefault="00CC78F1">
            <w:pPr>
              <w:rPr>
                <w:rFonts w:ascii="Avenir Next" w:hAnsi="Avenir Next"/>
                <w:sz w:val="16"/>
                <w:szCs w:val="16"/>
                <w:lang w:val="fr-FR"/>
              </w:rPr>
            </w:pPr>
            <w:r w:rsidRPr="0080709C">
              <w:rPr>
                <w:rFonts w:ascii="Avenir Next" w:hAnsi="Avenir Next"/>
                <w:sz w:val="16"/>
                <w:szCs w:val="16"/>
              </w:rPr>
              <w:t xml:space="preserve">Renault, P, D Sissoko, M Ledrans, V Pierre, and G Brücker. </w:t>
            </w:r>
            <w:r w:rsidRPr="00EF12C7">
              <w:rPr>
                <w:rFonts w:ascii="Avenir Next" w:hAnsi="Avenir Next"/>
                <w:sz w:val="16"/>
                <w:szCs w:val="16"/>
                <w:lang w:val="fr-FR"/>
              </w:rPr>
              <w:t>2008. 'L’épidémie de chikungunya aLa Réunion et aMayotte, France, 2005–</w:t>
            </w:r>
            <w:proofErr w:type="gramStart"/>
            <w:r w:rsidRPr="00EF12C7">
              <w:rPr>
                <w:rFonts w:ascii="Avenir Next" w:hAnsi="Avenir Next"/>
                <w:sz w:val="16"/>
                <w:szCs w:val="16"/>
                <w:lang w:val="fr-FR"/>
              </w:rPr>
              <w:t>2006:</w:t>
            </w:r>
            <w:proofErr w:type="gramEnd"/>
            <w:r w:rsidRPr="00EF12C7">
              <w:rPr>
                <w:rFonts w:ascii="Avenir Next" w:hAnsi="Avenir Next"/>
                <w:sz w:val="16"/>
                <w:szCs w:val="16"/>
                <w:lang w:val="fr-FR"/>
              </w:rPr>
              <w:t xml:space="preserve"> le contexte et les questions de surveillance et d’évaluation posées', Bull Epidémiol Hebd: 38-39.</w:t>
            </w:r>
          </w:p>
        </w:tc>
      </w:tr>
      <w:tr w:rsidR="00CC78F1" w:rsidRPr="0080709C" w14:paraId="7265ED9E" w14:textId="77777777" w:rsidTr="00CC78F1">
        <w:trPr>
          <w:trHeight w:val="480"/>
        </w:trPr>
        <w:tc>
          <w:tcPr>
            <w:tcW w:w="5000" w:type="pct"/>
            <w:hideMark/>
          </w:tcPr>
          <w:p w14:paraId="31DFD11C"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Réunion-Mayotte, Cire. Épidémiologie du chikungunya à la Réunion–Bilan d’une année de surveillance–19 avril 2007–18 avril 2008. </w:t>
            </w:r>
            <w:r w:rsidRPr="0080709C">
              <w:rPr>
                <w:rFonts w:ascii="Avenir Next" w:hAnsi="Avenir Next"/>
                <w:sz w:val="16"/>
                <w:szCs w:val="16"/>
              </w:rPr>
              <w:t xml:space="preserve">Institut de veille sanitaire, décembre 2008, 8 </w:t>
            </w:r>
            <w:proofErr w:type="gramStart"/>
            <w:r w:rsidRPr="0080709C">
              <w:rPr>
                <w:rFonts w:ascii="Avenir Next" w:hAnsi="Avenir Next"/>
                <w:sz w:val="16"/>
                <w:szCs w:val="16"/>
              </w:rPr>
              <w:t>p.[</w:t>
            </w:r>
            <w:proofErr w:type="gramEnd"/>
            <w:r w:rsidRPr="0080709C">
              <w:rPr>
                <w:rFonts w:ascii="Avenir Next" w:hAnsi="Avenir Next"/>
                <w:sz w:val="16"/>
                <w:szCs w:val="16"/>
              </w:rPr>
              <w:t>Article in French].</w:t>
            </w:r>
          </w:p>
        </w:tc>
      </w:tr>
      <w:tr w:rsidR="00CC78F1" w:rsidRPr="0080709C" w14:paraId="63B1C2D7" w14:textId="77777777" w:rsidTr="00CC78F1">
        <w:trPr>
          <w:trHeight w:val="480"/>
        </w:trPr>
        <w:tc>
          <w:tcPr>
            <w:tcW w:w="5000" w:type="pct"/>
            <w:hideMark/>
          </w:tcPr>
          <w:p w14:paraId="28E49195" w14:textId="77777777" w:rsidR="00CC78F1" w:rsidRPr="0080709C" w:rsidRDefault="00CC78F1">
            <w:pPr>
              <w:rPr>
                <w:rFonts w:ascii="Avenir Next" w:hAnsi="Avenir Next"/>
                <w:sz w:val="16"/>
                <w:szCs w:val="16"/>
              </w:rPr>
            </w:pPr>
            <w:r w:rsidRPr="0080709C">
              <w:rPr>
                <w:rFonts w:ascii="Avenir Next" w:hAnsi="Avenir Next"/>
                <w:sz w:val="16"/>
                <w:szCs w:val="16"/>
              </w:rPr>
              <w:t>Rezza, G., L. Nicoletti, R. Angelini, R. Romi, A. C. Finarelli, M. Panning, P. Cordioli, C. Fortuna, S. Boros, F. Magurano, G. Silvi, P. Angelini, M. Dottori, M. G. Ciufolini, G. C. Majori, and A. Cassone. 2007. 'Infection with chikungunya virus in Italy: an outbreak in a temperate region', Lancet, 370: 1840-6.</w:t>
            </w:r>
          </w:p>
        </w:tc>
      </w:tr>
      <w:tr w:rsidR="00CC78F1" w:rsidRPr="0080709C" w14:paraId="5852F680" w14:textId="77777777" w:rsidTr="00CC78F1">
        <w:trPr>
          <w:trHeight w:val="480"/>
        </w:trPr>
        <w:tc>
          <w:tcPr>
            <w:tcW w:w="5000" w:type="pct"/>
            <w:hideMark/>
          </w:tcPr>
          <w:p w14:paraId="30236128" w14:textId="77777777" w:rsidR="00CC78F1" w:rsidRPr="0080709C" w:rsidRDefault="00CC78F1">
            <w:pPr>
              <w:rPr>
                <w:rFonts w:ascii="Avenir Next" w:hAnsi="Avenir Next"/>
                <w:sz w:val="16"/>
                <w:szCs w:val="16"/>
              </w:rPr>
            </w:pPr>
            <w:r w:rsidRPr="0080709C">
              <w:rPr>
                <w:rFonts w:ascii="Avenir Next" w:hAnsi="Avenir Next"/>
                <w:sz w:val="16"/>
                <w:szCs w:val="16"/>
              </w:rPr>
              <w:t>Rezza, G., G. El-Sawaf, G. Faggioni, F. Vescio, R. Al Ameri, R. De Santis, G. Helaly, A. Pomponi, D. Metwally, M. Fantini, H. Qadi, M. Ciccozzi, and F. Lista. 2014. 'Co-circulation of Dengue and Chikungunya Viruses, Al Hudaydah, Yemen, 2012', Emerg Infect Dis, 20: 1351-4.</w:t>
            </w:r>
          </w:p>
        </w:tc>
      </w:tr>
      <w:tr w:rsidR="00CC78F1" w:rsidRPr="0080709C" w14:paraId="4247753C" w14:textId="77777777" w:rsidTr="00CC78F1">
        <w:trPr>
          <w:trHeight w:val="480"/>
        </w:trPr>
        <w:tc>
          <w:tcPr>
            <w:tcW w:w="5000" w:type="pct"/>
            <w:hideMark/>
          </w:tcPr>
          <w:p w14:paraId="3AFACAEB" w14:textId="77777777" w:rsidR="00CC78F1" w:rsidRPr="0080709C" w:rsidRDefault="00CC78F1">
            <w:pPr>
              <w:rPr>
                <w:rFonts w:ascii="Avenir Next" w:hAnsi="Avenir Next"/>
                <w:sz w:val="16"/>
                <w:szCs w:val="16"/>
              </w:rPr>
            </w:pPr>
            <w:r w:rsidRPr="0080709C">
              <w:rPr>
                <w:rFonts w:ascii="Avenir Next" w:hAnsi="Avenir Next"/>
                <w:sz w:val="16"/>
                <w:szCs w:val="16"/>
              </w:rPr>
              <w:t>Rianthavorn, P., K. Prianantathavorn, N. Wuttirattanakowit, A. Theamboonlers, and Y. Poovorawan. 2010. 'An outbreak of chikungunya in southern Thailand from 2008 to 2009 caused by African strains with A226V mutation', Int J Infect Dis, 14: e161-5.</w:t>
            </w:r>
          </w:p>
        </w:tc>
      </w:tr>
      <w:tr w:rsidR="00CC78F1" w:rsidRPr="0080709C" w14:paraId="40BACEBF" w14:textId="77777777" w:rsidTr="00CC78F1">
        <w:trPr>
          <w:trHeight w:val="480"/>
        </w:trPr>
        <w:tc>
          <w:tcPr>
            <w:tcW w:w="5000" w:type="pct"/>
            <w:hideMark/>
          </w:tcPr>
          <w:p w14:paraId="4A232121" w14:textId="77777777" w:rsidR="00CC78F1" w:rsidRPr="0080709C" w:rsidRDefault="00CC78F1">
            <w:pPr>
              <w:rPr>
                <w:rFonts w:ascii="Avenir Next" w:hAnsi="Avenir Next"/>
                <w:sz w:val="16"/>
                <w:szCs w:val="16"/>
              </w:rPr>
            </w:pPr>
            <w:r w:rsidRPr="0080709C">
              <w:rPr>
                <w:rFonts w:ascii="Avenir Next" w:hAnsi="Avenir Next"/>
                <w:sz w:val="16"/>
                <w:szCs w:val="16"/>
              </w:rPr>
              <w:t>Rico-Mendoza, A., P. R. Alexandra, A. Chang, L. Encinales, and R. Lynch. 2019. 'Co-circulation of dengue, chikungunya, and Zika viruses in Colombia from 2008 to 2018', Rev Panam Salud Publica, 43: e49.</w:t>
            </w:r>
          </w:p>
        </w:tc>
      </w:tr>
      <w:tr w:rsidR="00CC78F1" w:rsidRPr="0080709C" w14:paraId="0FC205EE" w14:textId="77777777" w:rsidTr="00CC78F1">
        <w:trPr>
          <w:trHeight w:val="480"/>
        </w:trPr>
        <w:tc>
          <w:tcPr>
            <w:tcW w:w="5000" w:type="pct"/>
            <w:hideMark/>
          </w:tcPr>
          <w:p w14:paraId="020187C3" w14:textId="77777777" w:rsidR="00CC78F1" w:rsidRPr="0080709C" w:rsidRDefault="00CC78F1">
            <w:pPr>
              <w:rPr>
                <w:rFonts w:ascii="Avenir Next" w:hAnsi="Avenir Next"/>
                <w:sz w:val="16"/>
                <w:szCs w:val="16"/>
              </w:rPr>
            </w:pPr>
            <w:r w:rsidRPr="0080709C">
              <w:rPr>
                <w:rFonts w:ascii="Avenir Next" w:hAnsi="Avenir Next"/>
                <w:sz w:val="16"/>
                <w:szCs w:val="16"/>
              </w:rPr>
              <w:t>Riswari, S. F., C. N. Ma'roef, H. Djauhari, H. Kosasih, A. Perkasa, F. A. Yudhaputri, I. M. Artika, M. Williams, A. van der Ven, K. S. Myint, B. Alisjahbana, J. P. Ledermann, A. M. Powers, and U. A. Jaya. 2016. 'Study of viremic profile in febrile specimens of chikungunya in Bandung, Indonesia', J Clin Virol, 74: 61-5.</w:t>
            </w:r>
          </w:p>
        </w:tc>
      </w:tr>
      <w:tr w:rsidR="00CC78F1" w:rsidRPr="0080709C" w14:paraId="7DC5D837" w14:textId="77777777" w:rsidTr="00CC78F1">
        <w:trPr>
          <w:trHeight w:val="720"/>
        </w:trPr>
        <w:tc>
          <w:tcPr>
            <w:tcW w:w="5000" w:type="pct"/>
            <w:hideMark/>
          </w:tcPr>
          <w:p w14:paraId="5884E804" w14:textId="77777777" w:rsidR="00CC78F1" w:rsidRPr="0080709C" w:rsidRDefault="00CC78F1">
            <w:pPr>
              <w:rPr>
                <w:rFonts w:ascii="Avenir Next" w:hAnsi="Avenir Next"/>
                <w:sz w:val="16"/>
                <w:szCs w:val="16"/>
              </w:rPr>
            </w:pPr>
            <w:r w:rsidRPr="0080709C">
              <w:rPr>
                <w:rFonts w:ascii="Avenir Next" w:hAnsi="Avenir Next"/>
                <w:sz w:val="16"/>
                <w:szCs w:val="16"/>
              </w:rPr>
              <w:t>Robinson, M. L., D. Kadam, S. Khadse, U. Balasubramanian, P. Raichur, C. Valvi, I. Marbaniang, S. Kanade, J. Sachs, A. Basavaraj, R. Bharadwaj, A. Kagal, V. Kulkarni, J. Zenilman, G. Nelson, Y. C. Manabe, A. Kinikar, A. Gupta, and V. Mave. 2018. 'Vector-Borne Disease is a Common Cause of Hospitalized Febrile Illness in India', Am J Trop Med Hyg, 98: 1526-33.</w:t>
            </w:r>
          </w:p>
        </w:tc>
      </w:tr>
      <w:tr w:rsidR="00CC78F1" w:rsidRPr="0080709C" w14:paraId="554CB880" w14:textId="77777777" w:rsidTr="00CC78F1">
        <w:trPr>
          <w:trHeight w:val="480"/>
        </w:trPr>
        <w:tc>
          <w:tcPr>
            <w:tcW w:w="5000" w:type="pct"/>
            <w:hideMark/>
          </w:tcPr>
          <w:p w14:paraId="5FB246A3" w14:textId="77777777" w:rsidR="00CC78F1" w:rsidRPr="0080709C" w:rsidRDefault="00CC78F1">
            <w:pPr>
              <w:rPr>
                <w:rFonts w:ascii="Avenir Next" w:hAnsi="Avenir Next"/>
                <w:sz w:val="16"/>
                <w:szCs w:val="16"/>
              </w:rPr>
            </w:pPr>
            <w:r w:rsidRPr="0080709C">
              <w:rPr>
                <w:rFonts w:ascii="Avenir Next" w:hAnsi="Avenir Next"/>
                <w:sz w:val="16"/>
                <w:szCs w:val="16"/>
              </w:rPr>
              <w:t>Rodas, J. D., T. Kautz, E. Camacho, L. Paternina, H. Guzmán, F. J. Díaz, P. Blanco, R. Tesh, and S. C. Weaver. 2016. 'Genetic Characterization of Northwestern Colombian Chikungunya Virus Strains from the 2014-2015 Epidemic', Am J Trop Med Hyg, 95: 639-46.</w:t>
            </w:r>
          </w:p>
        </w:tc>
      </w:tr>
      <w:tr w:rsidR="00CC78F1" w:rsidRPr="0080709C" w14:paraId="4A7653F9" w14:textId="77777777" w:rsidTr="00CC78F1">
        <w:trPr>
          <w:trHeight w:val="480"/>
        </w:trPr>
        <w:tc>
          <w:tcPr>
            <w:tcW w:w="5000" w:type="pct"/>
            <w:hideMark/>
          </w:tcPr>
          <w:p w14:paraId="68601E46"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Rodrigues, N. C. P., R. P. Daumas, A. S. de Almeida, R. S. Dos Santos, I. Koster, P. P. Rodrigues, M. F. Gomes, A. F. Macedo, A. Gerardi, and I. D. C. Leite. </w:t>
            </w:r>
            <w:r w:rsidRPr="0080709C">
              <w:rPr>
                <w:rFonts w:ascii="Avenir Next" w:hAnsi="Avenir Next"/>
                <w:sz w:val="16"/>
                <w:szCs w:val="16"/>
              </w:rPr>
              <w:t>2018. 'Risk factors for arbovirus infections in a low-income community of Rio de Janeiro, Brazil, 2015-2016', PloS one, 13: e0198357.</w:t>
            </w:r>
          </w:p>
        </w:tc>
      </w:tr>
      <w:tr w:rsidR="00CC78F1" w:rsidRPr="0080709C" w14:paraId="1901FFD7" w14:textId="77777777" w:rsidTr="00CC78F1">
        <w:trPr>
          <w:trHeight w:val="480"/>
        </w:trPr>
        <w:tc>
          <w:tcPr>
            <w:tcW w:w="5000" w:type="pct"/>
            <w:hideMark/>
          </w:tcPr>
          <w:p w14:paraId="4D8C4363" w14:textId="77777777" w:rsidR="00CC78F1" w:rsidRPr="0080709C" w:rsidRDefault="00CC78F1">
            <w:pPr>
              <w:rPr>
                <w:rFonts w:ascii="Avenir Next" w:hAnsi="Avenir Next"/>
                <w:sz w:val="16"/>
                <w:szCs w:val="16"/>
              </w:rPr>
            </w:pPr>
            <w:r w:rsidRPr="0080709C">
              <w:rPr>
                <w:rFonts w:ascii="Avenir Next" w:hAnsi="Avenir Next"/>
                <w:sz w:val="16"/>
                <w:szCs w:val="16"/>
              </w:rPr>
              <w:t>Rodríguez-Barraquer, I., S. S. Solomon, P. Kuganantham, A. K. Srikrishnan, C. K. Vasudevan, S. H. Iqbal, P. Balakrishnan, S. Solomon, S. H. Mehta, and D. A. Cummings. 2015. 'The Hidden Burden of Dengue and Chikungunya in Chennai, India', PLoS Negl Trop Dis, 9: e0003906.</w:t>
            </w:r>
          </w:p>
        </w:tc>
      </w:tr>
      <w:tr w:rsidR="00CC78F1" w:rsidRPr="0080709C" w14:paraId="040A8191" w14:textId="77777777" w:rsidTr="00CC78F1">
        <w:trPr>
          <w:trHeight w:val="720"/>
        </w:trPr>
        <w:tc>
          <w:tcPr>
            <w:tcW w:w="5000" w:type="pct"/>
            <w:hideMark/>
          </w:tcPr>
          <w:p w14:paraId="79992AC3" w14:textId="77777777" w:rsidR="00CC78F1" w:rsidRPr="0080709C" w:rsidRDefault="00CC78F1">
            <w:pPr>
              <w:rPr>
                <w:rFonts w:ascii="Avenir Next" w:hAnsi="Avenir Next"/>
                <w:sz w:val="16"/>
                <w:szCs w:val="16"/>
              </w:rPr>
            </w:pPr>
            <w:r w:rsidRPr="0080709C">
              <w:rPr>
                <w:rFonts w:ascii="Avenir Next" w:hAnsi="Avenir Next"/>
                <w:sz w:val="16"/>
                <w:szCs w:val="16"/>
              </w:rPr>
              <w:t>Rojas, D. P., G. A. Barrera-Fuentes, N. Pavia-Ruz, M. Salgado-Rodriguez, A. Che-Mendoza, P. Manrique-Saide, G. M. Vazquez-Prokopec, M. E. Halloran, I. M. Longini, and H. Gomez-Dantes. 2018. 'Epidemiology of dengue and other arboviruses in a cohort of school children and their families in Yucatan, Mexico: Baseline and first year follow-up', PLoS Negl Trop Dis, 12: e0006847.</w:t>
            </w:r>
          </w:p>
        </w:tc>
      </w:tr>
      <w:tr w:rsidR="00CC78F1" w:rsidRPr="0080709C" w14:paraId="4FD5A002" w14:textId="77777777" w:rsidTr="00CC78F1">
        <w:trPr>
          <w:trHeight w:val="720"/>
        </w:trPr>
        <w:tc>
          <w:tcPr>
            <w:tcW w:w="5000" w:type="pct"/>
            <w:hideMark/>
          </w:tcPr>
          <w:p w14:paraId="7DDE2F9D" w14:textId="77777777" w:rsidR="00CC78F1" w:rsidRPr="0080709C" w:rsidRDefault="00CC78F1">
            <w:pPr>
              <w:rPr>
                <w:rFonts w:ascii="Avenir Next" w:hAnsi="Avenir Next"/>
                <w:sz w:val="16"/>
                <w:szCs w:val="16"/>
              </w:rPr>
            </w:pPr>
            <w:r w:rsidRPr="0080709C">
              <w:rPr>
                <w:rFonts w:ascii="Avenir Next" w:hAnsi="Avenir Next"/>
                <w:sz w:val="16"/>
                <w:szCs w:val="16"/>
              </w:rPr>
              <w:t>Rosenberg, Ronald, Nicole P Lindsey, Marc Fischer, Christopher J Gregory, Alison F Hinckley, Paul S Mead, Gabriela Paz-Bailey, Stephen H Waterman, Naomi A Drexler, and Gilbert J Kersh. 2018. 'Vital signs: trends in reported vectorborne disease cases—United States and Territories, 2004–2016', Morbidity and Mortality Weekly Report, 67: 496.</w:t>
            </w:r>
          </w:p>
        </w:tc>
      </w:tr>
      <w:tr w:rsidR="00CC78F1" w:rsidRPr="0080709C" w14:paraId="5B468CE9" w14:textId="77777777" w:rsidTr="00CC78F1">
        <w:trPr>
          <w:trHeight w:val="720"/>
        </w:trPr>
        <w:tc>
          <w:tcPr>
            <w:tcW w:w="5000" w:type="pct"/>
            <w:hideMark/>
          </w:tcPr>
          <w:p w14:paraId="40140668" w14:textId="77777777" w:rsidR="00CC78F1" w:rsidRPr="0080709C" w:rsidRDefault="00CC78F1">
            <w:pPr>
              <w:rPr>
                <w:rFonts w:ascii="Avenir Next" w:hAnsi="Avenir Next"/>
                <w:sz w:val="16"/>
                <w:szCs w:val="16"/>
              </w:rPr>
            </w:pPr>
            <w:r w:rsidRPr="0080709C">
              <w:rPr>
                <w:rFonts w:ascii="Avenir Next" w:hAnsi="Avenir Next"/>
                <w:sz w:val="16"/>
                <w:szCs w:val="16"/>
              </w:rPr>
              <w:t>Rueda, J. C., A. M. Santos, J. I. Angarita, R. B. Giraldo, E. L. Saldarriaga, J. G. Ballesteros Muñoz, E. Forero, H. Valencia, F. Somoza, D. Martin-Arsanios, E. J. Quintero, V. Reyes-Martinez, D. Padilla, F. M. Cuervo, I. Peláez-Ballestas, M. H. Cardiel, P. X. Pavía, and J. Londono. 2019. 'Demographic and clinical characteristics of chikungunya patients from six Colombian cities, 2014-2015', Emerg Microbes Infect, 8: 1490-500.</w:t>
            </w:r>
          </w:p>
        </w:tc>
      </w:tr>
      <w:tr w:rsidR="00CC78F1" w:rsidRPr="0080709C" w14:paraId="33AA5B39" w14:textId="77777777" w:rsidTr="00CC78F1">
        <w:trPr>
          <w:trHeight w:val="480"/>
        </w:trPr>
        <w:tc>
          <w:tcPr>
            <w:tcW w:w="5000" w:type="pct"/>
            <w:hideMark/>
          </w:tcPr>
          <w:p w14:paraId="4845AA7D" w14:textId="77777777" w:rsidR="00CC78F1" w:rsidRPr="0080709C" w:rsidRDefault="00CC78F1">
            <w:pPr>
              <w:rPr>
                <w:rFonts w:ascii="Avenir Next" w:hAnsi="Avenir Next"/>
                <w:sz w:val="16"/>
                <w:szCs w:val="16"/>
              </w:rPr>
            </w:pPr>
            <w:r w:rsidRPr="0080709C">
              <w:rPr>
                <w:rFonts w:ascii="Avenir Next" w:hAnsi="Avenir Next"/>
                <w:sz w:val="16"/>
                <w:szCs w:val="16"/>
              </w:rPr>
              <w:t>Safronetz, D., M. Sacko, N. Sogoba, K. Rosenke, C. Martellaro, S. Traoré, I. Cissé, O. Maiga, M. Boisen, D. Nelson, D. Oottamasathien, M. Millett, R. F. Garry, L. M. Branco, S. Doumbia, H. Feldmann, and M. S. Traoré. 2016. 'Vectorborne Infections, Mali', Emerg Infect Dis, 22: 340-2.</w:t>
            </w:r>
          </w:p>
        </w:tc>
      </w:tr>
      <w:tr w:rsidR="00CC78F1" w:rsidRPr="0080709C" w14:paraId="3ECCE081" w14:textId="77777777" w:rsidTr="00CC78F1">
        <w:trPr>
          <w:trHeight w:val="720"/>
        </w:trPr>
        <w:tc>
          <w:tcPr>
            <w:tcW w:w="5000" w:type="pct"/>
            <w:hideMark/>
          </w:tcPr>
          <w:p w14:paraId="05378A9A" w14:textId="77777777" w:rsidR="00CC78F1" w:rsidRPr="0080709C" w:rsidRDefault="00CC78F1">
            <w:pPr>
              <w:rPr>
                <w:rFonts w:ascii="Avenir Next" w:hAnsi="Avenir Next"/>
                <w:sz w:val="16"/>
                <w:szCs w:val="16"/>
              </w:rPr>
            </w:pPr>
            <w:r w:rsidRPr="0080709C">
              <w:rPr>
                <w:rFonts w:ascii="Avenir Next" w:hAnsi="Avenir Next"/>
                <w:sz w:val="16"/>
                <w:szCs w:val="16"/>
              </w:rPr>
              <w:t>Sahadeo, N., H. Mohammed, O. M. Allicock, A. J. Auguste, S. G. Widen, K. Badal, K. Pulchan, J. E. Foster, S. C. Weaver, and C. V. Carrington. 2015. 'Molecular Characterisation of Chikungunya Virus Infections in Trinidad and Comparison of Clinical and Laboratory Features with Dengue and Other Acute Febrile Cases', PLoS Negl Trop Dis, 9: e0004199.</w:t>
            </w:r>
          </w:p>
        </w:tc>
      </w:tr>
      <w:tr w:rsidR="00CC78F1" w:rsidRPr="0080709C" w14:paraId="46453709" w14:textId="77777777" w:rsidTr="00CC78F1">
        <w:trPr>
          <w:trHeight w:val="480"/>
        </w:trPr>
        <w:tc>
          <w:tcPr>
            <w:tcW w:w="5000" w:type="pct"/>
            <w:hideMark/>
          </w:tcPr>
          <w:p w14:paraId="1214E295" w14:textId="77777777" w:rsidR="00CC78F1" w:rsidRPr="0080709C" w:rsidRDefault="00CC78F1">
            <w:pPr>
              <w:rPr>
                <w:rFonts w:ascii="Avenir Next" w:hAnsi="Avenir Next"/>
                <w:sz w:val="16"/>
                <w:szCs w:val="16"/>
              </w:rPr>
            </w:pPr>
            <w:r w:rsidRPr="0080709C">
              <w:rPr>
                <w:rFonts w:ascii="Avenir Next" w:hAnsi="Avenir Next"/>
                <w:sz w:val="16"/>
                <w:szCs w:val="16"/>
              </w:rPr>
              <w:t>Saifeldin, Tasabih, Mawahib H Eldegail, Najla A Elaziz, Hala A Alebaeid, and Baha Eldin K Elamin. 2018. 'Co-circulation of Chikungunya virus and Dengue virus in Kassala, Sudan'.</w:t>
            </w:r>
          </w:p>
        </w:tc>
      </w:tr>
      <w:tr w:rsidR="00CC78F1" w:rsidRPr="0080709C" w14:paraId="3FDAB6C6" w14:textId="77777777" w:rsidTr="00CC78F1">
        <w:trPr>
          <w:trHeight w:val="480"/>
        </w:trPr>
        <w:tc>
          <w:tcPr>
            <w:tcW w:w="5000" w:type="pct"/>
            <w:hideMark/>
          </w:tcPr>
          <w:p w14:paraId="5DCA959E" w14:textId="77777777" w:rsidR="00CC78F1" w:rsidRPr="0080709C" w:rsidRDefault="00CC78F1">
            <w:pPr>
              <w:rPr>
                <w:rFonts w:ascii="Avenir Next" w:hAnsi="Avenir Next"/>
                <w:sz w:val="16"/>
                <w:szCs w:val="16"/>
              </w:rPr>
            </w:pPr>
            <w:r w:rsidRPr="0080709C">
              <w:rPr>
                <w:rFonts w:ascii="Avenir Next" w:hAnsi="Avenir Next"/>
                <w:sz w:val="16"/>
                <w:szCs w:val="16"/>
              </w:rPr>
              <w:t>Sam, I. C., Y. F. Chan, S. Y. Chan, S. K. Loong, H. K. Chin, P. S. Hooi, R. Ganeswrie, and S. Abubakar. 2009. 'Chikungunya virus of Asian and Central/East African genotypes in Malaysia', J Clin Virol, 46: 180-3.</w:t>
            </w:r>
          </w:p>
        </w:tc>
      </w:tr>
      <w:tr w:rsidR="00CC78F1" w:rsidRPr="0080709C" w14:paraId="1F8B6916" w14:textId="77777777" w:rsidTr="00CC78F1">
        <w:trPr>
          <w:trHeight w:val="480"/>
        </w:trPr>
        <w:tc>
          <w:tcPr>
            <w:tcW w:w="5000" w:type="pct"/>
            <w:hideMark/>
          </w:tcPr>
          <w:p w14:paraId="6EFDF420" w14:textId="77777777" w:rsidR="00CC78F1" w:rsidRPr="0080709C" w:rsidRDefault="00CC78F1">
            <w:pPr>
              <w:rPr>
                <w:rFonts w:ascii="Avenir Next" w:hAnsi="Avenir Next"/>
                <w:sz w:val="16"/>
                <w:szCs w:val="16"/>
              </w:rPr>
            </w:pPr>
            <w:r w:rsidRPr="0080709C">
              <w:rPr>
                <w:rFonts w:ascii="Avenir Next" w:hAnsi="Avenir Next"/>
                <w:sz w:val="16"/>
                <w:szCs w:val="16"/>
              </w:rPr>
              <w:t>Santhosh, S. R., P. K. Dash, M. M. Parida, M. Khan, M. Tiwari, and P. V. Lakshmana Rao. 2008. 'Comparative full genome analysis revealed E1: A226V shift in 2007 Indian Chikungunya virus isolates', Virus Res, 135: 36-41.</w:t>
            </w:r>
          </w:p>
        </w:tc>
      </w:tr>
      <w:tr w:rsidR="00CC78F1" w:rsidRPr="0080709C" w14:paraId="6E697FC4" w14:textId="77777777" w:rsidTr="00CC78F1">
        <w:trPr>
          <w:trHeight w:val="480"/>
        </w:trPr>
        <w:tc>
          <w:tcPr>
            <w:tcW w:w="5000" w:type="pct"/>
            <w:hideMark/>
          </w:tcPr>
          <w:p w14:paraId="44724262" w14:textId="77777777" w:rsidR="00CC78F1" w:rsidRPr="0080709C" w:rsidRDefault="00CC78F1">
            <w:pPr>
              <w:rPr>
                <w:rFonts w:ascii="Avenir Next" w:hAnsi="Avenir Next"/>
                <w:sz w:val="16"/>
                <w:szCs w:val="16"/>
              </w:rPr>
            </w:pPr>
            <w:r w:rsidRPr="0080709C">
              <w:rPr>
                <w:rFonts w:ascii="Avenir Next" w:hAnsi="Avenir Next"/>
                <w:sz w:val="16"/>
                <w:szCs w:val="16"/>
              </w:rPr>
              <w:t>Santhosh, S. R., P. K. Dash, M. Parida, M. Khan, and P. V. Rao. 2009. 'Appearance of E1: A226V mutant Chikungunya virus in Coastal Karnataka, India during 2008 outbreak', Virol J, 6: 172.</w:t>
            </w:r>
          </w:p>
        </w:tc>
      </w:tr>
      <w:tr w:rsidR="00CC78F1" w:rsidRPr="0080709C" w14:paraId="207845C4" w14:textId="77777777" w:rsidTr="00CC78F1">
        <w:trPr>
          <w:trHeight w:val="480"/>
        </w:trPr>
        <w:tc>
          <w:tcPr>
            <w:tcW w:w="5000" w:type="pct"/>
            <w:hideMark/>
          </w:tcPr>
          <w:p w14:paraId="6D779ABD" w14:textId="77777777" w:rsidR="00CC78F1" w:rsidRPr="0080709C" w:rsidRDefault="00CC78F1">
            <w:pPr>
              <w:rPr>
                <w:rFonts w:ascii="Avenir Next" w:hAnsi="Avenir Next"/>
                <w:sz w:val="16"/>
                <w:szCs w:val="16"/>
              </w:rPr>
            </w:pPr>
            <w:r w:rsidRPr="0080709C">
              <w:rPr>
                <w:rFonts w:ascii="Avenir Next" w:hAnsi="Avenir Next"/>
                <w:sz w:val="16"/>
                <w:szCs w:val="16"/>
              </w:rPr>
              <w:t>Sarangan, G., S. A. Nayar, M. Mani, S. Sundarrajan, S. Sankar, G. Palani, G. F. Selvaraj, J. Damodharan, K. Muthumani, and P. Srikanth. 2018. 'Genetic characterization of Chikungunya virus 2009 isolates from South India', Bioinformation, 14: 106-12.</w:t>
            </w:r>
          </w:p>
        </w:tc>
      </w:tr>
      <w:tr w:rsidR="00CC78F1" w:rsidRPr="0080709C" w14:paraId="1B2FDAD5" w14:textId="77777777" w:rsidTr="00CC78F1">
        <w:trPr>
          <w:trHeight w:val="480"/>
        </w:trPr>
        <w:tc>
          <w:tcPr>
            <w:tcW w:w="5000" w:type="pct"/>
            <w:hideMark/>
          </w:tcPr>
          <w:p w14:paraId="2254683E" w14:textId="77777777" w:rsidR="00CC78F1" w:rsidRPr="0080709C" w:rsidRDefault="00CC78F1">
            <w:pPr>
              <w:rPr>
                <w:rFonts w:ascii="Avenir Next" w:hAnsi="Avenir Next"/>
                <w:sz w:val="16"/>
                <w:szCs w:val="16"/>
              </w:rPr>
            </w:pPr>
            <w:r w:rsidRPr="0080709C">
              <w:rPr>
                <w:rFonts w:ascii="Avenir Next" w:hAnsi="Avenir Next"/>
                <w:sz w:val="16"/>
                <w:szCs w:val="16"/>
              </w:rPr>
              <w:t>Sardi, S. I., S. Somasekar, S. N. Naccache, A. C. Bandeira, L. B. Tauro, G. S. Campos, and C. Y. Chiu. 2016. 'Coinfections of Zika and Chikungunya Viruses in Bahia, Brazil, Identified by Metagenomic Next-Generation Sequencing', J Clin Microbiol, 54: 2348-53.</w:t>
            </w:r>
          </w:p>
        </w:tc>
      </w:tr>
      <w:tr w:rsidR="00CC78F1" w:rsidRPr="0080709C" w14:paraId="7DA8D56D" w14:textId="77777777" w:rsidTr="00CC78F1">
        <w:trPr>
          <w:trHeight w:val="480"/>
        </w:trPr>
        <w:tc>
          <w:tcPr>
            <w:tcW w:w="5000" w:type="pct"/>
            <w:hideMark/>
          </w:tcPr>
          <w:p w14:paraId="77AB31F7" w14:textId="77777777" w:rsidR="00CC78F1" w:rsidRPr="0080709C" w:rsidRDefault="00CC78F1">
            <w:pPr>
              <w:rPr>
                <w:rFonts w:ascii="Avenir Next" w:hAnsi="Avenir Next"/>
                <w:sz w:val="16"/>
                <w:szCs w:val="16"/>
              </w:rPr>
            </w:pPr>
            <w:r w:rsidRPr="0080709C">
              <w:rPr>
                <w:rFonts w:ascii="Avenir Next" w:hAnsi="Avenir Next"/>
                <w:sz w:val="16"/>
                <w:szCs w:val="16"/>
              </w:rPr>
              <w:t>Sari, K., K. S. A. Myint, A. R. Andayani, P. D. Adi, R. Dhenni, A. Perkasa, C. N. Ma'roef, N. P. D. Witari, D. Megawati, A. M. Powers, and U. A. Jaya. 2017. 'Chikungunya fever outbreak identified in North Bali, Indonesia', Trans R Soc Trop Med Hyg, 111: 325-27.</w:t>
            </w:r>
          </w:p>
        </w:tc>
      </w:tr>
      <w:tr w:rsidR="00CC78F1" w:rsidRPr="0080709C" w14:paraId="1FDC3F0E" w14:textId="77777777" w:rsidTr="00CC78F1">
        <w:trPr>
          <w:trHeight w:val="480"/>
        </w:trPr>
        <w:tc>
          <w:tcPr>
            <w:tcW w:w="5000" w:type="pct"/>
            <w:hideMark/>
          </w:tcPr>
          <w:p w14:paraId="4ADD1E32" w14:textId="77777777" w:rsidR="00CC78F1" w:rsidRPr="0080709C" w:rsidRDefault="00CC78F1">
            <w:pPr>
              <w:rPr>
                <w:rFonts w:ascii="Avenir Next" w:hAnsi="Avenir Next"/>
                <w:sz w:val="16"/>
                <w:szCs w:val="16"/>
              </w:rPr>
            </w:pPr>
            <w:r w:rsidRPr="0080709C">
              <w:rPr>
                <w:rFonts w:ascii="Avenir Next" w:hAnsi="Avenir Next"/>
                <w:sz w:val="16"/>
                <w:szCs w:val="16"/>
              </w:rPr>
              <w:t>Sasayama, M., S. Benjathummarak, N. Kawashita, P. Rukmanee, S. Sangmukdanun, P. Masrinoul, P. Pitaksajjakul, O. Puiprom, P. Wuthisen, T. Kurosu, P. Chaichana, P. Maneekan, K. Ikuta, P. Ramasoota, T. Okabayashi, P. Singhasivanon, and N. Luplertlop. 2014. 'Chikungunya virus was isolated in Thailand, 2010', Virus Genes, 49: 485-9.</w:t>
            </w:r>
          </w:p>
        </w:tc>
      </w:tr>
      <w:tr w:rsidR="00CC78F1" w:rsidRPr="0080709C" w14:paraId="75811BAD" w14:textId="77777777" w:rsidTr="00CC78F1">
        <w:trPr>
          <w:trHeight w:val="480"/>
        </w:trPr>
        <w:tc>
          <w:tcPr>
            <w:tcW w:w="5000" w:type="pct"/>
            <w:hideMark/>
          </w:tcPr>
          <w:p w14:paraId="5AEA9C75" w14:textId="77777777" w:rsidR="00CC78F1" w:rsidRPr="0080709C" w:rsidRDefault="00CC78F1">
            <w:pPr>
              <w:rPr>
                <w:rFonts w:ascii="Avenir Next" w:hAnsi="Avenir Next"/>
                <w:sz w:val="16"/>
                <w:szCs w:val="16"/>
              </w:rPr>
            </w:pPr>
            <w:r w:rsidRPr="0080709C">
              <w:rPr>
                <w:rFonts w:ascii="Avenir Next" w:hAnsi="Avenir Next"/>
                <w:sz w:val="16"/>
                <w:szCs w:val="16"/>
              </w:rPr>
              <w:t>Sasmono, R. T., A. Perkasa, B. Yohan, S. Haryanto, F. A. Yudhaputri, R. F. Hayati, C. N. Ma'roef, J. P. Ledermann, K. S. Aye Myint, and A. M. Powers. 2017. 'Chikungunya Detection during Dengue Outbreak in Sumatra, Indonesia: Clinical Manifestations and Virological Profile', Am J Trop Med Hyg, 97: 1393-98.</w:t>
            </w:r>
          </w:p>
        </w:tc>
      </w:tr>
      <w:tr w:rsidR="00CC78F1" w:rsidRPr="0080709C" w14:paraId="4E4F0C2B" w14:textId="77777777" w:rsidTr="00CC78F1">
        <w:trPr>
          <w:trHeight w:val="480"/>
        </w:trPr>
        <w:tc>
          <w:tcPr>
            <w:tcW w:w="5000" w:type="pct"/>
            <w:hideMark/>
          </w:tcPr>
          <w:p w14:paraId="327F077D" w14:textId="77777777" w:rsidR="00CC78F1" w:rsidRPr="0080709C" w:rsidRDefault="00CC78F1">
            <w:pPr>
              <w:rPr>
                <w:rFonts w:ascii="Avenir Next" w:hAnsi="Avenir Next"/>
                <w:sz w:val="16"/>
                <w:szCs w:val="16"/>
              </w:rPr>
            </w:pPr>
            <w:r w:rsidRPr="0080709C">
              <w:rPr>
                <w:rFonts w:ascii="Avenir Next" w:hAnsi="Avenir Next"/>
                <w:sz w:val="16"/>
                <w:szCs w:val="16"/>
              </w:rPr>
              <w:t>Saswat, T., A. Kumar, S. Kumar, P. Mamidi, S. Muduli, N. K. Debata, N. S. Pal, B. M. Pratheek, S. Chattopadhyay, and S. Chattopadhyay. 2015. 'High rates of co-infection of Dengue and Chikungunya virus in Odisha and Maharashtra, India during 2013', Infect Genet Evol, 35: 134-41.</w:t>
            </w:r>
          </w:p>
        </w:tc>
      </w:tr>
      <w:tr w:rsidR="00CC78F1" w:rsidRPr="0080709C" w14:paraId="1C85EC0F" w14:textId="77777777" w:rsidTr="00CC78F1">
        <w:trPr>
          <w:trHeight w:val="480"/>
        </w:trPr>
        <w:tc>
          <w:tcPr>
            <w:tcW w:w="5000" w:type="pct"/>
            <w:hideMark/>
          </w:tcPr>
          <w:p w14:paraId="4FC6E682" w14:textId="77777777" w:rsidR="00CC78F1" w:rsidRPr="0080709C" w:rsidRDefault="00CC78F1">
            <w:pPr>
              <w:rPr>
                <w:rFonts w:ascii="Avenir Next" w:hAnsi="Avenir Next"/>
                <w:sz w:val="16"/>
                <w:szCs w:val="16"/>
              </w:rPr>
            </w:pPr>
            <w:r w:rsidRPr="0080709C">
              <w:rPr>
                <w:rFonts w:ascii="Avenir Next" w:hAnsi="Avenir Next"/>
                <w:sz w:val="16"/>
                <w:szCs w:val="16"/>
              </w:rPr>
              <w:t>Saswat, T., N. Sahoo, S. Muduli, N. K. Debata, S. Chattopadhyay, and S. Chattopadhyay. 2019. 'Epidemiological trends and molecular dynamics of dengue, chikungunya virus infection, coinfection, and other undifferentiated fever during 2015-2016 in Odisha, India', J Med Virol, 91: 163-70.</w:t>
            </w:r>
          </w:p>
        </w:tc>
      </w:tr>
      <w:tr w:rsidR="00CC78F1" w:rsidRPr="0080709C" w14:paraId="66037ADB" w14:textId="77777777" w:rsidTr="00CC78F1">
        <w:trPr>
          <w:trHeight w:val="720"/>
        </w:trPr>
        <w:tc>
          <w:tcPr>
            <w:tcW w:w="5000" w:type="pct"/>
            <w:hideMark/>
          </w:tcPr>
          <w:p w14:paraId="7CF88B43" w14:textId="77777777" w:rsidR="00CC78F1" w:rsidRPr="0080709C" w:rsidRDefault="00CC78F1">
            <w:pPr>
              <w:rPr>
                <w:rFonts w:ascii="Avenir Next" w:hAnsi="Avenir Next"/>
                <w:sz w:val="16"/>
                <w:szCs w:val="16"/>
              </w:rPr>
            </w:pPr>
            <w:r w:rsidRPr="0080709C">
              <w:rPr>
                <w:rFonts w:ascii="Avenir Next" w:hAnsi="Avenir Next"/>
                <w:sz w:val="16"/>
                <w:szCs w:val="16"/>
              </w:rPr>
              <w:t>Schwarz, Norbert G, Mirko Girmann, Njary Randriamampionona, Alexandra Bialonski, Deborah Maus, Anne Caroline Krefis, Christine Njarasoa, Jeanne Fleury Rajanalison, Herly Daniel Ramandrisoa, and Maurice Lucien Randriarison. 2012. 'Seroprevalence of antibodies against Chikungunya, Dengue, and Rift Valley fever viruses after febrile illness outbreak, Madagascar', Emerging infectious diseases, 18: 1780.</w:t>
            </w:r>
          </w:p>
        </w:tc>
      </w:tr>
      <w:tr w:rsidR="00CC78F1" w:rsidRPr="0080709C" w14:paraId="35CDD02E" w14:textId="77777777" w:rsidTr="00CC78F1">
        <w:trPr>
          <w:trHeight w:val="480"/>
        </w:trPr>
        <w:tc>
          <w:tcPr>
            <w:tcW w:w="5000" w:type="pct"/>
            <w:hideMark/>
          </w:tcPr>
          <w:p w14:paraId="31481802" w14:textId="77777777" w:rsidR="00CC78F1" w:rsidRPr="0080709C" w:rsidRDefault="00CC78F1">
            <w:pPr>
              <w:rPr>
                <w:rFonts w:ascii="Avenir Next" w:hAnsi="Avenir Next"/>
                <w:sz w:val="16"/>
                <w:szCs w:val="16"/>
              </w:rPr>
            </w:pPr>
            <w:r w:rsidRPr="0080709C">
              <w:rPr>
                <w:rFonts w:ascii="Avenir Next" w:hAnsi="Avenir Next"/>
                <w:sz w:val="16"/>
                <w:szCs w:val="16"/>
              </w:rPr>
              <w:t>Seck, M. C., A. S. Badiane, J. Thwing, D. Moss, F. B. Fall, J. F. Gomis, A. B. Deme, K. Diongue, M. Sy, A. Mbaye, T. Ndiaye, A. Gaye, Y. D. Ndiaye, M. A. Diallo, D. Ndiaye, and E. Rogier. 2019. 'Serological Data Shows Low Levels of Chikungunya Exposure in Senegalese Nomadic Pastoralists', Pathogens, 8.</w:t>
            </w:r>
          </w:p>
        </w:tc>
      </w:tr>
      <w:tr w:rsidR="00CC78F1" w:rsidRPr="0080709C" w14:paraId="1BF1D33B" w14:textId="77777777" w:rsidTr="00CC78F1">
        <w:trPr>
          <w:trHeight w:val="480"/>
        </w:trPr>
        <w:tc>
          <w:tcPr>
            <w:tcW w:w="5000" w:type="pct"/>
            <w:hideMark/>
          </w:tcPr>
          <w:p w14:paraId="7D5AB57F" w14:textId="77777777" w:rsidR="00CC78F1" w:rsidRPr="0080709C" w:rsidRDefault="00CC78F1">
            <w:pPr>
              <w:rPr>
                <w:rFonts w:ascii="Avenir Next" w:hAnsi="Avenir Next"/>
                <w:sz w:val="16"/>
                <w:szCs w:val="16"/>
              </w:rPr>
            </w:pPr>
            <w:r w:rsidRPr="0080709C">
              <w:rPr>
                <w:rFonts w:ascii="Avenir Next" w:hAnsi="Avenir Next"/>
                <w:sz w:val="16"/>
                <w:szCs w:val="16"/>
              </w:rPr>
              <w:t>Sengupta, S., S. Mukherjee, S. K. Haldar, N. Bhattacharya, and A. Tripathi. 2020. 'Re-emergence of Chikungunya virus infection in Eastern India', Braz J Microbiol, 51: 177-82.</w:t>
            </w:r>
          </w:p>
        </w:tc>
      </w:tr>
      <w:tr w:rsidR="00CC78F1" w:rsidRPr="0080709C" w14:paraId="25570CA3" w14:textId="77777777" w:rsidTr="00CC78F1">
        <w:trPr>
          <w:trHeight w:val="720"/>
        </w:trPr>
        <w:tc>
          <w:tcPr>
            <w:tcW w:w="5000" w:type="pct"/>
            <w:hideMark/>
          </w:tcPr>
          <w:p w14:paraId="6F86E6F4" w14:textId="77777777" w:rsidR="00CC78F1" w:rsidRPr="0080709C" w:rsidRDefault="00CC78F1">
            <w:pPr>
              <w:rPr>
                <w:rFonts w:ascii="Avenir Next" w:hAnsi="Avenir Next"/>
                <w:sz w:val="16"/>
                <w:szCs w:val="16"/>
              </w:rPr>
            </w:pPr>
            <w:r w:rsidRPr="0080709C">
              <w:rPr>
                <w:rFonts w:ascii="Avenir Next" w:hAnsi="Avenir Next"/>
                <w:sz w:val="16"/>
                <w:szCs w:val="16"/>
              </w:rPr>
              <w:t>Sergon, K., A. A. Yahaya, J. Brown, S. A. Bedja, M. Mlindasse, N. Agata, Y. Allaranger, M. D. Ball, A. M. Powers, V. Ofula, C. Onyango, L. S. Konongoi, R. Sang, M. K. Njenga, and R. F. Breiman. 2007. 'Seroprevalence of Chikungunya virus infection on Grande Comore Island, union of the Comoros, 2005', Am J Trop Med Hyg, 76: 1189-93.</w:t>
            </w:r>
          </w:p>
        </w:tc>
      </w:tr>
      <w:tr w:rsidR="00CC78F1" w:rsidRPr="0080709C" w14:paraId="6630F660" w14:textId="77777777" w:rsidTr="00CC78F1">
        <w:trPr>
          <w:trHeight w:val="480"/>
        </w:trPr>
        <w:tc>
          <w:tcPr>
            <w:tcW w:w="5000" w:type="pct"/>
            <w:hideMark/>
          </w:tcPr>
          <w:p w14:paraId="0B91748D" w14:textId="77777777" w:rsidR="00CC78F1" w:rsidRPr="0080709C" w:rsidRDefault="00CC78F1">
            <w:pPr>
              <w:rPr>
                <w:rFonts w:ascii="Avenir Next" w:hAnsi="Avenir Next"/>
                <w:sz w:val="16"/>
                <w:szCs w:val="16"/>
              </w:rPr>
            </w:pPr>
            <w:r w:rsidRPr="0080709C">
              <w:rPr>
                <w:rFonts w:ascii="Avenir Next" w:hAnsi="Avenir Next"/>
                <w:sz w:val="16"/>
                <w:szCs w:val="16"/>
              </w:rPr>
              <w:t>Sergon, K., C. Njuguna, R. Kalani, V. Ofula, C. Onyango, L. S. Konongoi, S. Bedno, H. Burke, A. M. Dumilla, J. Konde, M. K. Njenga, R. Sang, and R. F. Breiman. 2008. 'Seroprevalence of Chikungunya virus (CHIKV) infection on Lamu Island, Kenya, October 2004', Am J Trop Med Hyg, 78: 333-7.</w:t>
            </w:r>
          </w:p>
        </w:tc>
      </w:tr>
      <w:tr w:rsidR="00CC78F1" w:rsidRPr="0080709C" w14:paraId="2CCB0937" w14:textId="77777777" w:rsidTr="00CC78F1">
        <w:trPr>
          <w:trHeight w:val="480"/>
        </w:trPr>
        <w:tc>
          <w:tcPr>
            <w:tcW w:w="5000" w:type="pct"/>
            <w:hideMark/>
          </w:tcPr>
          <w:p w14:paraId="10B938F7" w14:textId="77777777" w:rsidR="00CC78F1" w:rsidRPr="0080709C" w:rsidRDefault="00CC78F1">
            <w:pPr>
              <w:rPr>
                <w:rFonts w:ascii="Avenir Next" w:hAnsi="Avenir Next"/>
                <w:sz w:val="16"/>
                <w:szCs w:val="16"/>
              </w:rPr>
            </w:pPr>
            <w:r w:rsidRPr="0080709C">
              <w:rPr>
                <w:rFonts w:ascii="Avenir Next" w:hAnsi="Avenir Next"/>
                <w:sz w:val="16"/>
                <w:szCs w:val="16"/>
              </w:rPr>
              <w:t>Seruyange, E., K. Ljungberg, C. M. Muvunyi, J. B. Gahutu, S. Katare, J. Nyamusore, Y. D. Gwon, M. Evander, H. Norder, P. Liljeström, and T. Bergström. 2019. 'Seroreactivity to Chikungunya and West Nile Viruses in Rwandan Blood Donors', Vector Borne Zoonotic Dis, 19: 731-40.</w:t>
            </w:r>
          </w:p>
        </w:tc>
      </w:tr>
      <w:tr w:rsidR="00CC78F1" w:rsidRPr="0080709C" w14:paraId="4C16BE73" w14:textId="77777777" w:rsidTr="00CC78F1">
        <w:trPr>
          <w:trHeight w:val="480"/>
        </w:trPr>
        <w:tc>
          <w:tcPr>
            <w:tcW w:w="5000" w:type="pct"/>
            <w:hideMark/>
          </w:tcPr>
          <w:p w14:paraId="56DBDF6A" w14:textId="77777777" w:rsidR="00CC78F1" w:rsidRPr="0080709C" w:rsidRDefault="00CC78F1">
            <w:pPr>
              <w:rPr>
                <w:rFonts w:ascii="Avenir Next" w:hAnsi="Avenir Next"/>
                <w:sz w:val="16"/>
                <w:szCs w:val="16"/>
              </w:rPr>
            </w:pPr>
            <w:r w:rsidRPr="0080709C">
              <w:rPr>
                <w:rFonts w:ascii="Avenir Next" w:hAnsi="Avenir Next"/>
                <w:sz w:val="16"/>
                <w:szCs w:val="16"/>
              </w:rPr>
              <w:t>Seyler, T, Y Hutin, V Ramanchandran, R Ramakrishnan, P Manickam, and M Murhekar. 2010. 'Estimating the burden of disease and the economic cost attributable to chikungunya, Andhra Pradesh, India, 2005–2006', Transactions of the Royal Society of Tropical Medicine and Hygiene, 104: 133-38.</w:t>
            </w:r>
          </w:p>
        </w:tc>
      </w:tr>
      <w:tr w:rsidR="00CC78F1" w:rsidRPr="0080709C" w14:paraId="05F93CEF" w14:textId="77777777" w:rsidTr="00CC78F1">
        <w:trPr>
          <w:trHeight w:val="240"/>
        </w:trPr>
        <w:tc>
          <w:tcPr>
            <w:tcW w:w="5000" w:type="pct"/>
            <w:hideMark/>
          </w:tcPr>
          <w:p w14:paraId="52E3BDE8" w14:textId="77777777" w:rsidR="00CC78F1" w:rsidRPr="0080709C" w:rsidRDefault="00CC78F1">
            <w:pPr>
              <w:rPr>
                <w:rFonts w:ascii="Avenir Next" w:hAnsi="Avenir Next"/>
                <w:sz w:val="16"/>
                <w:szCs w:val="16"/>
              </w:rPr>
            </w:pPr>
            <w:r w:rsidRPr="0080709C">
              <w:rPr>
                <w:rFonts w:ascii="Avenir Next" w:hAnsi="Avenir Next"/>
                <w:sz w:val="16"/>
                <w:szCs w:val="16"/>
              </w:rPr>
              <w:t>Seyler, T., P. Sakdapolrak, S. S. Prasad, and R. Dhanraj. 2012. 'A chikungunya outbreak in the metropolis of Chennai, India, 2006', J Environ Health, 74: 8-13</w:t>
            </w:r>
          </w:p>
        </w:tc>
      </w:tr>
      <w:tr w:rsidR="00CC78F1" w:rsidRPr="0080709C" w14:paraId="22626DD3" w14:textId="77777777" w:rsidTr="00CC78F1">
        <w:trPr>
          <w:trHeight w:val="480"/>
        </w:trPr>
        <w:tc>
          <w:tcPr>
            <w:tcW w:w="5000" w:type="pct"/>
            <w:hideMark/>
          </w:tcPr>
          <w:p w14:paraId="059E3BA2" w14:textId="77777777" w:rsidR="00CC78F1" w:rsidRPr="0080709C" w:rsidRDefault="00CC78F1">
            <w:pPr>
              <w:rPr>
                <w:rFonts w:ascii="Avenir Next" w:hAnsi="Avenir Next"/>
                <w:sz w:val="16"/>
                <w:szCs w:val="16"/>
              </w:rPr>
            </w:pPr>
            <w:r w:rsidRPr="0080709C">
              <w:rPr>
                <w:rFonts w:ascii="Avenir Next" w:hAnsi="Avenir Next"/>
                <w:sz w:val="16"/>
                <w:szCs w:val="16"/>
              </w:rPr>
              <w:t>Shaikh, N, CG Raut, and M Manjunatha. 2015. 'Co-infections with chikungunya and dengue viruses: A serological study in Karnataka State, India', Indian journal of medical microbiology, 33: 459.</w:t>
            </w:r>
          </w:p>
        </w:tc>
      </w:tr>
      <w:tr w:rsidR="00CC78F1" w:rsidRPr="0080709C" w14:paraId="0D3F926B" w14:textId="77777777" w:rsidTr="00CC78F1">
        <w:trPr>
          <w:trHeight w:val="480"/>
        </w:trPr>
        <w:tc>
          <w:tcPr>
            <w:tcW w:w="5000" w:type="pct"/>
            <w:hideMark/>
          </w:tcPr>
          <w:p w14:paraId="6A81B668" w14:textId="77777777" w:rsidR="00CC78F1" w:rsidRPr="0080709C" w:rsidRDefault="00CC78F1">
            <w:pPr>
              <w:rPr>
                <w:rFonts w:ascii="Avenir Next" w:hAnsi="Avenir Next"/>
                <w:sz w:val="16"/>
                <w:szCs w:val="16"/>
              </w:rPr>
            </w:pPr>
            <w:r w:rsidRPr="0080709C">
              <w:rPr>
                <w:rFonts w:ascii="Avenir Next" w:hAnsi="Avenir Next"/>
                <w:sz w:val="16"/>
                <w:szCs w:val="16"/>
              </w:rPr>
              <w:t>Sharp, Tyler M, Kyle R Ryff, Luisa Alvarado, Wun-Ju Shieh, Sherif R Zaki, Harold S Margolis, and Brenda Rivera-Garcia. 2016. 'Surveillance for chikungunya and dengue during the first year of chikungunya virus circulation in Puerto Rico', The Journal of infectious diseases, 214: S475-S81.</w:t>
            </w:r>
          </w:p>
        </w:tc>
      </w:tr>
      <w:tr w:rsidR="00CC78F1" w:rsidRPr="0080709C" w14:paraId="16C7BE20" w14:textId="77777777" w:rsidTr="00CC78F1">
        <w:trPr>
          <w:trHeight w:val="480"/>
        </w:trPr>
        <w:tc>
          <w:tcPr>
            <w:tcW w:w="5000" w:type="pct"/>
            <w:hideMark/>
          </w:tcPr>
          <w:p w14:paraId="403044AF" w14:textId="77777777" w:rsidR="00CC78F1" w:rsidRPr="0080709C" w:rsidRDefault="00CC78F1">
            <w:pPr>
              <w:rPr>
                <w:rFonts w:ascii="Avenir Next" w:hAnsi="Avenir Next"/>
                <w:sz w:val="16"/>
                <w:szCs w:val="16"/>
              </w:rPr>
            </w:pPr>
            <w:r w:rsidRPr="0080709C">
              <w:rPr>
                <w:rFonts w:ascii="Avenir Next" w:hAnsi="Avenir Next"/>
                <w:sz w:val="16"/>
                <w:szCs w:val="16"/>
              </w:rPr>
              <w:t>Shilpa, C., K. Kavitha, N. Sudheesh, S. Sabeena, V. Prasad, M. Hindol, and G. Arunkumar. 2020. 'Estimating the seroprevalence of chikungunya virus exposure in Shimoga district, Karnataka state: A hospital-based study during 2014-2018', J Med Virol, 92: 119-23.</w:t>
            </w:r>
          </w:p>
        </w:tc>
      </w:tr>
      <w:tr w:rsidR="00CC78F1" w:rsidRPr="0080709C" w14:paraId="7701707A" w14:textId="77777777" w:rsidTr="00CC78F1">
        <w:trPr>
          <w:trHeight w:val="720"/>
        </w:trPr>
        <w:tc>
          <w:tcPr>
            <w:tcW w:w="5000" w:type="pct"/>
            <w:hideMark/>
          </w:tcPr>
          <w:p w14:paraId="17461788" w14:textId="77777777" w:rsidR="00CC78F1" w:rsidRPr="0080709C" w:rsidRDefault="00CC78F1">
            <w:pPr>
              <w:rPr>
                <w:rFonts w:ascii="Avenir Next" w:hAnsi="Avenir Next"/>
                <w:sz w:val="16"/>
                <w:szCs w:val="16"/>
              </w:rPr>
            </w:pPr>
            <w:r w:rsidRPr="0080709C">
              <w:rPr>
                <w:rFonts w:ascii="Avenir Next" w:hAnsi="Avenir Next"/>
                <w:sz w:val="16"/>
                <w:szCs w:val="16"/>
              </w:rPr>
              <w:t xml:space="preserve">Silva, M. M. O., L. B. Tauro, M. Kikuti, R. O. Anjos, V. C. Santos, T. S. F. Gonçalves, I. A. D. Paploski, P. S. S. Moreira, L. C. J. Nascimento, G. S. Campos, A. I. Ko, S. C. Weaver, M. G. Reis, U. Kitron, and G. S. Ribeiro. 2019. 'Concomitant Transmission of Dengue, Chikungunya, and Zika Viruses in Brazil: Clinical and Epidemiological Findings </w:t>
            </w:r>
            <w:proofErr w:type="gramStart"/>
            <w:r w:rsidRPr="0080709C">
              <w:rPr>
                <w:rFonts w:ascii="Avenir Next" w:hAnsi="Avenir Next"/>
                <w:sz w:val="16"/>
                <w:szCs w:val="16"/>
              </w:rPr>
              <w:t>From</w:t>
            </w:r>
            <w:proofErr w:type="gramEnd"/>
            <w:r w:rsidRPr="0080709C">
              <w:rPr>
                <w:rFonts w:ascii="Avenir Next" w:hAnsi="Avenir Next"/>
                <w:sz w:val="16"/>
                <w:szCs w:val="16"/>
              </w:rPr>
              <w:t xml:space="preserve"> Surveillance for Acute Febrile Illness', Clin Infect Dis, 69: 1353-59.</w:t>
            </w:r>
          </w:p>
        </w:tc>
      </w:tr>
      <w:tr w:rsidR="00CC78F1" w:rsidRPr="0080709C" w14:paraId="0B5822F1" w14:textId="77777777" w:rsidTr="00CC78F1">
        <w:trPr>
          <w:trHeight w:val="480"/>
        </w:trPr>
        <w:tc>
          <w:tcPr>
            <w:tcW w:w="5000" w:type="pct"/>
            <w:hideMark/>
          </w:tcPr>
          <w:p w14:paraId="324B3C61" w14:textId="77777777" w:rsidR="00CC78F1" w:rsidRPr="0080709C" w:rsidRDefault="00CC78F1">
            <w:pPr>
              <w:rPr>
                <w:rFonts w:ascii="Avenir Next" w:hAnsi="Avenir Next"/>
                <w:sz w:val="16"/>
                <w:szCs w:val="16"/>
              </w:rPr>
            </w:pPr>
            <w:r w:rsidRPr="0080709C">
              <w:rPr>
                <w:rFonts w:ascii="Avenir Next" w:hAnsi="Avenir Next"/>
                <w:sz w:val="16"/>
                <w:szCs w:val="16"/>
              </w:rPr>
              <w:t>Silva, N. M. D., R. A. G. Teixeira, C. G. Cardoso, J. B. Siqueira Junior, G. E. Coelho, and E. S. F. Oliveira. 2018. 'Chikungunya surveillance in Brazil: challenges in the context of Public Health', Epidemiol Serv Saude, 27: e2017127.</w:t>
            </w:r>
          </w:p>
        </w:tc>
      </w:tr>
      <w:tr w:rsidR="00CC78F1" w:rsidRPr="0080709C" w14:paraId="78FB803F" w14:textId="77777777" w:rsidTr="00CC78F1">
        <w:trPr>
          <w:trHeight w:val="480"/>
        </w:trPr>
        <w:tc>
          <w:tcPr>
            <w:tcW w:w="5000" w:type="pct"/>
            <w:hideMark/>
          </w:tcPr>
          <w:p w14:paraId="1ADF0625" w14:textId="77777777" w:rsidR="00CC78F1" w:rsidRPr="0080709C" w:rsidRDefault="00CC78F1">
            <w:pPr>
              <w:rPr>
                <w:rFonts w:ascii="Avenir Next" w:hAnsi="Avenir Next"/>
                <w:sz w:val="16"/>
                <w:szCs w:val="16"/>
              </w:rPr>
            </w:pPr>
            <w:r w:rsidRPr="0080709C">
              <w:rPr>
                <w:rFonts w:ascii="Avenir Next" w:hAnsi="Avenir Next"/>
                <w:sz w:val="16"/>
                <w:szCs w:val="16"/>
              </w:rPr>
              <w:t>Simião, A. R., F. K. A. Barreto, Rmab Oliveira, J. W. Cavalcante, A. S. Lima Neto, R. B. Barbosa, C. S. Lins, A. G. Meira, F. M. C. Araújo, D. R. Q. Lemos, C. H. Alencar, and L. P. G. Cavalcanti. 2019. 'A major chikungunya epidemic with high mortality in northeastern Brazil', Rev Soc Bras Med Trop, 52: e20190266.</w:t>
            </w:r>
          </w:p>
        </w:tc>
      </w:tr>
      <w:tr w:rsidR="00CC78F1" w:rsidRPr="0080709C" w14:paraId="5763D4E7" w14:textId="77777777" w:rsidTr="00CC78F1">
        <w:trPr>
          <w:trHeight w:val="240"/>
        </w:trPr>
        <w:tc>
          <w:tcPr>
            <w:tcW w:w="5000" w:type="pct"/>
            <w:hideMark/>
          </w:tcPr>
          <w:p w14:paraId="3CC7C881" w14:textId="77777777" w:rsidR="00CC78F1" w:rsidRPr="0080709C" w:rsidRDefault="00CC78F1">
            <w:pPr>
              <w:rPr>
                <w:rFonts w:ascii="Avenir Next" w:hAnsi="Avenir Next"/>
                <w:sz w:val="16"/>
                <w:szCs w:val="16"/>
              </w:rPr>
            </w:pPr>
            <w:r w:rsidRPr="0080709C">
              <w:rPr>
                <w:rFonts w:ascii="Avenir Next" w:hAnsi="Avenir Next"/>
                <w:sz w:val="16"/>
                <w:szCs w:val="16"/>
              </w:rPr>
              <w:t>MOH Singapore. 2014. Vector-borne diseases 2014 (https://www.moh.gov.sg/docs/librariesprovider5/resources-statistics/reports/vector-borne-diseases.pdf).</w:t>
            </w:r>
          </w:p>
        </w:tc>
      </w:tr>
      <w:tr w:rsidR="00CC78F1" w:rsidRPr="0080709C" w14:paraId="15A4D2CC" w14:textId="77777777" w:rsidTr="00CC78F1">
        <w:trPr>
          <w:trHeight w:val="240"/>
        </w:trPr>
        <w:tc>
          <w:tcPr>
            <w:tcW w:w="5000" w:type="pct"/>
            <w:hideMark/>
          </w:tcPr>
          <w:p w14:paraId="22118840" w14:textId="77777777" w:rsidR="00CC78F1" w:rsidRPr="0080709C" w:rsidRDefault="00CC78F1">
            <w:pPr>
              <w:rPr>
                <w:rFonts w:ascii="Avenir Next" w:hAnsi="Avenir Next"/>
                <w:sz w:val="16"/>
                <w:szCs w:val="16"/>
              </w:rPr>
            </w:pPr>
            <w:r w:rsidRPr="0080709C">
              <w:rPr>
                <w:rFonts w:ascii="Avenir Next" w:hAnsi="Avenir Next"/>
                <w:sz w:val="16"/>
                <w:szCs w:val="16"/>
              </w:rPr>
              <w:t>MOH Singapore. 2016. VECTOR-BORNE DISEASES 2016 (https://www.moh.gov.sg/docs/librariesprovider5/resources-statistics/reports/vector-borne-diseases.pdf).</w:t>
            </w:r>
          </w:p>
        </w:tc>
      </w:tr>
      <w:tr w:rsidR="00CC78F1" w:rsidRPr="0080709C" w14:paraId="48DE005A" w14:textId="77777777" w:rsidTr="00CC78F1">
        <w:trPr>
          <w:trHeight w:val="240"/>
        </w:trPr>
        <w:tc>
          <w:tcPr>
            <w:tcW w:w="5000" w:type="pct"/>
            <w:hideMark/>
          </w:tcPr>
          <w:p w14:paraId="78EA2017" w14:textId="77777777" w:rsidR="00CC78F1" w:rsidRPr="0080709C" w:rsidRDefault="00CC78F1">
            <w:pPr>
              <w:rPr>
                <w:rFonts w:ascii="Avenir Next" w:hAnsi="Avenir Next"/>
                <w:sz w:val="16"/>
                <w:szCs w:val="16"/>
              </w:rPr>
            </w:pPr>
            <w:r w:rsidRPr="0080709C">
              <w:rPr>
                <w:rFonts w:ascii="Avenir Next" w:hAnsi="Avenir Next"/>
                <w:sz w:val="16"/>
                <w:szCs w:val="16"/>
              </w:rPr>
              <w:t>MOH Singapore. 2017. Vector-borne diseases 2017 (https://www.moh.gov.sg/docs/librariesprovider5/diseases-updates/vector-bornezoonotic-diseases-2017.pdf).</w:t>
            </w:r>
          </w:p>
        </w:tc>
      </w:tr>
      <w:tr w:rsidR="00CC78F1" w:rsidRPr="0080709C" w14:paraId="2DCC8FDB" w14:textId="77777777" w:rsidTr="00CC78F1">
        <w:trPr>
          <w:trHeight w:val="480"/>
        </w:trPr>
        <w:tc>
          <w:tcPr>
            <w:tcW w:w="5000" w:type="pct"/>
            <w:hideMark/>
          </w:tcPr>
          <w:p w14:paraId="1F702F20" w14:textId="77777777" w:rsidR="00CC78F1" w:rsidRPr="0080709C" w:rsidRDefault="00CC78F1">
            <w:pPr>
              <w:rPr>
                <w:rFonts w:ascii="Avenir Next" w:hAnsi="Avenir Next"/>
                <w:sz w:val="16"/>
                <w:szCs w:val="16"/>
              </w:rPr>
            </w:pPr>
            <w:r w:rsidRPr="0080709C">
              <w:rPr>
                <w:rFonts w:ascii="Avenir Next" w:hAnsi="Avenir Next"/>
                <w:sz w:val="16"/>
                <w:szCs w:val="16"/>
              </w:rPr>
              <w:t>Singh, K., S. K. Sidhu, P. Devi, M. Kaur, M. Kaur, and N. Singh. 2016. 'Seroprevalence of Common Viral Diseases: A Hospital Based Study from Amritsar, India', J Clin Diagn Res, 10: Dc15-dc19.</w:t>
            </w:r>
          </w:p>
        </w:tc>
      </w:tr>
      <w:tr w:rsidR="00CC78F1" w:rsidRPr="0080709C" w14:paraId="4C86CEDB" w14:textId="77777777" w:rsidTr="00CC78F1">
        <w:trPr>
          <w:trHeight w:val="480"/>
        </w:trPr>
        <w:tc>
          <w:tcPr>
            <w:tcW w:w="5000" w:type="pct"/>
            <w:hideMark/>
          </w:tcPr>
          <w:p w14:paraId="4DCD0006" w14:textId="77777777" w:rsidR="00CC78F1" w:rsidRPr="0080709C" w:rsidRDefault="00CC78F1">
            <w:pPr>
              <w:rPr>
                <w:rFonts w:ascii="Avenir Next" w:hAnsi="Avenir Next"/>
                <w:sz w:val="16"/>
                <w:szCs w:val="16"/>
              </w:rPr>
            </w:pPr>
            <w:r w:rsidRPr="0080709C">
              <w:rPr>
                <w:rFonts w:ascii="Avenir Next" w:hAnsi="Avenir Next"/>
                <w:sz w:val="16"/>
                <w:szCs w:val="16"/>
              </w:rPr>
              <w:t>Singh, N., M. Shukla, G. Chand, P. V. Barde, and M. P. Singh. 2014. 'Vector-borne diseases in central India, with reference to malaria, filaria, dengue and chikungunya', WHO South East Asia J Public Health, 3: 28-35.</w:t>
            </w:r>
          </w:p>
        </w:tc>
      </w:tr>
      <w:tr w:rsidR="00CC78F1" w:rsidRPr="0080709C" w14:paraId="6D1FA8D7" w14:textId="77777777" w:rsidTr="00CC78F1">
        <w:trPr>
          <w:trHeight w:val="480"/>
        </w:trPr>
        <w:tc>
          <w:tcPr>
            <w:tcW w:w="5000" w:type="pct"/>
            <w:hideMark/>
          </w:tcPr>
          <w:p w14:paraId="27F7EBD9" w14:textId="77777777" w:rsidR="00CC78F1" w:rsidRPr="0080709C" w:rsidRDefault="00CC78F1">
            <w:pPr>
              <w:rPr>
                <w:rFonts w:ascii="Avenir Next" w:hAnsi="Avenir Next"/>
                <w:sz w:val="16"/>
                <w:szCs w:val="16"/>
              </w:rPr>
            </w:pPr>
            <w:r w:rsidRPr="0080709C">
              <w:rPr>
                <w:rFonts w:ascii="Avenir Next" w:hAnsi="Avenir Next"/>
                <w:sz w:val="16"/>
                <w:szCs w:val="16"/>
              </w:rPr>
              <w:t>Singh, P., V. Mittal, M. A. Rizvi, D. Bhattacharya, M. Chhabra, D. S. Rawat, R. L. Ichhpujani, L. S. Chauhan, and A. Rai. 2012. 'Northward movement of East Central South African genotype of Chikungunya virus causing an epidemic between 2006-2010 in India', J Infect Dev Ctries, 6: 563-71.</w:t>
            </w:r>
          </w:p>
        </w:tc>
      </w:tr>
      <w:tr w:rsidR="00CC78F1" w:rsidRPr="0080709C" w14:paraId="75675B68" w14:textId="77777777" w:rsidTr="00CC78F1">
        <w:trPr>
          <w:trHeight w:val="480"/>
        </w:trPr>
        <w:tc>
          <w:tcPr>
            <w:tcW w:w="5000" w:type="pct"/>
            <w:hideMark/>
          </w:tcPr>
          <w:p w14:paraId="13DF37AB" w14:textId="77777777" w:rsidR="00CC78F1" w:rsidRPr="0080709C" w:rsidRDefault="00CC78F1">
            <w:pPr>
              <w:rPr>
                <w:rFonts w:ascii="Avenir Next" w:hAnsi="Avenir Next"/>
                <w:sz w:val="16"/>
                <w:szCs w:val="16"/>
              </w:rPr>
            </w:pPr>
            <w:r w:rsidRPr="0080709C">
              <w:rPr>
                <w:rFonts w:ascii="Avenir Next" w:hAnsi="Avenir Next"/>
                <w:sz w:val="16"/>
                <w:szCs w:val="16"/>
              </w:rPr>
              <w:t>Singh, P., V. Mittal, M. M. Rizvi, M. Chhabra, P. Sharma, D. S. Rawat, D. Bhattacharya, L. S. Chauhan, and A. Rai. 2012. 'The first dominant co-circulation of both dengue and chikungunya viruses during the post-monsoon period of 2010 in Delhi, India', Epidemiol Infect, 140: 1337-42.</w:t>
            </w:r>
          </w:p>
        </w:tc>
      </w:tr>
      <w:tr w:rsidR="00CC78F1" w:rsidRPr="0080709C" w14:paraId="5DA14E98" w14:textId="77777777" w:rsidTr="00CC78F1">
        <w:trPr>
          <w:trHeight w:val="480"/>
        </w:trPr>
        <w:tc>
          <w:tcPr>
            <w:tcW w:w="5000" w:type="pct"/>
            <w:hideMark/>
          </w:tcPr>
          <w:p w14:paraId="7EB0BF21" w14:textId="77777777" w:rsidR="00CC78F1" w:rsidRPr="0080709C" w:rsidRDefault="00CC78F1">
            <w:pPr>
              <w:rPr>
                <w:rFonts w:ascii="Avenir Next" w:hAnsi="Avenir Next"/>
                <w:sz w:val="16"/>
                <w:szCs w:val="16"/>
              </w:rPr>
            </w:pPr>
            <w:r w:rsidRPr="0080709C">
              <w:rPr>
                <w:rFonts w:ascii="Avenir Next" w:hAnsi="Avenir Next"/>
                <w:sz w:val="16"/>
                <w:szCs w:val="16"/>
              </w:rPr>
              <w:t>Singh, R. K., S. Tiwari, V. K. Mishra, R. Tiwari, and T. N. Dhole. 2012. 'Molecular epidemiology of Chikungunya virus: mutation in E1 gene region', J Virol Methods, 185: 213-20.</w:t>
            </w:r>
          </w:p>
        </w:tc>
      </w:tr>
      <w:tr w:rsidR="00CC78F1" w:rsidRPr="00394FF8" w14:paraId="0CF3DA70" w14:textId="77777777" w:rsidTr="00CC78F1">
        <w:trPr>
          <w:trHeight w:val="480"/>
        </w:trPr>
        <w:tc>
          <w:tcPr>
            <w:tcW w:w="5000" w:type="pct"/>
            <w:hideMark/>
          </w:tcPr>
          <w:p w14:paraId="0450059C" w14:textId="77777777" w:rsidR="00CC78F1" w:rsidRPr="00EF12C7" w:rsidRDefault="00CC78F1">
            <w:pPr>
              <w:rPr>
                <w:rFonts w:ascii="Avenir Next" w:hAnsi="Avenir Next"/>
                <w:sz w:val="16"/>
                <w:szCs w:val="16"/>
                <w:lang w:val="fr-FR"/>
              </w:rPr>
            </w:pPr>
            <w:r w:rsidRPr="00EF12C7">
              <w:rPr>
                <w:rFonts w:ascii="Avenir Next" w:hAnsi="Avenir Next"/>
                <w:sz w:val="16"/>
                <w:szCs w:val="16"/>
                <w:lang w:val="fr-FR"/>
              </w:rPr>
              <w:t xml:space="preserve">Sissoko D, Delmas G, Giry C, Petinelli F, Saidali R, Gabrie P, Abaine A, Paquet C, Pierre V. 2007. 'Épidémie massive de fièvre chikungunya à Mayotte, France en 2005-2006 : description à partir des résultats de deux enquêtes épidémiologiques', Bulletin épidémiologique hebdomadaire, </w:t>
            </w:r>
            <w:proofErr w:type="gramStart"/>
            <w:r w:rsidRPr="00EF12C7">
              <w:rPr>
                <w:rFonts w:ascii="Avenir Next" w:hAnsi="Avenir Next"/>
                <w:sz w:val="16"/>
                <w:szCs w:val="16"/>
                <w:lang w:val="fr-FR"/>
              </w:rPr>
              <w:t>48:</w:t>
            </w:r>
            <w:proofErr w:type="gramEnd"/>
            <w:r w:rsidRPr="00EF12C7">
              <w:rPr>
                <w:rFonts w:ascii="Avenir Next" w:hAnsi="Avenir Next"/>
                <w:sz w:val="16"/>
                <w:szCs w:val="16"/>
                <w:lang w:val="fr-FR"/>
              </w:rPr>
              <w:t xml:space="preserve"> 405-7.</w:t>
            </w:r>
          </w:p>
        </w:tc>
      </w:tr>
      <w:tr w:rsidR="00CC78F1" w:rsidRPr="0080709C" w14:paraId="688C75F5" w14:textId="77777777" w:rsidTr="00CC78F1">
        <w:trPr>
          <w:trHeight w:val="480"/>
        </w:trPr>
        <w:tc>
          <w:tcPr>
            <w:tcW w:w="5000" w:type="pct"/>
            <w:hideMark/>
          </w:tcPr>
          <w:p w14:paraId="70A79859"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Sissoko, D., D. Malvy, C. Giry, G. Delmas, C. Paquet, P. Gabrie, F. Pettinelli, M. A. Sanquer, and V. Pierre. </w:t>
            </w:r>
            <w:r w:rsidRPr="0080709C">
              <w:rPr>
                <w:rFonts w:ascii="Avenir Next" w:hAnsi="Avenir Next"/>
                <w:sz w:val="16"/>
                <w:szCs w:val="16"/>
              </w:rPr>
              <w:t>2008. 'Outbreak of Chikungunya fever in Mayotte, Comoros archipelago, 2005-2006', Trans R Soc Trop Med Hyg, 102: 780-6.</w:t>
            </w:r>
          </w:p>
        </w:tc>
      </w:tr>
      <w:tr w:rsidR="00CC78F1" w:rsidRPr="0080709C" w14:paraId="7B4BEA88" w14:textId="77777777" w:rsidTr="00CC78F1">
        <w:trPr>
          <w:trHeight w:val="480"/>
        </w:trPr>
        <w:tc>
          <w:tcPr>
            <w:tcW w:w="5000" w:type="pct"/>
            <w:hideMark/>
          </w:tcPr>
          <w:p w14:paraId="4BB1B3CF" w14:textId="77777777" w:rsidR="00CC78F1" w:rsidRPr="0080709C" w:rsidRDefault="00CC78F1">
            <w:pPr>
              <w:rPr>
                <w:rFonts w:ascii="Avenir Next" w:hAnsi="Avenir Next"/>
                <w:sz w:val="16"/>
                <w:szCs w:val="16"/>
              </w:rPr>
            </w:pPr>
            <w:r w:rsidRPr="0080709C">
              <w:rPr>
                <w:rFonts w:ascii="Avenir Next" w:hAnsi="Avenir Next"/>
                <w:sz w:val="16"/>
                <w:szCs w:val="16"/>
              </w:rPr>
              <w:t>Sissoko, D., A. Moendandze, D. Malvy, C. Giry, K. Ezzedine, J. L. Solet, and V. Pierre. 2008. 'Seroprevalence and risk factors of chikungunya virus infection in Mayotte, Indian Ocean, 2005-2006: a population-based survey', PloS one, 3: e3066.</w:t>
            </w:r>
          </w:p>
        </w:tc>
      </w:tr>
      <w:tr w:rsidR="00CC78F1" w:rsidRPr="0080709C" w14:paraId="735870C8" w14:textId="77777777" w:rsidTr="00CC78F1">
        <w:trPr>
          <w:trHeight w:val="480"/>
        </w:trPr>
        <w:tc>
          <w:tcPr>
            <w:tcW w:w="5000" w:type="pct"/>
            <w:hideMark/>
          </w:tcPr>
          <w:p w14:paraId="628715B3" w14:textId="77777777" w:rsidR="00CC78F1" w:rsidRPr="0080709C" w:rsidRDefault="00CC78F1">
            <w:pPr>
              <w:rPr>
                <w:rFonts w:ascii="Avenir Next" w:hAnsi="Avenir Next"/>
                <w:sz w:val="16"/>
                <w:szCs w:val="16"/>
              </w:rPr>
            </w:pPr>
            <w:r w:rsidRPr="0080709C">
              <w:rPr>
                <w:rFonts w:ascii="Avenir Next" w:hAnsi="Avenir Next"/>
                <w:sz w:val="16"/>
                <w:szCs w:val="16"/>
              </w:rPr>
              <w:t>Sitepu, Frans, and Elpiani Depari. 2019. 'Epidemiological and Entomological Investigation of Chikungunya Fever Outbreak, in Serdang Bedagai District, North Sumatera Province, Indonesia, 2013', Global Biosecurity, 1.</w:t>
            </w:r>
          </w:p>
        </w:tc>
      </w:tr>
      <w:tr w:rsidR="00CC78F1" w:rsidRPr="0080709C" w14:paraId="5E483CE4" w14:textId="77777777" w:rsidTr="00CC78F1">
        <w:trPr>
          <w:trHeight w:val="720"/>
        </w:trPr>
        <w:tc>
          <w:tcPr>
            <w:tcW w:w="5000" w:type="pct"/>
            <w:hideMark/>
          </w:tcPr>
          <w:p w14:paraId="2AA02F6D" w14:textId="77777777" w:rsidR="00CC78F1" w:rsidRPr="0080709C" w:rsidRDefault="00CC78F1">
            <w:pPr>
              <w:rPr>
                <w:rFonts w:ascii="Avenir Next" w:hAnsi="Avenir Next"/>
                <w:sz w:val="16"/>
                <w:szCs w:val="16"/>
              </w:rPr>
            </w:pPr>
            <w:r w:rsidRPr="0080709C">
              <w:rPr>
                <w:rFonts w:ascii="Avenir Next" w:hAnsi="Avenir Next"/>
                <w:sz w:val="16"/>
                <w:szCs w:val="16"/>
              </w:rPr>
              <w:t>Slavov, Svetoslav Nanev, Katia Kaori Otaguiri, Melina Lellis Bianquini, Hellen Tayana Oliveira Bitencourt, Marcia Cristina Munhoz Chagas, Domingos Sávio de Souza Guerreiro, Luiz Tadeu Moraes Figueiredo, Dimas Tadeu Covas, and Simone Kashima. 2018. 'Seroprevalence of Chikungunya virus in blood donors from Northern and Southeastern Brazil', Hematology, Transfusion and Cell Therapy, 40: 358-62.</w:t>
            </w:r>
          </w:p>
        </w:tc>
      </w:tr>
      <w:tr w:rsidR="00CC78F1" w:rsidRPr="0080709C" w14:paraId="478F5AD4" w14:textId="77777777" w:rsidTr="00CC78F1">
        <w:trPr>
          <w:trHeight w:val="480"/>
        </w:trPr>
        <w:tc>
          <w:tcPr>
            <w:tcW w:w="5000" w:type="pct"/>
            <w:hideMark/>
          </w:tcPr>
          <w:p w14:paraId="2FBED8C9" w14:textId="77777777" w:rsidR="00CC78F1" w:rsidRPr="0080709C" w:rsidRDefault="00CC78F1">
            <w:pPr>
              <w:rPr>
                <w:rFonts w:ascii="Avenir Next" w:hAnsi="Avenir Next"/>
                <w:sz w:val="16"/>
                <w:szCs w:val="16"/>
              </w:rPr>
            </w:pPr>
            <w:r w:rsidRPr="0080709C">
              <w:rPr>
                <w:rFonts w:ascii="Avenir Next" w:hAnsi="Avenir Next"/>
                <w:sz w:val="16"/>
                <w:szCs w:val="16"/>
              </w:rPr>
              <w:t>Soni, M., A. K. Singh, S. Sharma, A. Agarwal, N. Gopalan, P. V. Rao, M. Parida, and P. K. Dash. 2013. 'Molecular and virological investigation of a focal chikungunya outbreak in northern India', ScientificWorldJournal, 2013: 367382.</w:t>
            </w:r>
          </w:p>
        </w:tc>
      </w:tr>
      <w:tr w:rsidR="00CC78F1" w:rsidRPr="0080709C" w14:paraId="4FA09FD2" w14:textId="77777777" w:rsidTr="00CC78F1">
        <w:trPr>
          <w:trHeight w:val="480"/>
        </w:trPr>
        <w:tc>
          <w:tcPr>
            <w:tcW w:w="5000" w:type="pct"/>
            <w:hideMark/>
          </w:tcPr>
          <w:p w14:paraId="57D63448" w14:textId="77777777" w:rsidR="00CC78F1" w:rsidRPr="0080709C" w:rsidRDefault="00CC78F1">
            <w:pPr>
              <w:rPr>
                <w:rFonts w:ascii="Avenir Next" w:hAnsi="Avenir Next"/>
                <w:sz w:val="16"/>
                <w:szCs w:val="16"/>
              </w:rPr>
            </w:pPr>
            <w:r w:rsidRPr="0080709C">
              <w:rPr>
                <w:rFonts w:ascii="Avenir Next" w:hAnsi="Avenir Next"/>
                <w:sz w:val="16"/>
                <w:szCs w:val="16"/>
              </w:rPr>
              <w:t xml:space="preserve">Soulaphy, C., P. Souliphone, K. Phanthavong, D. Phonekeo, S. Phimmasine, B. Khamphaphongphane, V. Kitthiphong, and H. C. Lewis. 2013. 'Emergence of chikungunya in Moonlapamok and Khong Districts, Champassak </w:t>
            </w:r>
            <w:proofErr w:type="gramStart"/>
            <w:r w:rsidRPr="0080709C">
              <w:rPr>
                <w:rFonts w:ascii="Avenir Next" w:hAnsi="Avenir Next"/>
                <w:sz w:val="16"/>
                <w:szCs w:val="16"/>
              </w:rPr>
              <w:t>Province,the</w:t>
            </w:r>
            <w:proofErr w:type="gramEnd"/>
            <w:r w:rsidRPr="0080709C">
              <w:rPr>
                <w:rFonts w:ascii="Avenir Next" w:hAnsi="Avenir Next"/>
                <w:sz w:val="16"/>
                <w:szCs w:val="16"/>
              </w:rPr>
              <w:t xml:space="preserve"> Lao People's Democratic Republic, May to September 2012', Western Pac Surveill Response J, 4: 46-50.</w:t>
            </w:r>
          </w:p>
        </w:tc>
      </w:tr>
      <w:tr w:rsidR="00CC78F1" w:rsidRPr="0080709C" w14:paraId="5C467638" w14:textId="77777777" w:rsidTr="00CC78F1">
        <w:trPr>
          <w:trHeight w:val="720"/>
        </w:trPr>
        <w:tc>
          <w:tcPr>
            <w:tcW w:w="5000" w:type="pct"/>
            <w:hideMark/>
          </w:tcPr>
          <w:p w14:paraId="7287BC0F" w14:textId="77777777" w:rsidR="00CC78F1" w:rsidRPr="0080709C" w:rsidRDefault="00CC78F1">
            <w:pPr>
              <w:rPr>
                <w:rFonts w:ascii="Avenir Next" w:hAnsi="Avenir Next"/>
                <w:sz w:val="16"/>
                <w:szCs w:val="16"/>
              </w:rPr>
            </w:pPr>
            <w:r w:rsidRPr="0080709C">
              <w:rPr>
                <w:rFonts w:ascii="Avenir Next" w:hAnsi="Avenir Next"/>
                <w:sz w:val="16"/>
                <w:szCs w:val="16"/>
              </w:rPr>
              <w:t>Souza, Thiago Moreno L, Yasmine Rangel Vieira, Edson Delatorre, Giselle Barbosa-Lima, Raul Leal Faria Luiz, Alexandre Vizzoni, Komal Jain, Milene Mesquita Miranda, Nishit Bhuva, and Jan F Gogarten. 2019. 'Emergence of the East-Central-South-African genotype of Chikungunya virus in Brazil and the city of Rio de Janeiro may have occurred years before surveillance detection', Scientific reports, 9: 1-7.</w:t>
            </w:r>
          </w:p>
        </w:tc>
      </w:tr>
      <w:tr w:rsidR="00CC78F1" w:rsidRPr="0080709C" w14:paraId="641837B5" w14:textId="77777777" w:rsidTr="00CC78F1">
        <w:trPr>
          <w:trHeight w:val="480"/>
        </w:trPr>
        <w:tc>
          <w:tcPr>
            <w:tcW w:w="5000" w:type="pct"/>
            <w:hideMark/>
          </w:tcPr>
          <w:p w14:paraId="6E523DC2" w14:textId="77777777" w:rsidR="00CC78F1" w:rsidRPr="0080709C" w:rsidRDefault="00CC78F1">
            <w:pPr>
              <w:rPr>
                <w:rFonts w:ascii="Avenir Next" w:hAnsi="Avenir Next"/>
                <w:sz w:val="16"/>
                <w:szCs w:val="16"/>
              </w:rPr>
            </w:pPr>
            <w:r w:rsidRPr="0080709C">
              <w:rPr>
                <w:rFonts w:ascii="Avenir Next" w:hAnsi="Avenir Next"/>
                <w:sz w:val="16"/>
                <w:szCs w:val="16"/>
              </w:rPr>
              <w:t>Sow, A., C. Loucoubar, D. Diallo, O. Faye, Y. Ndiaye, C. S. Senghor, A. T. Dia, O. Faye, S. C. Weaver, M. Diallo, D. Malvy, and A. A. Sall. 2016. 'Concurrent malaria and arbovirus infections in Kedougou, southeastern Senegal', Malar J, 15: 47.</w:t>
            </w:r>
          </w:p>
        </w:tc>
      </w:tr>
      <w:tr w:rsidR="00CC78F1" w:rsidRPr="0080709C" w14:paraId="5C2C139A" w14:textId="77777777" w:rsidTr="00CC78F1">
        <w:trPr>
          <w:trHeight w:val="720"/>
        </w:trPr>
        <w:tc>
          <w:tcPr>
            <w:tcW w:w="5000" w:type="pct"/>
            <w:hideMark/>
          </w:tcPr>
          <w:p w14:paraId="3F708F09" w14:textId="77777777" w:rsidR="00CC78F1" w:rsidRPr="0080709C" w:rsidRDefault="00CC78F1">
            <w:pPr>
              <w:rPr>
                <w:rFonts w:ascii="Avenir Next" w:hAnsi="Avenir Next"/>
                <w:sz w:val="16"/>
                <w:szCs w:val="16"/>
              </w:rPr>
            </w:pPr>
            <w:r w:rsidRPr="0080709C">
              <w:rPr>
                <w:rFonts w:ascii="Avenir Next" w:hAnsi="Avenir Next"/>
                <w:sz w:val="16"/>
                <w:szCs w:val="16"/>
              </w:rPr>
              <w:t>Sow, A., O. Faye, M. Diallo, D. Diallo, R. Chen, O. Faye, C. T. Diagne, M. Guerbois, M. Weidmann, Y. Ndiaye, C. S. Senghor, A. Faye, O. M. Diop, B. Sadio, O. Ndiaye, D. Watts, K. A. Hanley, A. T. Dia, D. Malvy, S. C. Weaver, and A. A. Sall. 2018. 'Chikungunya Outbreak in Kedougou, Southeastern Senegal in 2009-2010', Open Forum Infect Dis, 5: ofx259.</w:t>
            </w:r>
          </w:p>
        </w:tc>
      </w:tr>
      <w:tr w:rsidR="00CC78F1" w:rsidRPr="0080709C" w14:paraId="3004E36B" w14:textId="77777777" w:rsidTr="00CC78F1">
        <w:trPr>
          <w:trHeight w:val="480"/>
        </w:trPr>
        <w:tc>
          <w:tcPr>
            <w:tcW w:w="5000" w:type="pct"/>
            <w:hideMark/>
          </w:tcPr>
          <w:p w14:paraId="2B427811" w14:textId="77777777" w:rsidR="00CC78F1" w:rsidRPr="0080709C" w:rsidRDefault="00CC78F1">
            <w:pPr>
              <w:rPr>
                <w:rFonts w:ascii="Avenir Next" w:hAnsi="Avenir Next"/>
                <w:sz w:val="16"/>
                <w:szCs w:val="16"/>
              </w:rPr>
            </w:pPr>
            <w:r w:rsidRPr="0080709C">
              <w:rPr>
                <w:rFonts w:ascii="Avenir Next" w:hAnsi="Avenir Next"/>
                <w:sz w:val="16"/>
                <w:szCs w:val="16"/>
              </w:rPr>
              <w:t>Sow, Abdourahmane, Birgit Nikolay, Oumar Faye, Simon Cauchemez, Jorge Cano, Mawlouth Diallo, Ousmane Faye, Bakary Sadio, Oumar Ndiaye, and Scott C Weaver. 2020. 'Changes in the transmission dynamic of Chikungunya virus in Southeastern Senegal', Viruses, 12: 196.</w:t>
            </w:r>
          </w:p>
        </w:tc>
      </w:tr>
      <w:tr w:rsidR="00CC78F1" w:rsidRPr="0080709C" w14:paraId="4810A3F8" w14:textId="77777777" w:rsidTr="00CC78F1">
        <w:trPr>
          <w:trHeight w:val="480"/>
        </w:trPr>
        <w:tc>
          <w:tcPr>
            <w:tcW w:w="5000" w:type="pct"/>
            <w:hideMark/>
          </w:tcPr>
          <w:p w14:paraId="273219B3" w14:textId="77777777" w:rsidR="00CC78F1" w:rsidRPr="0080709C" w:rsidRDefault="00CC78F1">
            <w:pPr>
              <w:rPr>
                <w:rFonts w:ascii="Avenir Next" w:hAnsi="Avenir Next"/>
                <w:sz w:val="16"/>
                <w:szCs w:val="16"/>
              </w:rPr>
            </w:pPr>
            <w:r w:rsidRPr="0080709C">
              <w:rPr>
                <w:rFonts w:ascii="Avenir Next" w:hAnsi="Avenir Next"/>
                <w:sz w:val="16"/>
                <w:szCs w:val="16"/>
              </w:rPr>
              <w:t>Srikanth, P., G. Sarangan, K. Mallilankaraman, S. A. Nayar, R. Barani, T. Mattew, G. F. Selvaraj, K. A. Sheriff, G. Palani, and K. Muthumani. 2010. 'Molecular characterization of Chikungunya virus during an outbreak in South India', Indian J Med Microbiol, 28: 299-302.</w:t>
            </w:r>
          </w:p>
        </w:tc>
      </w:tr>
      <w:tr w:rsidR="00CC78F1" w:rsidRPr="0080709C" w14:paraId="5A133AB6" w14:textId="77777777" w:rsidTr="00CC78F1">
        <w:trPr>
          <w:trHeight w:val="480"/>
        </w:trPr>
        <w:tc>
          <w:tcPr>
            <w:tcW w:w="5000" w:type="pct"/>
            <w:hideMark/>
          </w:tcPr>
          <w:p w14:paraId="63FF7408" w14:textId="77777777" w:rsidR="00CC78F1" w:rsidRPr="0080709C" w:rsidRDefault="00CC78F1">
            <w:pPr>
              <w:rPr>
                <w:rFonts w:ascii="Avenir Next" w:hAnsi="Avenir Next"/>
                <w:sz w:val="16"/>
                <w:szCs w:val="16"/>
              </w:rPr>
            </w:pPr>
            <w:r w:rsidRPr="0080709C">
              <w:rPr>
                <w:rFonts w:ascii="Avenir Next" w:hAnsi="Avenir Next"/>
                <w:sz w:val="16"/>
                <w:szCs w:val="16"/>
              </w:rPr>
              <w:t>Srikiatkhachorn, A., M. T. Alera, C. B. Lago, I. A. Tac-An, D. Villa, S. Fernandez, B. Thaisomboonsuk, C. Klungthong, J. W. Levy, J. M. Velasco, V. G. Roque, Jr., A. Nisalak, L. R. Macareo, and I. K. Yoon. 2016. 'Resolution of a Chikungunya Outbreak in a Prospective Cohort, Cebu, Philippines, 2012-2014', Emerg Infect Dis, 22: 1852-4.</w:t>
            </w:r>
          </w:p>
        </w:tc>
      </w:tr>
      <w:tr w:rsidR="00CC78F1" w:rsidRPr="0080709C" w14:paraId="338BD7B5" w14:textId="77777777" w:rsidTr="00CC78F1">
        <w:trPr>
          <w:trHeight w:val="480"/>
        </w:trPr>
        <w:tc>
          <w:tcPr>
            <w:tcW w:w="5000" w:type="pct"/>
            <w:hideMark/>
          </w:tcPr>
          <w:p w14:paraId="6EB5124C" w14:textId="77777777" w:rsidR="00CC78F1" w:rsidRPr="0080709C" w:rsidRDefault="00CC78F1">
            <w:pPr>
              <w:rPr>
                <w:rFonts w:ascii="Avenir Next" w:hAnsi="Avenir Next"/>
                <w:sz w:val="16"/>
                <w:szCs w:val="16"/>
              </w:rPr>
            </w:pPr>
            <w:r w:rsidRPr="0080709C">
              <w:rPr>
                <w:rFonts w:ascii="Avenir Next" w:hAnsi="Avenir Next"/>
                <w:sz w:val="16"/>
                <w:szCs w:val="16"/>
              </w:rPr>
              <w:t>Staikowsky, F., K. Le Roux, I. Schuffenecker, P. Laurent, P. Grivard, A. Develay, and A. Michault. 2008. 'Retrospective survey of Chikungunya disease in Réunion Island hospital staff', Epidemiol Infect, 136: 196-206.</w:t>
            </w:r>
          </w:p>
        </w:tc>
      </w:tr>
      <w:tr w:rsidR="00CC78F1" w:rsidRPr="0080709C" w14:paraId="00E7F7A9" w14:textId="77777777" w:rsidTr="00CC78F1">
        <w:trPr>
          <w:trHeight w:val="480"/>
        </w:trPr>
        <w:tc>
          <w:tcPr>
            <w:tcW w:w="5000" w:type="pct"/>
            <w:hideMark/>
          </w:tcPr>
          <w:p w14:paraId="1F32F4D9" w14:textId="77777777" w:rsidR="00CC78F1" w:rsidRPr="0080709C" w:rsidRDefault="00CC78F1">
            <w:pPr>
              <w:rPr>
                <w:rFonts w:ascii="Avenir Next" w:hAnsi="Avenir Next"/>
                <w:sz w:val="16"/>
                <w:szCs w:val="16"/>
              </w:rPr>
            </w:pPr>
            <w:r w:rsidRPr="0080709C">
              <w:rPr>
                <w:rFonts w:ascii="Avenir Next" w:hAnsi="Avenir Next"/>
                <w:sz w:val="16"/>
                <w:szCs w:val="16"/>
              </w:rPr>
              <w:t>Staikowsky, F., F. Talarmin, P. Grivard, A. Souab, I. Schuffenecker, K. Le Roux, M. Lecuit, and A. Michault. 2009. 'Prospective study of Chikungunya virus acute infection in the Island of La Réunion during the 2005-2006 outbreak', PloS one, 4: e7603.</w:t>
            </w:r>
          </w:p>
        </w:tc>
      </w:tr>
      <w:tr w:rsidR="00CC78F1" w:rsidRPr="0080709C" w14:paraId="35ADD217" w14:textId="77777777" w:rsidTr="00CC78F1">
        <w:trPr>
          <w:trHeight w:val="720"/>
        </w:trPr>
        <w:tc>
          <w:tcPr>
            <w:tcW w:w="5000" w:type="pct"/>
            <w:hideMark/>
          </w:tcPr>
          <w:p w14:paraId="7BBDA69D" w14:textId="77777777" w:rsidR="00CC78F1" w:rsidRPr="0080709C" w:rsidRDefault="00CC78F1">
            <w:pPr>
              <w:rPr>
                <w:rFonts w:ascii="Avenir Next" w:hAnsi="Avenir Next"/>
                <w:sz w:val="16"/>
                <w:szCs w:val="16"/>
              </w:rPr>
            </w:pPr>
            <w:r w:rsidRPr="0080709C">
              <w:rPr>
                <w:rFonts w:ascii="Avenir Next" w:hAnsi="Avenir Next"/>
                <w:sz w:val="16"/>
                <w:szCs w:val="16"/>
              </w:rPr>
              <w:t>Stewart-Ibarra, Anna M, Sadie J Ryan, Aileen Kenneson, Christine A King, Mark Abbott, Arturo Barbachano-Guerrero, Efraín Beltrán-Ayala, Mercy J Borbor-Cordova, Washington B Cárdenas, and Cinthya Cueva. 2018. 'The burden of dengue fever and chikungunya in southern coastal Ecuador: epidemiology, clinical presentation, and phylogenetics from the first two years of a prospective study', The American journal of tropical medicine and hygiene, 98: 1444-59.</w:t>
            </w:r>
          </w:p>
        </w:tc>
      </w:tr>
      <w:tr w:rsidR="00CC78F1" w:rsidRPr="0080709C" w14:paraId="4F13EB34" w14:textId="77777777" w:rsidTr="00CC78F1">
        <w:trPr>
          <w:trHeight w:val="480"/>
        </w:trPr>
        <w:tc>
          <w:tcPr>
            <w:tcW w:w="5000" w:type="pct"/>
            <w:hideMark/>
          </w:tcPr>
          <w:p w14:paraId="32324F2B" w14:textId="77777777" w:rsidR="00CC78F1" w:rsidRPr="0080709C" w:rsidRDefault="00CC78F1">
            <w:pPr>
              <w:rPr>
                <w:rFonts w:ascii="Avenir Next" w:hAnsi="Avenir Next"/>
                <w:sz w:val="16"/>
                <w:szCs w:val="16"/>
              </w:rPr>
            </w:pPr>
            <w:r w:rsidRPr="0080709C">
              <w:rPr>
                <w:rFonts w:ascii="Avenir Next" w:hAnsi="Avenir Next"/>
                <w:sz w:val="16"/>
                <w:szCs w:val="16"/>
              </w:rPr>
              <w:t>Sudeep, A. B., S. L. Hundekar, P. G. Jacob, R. Balasubramanian, V. A. Arankalle, and A. C. Mishra. 2011. 'Investigation of a Chikungunya-like illness in Tirunelveli district, Tamil Nadu, India 2009-2010', Trop Med Int Health, 16: 585-8.</w:t>
            </w:r>
          </w:p>
        </w:tc>
      </w:tr>
      <w:tr w:rsidR="00CC78F1" w:rsidRPr="0080709C" w14:paraId="2D505134" w14:textId="77777777" w:rsidTr="00CC78F1">
        <w:trPr>
          <w:trHeight w:val="480"/>
        </w:trPr>
        <w:tc>
          <w:tcPr>
            <w:tcW w:w="5000" w:type="pct"/>
            <w:hideMark/>
          </w:tcPr>
          <w:p w14:paraId="7402DFCA" w14:textId="77777777" w:rsidR="00CC78F1" w:rsidRPr="0080709C" w:rsidRDefault="00CC78F1">
            <w:pPr>
              <w:rPr>
                <w:rFonts w:ascii="Avenir Next" w:hAnsi="Avenir Next"/>
                <w:sz w:val="16"/>
                <w:szCs w:val="16"/>
              </w:rPr>
            </w:pPr>
            <w:r w:rsidRPr="0080709C">
              <w:rPr>
                <w:rFonts w:ascii="Avenir Next" w:hAnsi="Avenir Next"/>
                <w:sz w:val="16"/>
                <w:szCs w:val="16"/>
              </w:rPr>
              <w:t>Sutherland, L. J., A. A. Cash, Y. J. Huang, R. C. Sang, I. Malhotra, A. M. Moormann, C. L. King, S. C. Weaver, C. H. King, and A. D. LaBeaud. 2011. 'Serologic evidence of arboviral infections among humans in Kenya', Am J Trop Med Hyg, 85: 158-61.</w:t>
            </w:r>
          </w:p>
        </w:tc>
      </w:tr>
      <w:tr w:rsidR="00CC78F1" w:rsidRPr="0080709C" w14:paraId="5AB30ABD" w14:textId="77777777" w:rsidTr="00CC78F1">
        <w:trPr>
          <w:trHeight w:val="480"/>
        </w:trPr>
        <w:tc>
          <w:tcPr>
            <w:tcW w:w="5000" w:type="pct"/>
            <w:hideMark/>
          </w:tcPr>
          <w:p w14:paraId="24EAB1C8" w14:textId="77777777" w:rsidR="00CC78F1" w:rsidRPr="0080709C" w:rsidRDefault="00CC78F1">
            <w:pPr>
              <w:rPr>
                <w:rFonts w:ascii="Avenir Next" w:hAnsi="Avenir Next"/>
                <w:sz w:val="16"/>
                <w:szCs w:val="16"/>
              </w:rPr>
            </w:pPr>
            <w:r w:rsidRPr="0080709C">
              <w:rPr>
                <w:rFonts w:ascii="Avenir Next" w:hAnsi="Avenir Next"/>
                <w:sz w:val="16"/>
                <w:szCs w:val="16"/>
              </w:rPr>
              <w:t>Suwanmanee, S., P. Surasombatpattana, N. Soonthornworasiri, R. Hamel, P. Maneekan, D. Missé, and N. Luplertlop. 2018. 'Monitoring arbovirus in Thailand: Surveillance of dengue, chikungunya and zika virus, with a focus on coinfections', Acta Trop, 188: 244-50.</w:t>
            </w:r>
          </w:p>
        </w:tc>
      </w:tr>
      <w:tr w:rsidR="00CC78F1" w:rsidRPr="0080709C" w14:paraId="2994153F" w14:textId="77777777" w:rsidTr="00CC78F1">
        <w:trPr>
          <w:trHeight w:val="480"/>
        </w:trPr>
        <w:tc>
          <w:tcPr>
            <w:tcW w:w="5000" w:type="pct"/>
            <w:hideMark/>
          </w:tcPr>
          <w:p w14:paraId="646248EA" w14:textId="77777777" w:rsidR="00CC78F1" w:rsidRPr="0080709C" w:rsidRDefault="00CC78F1">
            <w:pPr>
              <w:rPr>
                <w:rFonts w:ascii="Avenir Next" w:hAnsi="Avenir Next"/>
                <w:sz w:val="16"/>
                <w:szCs w:val="16"/>
              </w:rPr>
            </w:pPr>
            <w:r w:rsidRPr="0080709C">
              <w:rPr>
                <w:rFonts w:ascii="Avenir Next" w:hAnsi="Avenir Next"/>
                <w:sz w:val="16"/>
                <w:szCs w:val="16"/>
              </w:rPr>
              <w:t>Sy, A. K., M. Saito-Obata, I. A. Medado, K. Tohma, C. Dapat, E. Segubre-Mercado, A. Tandoc, 3rd, S. Lupisan, and H. Oshitani. 2016. 'Molecular Characterization of Chikungunya Virus, Philippines, 2011-2013', Emerg Infect Dis, 22: 887-90.</w:t>
            </w:r>
          </w:p>
        </w:tc>
      </w:tr>
      <w:tr w:rsidR="00CC78F1" w:rsidRPr="0080709C" w14:paraId="1987ECAB" w14:textId="77777777" w:rsidTr="00CC78F1">
        <w:trPr>
          <w:trHeight w:val="480"/>
        </w:trPr>
        <w:tc>
          <w:tcPr>
            <w:tcW w:w="5000" w:type="pct"/>
            <w:hideMark/>
          </w:tcPr>
          <w:p w14:paraId="73302853" w14:textId="77777777" w:rsidR="00CC78F1" w:rsidRPr="0080709C" w:rsidRDefault="00CC78F1">
            <w:pPr>
              <w:rPr>
                <w:rFonts w:ascii="Avenir Next" w:hAnsi="Avenir Next"/>
                <w:sz w:val="16"/>
                <w:szCs w:val="16"/>
              </w:rPr>
            </w:pPr>
            <w:r w:rsidRPr="0080709C">
              <w:rPr>
                <w:rFonts w:ascii="Avenir Next" w:hAnsi="Avenir Next"/>
                <w:sz w:val="16"/>
                <w:szCs w:val="16"/>
              </w:rPr>
              <w:t>Taraphdar, D., A. Sarkar, B. B. Mukhopadhyay, S. Chakrabarti, and S. Chatterjee. 2012. 'Rapid spread of chikungunya virus following its resurgence during 2006 in West Bengal, India', Trans R Soc Trop Med Hyg, 106: 160-6.</w:t>
            </w:r>
          </w:p>
        </w:tc>
      </w:tr>
      <w:tr w:rsidR="00CC78F1" w:rsidRPr="0080709C" w14:paraId="676BC0A1" w14:textId="77777777" w:rsidTr="00CC78F1">
        <w:trPr>
          <w:trHeight w:val="480"/>
        </w:trPr>
        <w:tc>
          <w:tcPr>
            <w:tcW w:w="5000" w:type="pct"/>
            <w:hideMark/>
          </w:tcPr>
          <w:p w14:paraId="72A2B7A2" w14:textId="77777777" w:rsidR="00CC78F1" w:rsidRPr="0080709C" w:rsidRDefault="00CC78F1">
            <w:pPr>
              <w:rPr>
                <w:rFonts w:ascii="Avenir Next" w:hAnsi="Avenir Next"/>
                <w:sz w:val="16"/>
                <w:szCs w:val="16"/>
              </w:rPr>
            </w:pPr>
            <w:r w:rsidRPr="0080709C">
              <w:rPr>
                <w:rFonts w:ascii="Avenir Next" w:hAnsi="Avenir Next"/>
                <w:sz w:val="16"/>
                <w:szCs w:val="16"/>
              </w:rPr>
              <w:t>Taraphdar, D., and S. Chatterjee. 2015. 'Molecular characterization of chikungunya virus circulating in urban and rural areas of West Bengal, India after its re-emergence in 2006', Trans R Soc Trop Med Hyg, 109: 197-202.</w:t>
            </w:r>
          </w:p>
        </w:tc>
      </w:tr>
      <w:tr w:rsidR="00CC78F1" w:rsidRPr="0080709C" w14:paraId="05316232" w14:textId="77777777" w:rsidTr="00CC78F1">
        <w:trPr>
          <w:trHeight w:val="480"/>
        </w:trPr>
        <w:tc>
          <w:tcPr>
            <w:tcW w:w="5000" w:type="pct"/>
            <w:hideMark/>
          </w:tcPr>
          <w:p w14:paraId="65C30205" w14:textId="77777777" w:rsidR="00CC78F1" w:rsidRPr="0080709C" w:rsidRDefault="00CC78F1">
            <w:pPr>
              <w:rPr>
                <w:rFonts w:ascii="Avenir Next" w:hAnsi="Avenir Next"/>
                <w:sz w:val="16"/>
                <w:szCs w:val="16"/>
              </w:rPr>
            </w:pPr>
            <w:r w:rsidRPr="0080709C">
              <w:rPr>
                <w:rFonts w:ascii="Avenir Next" w:hAnsi="Avenir Next"/>
                <w:sz w:val="16"/>
                <w:szCs w:val="16"/>
              </w:rPr>
              <w:t>Tauro, L. B., C. W. Cardoso, R. L. Souza, L. C. Nascimento, D. R. D. Santos, G. S. Campos, S. Sardi, O. B. D. Reis, M. G. Reis, U. Kitron, and G. S. Ribeiro. 2019. 'A localized outbreak of Chikungunya virus in Salvador, Bahia, Brazil', Mem Inst Oswaldo Cruz, 114: e180597.</w:t>
            </w:r>
          </w:p>
        </w:tc>
      </w:tr>
      <w:tr w:rsidR="00CC78F1" w:rsidRPr="0080709C" w14:paraId="45256870" w14:textId="77777777" w:rsidTr="00CC78F1">
        <w:trPr>
          <w:trHeight w:val="480"/>
        </w:trPr>
        <w:tc>
          <w:tcPr>
            <w:tcW w:w="5000" w:type="pct"/>
            <w:hideMark/>
          </w:tcPr>
          <w:p w14:paraId="4CCBE538" w14:textId="77777777" w:rsidR="00CC78F1" w:rsidRPr="0080709C" w:rsidRDefault="00CC78F1">
            <w:pPr>
              <w:rPr>
                <w:rFonts w:ascii="Avenir Next" w:hAnsi="Avenir Next"/>
                <w:sz w:val="16"/>
                <w:szCs w:val="16"/>
              </w:rPr>
            </w:pPr>
            <w:r w:rsidRPr="0080709C">
              <w:rPr>
                <w:rFonts w:ascii="Avenir Next" w:hAnsi="Avenir Next"/>
                <w:sz w:val="16"/>
                <w:szCs w:val="16"/>
              </w:rPr>
              <w:t>Tavakoli, F., F. Rezaei, N. Z. Shafiei-Jandaghi, A. Shadab, and T. Mokhtari-Azad. 2020. 'Seroepidemiology of dengue and chikungunya fever in patients with rash and fever in Iran, 2017', Epidemiol Infect, 148: e42.</w:t>
            </w:r>
          </w:p>
        </w:tc>
      </w:tr>
      <w:tr w:rsidR="00CC78F1" w:rsidRPr="0080709C" w14:paraId="347445DC" w14:textId="77777777" w:rsidTr="00CC78F1">
        <w:trPr>
          <w:trHeight w:val="480"/>
        </w:trPr>
        <w:tc>
          <w:tcPr>
            <w:tcW w:w="5000" w:type="pct"/>
            <w:hideMark/>
          </w:tcPr>
          <w:p w14:paraId="1DADED46" w14:textId="77777777" w:rsidR="00CC78F1" w:rsidRPr="0080709C" w:rsidRDefault="00CC78F1">
            <w:pPr>
              <w:rPr>
                <w:rFonts w:ascii="Avenir Next" w:hAnsi="Avenir Next"/>
                <w:sz w:val="16"/>
                <w:szCs w:val="16"/>
              </w:rPr>
            </w:pPr>
            <w:r w:rsidRPr="0080709C">
              <w:rPr>
                <w:rFonts w:ascii="Avenir Next" w:hAnsi="Avenir Next"/>
                <w:sz w:val="16"/>
                <w:szCs w:val="16"/>
              </w:rPr>
              <w:t>Theamboonlers, A., P. Rianthavorn, K. Praianantathavorn, N. Wuttirattanakowit, and Y. Poovorawan. 2009. 'Clinical and molecular characterization of chikungunya virus in South Thailand', Jpn J Infect Dis, 62: 303-5.</w:t>
            </w:r>
          </w:p>
        </w:tc>
      </w:tr>
      <w:tr w:rsidR="00CC78F1" w:rsidRPr="0080709C" w14:paraId="48166F0C" w14:textId="77777777" w:rsidTr="00CC78F1">
        <w:trPr>
          <w:trHeight w:val="480"/>
        </w:trPr>
        <w:tc>
          <w:tcPr>
            <w:tcW w:w="5000" w:type="pct"/>
            <w:hideMark/>
          </w:tcPr>
          <w:p w14:paraId="4E4F0242" w14:textId="77777777" w:rsidR="00CC78F1" w:rsidRPr="0080709C" w:rsidRDefault="00CC78F1">
            <w:pPr>
              <w:rPr>
                <w:rFonts w:ascii="Avenir Next" w:hAnsi="Avenir Next"/>
                <w:sz w:val="16"/>
                <w:szCs w:val="16"/>
              </w:rPr>
            </w:pPr>
            <w:r w:rsidRPr="0080709C">
              <w:rPr>
                <w:rFonts w:ascii="Avenir Next" w:hAnsi="Avenir Next"/>
                <w:sz w:val="16"/>
                <w:szCs w:val="16"/>
              </w:rPr>
              <w:t>Tigoi, C., O. Lwande, B. Orindi, Z. Irura, J. Ongus, and R. Sang. 2015. 'Seroepidemiology of selected arboviruses in febrile patients visiting selected health facilities in the lake/river basin areas of Lake Baringo, Lake Naivasha, and Tana River, Kenya', Vector Borne Zoonotic Dis, 15: 124-32.</w:t>
            </w:r>
          </w:p>
        </w:tc>
      </w:tr>
      <w:tr w:rsidR="00CC78F1" w:rsidRPr="0080709C" w14:paraId="77FEC927" w14:textId="77777777" w:rsidTr="00CC78F1">
        <w:trPr>
          <w:trHeight w:val="960"/>
        </w:trPr>
        <w:tc>
          <w:tcPr>
            <w:tcW w:w="5000" w:type="pct"/>
            <w:hideMark/>
          </w:tcPr>
          <w:p w14:paraId="579B32F5" w14:textId="77777777" w:rsidR="00CC78F1" w:rsidRPr="0080709C" w:rsidRDefault="00CC78F1">
            <w:pPr>
              <w:rPr>
                <w:rFonts w:ascii="Avenir Next" w:hAnsi="Avenir Next"/>
                <w:sz w:val="16"/>
                <w:szCs w:val="16"/>
              </w:rPr>
            </w:pPr>
            <w:r w:rsidRPr="0080709C">
              <w:rPr>
                <w:rFonts w:ascii="Avenir Next" w:hAnsi="Avenir Next"/>
                <w:sz w:val="16"/>
                <w:szCs w:val="16"/>
              </w:rPr>
              <w:t>Tomashek, K. M., O. D. Lorenzi, D. A. Andújar-Pérez, B. C. Torres-Velásquez, E. A. Hunsperger, J. L. Munoz-Jordan, J. Perez-Padilla, A. Rivera, G. E. Gonzalez-Zeno, T. M. Sharp, R. L. Galloway, M. Glass Elrod, D. L. Mathis, M. S. Oberste, W. A. Nix, E. Henderson, J. McQuiston, J. Singleton, C. Kato, C. García Gubern, W. Santiago-Rivera, J. Cruz-Correa, R. Muns-Sosa, J. D. Ortiz-Rivera, G. Jiménez, I. E. Galarza, K. Horiuchi, H. S. Margolis, and L. I. Alvarado. 2017. 'Clinical and epidemiologic characteristics of dengue and other etiologic agents among patients with acute febrile illness, Puerto Rico, 2012-2015', PLoS Negl Trop Dis, 11: e0005859.</w:t>
            </w:r>
          </w:p>
        </w:tc>
      </w:tr>
      <w:tr w:rsidR="00CC78F1" w:rsidRPr="00394FF8" w14:paraId="7BBEDA69" w14:textId="77777777" w:rsidTr="00CC78F1">
        <w:trPr>
          <w:trHeight w:val="480"/>
        </w:trPr>
        <w:tc>
          <w:tcPr>
            <w:tcW w:w="5000" w:type="pct"/>
            <w:hideMark/>
          </w:tcPr>
          <w:p w14:paraId="461A586B" w14:textId="77777777" w:rsidR="00CC78F1" w:rsidRPr="00EF12C7" w:rsidRDefault="00CC78F1">
            <w:pPr>
              <w:rPr>
                <w:rFonts w:ascii="Avenir Next" w:hAnsi="Avenir Next"/>
                <w:sz w:val="16"/>
                <w:szCs w:val="16"/>
                <w:lang w:val="fr-FR"/>
              </w:rPr>
            </w:pPr>
            <w:r w:rsidRPr="00EF12C7">
              <w:rPr>
                <w:rFonts w:ascii="Avenir Next" w:hAnsi="Avenir Next"/>
                <w:sz w:val="16"/>
                <w:szCs w:val="16"/>
                <w:lang w:val="fr-FR"/>
              </w:rPr>
              <w:t xml:space="preserve">Triana-Vidal, Luz Elena, Mónica Andrea Morales-García, Maria Janeth Arango-Cárdenas, Marisol Badiel-Ocampo, and Daniel Elías Cuartas. 2019. 'Análisis de la distribución espacial y temporal de los virus del Dengue (2006-2017), Zika (2015-2017) y Chikungunya (2014-2017) en Colombia', Infectio, </w:t>
            </w:r>
            <w:proofErr w:type="gramStart"/>
            <w:r w:rsidRPr="00EF12C7">
              <w:rPr>
                <w:rFonts w:ascii="Avenir Next" w:hAnsi="Avenir Next"/>
                <w:sz w:val="16"/>
                <w:szCs w:val="16"/>
                <w:lang w:val="fr-FR"/>
              </w:rPr>
              <w:t>23:</w:t>
            </w:r>
            <w:proofErr w:type="gramEnd"/>
            <w:r w:rsidRPr="00EF12C7">
              <w:rPr>
                <w:rFonts w:ascii="Avenir Next" w:hAnsi="Avenir Next"/>
                <w:sz w:val="16"/>
                <w:szCs w:val="16"/>
                <w:lang w:val="fr-FR"/>
              </w:rPr>
              <w:t xml:space="preserve"> 352-56.</w:t>
            </w:r>
          </w:p>
        </w:tc>
      </w:tr>
      <w:tr w:rsidR="00CC78F1" w:rsidRPr="0080709C" w14:paraId="7B2B51F2" w14:textId="77777777" w:rsidTr="00CC78F1">
        <w:trPr>
          <w:trHeight w:val="480"/>
        </w:trPr>
        <w:tc>
          <w:tcPr>
            <w:tcW w:w="5000" w:type="pct"/>
            <w:hideMark/>
          </w:tcPr>
          <w:p w14:paraId="590A4CA6" w14:textId="77777777" w:rsidR="00CC78F1" w:rsidRPr="0080709C" w:rsidRDefault="00CC78F1">
            <w:pPr>
              <w:rPr>
                <w:rFonts w:ascii="Avenir Next" w:hAnsi="Avenir Next"/>
                <w:sz w:val="16"/>
                <w:szCs w:val="16"/>
              </w:rPr>
            </w:pPr>
            <w:r w:rsidRPr="0080709C">
              <w:rPr>
                <w:rFonts w:ascii="Avenir Next" w:hAnsi="Avenir Next"/>
                <w:sz w:val="16"/>
                <w:szCs w:val="16"/>
              </w:rPr>
              <w:t>Tun, M. M., K. Z. Thant, S. Inoue, T. Nabeshima, K. Aoki, A. K. Kyaw, T. Myint, T. Tar, K. T. Maung, D. Hayasaka, and K. Morita. 2014. 'Detection of east/central/south African genotype of chikungunya virus in Myanmar, 2010', Emerg Infect Dis, 20: 1378-81.</w:t>
            </w:r>
          </w:p>
        </w:tc>
      </w:tr>
      <w:tr w:rsidR="00CC78F1" w:rsidRPr="0080709C" w14:paraId="56DC3D05" w14:textId="77777777" w:rsidTr="00CC78F1">
        <w:trPr>
          <w:trHeight w:val="480"/>
        </w:trPr>
        <w:tc>
          <w:tcPr>
            <w:tcW w:w="5000" w:type="pct"/>
            <w:hideMark/>
          </w:tcPr>
          <w:p w14:paraId="1D2606B6" w14:textId="77777777" w:rsidR="00CC78F1" w:rsidRPr="0080709C" w:rsidRDefault="00CC78F1">
            <w:pPr>
              <w:rPr>
                <w:rFonts w:ascii="Avenir Next" w:hAnsi="Avenir Next"/>
                <w:sz w:val="16"/>
                <w:szCs w:val="16"/>
              </w:rPr>
            </w:pPr>
            <w:r w:rsidRPr="0080709C">
              <w:rPr>
                <w:rFonts w:ascii="Avenir Next" w:hAnsi="Avenir Next"/>
                <w:sz w:val="16"/>
                <w:szCs w:val="16"/>
              </w:rPr>
              <w:t>Uthappa, C. K., R. R. Allam, D. Gunti, C. Nalini, P. R. Udaragudi, G. P. Tadi, and M. V. Murhekar. 2015. 'Chikungunya outbreak in Atmakur village, Medak district, Telangana State, India', Indian J Med Res, 142: S108-10.</w:t>
            </w:r>
          </w:p>
        </w:tc>
      </w:tr>
      <w:tr w:rsidR="00CC78F1" w:rsidRPr="0080709C" w14:paraId="04AF6554" w14:textId="77777777" w:rsidTr="00CC78F1">
        <w:trPr>
          <w:trHeight w:val="480"/>
        </w:trPr>
        <w:tc>
          <w:tcPr>
            <w:tcW w:w="5000" w:type="pct"/>
            <w:hideMark/>
          </w:tcPr>
          <w:p w14:paraId="78F25B8F" w14:textId="77777777" w:rsidR="00CC78F1" w:rsidRPr="0080709C" w:rsidRDefault="00CC78F1">
            <w:pPr>
              <w:rPr>
                <w:rFonts w:ascii="Avenir Next" w:hAnsi="Avenir Next"/>
                <w:sz w:val="16"/>
                <w:szCs w:val="16"/>
              </w:rPr>
            </w:pPr>
            <w:r w:rsidRPr="0080709C">
              <w:rPr>
                <w:rFonts w:ascii="Avenir Next" w:hAnsi="Avenir Next"/>
                <w:sz w:val="16"/>
                <w:szCs w:val="16"/>
              </w:rPr>
              <w:t>Vairo, F., A. Mammone, S. Lanini, E. Nicastri, C. Castilletti, F. Carletti, V. Puro, D. Di Lallo, V. Panella, D. Varrenti, P. Scaramozzino, A. di Caro, P. Scognamiglio, M. R. Capobianchi, and G. Ippolito. 2018. 'Local transmission of chikungunya in Rome and the Lazio region, Italy', PloS one, 13: e0208896.</w:t>
            </w:r>
          </w:p>
        </w:tc>
      </w:tr>
      <w:tr w:rsidR="00CC78F1" w:rsidRPr="0080709C" w14:paraId="36D4F567" w14:textId="77777777" w:rsidTr="00CC78F1">
        <w:trPr>
          <w:trHeight w:val="240"/>
        </w:trPr>
        <w:tc>
          <w:tcPr>
            <w:tcW w:w="5000" w:type="pct"/>
            <w:hideMark/>
          </w:tcPr>
          <w:p w14:paraId="5800EEC6" w14:textId="77777777" w:rsidR="00CC78F1" w:rsidRPr="0080709C" w:rsidRDefault="00CC78F1">
            <w:pPr>
              <w:rPr>
                <w:rFonts w:ascii="Avenir Next" w:hAnsi="Avenir Next"/>
                <w:sz w:val="16"/>
                <w:szCs w:val="16"/>
              </w:rPr>
            </w:pPr>
            <w:r w:rsidRPr="0080709C">
              <w:rPr>
                <w:rFonts w:ascii="Avenir Next" w:hAnsi="Avenir Next"/>
                <w:sz w:val="16"/>
                <w:szCs w:val="16"/>
              </w:rPr>
              <w:t>van Genderen, F. T., I. Krishnadath, R. Sno, M. G. Grunberg, W. Zijlmans, and M. R. Adhin. 2016. 'First Chikungunya Outbreak in Suriname</w:t>
            </w:r>
          </w:p>
        </w:tc>
      </w:tr>
      <w:tr w:rsidR="00CC78F1" w:rsidRPr="0080709C" w14:paraId="353A9B2B" w14:textId="77777777" w:rsidTr="00CC78F1">
        <w:trPr>
          <w:trHeight w:val="480"/>
        </w:trPr>
        <w:tc>
          <w:tcPr>
            <w:tcW w:w="5000" w:type="pct"/>
            <w:hideMark/>
          </w:tcPr>
          <w:p w14:paraId="74106D36" w14:textId="77777777" w:rsidR="00CC78F1" w:rsidRPr="0080709C" w:rsidRDefault="00CC78F1">
            <w:pPr>
              <w:rPr>
                <w:rFonts w:ascii="Avenir Next" w:hAnsi="Avenir Next"/>
                <w:sz w:val="16"/>
                <w:szCs w:val="16"/>
              </w:rPr>
            </w:pPr>
            <w:r w:rsidRPr="0080709C">
              <w:rPr>
                <w:rFonts w:ascii="Avenir Next" w:hAnsi="Avenir Next"/>
                <w:sz w:val="16"/>
                <w:szCs w:val="16"/>
              </w:rPr>
              <w:t>Vega, F. L. R., J. M. T. Bezerra, R. F. C. Said, A. N. D. Gama Neto, E. C. Cotrim, D. Mendez, F. F. Amâncio, and M. Carneiro. 2019. 'Emergence of chikungunya and Zika in a municipality endemic to dengue, Santa Luzia, MG, Brazil, 2015-2017', Rev Soc Bras Med Trop, 52: e20180347.</w:t>
            </w:r>
          </w:p>
        </w:tc>
      </w:tr>
      <w:tr w:rsidR="00CC78F1" w:rsidRPr="0080709C" w14:paraId="70A8A6FB" w14:textId="77777777" w:rsidTr="00CC78F1">
        <w:trPr>
          <w:trHeight w:val="720"/>
        </w:trPr>
        <w:tc>
          <w:tcPr>
            <w:tcW w:w="5000" w:type="pct"/>
            <w:hideMark/>
          </w:tcPr>
          <w:p w14:paraId="72F308E1" w14:textId="77777777" w:rsidR="00CC78F1" w:rsidRPr="0080709C" w:rsidRDefault="00CC78F1">
            <w:pPr>
              <w:rPr>
                <w:rFonts w:ascii="Avenir Next" w:hAnsi="Avenir Next"/>
                <w:sz w:val="16"/>
                <w:szCs w:val="16"/>
              </w:rPr>
            </w:pPr>
            <w:r w:rsidRPr="0080709C">
              <w:rPr>
                <w:rFonts w:ascii="Avenir Next" w:hAnsi="Avenir Next"/>
                <w:sz w:val="16"/>
                <w:szCs w:val="16"/>
              </w:rPr>
              <w:t>Velasco, J. M., M. T. Valderama, M. N. Lopez, D. Chua, Jr., R. Latog, 2nd, V. Roque, Jr., J. Corpuz, C. Klungthong, P. Rodpradit, K. Hussem, Y. Poolpanichupatam, L. Macareo, S. Fernandez, and I. K. Yoon. 2015. 'Chikungunya Virus Infections Among Patients with Dengue-Like Illness at a Tertiary Care Hospital in the Philippines, 2012-2013', Am J Trop Med Hyg, 93: 1318-24.</w:t>
            </w:r>
          </w:p>
        </w:tc>
      </w:tr>
      <w:tr w:rsidR="00CC78F1" w:rsidRPr="0080709C" w14:paraId="619AA83B" w14:textId="77777777" w:rsidTr="00CC78F1">
        <w:trPr>
          <w:trHeight w:val="720"/>
        </w:trPr>
        <w:tc>
          <w:tcPr>
            <w:tcW w:w="5000" w:type="pct"/>
            <w:hideMark/>
          </w:tcPr>
          <w:p w14:paraId="0A5E6022" w14:textId="77777777" w:rsidR="00CC78F1" w:rsidRPr="0080709C" w:rsidRDefault="00CC78F1">
            <w:pPr>
              <w:rPr>
                <w:rFonts w:ascii="Avenir Next" w:hAnsi="Avenir Next"/>
                <w:sz w:val="16"/>
                <w:szCs w:val="16"/>
              </w:rPr>
            </w:pPr>
            <w:r w:rsidRPr="0080709C">
              <w:rPr>
                <w:rFonts w:ascii="Avenir Next" w:hAnsi="Avenir Next"/>
                <w:sz w:val="16"/>
                <w:szCs w:val="16"/>
              </w:rPr>
              <w:t>Vieira, D. S., M. R. Zambenedetti, L. Requião, I. A. Borghetti, L. K. S. Luna, A. O. D. Santos, R. L. M. Taborda, D. B. Pereira, M. A. Krieger, J. M. V. Salcedo, and R. C. P. Rampazzo. 2019. 'Epidemiological profile of Zika, Dengue and Chikungunya virus infections identified by medical and molecular evaluations in Rondonia, Brazil', Rev Inst Med Trop Sao Paulo, 61: e40.</w:t>
            </w:r>
          </w:p>
        </w:tc>
      </w:tr>
      <w:tr w:rsidR="00CC78F1" w:rsidRPr="0080709C" w14:paraId="11148111" w14:textId="77777777" w:rsidTr="00CC78F1">
        <w:trPr>
          <w:trHeight w:val="480"/>
        </w:trPr>
        <w:tc>
          <w:tcPr>
            <w:tcW w:w="5000" w:type="pct"/>
            <w:hideMark/>
          </w:tcPr>
          <w:p w14:paraId="05DD2D03" w14:textId="77777777" w:rsidR="00CC78F1" w:rsidRPr="0080709C" w:rsidRDefault="00CC78F1">
            <w:pPr>
              <w:rPr>
                <w:rFonts w:ascii="Avenir Next" w:hAnsi="Avenir Next"/>
                <w:sz w:val="16"/>
                <w:szCs w:val="16"/>
              </w:rPr>
            </w:pPr>
            <w:r w:rsidRPr="0080709C">
              <w:rPr>
                <w:rFonts w:ascii="Avenir Next" w:hAnsi="Avenir Next"/>
                <w:sz w:val="16"/>
                <w:szCs w:val="16"/>
              </w:rPr>
              <w:t>Vilibic-Cavlek, T., I. Pem-Novosel, B. Kaic, A. Babić-Erceg, J. Kucinar, A. Klobucar, A. Medic, D. Pahor, K. Barac-Juretic, and I. Gjenero-Margan. 2015. 'Seroprevalence and entomological study on Chikungunya virus at the Croatian littoral', Acta Microbiol Immunol Hung, 62: 199-206.</w:t>
            </w:r>
          </w:p>
        </w:tc>
      </w:tr>
      <w:tr w:rsidR="00CC78F1" w:rsidRPr="0080709C" w14:paraId="28949E76" w14:textId="77777777" w:rsidTr="00CC78F1">
        <w:trPr>
          <w:trHeight w:val="480"/>
        </w:trPr>
        <w:tc>
          <w:tcPr>
            <w:tcW w:w="5000" w:type="pct"/>
            <w:hideMark/>
          </w:tcPr>
          <w:p w14:paraId="61B6457C" w14:textId="77777777" w:rsidR="00CC78F1" w:rsidRPr="0080709C" w:rsidRDefault="00CC78F1">
            <w:pPr>
              <w:rPr>
                <w:rFonts w:ascii="Avenir Next" w:hAnsi="Avenir Next"/>
                <w:sz w:val="16"/>
                <w:szCs w:val="16"/>
              </w:rPr>
            </w:pPr>
            <w:r w:rsidRPr="0080709C">
              <w:rPr>
                <w:rFonts w:ascii="Avenir Next" w:hAnsi="Avenir Next"/>
                <w:sz w:val="16"/>
                <w:szCs w:val="16"/>
              </w:rPr>
              <w:t>Vongpunsawad, Sompong, Duangnapa Intharasongkroh, Thanunrat Thongmee, and Yong Poovorawan. 2017. 'Seroprevalence of antibodies to dengue and chikungunya viruses in Thailand', PloS one, 12.</w:t>
            </w:r>
          </w:p>
        </w:tc>
      </w:tr>
      <w:tr w:rsidR="00CC78F1" w:rsidRPr="0080709C" w14:paraId="3FD839AC" w14:textId="77777777" w:rsidTr="00CC78F1">
        <w:trPr>
          <w:trHeight w:val="480"/>
        </w:trPr>
        <w:tc>
          <w:tcPr>
            <w:tcW w:w="5000" w:type="pct"/>
            <w:hideMark/>
          </w:tcPr>
          <w:p w14:paraId="5ACB2F08" w14:textId="77777777" w:rsidR="00CC78F1" w:rsidRPr="0080709C" w:rsidRDefault="00CC78F1">
            <w:pPr>
              <w:rPr>
                <w:rFonts w:ascii="Avenir Next" w:hAnsi="Avenir Next"/>
                <w:sz w:val="16"/>
                <w:szCs w:val="16"/>
              </w:rPr>
            </w:pPr>
            <w:r w:rsidRPr="0080709C">
              <w:rPr>
                <w:rFonts w:ascii="Avenir Next" w:hAnsi="Avenir Next"/>
                <w:sz w:val="16"/>
                <w:szCs w:val="16"/>
              </w:rPr>
              <w:t>Wangchuk, S., P. Chinnawirotpisan, T. Dorji, T. Tobgay, T. Dorji, I. K. Yoon, and S. Fernandez. 2013. 'Chikungunya fever outbreak, Bhutan, 2012', Emerg Infect Dis, 19: 1681-4.</w:t>
            </w:r>
          </w:p>
        </w:tc>
      </w:tr>
      <w:tr w:rsidR="00CC78F1" w:rsidRPr="0080709C" w14:paraId="694F2874" w14:textId="77777777" w:rsidTr="00CC78F1">
        <w:trPr>
          <w:trHeight w:val="480"/>
        </w:trPr>
        <w:tc>
          <w:tcPr>
            <w:tcW w:w="5000" w:type="pct"/>
            <w:hideMark/>
          </w:tcPr>
          <w:p w14:paraId="01C4787E" w14:textId="77777777" w:rsidR="00CC78F1" w:rsidRPr="0080709C" w:rsidRDefault="00CC78F1">
            <w:pPr>
              <w:rPr>
                <w:rFonts w:ascii="Avenir Next" w:hAnsi="Avenir Next"/>
                <w:sz w:val="16"/>
                <w:szCs w:val="16"/>
              </w:rPr>
            </w:pPr>
            <w:r w:rsidRPr="0080709C">
              <w:rPr>
                <w:rFonts w:ascii="Avenir Next" w:hAnsi="Avenir Next"/>
                <w:sz w:val="16"/>
                <w:szCs w:val="16"/>
              </w:rPr>
              <w:t>Wanlapakorn, N., T. Thongmee, P. Linsuwanon, P. Chattakul, S. Vongpunsawad, S. Payungporn, and Y. Poovorawan. 2014. 'Chikungunya outbreak in Bueng Kan Province, Thailand, 2013', Emerg Infect Dis, 20: 1404-6.</w:t>
            </w:r>
          </w:p>
        </w:tc>
      </w:tr>
      <w:tr w:rsidR="00CC78F1" w:rsidRPr="0080709C" w14:paraId="536824C4" w14:textId="77777777" w:rsidTr="00CC78F1">
        <w:trPr>
          <w:trHeight w:val="480"/>
        </w:trPr>
        <w:tc>
          <w:tcPr>
            <w:tcW w:w="5000" w:type="pct"/>
            <w:hideMark/>
          </w:tcPr>
          <w:p w14:paraId="3C31892C"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White, S. K., C. Mavian, M. A. Elbadry, V. M. Beau De Rochars, T. Paisie, T. Telisma, M. Salemi, J. A. Lednicky, and J. G. Morris, Jr. 2018. </w:t>
            </w:r>
            <w:r w:rsidRPr="0080709C">
              <w:rPr>
                <w:rFonts w:ascii="Avenir Next" w:hAnsi="Avenir Next"/>
                <w:sz w:val="16"/>
                <w:szCs w:val="16"/>
              </w:rPr>
              <w:t>'Detection and phylogenetic characterization of arbovirus dual-infections among persons during a chikungunya fever outbreak, Haiti 2014', PLoS Negl Trop Dis, 12: e0006505.</w:t>
            </w:r>
          </w:p>
        </w:tc>
      </w:tr>
      <w:tr w:rsidR="00CC78F1" w:rsidRPr="0080709C" w14:paraId="74ED361B" w14:textId="77777777" w:rsidTr="00CC78F1">
        <w:trPr>
          <w:trHeight w:val="240"/>
        </w:trPr>
        <w:tc>
          <w:tcPr>
            <w:tcW w:w="5000" w:type="pct"/>
            <w:hideMark/>
          </w:tcPr>
          <w:p w14:paraId="5B1CA4DA" w14:textId="77777777" w:rsidR="00CC78F1" w:rsidRPr="0080709C" w:rsidRDefault="00CC78F1">
            <w:pPr>
              <w:rPr>
                <w:rFonts w:ascii="Avenir Next" w:hAnsi="Avenir Next"/>
                <w:sz w:val="16"/>
                <w:szCs w:val="16"/>
              </w:rPr>
            </w:pPr>
            <w:r w:rsidRPr="0080709C">
              <w:rPr>
                <w:rFonts w:ascii="Avenir Next" w:hAnsi="Avenir Next"/>
                <w:sz w:val="16"/>
                <w:szCs w:val="16"/>
              </w:rPr>
              <w:t>World Health Organization. 2006. "Chikungunya and Dengue in the south west Indian Ocean." In.</w:t>
            </w:r>
          </w:p>
        </w:tc>
      </w:tr>
      <w:tr w:rsidR="00CC78F1" w:rsidRPr="0080709C" w14:paraId="60EB9CFF" w14:textId="77777777" w:rsidTr="00CC78F1">
        <w:trPr>
          <w:trHeight w:val="240"/>
        </w:trPr>
        <w:tc>
          <w:tcPr>
            <w:tcW w:w="5000" w:type="pct"/>
            <w:hideMark/>
          </w:tcPr>
          <w:p w14:paraId="68780F30" w14:textId="77777777" w:rsidR="00CC78F1" w:rsidRPr="0080709C" w:rsidRDefault="00CC78F1">
            <w:pPr>
              <w:rPr>
                <w:rFonts w:ascii="Avenir Next" w:hAnsi="Avenir Next"/>
                <w:sz w:val="16"/>
                <w:szCs w:val="16"/>
              </w:rPr>
            </w:pPr>
            <w:r w:rsidRPr="0080709C">
              <w:rPr>
                <w:rFonts w:ascii="Avenir Next" w:hAnsi="Avenir Next"/>
                <w:sz w:val="16"/>
                <w:szCs w:val="16"/>
              </w:rPr>
              <w:t>World Health Organization. 2006. "Chikungunya in India." In.</w:t>
            </w:r>
          </w:p>
        </w:tc>
      </w:tr>
      <w:tr w:rsidR="00CC78F1" w:rsidRPr="0080709C" w14:paraId="325DE4F4" w14:textId="77777777" w:rsidTr="00CC78F1">
        <w:trPr>
          <w:trHeight w:val="240"/>
        </w:trPr>
        <w:tc>
          <w:tcPr>
            <w:tcW w:w="5000" w:type="pct"/>
            <w:hideMark/>
          </w:tcPr>
          <w:p w14:paraId="662B9E1E" w14:textId="77777777" w:rsidR="00CC78F1" w:rsidRPr="0080709C" w:rsidRDefault="00CC78F1">
            <w:pPr>
              <w:rPr>
                <w:rFonts w:ascii="Avenir Next" w:hAnsi="Avenir Next"/>
                <w:sz w:val="16"/>
                <w:szCs w:val="16"/>
              </w:rPr>
            </w:pPr>
            <w:r w:rsidRPr="0080709C">
              <w:rPr>
                <w:rFonts w:ascii="Avenir Next" w:hAnsi="Avenir Next"/>
                <w:sz w:val="16"/>
                <w:szCs w:val="16"/>
              </w:rPr>
              <w:t>World Health Organization.  2013. "Chikungunya in the French part of the Caribbean isle of Saint Martin." In.</w:t>
            </w:r>
          </w:p>
        </w:tc>
      </w:tr>
      <w:tr w:rsidR="00CC78F1" w:rsidRPr="0080709C" w14:paraId="0DAC4E70" w14:textId="77777777" w:rsidTr="00CC78F1">
        <w:trPr>
          <w:trHeight w:val="480"/>
        </w:trPr>
        <w:tc>
          <w:tcPr>
            <w:tcW w:w="5000" w:type="pct"/>
            <w:hideMark/>
          </w:tcPr>
          <w:p w14:paraId="71456122" w14:textId="77777777" w:rsidR="00CC78F1" w:rsidRPr="0080709C" w:rsidRDefault="00CC78F1">
            <w:pPr>
              <w:rPr>
                <w:rFonts w:ascii="Avenir Next" w:hAnsi="Avenir Next"/>
                <w:sz w:val="16"/>
                <w:szCs w:val="16"/>
              </w:rPr>
            </w:pPr>
            <w:r w:rsidRPr="0080709C">
              <w:rPr>
                <w:rFonts w:ascii="Avenir Next" w:hAnsi="Avenir Next"/>
                <w:sz w:val="16"/>
                <w:szCs w:val="16"/>
              </w:rPr>
              <w:t xml:space="preserve">Chikungunya: case definitions for acute, </w:t>
            </w:r>
            <w:proofErr w:type="gramStart"/>
            <w:r w:rsidRPr="0080709C">
              <w:rPr>
                <w:rFonts w:ascii="Avenir Next" w:hAnsi="Avenir Next"/>
                <w:sz w:val="16"/>
                <w:szCs w:val="16"/>
              </w:rPr>
              <w:t>atypical</w:t>
            </w:r>
            <w:proofErr w:type="gramEnd"/>
            <w:r w:rsidRPr="0080709C">
              <w:rPr>
                <w:rFonts w:ascii="Avenir Next" w:hAnsi="Avenir Next"/>
                <w:sz w:val="16"/>
                <w:szCs w:val="16"/>
              </w:rPr>
              <w:t xml:space="preserve"> and chronic cases. Conclusions of an expert consultation, Managua, Nicaragua, 20-21 May 2015'. 2015. Wkly Epidemiol Rec, 90: 410-4.</w:t>
            </w:r>
          </w:p>
        </w:tc>
      </w:tr>
      <w:tr w:rsidR="00CC78F1" w:rsidRPr="0080709C" w14:paraId="73825DA5" w14:textId="77777777" w:rsidTr="00CC78F1">
        <w:trPr>
          <w:trHeight w:val="240"/>
        </w:trPr>
        <w:tc>
          <w:tcPr>
            <w:tcW w:w="5000" w:type="pct"/>
            <w:hideMark/>
          </w:tcPr>
          <w:p w14:paraId="301A141D" w14:textId="77777777" w:rsidR="00CC78F1" w:rsidRPr="0080709C" w:rsidRDefault="00CC78F1">
            <w:pPr>
              <w:rPr>
                <w:rFonts w:ascii="Avenir Next" w:hAnsi="Avenir Next"/>
                <w:sz w:val="16"/>
                <w:szCs w:val="16"/>
              </w:rPr>
            </w:pPr>
            <w:r w:rsidRPr="0080709C">
              <w:rPr>
                <w:rFonts w:ascii="Avenir Next" w:hAnsi="Avenir Next"/>
                <w:sz w:val="16"/>
                <w:szCs w:val="16"/>
              </w:rPr>
              <w:t>World Health Organization. 2015. "Chikungunya – Senegal." In.</w:t>
            </w:r>
          </w:p>
        </w:tc>
      </w:tr>
      <w:tr w:rsidR="00CC78F1" w:rsidRPr="0080709C" w14:paraId="5C24D32C" w14:textId="77777777" w:rsidTr="00CC78F1">
        <w:trPr>
          <w:trHeight w:val="240"/>
        </w:trPr>
        <w:tc>
          <w:tcPr>
            <w:tcW w:w="5000" w:type="pct"/>
            <w:hideMark/>
          </w:tcPr>
          <w:p w14:paraId="54F528A3" w14:textId="77777777" w:rsidR="00CC78F1" w:rsidRPr="0080709C" w:rsidRDefault="00CC78F1">
            <w:pPr>
              <w:rPr>
                <w:rFonts w:ascii="Avenir Next" w:hAnsi="Avenir Next"/>
                <w:sz w:val="16"/>
                <w:szCs w:val="16"/>
              </w:rPr>
            </w:pPr>
            <w:r w:rsidRPr="0080709C">
              <w:rPr>
                <w:rFonts w:ascii="Avenir Next" w:hAnsi="Avenir Next"/>
                <w:sz w:val="16"/>
                <w:szCs w:val="16"/>
              </w:rPr>
              <w:t>World Health Organization. 2016. "Chikungunya – Argentina." In.</w:t>
            </w:r>
          </w:p>
        </w:tc>
      </w:tr>
      <w:tr w:rsidR="00CC78F1" w:rsidRPr="0080709C" w14:paraId="4EFE406C" w14:textId="77777777" w:rsidTr="00CC78F1">
        <w:trPr>
          <w:trHeight w:val="240"/>
        </w:trPr>
        <w:tc>
          <w:tcPr>
            <w:tcW w:w="5000" w:type="pct"/>
            <w:hideMark/>
          </w:tcPr>
          <w:p w14:paraId="6A977206" w14:textId="77777777" w:rsidR="00CC78F1" w:rsidRPr="0080709C" w:rsidRDefault="00CC78F1">
            <w:pPr>
              <w:rPr>
                <w:rFonts w:ascii="Avenir Next" w:hAnsi="Avenir Next"/>
                <w:sz w:val="16"/>
                <w:szCs w:val="16"/>
              </w:rPr>
            </w:pPr>
            <w:r w:rsidRPr="0080709C">
              <w:rPr>
                <w:rFonts w:ascii="Avenir Next" w:hAnsi="Avenir Next"/>
                <w:sz w:val="16"/>
                <w:szCs w:val="16"/>
              </w:rPr>
              <w:t>World Health Organization. 2016. "Chikungunya – United States of America." In.</w:t>
            </w:r>
          </w:p>
        </w:tc>
      </w:tr>
      <w:tr w:rsidR="00CC78F1" w:rsidRPr="0080709C" w14:paraId="59B82B1C" w14:textId="77777777" w:rsidTr="00CC78F1">
        <w:trPr>
          <w:trHeight w:val="240"/>
        </w:trPr>
        <w:tc>
          <w:tcPr>
            <w:tcW w:w="5000" w:type="pct"/>
            <w:hideMark/>
          </w:tcPr>
          <w:p w14:paraId="2A38A254" w14:textId="77777777" w:rsidR="00CC78F1" w:rsidRPr="0080709C" w:rsidRDefault="00CC78F1">
            <w:pPr>
              <w:rPr>
                <w:rFonts w:ascii="Avenir Next" w:hAnsi="Avenir Next"/>
                <w:sz w:val="16"/>
                <w:szCs w:val="16"/>
              </w:rPr>
            </w:pPr>
            <w:r w:rsidRPr="0080709C">
              <w:rPr>
                <w:rFonts w:ascii="Avenir Next" w:hAnsi="Avenir Next"/>
                <w:sz w:val="16"/>
                <w:szCs w:val="16"/>
              </w:rPr>
              <w:t>World Health Organization. 2017. "Chikungunya – France." In.</w:t>
            </w:r>
          </w:p>
        </w:tc>
      </w:tr>
      <w:tr w:rsidR="00CC78F1" w:rsidRPr="0080709C" w14:paraId="3A94CF32" w14:textId="77777777" w:rsidTr="00CC78F1">
        <w:trPr>
          <w:trHeight w:val="240"/>
        </w:trPr>
        <w:tc>
          <w:tcPr>
            <w:tcW w:w="5000" w:type="pct"/>
            <w:hideMark/>
          </w:tcPr>
          <w:p w14:paraId="3E9022D3" w14:textId="77777777" w:rsidR="00CC78F1" w:rsidRPr="0080709C" w:rsidRDefault="00CC78F1">
            <w:pPr>
              <w:rPr>
                <w:rFonts w:ascii="Avenir Next" w:hAnsi="Avenir Next"/>
                <w:sz w:val="16"/>
                <w:szCs w:val="16"/>
              </w:rPr>
            </w:pPr>
            <w:r w:rsidRPr="0080709C">
              <w:rPr>
                <w:rFonts w:ascii="Avenir Next" w:hAnsi="Avenir Next"/>
                <w:sz w:val="16"/>
                <w:szCs w:val="16"/>
              </w:rPr>
              <w:t>World Health Organization. 2017. "Chikungunya – Italy (update)." In.</w:t>
            </w:r>
          </w:p>
        </w:tc>
      </w:tr>
      <w:tr w:rsidR="00CC78F1" w:rsidRPr="0080709C" w14:paraId="0FA2B534" w14:textId="77777777" w:rsidTr="00CC78F1">
        <w:trPr>
          <w:trHeight w:val="240"/>
        </w:trPr>
        <w:tc>
          <w:tcPr>
            <w:tcW w:w="5000" w:type="pct"/>
            <w:hideMark/>
          </w:tcPr>
          <w:p w14:paraId="1443FF38" w14:textId="77777777" w:rsidR="00CC78F1" w:rsidRPr="0080709C" w:rsidRDefault="00CC78F1">
            <w:pPr>
              <w:rPr>
                <w:rFonts w:ascii="Avenir Next" w:hAnsi="Avenir Next"/>
                <w:sz w:val="16"/>
                <w:szCs w:val="16"/>
              </w:rPr>
            </w:pPr>
            <w:r w:rsidRPr="0080709C">
              <w:rPr>
                <w:rFonts w:ascii="Avenir Next" w:hAnsi="Avenir Next"/>
                <w:sz w:val="16"/>
                <w:szCs w:val="16"/>
              </w:rPr>
              <w:t>World Health Organization. 2018. "Chikungunya – Sudan." In.</w:t>
            </w:r>
          </w:p>
        </w:tc>
      </w:tr>
      <w:tr w:rsidR="00CC78F1" w:rsidRPr="0080709C" w14:paraId="5F7FF948" w14:textId="77777777" w:rsidTr="00CC78F1">
        <w:trPr>
          <w:trHeight w:val="240"/>
        </w:trPr>
        <w:tc>
          <w:tcPr>
            <w:tcW w:w="5000" w:type="pct"/>
            <w:hideMark/>
          </w:tcPr>
          <w:p w14:paraId="220972A5" w14:textId="77777777" w:rsidR="00CC78F1" w:rsidRPr="0080709C" w:rsidRDefault="00CC78F1">
            <w:pPr>
              <w:rPr>
                <w:rFonts w:ascii="Avenir Next" w:hAnsi="Avenir Next"/>
                <w:sz w:val="16"/>
                <w:szCs w:val="16"/>
              </w:rPr>
            </w:pPr>
            <w:r w:rsidRPr="0080709C">
              <w:rPr>
                <w:rFonts w:ascii="Avenir Next" w:hAnsi="Avenir Next"/>
                <w:sz w:val="16"/>
                <w:szCs w:val="16"/>
              </w:rPr>
              <w:t>World Health Organization, Regional Office for Africa. 2018. "Chikungunya in Kenya." In Outbreaks and Emergencies Bulletin. WHO Regional Office for Africa.</w:t>
            </w:r>
          </w:p>
        </w:tc>
      </w:tr>
      <w:tr w:rsidR="00CC78F1" w:rsidRPr="0080709C" w14:paraId="663B7CD6" w14:textId="77777777" w:rsidTr="00CC78F1">
        <w:trPr>
          <w:trHeight w:val="240"/>
        </w:trPr>
        <w:tc>
          <w:tcPr>
            <w:tcW w:w="5000" w:type="pct"/>
            <w:hideMark/>
          </w:tcPr>
          <w:p w14:paraId="77E6A456" w14:textId="77777777" w:rsidR="00CC78F1" w:rsidRPr="0080709C" w:rsidRDefault="00CC78F1">
            <w:pPr>
              <w:rPr>
                <w:rFonts w:ascii="Avenir Next" w:hAnsi="Avenir Next"/>
                <w:sz w:val="16"/>
                <w:szCs w:val="16"/>
              </w:rPr>
            </w:pPr>
            <w:r w:rsidRPr="0080709C">
              <w:rPr>
                <w:rFonts w:ascii="Avenir Next" w:hAnsi="Avenir Next"/>
                <w:sz w:val="16"/>
                <w:szCs w:val="16"/>
              </w:rPr>
              <w:t>World Health Organization. 2019. "Chikungunya in Congo." In Outbreaks and Emergencies Bulletin, 5. WHO Regional Office for Africa.</w:t>
            </w:r>
          </w:p>
        </w:tc>
      </w:tr>
      <w:tr w:rsidR="00CC78F1" w:rsidRPr="0080709C" w14:paraId="3BB8938A" w14:textId="77777777" w:rsidTr="00CC78F1">
        <w:trPr>
          <w:trHeight w:val="240"/>
        </w:trPr>
        <w:tc>
          <w:tcPr>
            <w:tcW w:w="5000" w:type="pct"/>
            <w:hideMark/>
          </w:tcPr>
          <w:p w14:paraId="715A9950" w14:textId="77777777" w:rsidR="00CC78F1" w:rsidRPr="0080709C" w:rsidRDefault="00CC78F1">
            <w:pPr>
              <w:rPr>
                <w:rFonts w:ascii="Avenir Next" w:hAnsi="Avenir Next"/>
                <w:sz w:val="16"/>
                <w:szCs w:val="16"/>
              </w:rPr>
            </w:pPr>
            <w:r w:rsidRPr="0080709C">
              <w:rPr>
                <w:rFonts w:ascii="Avenir Next" w:hAnsi="Avenir Next"/>
                <w:sz w:val="16"/>
                <w:szCs w:val="16"/>
              </w:rPr>
              <w:t>World Health Organization. 2019. "Chikungunya outbreak in Ethiopia." In Outbreaks and Emergencies Bulletin, 6. WHO Regional Office for Africa.</w:t>
            </w:r>
          </w:p>
        </w:tc>
      </w:tr>
      <w:tr w:rsidR="00CC78F1" w:rsidRPr="0080709C" w14:paraId="600B617C" w14:textId="77777777" w:rsidTr="00CC78F1">
        <w:trPr>
          <w:trHeight w:val="480"/>
        </w:trPr>
        <w:tc>
          <w:tcPr>
            <w:tcW w:w="5000" w:type="pct"/>
            <w:hideMark/>
          </w:tcPr>
          <w:p w14:paraId="292A8A61" w14:textId="77777777" w:rsidR="00CC78F1" w:rsidRPr="0080709C" w:rsidRDefault="00CC78F1">
            <w:pPr>
              <w:rPr>
                <w:rFonts w:ascii="Avenir Next" w:hAnsi="Avenir Next"/>
                <w:sz w:val="16"/>
                <w:szCs w:val="16"/>
              </w:rPr>
            </w:pPr>
            <w:r w:rsidRPr="0080709C">
              <w:rPr>
                <w:rFonts w:ascii="Avenir Next" w:hAnsi="Avenir Next"/>
                <w:sz w:val="16"/>
                <w:szCs w:val="16"/>
              </w:rPr>
              <w:t>Wittlin, Bernardo Bastos. 2018. 'Prevalência sorológica de infecções por dengue, zika e chikungunya vírus em gestantes atendidas numa maternidade pública, no município de Nova Iguaçu, Baixada Fluminense': xiii,58-xiii,58.</w:t>
            </w:r>
          </w:p>
        </w:tc>
      </w:tr>
      <w:tr w:rsidR="00CC78F1" w:rsidRPr="0080709C" w14:paraId="6C5763C0" w14:textId="77777777" w:rsidTr="00CC78F1">
        <w:trPr>
          <w:trHeight w:val="480"/>
        </w:trPr>
        <w:tc>
          <w:tcPr>
            <w:tcW w:w="5000" w:type="pct"/>
            <w:hideMark/>
          </w:tcPr>
          <w:p w14:paraId="3741A4AD" w14:textId="77777777" w:rsidR="00CC78F1" w:rsidRPr="0080709C" w:rsidRDefault="00CC78F1">
            <w:pPr>
              <w:rPr>
                <w:rFonts w:ascii="Avenir Next" w:hAnsi="Avenir Next"/>
                <w:sz w:val="16"/>
                <w:szCs w:val="16"/>
              </w:rPr>
            </w:pPr>
            <w:r w:rsidRPr="0080709C">
              <w:rPr>
                <w:rFonts w:ascii="Avenir Next" w:hAnsi="Avenir Next"/>
                <w:sz w:val="16"/>
                <w:szCs w:val="16"/>
              </w:rPr>
              <w:t>Wu, D., J. Wu, Q. Zhang, H. Zhong, C. Ke, X. Deng, D. Guan, H. Li, Y. Zhang, H. Zhou, J. He, L. Li, and X. Yang. 2012. 'Chikungunya outbreak in Guangdong Province, China, 2010', Emerg Infect Dis, 18: 493-5.</w:t>
            </w:r>
          </w:p>
        </w:tc>
      </w:tr>
      <w:tr w:rsidR="00CC78F1" w:rsidRPr="0080709C" w14:paraId="77713DCB" w14:textId="77777777" w:rsidTr="00CC78F1">
        <w:trPr>
          <w:trHeight w:val="480"/>
        </w:trPr>
        <w:tc>
          <w:tcPr>
            <w:tcW w:w="5000" w:type="pct"/>
            <w:hideMark/>
          </w:tcPr>
          <w:p w14:paraId="40E04985" w14:textId="77777777" w:rsidR="00CC78F1" w:rsidRPr="0080709C" w:rsidRDefault="00CC78F1">
            <w:pPr>
              <w:rPr>
                <w:rFonts w:ascii="Avenir Next" w:hAnsi="Avenir Next"/>
                <w:sz w:val="16"/>
                <w:szCs w:val="16"/>
              </w:rPr>
            </w:pPr>
            <w:r w:rsidRPr="0080709C">
              <w:rPr>
                <w:rFonts w:ascii="Avenir Next" w:hAnsi="Avenir Next"/>
                <w:sz w:val="16"/>
                <w:szCs w:val="16"/>
              </w:rPr>
              <w:t>Wu, D., Y. Zhang, Q. Zhouhui, J. Kou, W. Liang, H. Zhang, C. Monagin, Q. Zhang, W. Li, H. Zhong, J. He, H. Li, S. Cai, C. Ke, and J. Lin. 2013. 'Chikungunya virus with E1-A226V mutation causing two outbreaks in 2010, Guangdong, China', Virol J, 10: 174.</w:t>
            </w:r>
          </w:p>
        </w:tc>
      </w:tr>
      <w:tr w:rsidR="00CC78F1" w:rsidRPr="0080709C" w14:paraId="5259579A" w14:textId="77777777" w:rsidTr="00CC78F1">
        <w:trPr>
          <w:trHeight w:val="480"/>
        </w:trPr>
        <w:tc>
          <w:tcPr>
            <w:tcW w:w="5000" w:type="pct"/>
            <w:hideMark/>
          </w:tcPr>
          <w:p w14:paraId="0389A3B0" w14:textId="77777777" w:rsidR="00CC78F1" w:rsidRPr="0080709C" w:rsidRDefault="00CC78F1">
            <w:pPr>
              <w:rPr>
                <w:rFonts w:ascii="Avenir Next" w:hAnsi="Avenir Next"/>
                <w:sz w:val="16"/>
                <w:szCs w:val="16"/>
              </w:rPr>
            </w:pPr>
            <w:r w:rsidRPr="00EF12C7">
              <w:rPr>
                <w:rFonts w:ascii="Avenir Next" w:hAnsi="Avenir Next"/>
                <w:sz w:val="16"/>
                <w:szCs w:val="16"/>
                <w:lang w:val="fr-FR"/>
              </w:rPr>
              <w:t xml:space="preserve">Yadav, Pragya D, Deepak Y Patil, and Devendra T Mourya. </w:t>
            </w:r>
            <w:r w:rsidRPr="0080709C">
              <w:rPr>
                <w:rFonts w:ascii="Avenir Next" w:hAnsi="Avenir Next"/>
                <w:sz w:val="16"/>
                <w:szCs w:val="16"/>
              </w:rPr>
              <w:t>2018. 'Positivity of dengue and chikungunya among Crimean–Congo hemorrhagic fever-negative cases in India: 2013–2016'.</w:t>
            </w:r>
          </w:p>
        </w:tc>
      </w:tr>
      <w:tr w:rsidR="00CC78F1" w:rsidRPr="0080709C" w14:paraId="48FEC62E" w14:textId="77777777" w:rsidTr="00CC78F1">
        <w:trPr>
          <w:trHeight w:val="480"/>
        </w:trPr>
        <w:tc>
          <w:tcPr>
            <w:tcW w:w="5000" w:type="pct"/>
            <w:hideMark/>
          </w:tcPr>
          <w:p w14:paraId="45E3A35B" w14:textId="77777777" w:rsidR="00CC78F1" w:rsidRPr="0080709C" w:rsidRDefault="00CC78F1">
            <w:pPr>
              <w:rPr>
                <w:rFonts w:ascii="Avenir Next" w:hAnsi="Avenir Next"/>
                <w:sz w:val="16"/>
                <w:szCs w:val="16"/>
              </w:rPr>
            </w:pPr>
            <w:r w:rsidRPr="0080709C">
              <w:rPr>
                <w:rFonts w:ascii="Avenir Next" w:hAnsi="Avenir Next"/>
                <w:sz w:val="16"/>
                <w:szCs w:val="16"/>
              </w:rPr>
              <w:t>Yaqub, T., M. Z. Shabbir, N. Mukhtar, Z. Tahir, T. Abbas, E. Amir, and G. Defang. 2017. 'Detection of selected arboviral infections in patients with history of persistent fever in Pakistan', Acta Trop, 176: 34-38.</w:t>
            </w:r>
          </w:p>
        </w:tc>
      </w:tr>
      <w:tr w:rsidR="00CC78F1" w:rsidRPr="0080709C" w14:paraId="03B6DD62" w14:textId="77777777" w:rsidTr="00CC78F1">
        <w:trPr>
          <w:trHeight w:val="480"/>
        </w:trPr>
        <w:tc>
          <w:tcPr>
            <w:tcW w:w="5000" w:type="pct"/>
            <w:hideMark/>
          </w:tcPr>
          <w:p w14:paraId="7300E0A4" w14:textId="77777777" w:rsidR="00CC78F1" w:rsidRPr="0080709C" w:rsidRDefault="00CC78F1">
            <w:pPr>
              <w:rPr>
                <w:rFonts w:ascii="Avenir Next" w:hAnsi="Avenir Next"/>
                <w:sz w:val="16"/>
                <w:szCs w:val="16"/>
              </w:rPr>
            </w:pPr>
            <w:r w:rsidRPr="0080709C">
              <w:rPr>
                <w:rFonts w:ascii="Avenir Next" w:hAnsi="Avenir Next"/>
                <w:sz w:val="16"/>
                <w:szCs w:val="16"/>
              </w:rPr>
              <w:t>Yergolkar, P. N., B. V. Tandale, V. A. Arankalle, P. S. Sathe, A. B. Sudeep, S. S. Gandhe, M. D. Gokhle, G. P. Jacob, S. L. Hundekar, and A. C. Mishra. 2006. 'Chikungunya outbreaks caused by African genotype, India', Emerg Infect Dis, 12: 1580-3.</w:t>
            </w:r>
          </w:p>
        </w:tc>
      </w:tr>
      <w:tr w:rsidR="00CC78F1" w:rsidRPr="0080709C" w14:paraId="1BBBC01B" w14:textId="77777777" w:rsidTr="00CC78F1">
        <w:trPr>
          <w:trHeight w:val="720"/>
        </w:trPr>
        <w:tc>
          <w:tcPr>
            <w:tcW w:w="5000" w:type="pct"/>
            <w:hideMark/>
          </w:tcPr>
          <w:p w14:paraId="77A1F833" w14:textId="77777777" w:rsidR="00CC78F1" w:rsidRPr="0080709C" w:rsidRDefault="00CC78F1">
            <w:pPr>
              <w:rPr>
                <w:rFonts w:ascii="Avenir Next" w:hAnsi="Avenir Next"/>
                <w:sz w:val="16"/>
                <w:szCs w:val="16"/>
              </w:rPr>
            </w:pPr>
            <w:r w:rsidRPr="0080709C">
              <w:rPr>
                <w:rFonts w:ascii="Avenir Next" w:hAnsi="Avenir Next"/>
                <w:sz w:val="16"/>
                <w:szCs w:val="16"/>
              </w:rPr>
              <w:t>Yoon, In-Kyu, Maria Theresa Alera, Catherine B Lago, Ilya A Tac-An, Daisy Villa, Stefan Fernandez, Butsaya Thaisomboonsuk, Chonticha Klungthong, Jens W Levy, and John Mark Velasco. 2015. 'High rate of subclinical chikungunya virus infection and association of neutralizing antibody with protection in a prospective cohort in the Philippines', PLoS neglected tropical diseases, 9.</w:t>
            </w:r>
          </w:p>
        </w:tc>
      </w:tr>
      <w:tr w:rsidR="00CC78F1" w:rsidRPr="0080709C" w14:paraId="74AE7BF8" w14:textId="77777777" w:rsidTr="00CC78F1">
        <w:trPr>
          <w:trHeight w:val="480"/>
        </w:trPr>
        <w:tc>
          <w:tcPr>
            <w:tcW w:w="5000" w:type="pct"/>
            <w:hideMark/>
          </w:tcPr>
          <w:p w14:paraId="72D51C60" w14:textId="77777777" w:rsidR="00CC78F1" w:rsidRPr="0080709C" w:rsidRDefault="00CC78F1">
            <w:pPr>
              <w:rPr>
                <w:rFonts w:ascii="Avenir Next" w:hAnsi="Avenir Next"/>
                <w:sz w:val="16"/>
                <w:szCs w:val="16"/>
              </w:rPr>
            </w:pPr>
            <w:r w:rsidRPr="0080709C">
              <w:rPr>
                <w:rFonts w:ascii="Avenir Next" w:hAnsi="Avenir Next"/>
                <w:sz w:val="16"/>
                <w:szCs w:val="16"/>
              </w:rPr>
              <w:t>Yoosuf, A. A., I. Shiham, A. J. Mohamed, G. Ali, J. M. Luna, R. Pandav, G. N. Gongal, A. Nisaluk, R. G. Jarman, and R. V. Gibbons. 2009. 'First report of chikungunya from the Maldives', Trans R Soc Trop Med Hyg, 103: 192-6.</w:t>
            </w:r>
          </w:p>
        </w:tc>
      </w:tr>
      <w:tr w:rsidR="00CC78F1" w:rsidRPr="0080709C" w14:paraId="3EF80CD3" w14:textId="77777777" w:rsidTr="00CC78F1">
        <w:trPr>
          <w:trHeight w:val="480"/>
        </w:trPr>
        <w:tc>
          <w:tcPr>
            <w:tcW w:w="5000" w:type="pct"/>
            <w:hideMark/>
          </w:tcPr>
          <w:p w14:paraId="11D8A329" w14:textId="77777777" w:rsidR="00CC78F1" w:rsidRPr="0080709C" w:rsidRDefault="00CC78F1">
            <w:pPr>
              <w:rPr>
                <w:rFonts w:ascii="Avenir Next" w:hAnsi="Avenir Next"/>
                <w:sz w:val="16"/>
                <w:szCs w:val="16"/>
              </w:rPr>
            </w:pPr>
            <w:r w:rsidRPr="0080709C">
              <w:rPr>
                <w:rFonts w:ascii="Avenir Next" w:hAnsi="Avenir Next"/>
                <w:sz w:val="16"/>
                <w:szCs w:val="16"/>
              </w:rPr>
              <w:t>Yusof, Mohd Apandi, L Sau Kuen, Norfaezah Adnan, NI Razak, and L Ahmad Zamri. 2011. 'Epidemiology and molecular characterization of chikungunya virus involved in the 2008 to 2009 outbreak in Malaysia', Journal of General and Molecular Virology, 3: 35-42.</w:t>
            </w:r>
          </w:p>
        </w:tc>
      </w:tr>
      <w:tr w:rsidR="00CC78F1" w:rsidRPr="0080709C" w14:paraId="790B79B5" w14:textId="77777777" w:rsidTr="00CC78F1">
        <w:trPr>
          <w:trHeight w:val="480"/>
        </w:trPr>
        <w:tc>
          <w:tcPr>
            <w:tcW w:w="5000" w:type="pct"/>
            <w:hideMark/>
          </w:tcPr>
          <w:p w14:paraId="0C321991" w14:textId="77777777" w:rsidR="00CC78F1" w:rsidRPr="0080709C" w:rsidRDefault="00CC78F1">
            <w:pPr>
              <w:rPr>
                <w:rFonts w:ascii="Avenir Next" w:hAnsi="Avenir Next"/>
                <w:sz w:val="16"/>
                <w:szCs w:val="16"/>
              </w:rPr>
            </w:pPr>
            <w:r w:rsidRPr="0080709C">
              <w:rPr>
                <w:rFonts w:ascii="Avenir Next" w:hAnsi="Avenir Next"/>
                <w:sz w:val="16"/>
                <w:szCs w:val="16"/>
              </w:rPr>
              <w:t>Yusoff, A. F., A. N. Mustafa, H. M. Husaain, W. M. Hamzah, A. M. Yusof, R. Harun, and F. N. Abdullah. 2013. 'The assessment of risk factors for the Central/East African Genotype of chikungunya virus infections in the state of Kelantan: a case control study in Malaysia', BMC Infect Dis, 13: 211.</w:t>
            </w:r>
          </w:p>
        </w:tc>
      </w:tr>
      <w:tr w:rsidR="00CC78F1" w:rsidRPr="0080709C" w14:paraId="71B5120B" w14:textId="77777777" w:rsidTr="00CC78F1">
        <w:trPr>
          <w:trHeight w:val="480"/>
        </w:trPr>
        <w:tc>
          <w:tcPr>
            <w:tcW w:w="5000" w:type="pct"/>
            <w:hideMark/>
          </w:tcPr>
          <w:p w14:paraId="7F72C9CF" w14:textId="77777777" w:rsidR="00CC78F1" w:rsidRPr="0080709C" w:rsidRDefault="00CC78F1">
            <w:pPr>
              <w:rPr>
                <w:rFonts w:ascii="Avenir Next" w:hAnsi="Avenir Next"/>
                <w:sz w:val="16"/>
                <w:szCs w:val="16"/>
              </w:rPr>
            </w:pPr>
            <w:r w:rsidRPr="0080709C">
              <w:rPr>
                <w:rFonts w:ascii="Avenir Next" w:hAnsi="Avenir Next"/>
                <w:sz w:val="16"/>
                <w:szCs w:val="16"/>
              </w:rPr>
              <w:t>Zambrano, L. I., M. Sierra, B. Lara, I. Rodríguez-Núñez, M. T. Medina, C. O. Lozada-Riascos, and A. J. Rodríguez-Morales. 2017. 'Estimating and mapping the incidence of dengue and chikungunya in Honduras during 2015 using Geographic Information Systems (GIS)', J Infect Public Health, 10: 446-56.</w:t>
            </w:r>
          </w:p>
        </w:tc>
      </w:tr>
    </w:tbl>
    <w:p w14:paraId="38701915" w14:textId="77777777" w:rsidR="00A97749" w:rsidRDefault="00A97749">
      <w:pPr>
        <w:rPr>
          <w:rFonts w:ascii="Avenir Next" w:hAnsi="Avenir Next"/>
          <w:b/>
          <w:bCs/>
          <w:sz w:val="20"/>
          <w:szCs w:val="20"/>
        </w:rPr>
      </w:pPr>
    </w:p>
    <w:p w14:paraId="44351C3F" w14:textId="585E6837" w:rsidR="00631E40" w:rsidRPr="00C040C6" w:rsidRDefault="00631E40" w:rsidP="00C040C6">
      <w:pPr>
        <w:pStyle w:val="EndNoteBibliography"/>
        <w:rPr>
          <w:sz w:val="20"/>
          <w:szCs w:val="20"/>
        </w:rPr>
      </w:pPr>
    </w:p>
    <w:sectPr w:rsidR="00631E40" w:rsidRPr="00C040C6" w:rsidSect="00F929C8">
      <w:footerReference w:type="even" r:id="rId7"/>
      <w:footerReference w:type="default" r:id="rId8"/>
      <w:footerReference w:type="first" r:id="rId9"/>
      <w:pgSz w:w="15840" w:h="12240" w:orient="landscape" w:code="1"/>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D7C8BE" w14:textId="77777777" w:rsidR="00D92A0C" w:rsidRDefault="00D92A0C" w:rsidP="00631E40">
      <w:pPr>
        <w:spacing w:after="0" w:line="240" w:lineRule="auto"/>
      </w:pPr>
      <w:r>
        <w:separator/>
      </w:r>
    </w:p>
  </w:endnote>
  <w:endnote w:type="continuationSeparator" w:id="0">
    <w:p w14:paraId="1C369682" w14:textId="77777777" w:rsidR="00D92A0C" w:rsidRDefault="00D92A0C" w:rsidP="00631E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venir Next">
    <w:altName w:val="Calibri"/>
    <w:charset w:val="00"/>
    <w:family w:val="swiss"/>
    <w:pitch w:val="variable"/>
    <w:sig w:usb0="8000002F" w:usb1="5000204A" w:usb2="00000000" w:usb3="00000000" w:csb0="0000009B"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6E73B2" w14:textId="77777777" w:rsidR="00C16FFA" w:rsidRDefault="00C16FFA">
    <w:pPr>
      <w:pStyle w:val="Footer"/>
    </w:pPr>
    <w:r>
      <w:rPr>
        <w:noProof/>
      </w:rPr>
      <mc:AlternateContent>
        <mc:Choice Requires="wps">
          <w:drawing>
            <wp:anchor distT="0" distB="0" distL="0" distR="0" simplePos="0" relativeHeight="251659264" behindDoc="0" locked="0" layoutInCell="1" allowOverlap="1" wp14:anchorId="2B59DFFD" wp14:editId="31F2B897">
              <wp:simplePos x="635" y="635"/>
              <wp:positionH relativeFrom="leftMargin">
                <wp:align>left</wp:align>
              </wp:positionH>
              <wp:positionV relativeFrom="paragraph">
                <wp:posOffset>635</wp:posOffset>
              </wp:positionV>
              <wp:extent cx="443865" cy="443865"/>
              <wp:effectExtent l="0" t="0" r="1270" b="17145"/>
              <wp:wrapSquare wrapText="bothSides"/>
              <wp:docPr id="2" name="Text Box 2" descr="Sensitivity: CEPI Internal"/>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39D10B1" w14:textId="77777777" w:rsidR="00C16FFA" w:rsidRPr="00631E40" w:rsidRDefault="00C16FFA">
                          <w:pPr>
                            <w:rPr>
                              <w:rFonts w:ascii="Calibri" w:eastAsia="Calibri" w:hAnsi="Calibri" w:cs="Calibri"/>
                              <w:color w:val="000000"/>
                              <w:sz w:val="20"/>
                              <w:szCs w:val="20"/>
                            </w:rPr>
                          </w:pPr>
                          <w:r w:rsidRPr="00631E40">
                            <w:rPr>
                              <w:rFonts w:ascii="Calibri" w:eastAsia="Calibri" w:hAnsi="Calibri" w:cs="Calibri"/>
                              <w:color w:val="000000"/>
                              <w:sz w:val="20"/>
                              <w:szCs w:val="20"/>
                            </w:rPr>
                            <w:t>Sensitivity: CEPI Internal</w:t>
                          </w:r>
                        </w:p>
                      </w:txbxContent>
                    </wps:txbx>
                    <wps:bodyPr rot="0" spcFirstLastPara="0" vertOverflow="overflow" horzOverflow="overflow" vert="horz" wrap="none" lIns="63500" tIns="0" rIns="0" bIns="0" numCol="1" spcCol="0" rtlCol="0" fromWordArt="0" anchor="t" anchorCtr="0" forceAA="0" compatLnSpc="1">
                      <a:prstTxWarp prst="textNoShape">
                        <a:avLst/>
                      </a:prstTxWarp>
                      <a:spAutoFit/>
                    </wps:bodyPr>
                  </wps:wsp>
                </a:graphicData>
              </a:graphic>
            </wp:anchor>
          </w:drawing>
        </mc:Choice>
        <mc:Fallback>
          <w:pict>
            <v:shapetype w14:anchorId="2B59DFFD" id="_x0000_t202" coordsize="21600,21600" o:spt="202" path="m,l,21600r21600,l21600,xe">
              <v:stroke joinstyle="miter"/>
              <v:path gradientshapeok="t" o:connecttype="rect"/>
            </v:shapetype>
            <v:shape id="Text Box 2" o:spid="_x0000_s1026" type="#_x0000_t202" alt="Sensitivity: CEPI Internal" style="position:absolute;margin-left:0;margin-top:.05pt;width:34.95pt;height:34.95pt;z-index:251659264;visibility:visible;mso-wrap-style:none;mso-wrap-distance-left:0;mso-wrap-distance-top:0;mso-wrap-distance-right:0;mso-wrap-distance-bottom:0;mso-position-horizontal:lef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" filled="f" stroked="f">
              <v:textbox style="mso-fit-shape-to-text:t" inset="5pt,0,0,0">
                <w:txbxContent>
                  <w:p w14:paraId="139D10B1" w14:textId="77777777" w:rsidR="00C16FFA" w:rsidRPr="00631E40" w:rsidRDefault="00C16FFA">
                    <w:pPr>
                      <w:rPr>
                        <w:rFonts w:ascii="Calibri" w:eastAsia="Calibri" w:hAnsi="Calibri" w:cs="Calibri"/>
                        <w:color w:val="000000"/>
                        <w:sz w:val="20"/>
                        <w:szCs w:val="20"/>
                      </w:rPr>
                    </w:pPr>
                    <w:r w:rsidRPr="00631E40">
                      <w:rPr>
                        <w:rFonts w:ascii="Calibri" w:eastAsia="Calibri" w:hAnsi="Calibri" w:cs="Calibri"/>
                        <w:color w:val="000000"/>
                        <w:sz w:val="20"/>
                        <w:szCs w:val="20"/>
                      </w:rPr>
                      <w:t>Sensitivity: CEPI Internal</w:t>
                    </w:r>
                  </w:p>
                </w:txbxContent>
              </v:textbox>
              <w10:wrap type="square"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ustomXmlDelRangeStart w:id="1" w:author="Maïna L'Azou Jackson" w:date="2021-12-27T18:30:00Z"/>
  <w:sdt>
    <w:sdtPr>
      <w:rPr>
        <w:color w:val="A6A6A6" w:themeColor="background1" w:themeShade="A6"/>
      </w:rPr>
      <w:id w:val="815147894"/>
      <w:docPartObj>
        <w:docPartGallery w:val="Page Numbers (Bottom of Page)"/>
        <w:docPartUnique/>
      </w:docPartObj>
    </w:sdtPr>
    <w:sdtEndPr>
      <w:rPr>
        <w:noProof/>
      </w:rPr>
    </w:sdtEndPr>
    <w:sdtContent>
      <w:customXmlDelRangeEnd w:id="1"/>
      <w:p w14:paraId="1B12C129" w14:textId="43A5757D" w:rsidR="00C16FFA" w:rsidRPr="00106A0E" w:rsidDel="00394FF8" w:rsidRDefault="00C16FFA">
        <w:pPr>
          <w:pStyle w:val="Footer"/>
          <w:jc w:val="right"/>
          <w:rPr>
            <w:del w:id="2" w:author="Maïna L'Azou Jackson" w:date="2021-12-27T18:30:00Z"/>
            <w:color w:val="A6A6A6" w:themeColor="background1" w:themeShade="A6"/>
          </w:rPr>
        </w:pPr>
        <w:del w:id="3" w:author="Maïna L'Azou Jackson" w:date="2021-12-27T18:30:00Z">
          <w:r w:rsidRPr="00106A0E" w:rsidDel="00394FF8">
            <w:rPr>
              <w:color w:val="A6A6A6" w:themeColor="background1" w:themeShade="A6"/>
            </w:rPr>
            <w:fldChar w:fldCharType="begin"/>
          </w:r>
          <w:r w:rsidRPr="00106A0E" w:rsidDel="00394FF8">
            <w:rPr>
              <w:color w:val="A6A6A6" w:themeColor="background1" w:themeShade="A6"/>
            </w:rPr>
            <w:delInstrText xml:space="preserve"> PAGE   \* MERGEFORMAT </w:delInstrText>
          </w:r>
          <w:r w:rsidRPr="00106A0E" w:rsidDel="00394FF8">
            <w:rPr>
              <w:color w:val="A6A6A6" w:themeColor="background1" w:themeShade="A6"/>
            </w:rPr>
            <w:fldChar w:fldCharType="separate"/>
          </w:r>
          <w:r w:rsidRPr="00106A0E" w:rsidDel="00394FF8">
            <w:rPr>
              <w:noProof/>
              <w:color w:val="A6A6A6" w:themeColor="background1" w:themeShade="A6"/>
            </w:rPr>
            <w:delText>2</w:delText>
          </w:r>
          <w:r w:rsidRPr="00106A0E" w:rsidDel="00394FF8">
            <w:rPr>
              <w:noProof/>
              <w:color w:val="A6A6A6" w:themeColor="background1" w:themeShade="A6"/>
            </w:rPr>
            <w:fldChar w:fldCharType="end"/>
          </w:r>
        </w:del>
      </w:p>
      <w:customXmlDelRangeStart w:id="4" w:author="Maïna L'Azou Jackson" w:date="2021-12-27T18:30:00Z"/>
    </w:sdtContent>
  </w:sdt>
  <w:customXmlDelRangeEnd w:id="4"/>
  <w:p w14:paraId="07EAA993" w14:textId="3D992203" w:rsidR="00C16FFA" w:rsidRPr="00106A0E" w:rsidRDefault="00C16FFA" w:rsidP="008D5445">
    <w:pPr>
      <w:pStyle w:val="Footer"/>
      <w:rPr>
        <w:color w:val="A6A6A6" w:themeColor="background1" w:themeShade="A6"/>
      </w:rPr>
    </w:pPr>
    <w:del w:id="5" w:author="Maïna L'Azou Jackson" w:date="2021-12-27T18:30:00Z">
      <w:r w:rsidRPr="00106A0E" w:rsidDel="00394FF8">
        <w:rPr>
          <w:color w:val="A6A6A6" w:themeColor="background1" w:themeShade="A6"/>
        </w:rPr>
        <w:delText>The global epidemiology of chikungunya from 1999 to 2020: a systematic literature review to inform the development and introduction of vaccines by A A Bettis et al. Supporting information</w:delText>
      </w:r>
    </w:del>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31D12B" w14:textId="77777777" w:rsidR="00C16FFA" w:rsidRDefault="00C16FFA">
    <w:pPr>
      <w:pStyle w:val="Footer"/>
    </w:pPr>
    <w:r>
      <w:rPr>
        <w:noProof/>
      </w:rPr>
      <mc:AlternateContent>
        <mc:Choice Requires="wps">
          <w:drawing>
            <wp:anchor distT="0" distB="0" distL="0" distR="0" simplePos="0" relativeHeight="251658240" behindDoc="0" locked="0" layoutInCell="1" allowOverlap="1" wp14:anchorId="5C19E707" wp14:editId="68C0D0B5">
              <wp:simplePos x="635" y="635"/>
              <wp:positionH relativeFrom="leftMargin">
                <wp:align>left</wp:align>
              </wp:positionH>
              <wp:positionV relativeFrom="paragraph">
                <wp:posOffset>635</wp:posOffset>
              </wp:positionV>
              <wp:extent cx="443865" cy="443865"/>
              <wp:effectExtent l="0" t="0" r="1270" b="17145"/>
              <wp:wrapSquare wrapText="bothSides"/>
              <wp:docPr id="1" name="Text Box 1" descr="Sensitivity: CEPI Internal"/>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8138F70" w14:textId="77777777" w:rsidR="00C16FFA" w:rsidRPr="00631E40" w:rsidRDefault="00C16FFA">
                          <w:pPr>
                            <w:rPr>
                              <w:rFonts w:ascii="Calibri" w:eastAsia="Calibri" w:hAnsi="Calibri" w:cs="Calibri"/>
                              <w:color w:val="000000"/>
                              <w:sz w:val="20"/>
                              <w:szCs w:val="20"/>
                            </w:rPr>
                          </w:pPr>
                          <w:r w:rsidRPr="00631E40">
                            <w:rPr>
                              <w:rFonts w:ascii="Calibri" w:eastAsia="Calibri" w:hAnsi="Calibri" w:cs="Calibri"/>
                              <w:color w:val="000000"/>
                              <w:sz w:val="20"/>
                              <w:szCs w:val="20"/>
                            </w:rPr>
                            <w:t>Sensitivity: CEPI Internal</w:t>
                          </w:r>
                        </w:p>
                      </w:txbxContent>
                    </wps:txbx>
                    <wps:bodyPr rot="0" spcFirstLastPara="0" vertOverflow="overflow" horzOverflow="overflow" vert="horz" wrap="none" lIns="63500" tIns="0" rIns="0" bIns="0" numCol="1" spcCol="0" rtlCol="0" fromWordArt="0" anchor="t" anchorCtr="0" forceAA="0" compatLnSpc="1">
                      <a:prstTxWarp prst="textNoShape">
                        <a:avLst/>
                      </a:prstTxWarp>
                      <a:spAutoFit/>
                    </wps:bodyPr>
                  </wps:wsp>
                </a:graphicData>
              </a:graphic>
            </wp:anchor>
          </w:drawing>
        </mc:Choice>
        <mc:Fallback>
          <w:pict>
            <v:shapetype w14:anchorId="5C19E707" id="_x0000_t202" coordsize="21600,21600" o:spt="202" path="m,l,21600r21600,l21600,xe">
              <v:stroke joinstyle="miter"/>
              <v:path gradientshapeok="t" o:connecttype="rect"/>
            </v:shapetype>
            <v:shape id="Text Box 1" o:spid="_x0000_s1027" type="#_x0000_t202" alt="Sensitivity: CEPI Internal" style="position:absolute;margin-left:0;margin-top:.05pt;width:34.95pt;height:34.95pt;z-index:251658240;visibility:visible;mso-wrap-style:none;mso-wrap-distance-left:0;mso-wrap-distance-top:0;mso-wrap-distance-right:0;mso-wrap-distance-bottom:0;mso-position-horizontal:lef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" filled="f" stroked="f">
              <v:textbox style="mso-fit-shape-to-text:t" inset="5pt,0,0,0">
                <w:txbxContent>
                  <w:p w14:paraId="48138F70" w14:textId="77777777" w:rsidR="00C16FFA" w:rsidRPr="00631E40" w:rsidRDefault="00C16FFA">
                    <w:pPr>
                      <w:rPr>
                        <w:rFonts w:ascii="Calibri" w:eastAsia="Calibri" w:hAnsi="Calibri" w:cs="Calibri"/>
                        <w:color w:val="000000"/>
                        <w:sz w:val="20"/>
                        <w:szCs w:val="20"/>
                      </w:rPr>
                    </w:pPr>
                    <w:r w:rsidRPr="00631E40">
                      <w:rPr>
                        <w:rFonts w:ascii="Calibri" w:eastAsia="Calibri" w:hAnsi="Calibri" w:cs="Calibri"/>
                        <w:color w:val="000000"/>
                        <w:sz w:val="20"/>
                        <w:szCs w:val="20"/>
                      </w:rPr>
                      <w:t>Sensitivity: CEPI Internal</w:t>
                    </w:r>
                  </w:p>
                </w:txbxContent>
              </v:textbox>
              <w10:wrap type="square"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6FB3E8" w14:textId="77777777" w:rsidR="00D92A0C" w:rsidRDefault="00D92A0C" w:rsidP="00631E40">
      <w:pPr>
        <w:spacing w:after="0" w:line="240" w:lineRule="auto"/>
      </w:pPr>
      <w:r>
        <w:separator/>
      </w:r>
    </w:p>
  </w:footnote>
  <w:footnote w:type="continuationSeparator" w:id="0">
    <w:p w14:paraId="496D2AC7" w14:textId="77777777" w:rsidR="00D92A0C" w:rsidRDefault="00D92A0C" w:rsidP="00631E4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ïna L'Azou Jackson">
    <w15:presenceInfo w15:providerId="AD" w15:userId="S::maina.lazou.jackson@cepi.net::3593fccc-5fc7-4ee8-aa57-bdb59b257c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trackRevisions/>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a00dexmrf0zje0xpr5rftospvzr05tr9x9&quot;&gt;Chikungunya-Converted&lt;record-ids&gt;&lt;item&gt;19&lt;/item&gt;&lt;item&gt;37&lt;/item&gt;&lt;item&gt;50&lt;/item&gt;&lt;item&gt;149&lt;/item&gt;&lt;item&gt;164&lt;/item&gt;&lt;item&gt;747&lt;/item&gt;&lt;item&gt;752&lt;/item&gt;&lt;item&gt;806&lt;/item&gt;&lt;item&gt;1301&lt;/item&gt;&lt;item&gt;1813&lt;/item&gt;&lt;item&gt;1858&lt;/item&gt;&lt;item&gt;4123&lt;/item&gt;&lt;item&gt;4190&lt;/item&gt;&lt;item&gt;4196&lt;/item&gt;&lt;item&gt;4276&lt;/item&gt;&lt;item&gt;4550&lt;/item&gt;&lt;item&gt;4571&lt;/item&gt;&lt;item&gt;5194&lt;/item&gt;&lt;/record-ids&gt;&lt;/item&gt;&lt;/Libraries&gt;"/>
  </w:docVars>
  <w:rsids>
    <w:rsidRoot w:val="00631E40"/>
    <w:rsid w:val="00003BC8"/>
    <w:rsid w:val="00004047"/>
    <w:rsid w:val="00007DD5"/>
    <w:rsid w:val="00026816"/>
    <w:rsid w:val="00067815"/>
    <w:rsid w:val="00072AC4"/>
    <w:rsid w:val="0007717C"/>
    <w:rsid w:val="000855B4"/>
    <w:rsid w:val="00086458"/>
    <w:rsid w:val="00092FED"/>
    <w:rsid w:val="000B20F7"/>
    <w:rsid w:val="000D0D55"/>
    <w:rsid w:val="00106A0E"/>
    <w:rsid w:val="00125759"/>
    <w:rsid w:val="00190708"/>
    <w:rsid w:val="001D27E1"/>
    <w:rsid w:val="001D3979"/>
    <w:rsid w:val="001D51E7"/>
    <w:rsid w:val="001E1FCE"/>
    <w:rsid w:val="001F6E84"/>
    <w:rsid w:val="002039BB"/>
    <w:rsid w:val="002615A8"/>
    <w:rsid w:val="002737D9"/>
    <w:rsid w:val="002836EA"/>
    <w:rsid w:val="0028544C"/>
    <w:rsid w:val="002919A8"/>
    <w:rsid w:val="002A358A"/>
    <w:rsid w:val="002A73B0"/>
    <w:rsid w:val="002D1458"/>
    <w:rsid w:val="002D40DC"/>
    <w:rsid w:val="00317284"/>
    <w:rsid w:val="00332266"/>
    <w:rsid w:val="00384B80"/>
    <w:rsid w:val="003857EE"/>
    <w:rsid w:val="003874B4"/>
    <w:rsid w:val="00394FF8"/>
    <w:rsid w:val="003C40A7"/>
    <w:rsid w:val="003D6A39"/>
    <w:rsid w:val="00414715"/>
    <w:rsid w:val="00445D4E"/>
    <w:rsid w:val="004645EE"/>
    <w:rsid w:val="0046481F"/>
    <w:rsid w:val="004861C8"/>
    <w:rsid w:val="004B0E03"/>
    <w:rsid w:val="004C0675"/>
    <w:rsid w:val="004C38A4"/>
    <w:rsid w:val="004D74CB"/>
    <w:rsid w:val="004E6128"/>
    <w:rsid w:val="004F5FAD"/>
    <w:rsid w:val="0053642D"/>
    <w:rsid w:val="0053729D"/>
    <w:rsid w:val="00543412"/>
    <w:rsid w:val="00552BCC"/>
    <w:rsid w:val="0055305B"/>
    <w:rsid w:val="00566442"/>
    <w:rsid w:val="00567BA3"/>
    <w:rsid w:val="0059161F"/>
    <w:rsid w:val="00593951"/>
    <w:rsid w:val="005967B9"/>
    <w:rsid w:val="005A2320"/>
    <w:rsid w:val="006002BF"/>
    <w:rsid w:val="00631E40"/>
    <w:rsid w:val="00667509"/>
    <w:rsid w:val="0068555D"/>
    <w:rsid w:val="006A5385"/>
    <w:rsid w:val="006C28E4"/>
    <w:rsid w:val="00783425"/>
    <w:rsid w:val="007B507B"/>
    <w:rsid w:val="007D00AC"/>
    <w:rsid w:val="00800A9D"/>
    <w:rsid w:val="0080709C"/>
    <w:rsid w:val="00851D72"/>
    <w:rsid w:val="008832EA"/>
    <w:rsid w:val="00897E88"/>
    <w:rsid w:val="008C0A6F"/>
    <w:rsid w:val="008C179F"/>
    <w:rsid w:val="008D0F09"/>
    <w:rsid w:val="008D5445"/>
    <w:rsid w:val="008F1763"/>
    <w:rsid w:val="009023FD"/>
    <w:rsid w:val="00904D87"/>
    <w:rsid w:val="00915F55"/>
    <w:rsid w:val="009404D6"/>
    <w:rsid w:val="00947DBC"/>
    <w:rsid w:val="00947ED0"/>
    <w:rsid w:val="009533F9"/>
    <w:rsid w:val="00974157"/>
    <w:rsid w:val="0098703B"/>
    <w:rsid w:val="00992C82"/>
    <w:rsid w:val="009A6110"/>
    <w:rsid w:val="009C60AD"/>
    <w:rsid w:val="00A12BBE"/>
    <w:rsid w:val="00A3000A"/>
    <w:rsid w:val="00A43168"/>
    <w:rsid w:val="00A63018"/>
    <w:rsid w:val="00A70DC0"/>
    <w:rsid w:val="00A92C15"/>
    <w:rsid w:val="00A97749"/>
    <w:rsid w:val="00AA2421"/>
    <w:rsid w:val="00AF2BE9"/>
    <w:rsid w:val="00B06828"/>
    <w:rsid w:val="00B10D2C"/>
    <w:rsid w:val="00B12285"/>
    <w:rsid w:val="00B33634"/>
    <w:rsid w:val="00B83BF2"/>
    <w:rsid w:val="00B86824"/>
    <w:rsid w:val="00B93548"/>
    <w:rsid w:val="00B95F2C"/>
    <w:rsid w:val="00BD1E8D"/>
    <w:rsid w:val="00BD26C2"/>
    <w:rsid w:val="00C040C6"/>
    <w:rsid w:val="00C11365"/>
    <w:rsid w:val="00C16FFA"/>
    <w:rsid w:val="00C32993"/>
    <w:rsid w:val="00C33F57"/>
    <w:rsid w:val="00C86004"/>
    <w:rsid w:val="00CA5F80"/>
    <w:rsid w:val="00CC78F1"/>
    <w:rsid w:val="00D06F5A"/>
    <w:rsid w:val="00D76276"/>
    <w:rsid w:val="00D81AD9"/>
    <w:rsid w:val="00D92A0C"/>
    <w:rsid w:val="00DA4CC9"/>
    <w:rsid w:val="00E004B0"/>
    <w:rsid w:val="00E05C1F"/>
    <w:rsid w:val="00E27EC2"/>
    <w:rsid w:val="00E307F7"/>
    <w:rsid w:val="00E369DC"/>
    <w:rsid w:val="00E80824"/>
    <w:rsid w:val="00EB775C"/>
    <w:rsid w:val="00ED0B00"/>
    <w:rsid w:val="00ED56A0"/>
    <w:rsid w:val="00ED77C0"/>
    <w:rsid w:val="00EF0957"/>
    <w:rsid w:val="00EF12C7"/>
    <w:rsid w:val="00F138A4"/>
    <w:rsid w:val="00F23D10"/>
    <w:rsid w:val="00F32253"/>
    <w:rsid w:val="00F42CC0"/>
    <w:rsid w:val="00F4750D"/>
    <w:rsid w:val="00F73202"/>
    <w:rsid w:val="00F77F8E"/>
    <w:rsid w:val="00F929C8"/>
    <w:rsid w:val="00F94232"/>
    <w:rsid w:val="00F95559"/>
    <w:rsid w:val="00F960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892913F"/>
  <w15:chartTrackingRefBased/>
  <w15:docId w15:val="{97A0B347-394A-459A-8AC7-634E35B40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57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1E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1E40"/>
  </w:style>
  <w:style w:type="paragraph" w:styleId="Footer">
    <w:name w:val="footer"/>
    <w:basedOn w:val="Normal"/>
    <w:link w:val="FooterChar"/>
    <w:uiPriority w:val="99"/>
    <w:unhideWhenUsed/>
    <w:rsid w:val="00631E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1E40"/>
  </w:style>
  <w:style w:type="paragraph" w:customStyle="1" w:styleId="paragraph">
    <w:name w:val="paragraph"/>
    <w:basedOn w:val="Normal"/>
    <w:rsid w:val="00B10D2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B10D2C"/>
  </w:style>
  <w:style w:type="paragraph" w:styleId="BalloonText">
    <w:name w:val="Balloon Text"/>
    <w:basedOn w:val="Normal"/>
    <w:link w:val="BalloonTextChar"/>
    <w:uiPriority w:val="99"/>
    <w:semiHidden/>
    <w:unhideWhenUsed/>
    <w:rsid w:val="003D6A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6A39"/>
    <w:rPr>
      <w:rFonts w:ascii="Segoe UI" w:hAnsi="Segoe UI" w:cs="Segoe UI"/>
      <w:sz w:val="18"/>
      <w:szCs w:val="18"/>
    </w:rPr>
  </w:style>
  <w:style w:type="table" w:styleId="TableGrid">
    <w:name w:val="Table Grid"/>
    <w:basedOn w:val="TableNormal"/>
    <w:uiPriority w:val="39"/>
    <w:rsid w:val="004645E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404D6"/>
    <w:pPr>
      <w:spacing w:after="0" w:line="240" w:lineRule="auto"/>
    </w:pPr>
    <w:rPr>
      <w:sz w:val="20"/>
      <w:szCs w:val="20"/>
    </w:rPr>
  </w:style>
  <w:style w:type="character" w:customStyle="1" w:styleId="CommentTextChar">
    <w:name w:val="Comment Text Char"/>
    <w:basedOn w:val="DefaultParagraphFont"/>
    <w:link w:val="CommentText"/>
    <w:uiPriority w:val="99"/>
    <w:rsid w:val="009404D6"/>
    <w:rPr>
      <w:sz w:val="20"/>
      <w:szCs w:val="20"/>
    </w:rPr>
  </w:style>
  <w:style w:type="character" w:styleId="CommentReference">
    <w:name w:val="annotation reference"/>
    <w:basedOn w:val="DefaultParagraphFont"/>
    <w:uiPriority w:val="99"/>
    <w:semiHidden/>
    <w:unhideWhenUsed/>
    <w:rsid w:val="009404D6"/>
    <w:rPr>
      <w:sz w:val="16"/>
      <w:szCs w:val="16"/>
    </w:rPr>
  </w:style>
  <w:style w:type="character" w:styleId="Hyperlink">
    <w:name w:val="Hyperlink"/>
    <w:basedOn w:val="DefaultParagraphFont"/>
    <w:uiPriority w:val="99"/>
    <w:unhideWhenUsed/>
    <w:rsid w:val="009404D6"/>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D1E8D"/>
    <w:pPr>
      <w:spacing w:after="160"/>
    </w:pPr>
    <w:rPr>
      <w:b/>
      <w:bCs/>
    </w:rPr>
  </w:style>
  <w:style w:type="character" w:customStyle="1" w:styleId="CommentSubjectChar">
    <w:name w:val="Comment Subject Char"/>
    <w:basedOn w:val="CommentTextChar"/>
    <w:link w:val="CommentSubject"/>
    <w:uiPriority w:val="99"/>
    <w:semiHidden/>
    <w:rsid w:val="00BD1E8D"/>
    <w:rPr>
      <w:b/>
      <w:bCs/>
      <w:sz w:val="20"/>
      <w:szCs w:val="20"/>
    </w:rPr>
  </w:style>
  <w:style w:type="character" w:styleId="FollowedHyperlink">
    <w:name w:val="FollowedHyperlink"/>
    <w:basedOn w:val="DefaultParagraphFont"/>
    <w:uiPriority w:val="99"/>
    <w:semiHidden/>
    <w:unhideWhenUsed/>
    <w:rsid w:val="00A97749"/>
    <w:rPr>
      <w:color w:val="954F72"/>
      <w:u w:val="single"/>
    </w:rPr>
  </w:style>
  <w:style w:type="paragraph" w:customStyle="1" w:styleId="msonormal0">
    <w:name w:val="msonormal"/>
    <w:basedOn w:val="Normal"/>
    <w:rsid w:val="00A9774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A97749"/>
    <w:pPr>
      <w:spacing w:before="100" w:beforeAutospacing="1" w:after="100" w:afterAutospacing="1" w:line="240" w:lineRule="auto"/>
      <w:textAlignment w:val="top"/>
    </w:pPr>
    <w:rPr>
      <w:rFonts w:ascii="Times New Roman" w:eastAsia="Times New Roman" w:hAnsi="Times New Roman" w:cs="Times New Roman"/>
      <w:color w:val="000000"/>
      <w:sz w:val="18"/>
      <w:szCs w:val="18"/>
    </w:rPr>
  </w:style>
  <w:style w:type="paragraph" w:customStyle="1" w:styleId="xl67">
    <w:name w:val="xl67"/>
    <w:basedOn w:val="Normal"/>
    <w:rsid w:val="00A97749"/>
    <w:pPr>
      <w:spacing w:before="100" w:beforeAutospacing="1" w:after="100" w:afterAutospacing="1" w:line="240" w:lineRule="auto"/>
      <w:textAlignment w:val="top"/>
    </w:pPr>
    <w:rPr>
      <w:rFonts w:ascii="Times New Roman" w:eastAsia="Times New Roman" w:hAnsi="Times New Roman" w:cs="Times New Roman"/>
      <w:b/>
      <w:bCs/>
      <w:sz w:val="18"/>
      <w:szCs w:val="18"/>
    </w:rPr>
  </w:style>
  <w:style w:type="paragraph" w:customStyle="1" w:styleId="xl68">
    <w:name w:val="xl68"/>
    <w:basedOn w:val="Normal"/>
    <w:rsid w:val="00A97749"/>
    <w:pP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69">
    <w:name w:val="xl69"/>
    <w:basedOn w:val="Normal"/>
    <w:rsid w:val="00A97749"/>
    <w:pP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70">
    <w:name w:val="xl70"/>
    <w:basedOn w:val="Normal"/>
    <w:rsid w:val="00A97749"/>
    <w:pPr>
      <w:spacing w:before="100" w:beforeAutospacing="1" w:after="100" w:afterAutospacing="1" w:line="240" w:lineRule="auto"/>
      <w:textAlignment w:val="top"/>
    </w:pPr>
    <w:rPr>
      <w:rFonts w:ascii="Times New Roman" w:eastAsia="Times New Roman" w:hAnsi="Times New Roman" w:cs="Times New Roman"/>
      <w:color w:val="212121"/>
      <w:sz w:val="18"/>
      <w:szCs w:val="18"/>
    </w:rPr>
  </w:style>
  <w:style w:type="character" w:styleId="UnresolvedMention">
    <w:name w:val="Unresolved Mention"/>
    <w:basedOn w:val="DefaultParagraphFont"/>
    <w:uiPriority w:val="99"/>
    <w:semiHidden/>
    <w:unhideWhenUsed/>
    <w:rsid w:val="00004047"/>
    <w:rPr>
      <w:color w:val="605E5C"/>
      <w:shd w:val="clear" w:color="auto" w:fill="E1DFDD"/>
    </w:rPr>
  </w:style>
  <w:style w:type="paragraph" w:customStyle="1" w:styleId="Default">
    <w:name w:val="Default"/>
    <w:rsid w:val="00ED56A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1Char">
    <w:name w:val="Heading 1 Char"/>
    <w:basedOn w:val="DefaultParagraphFont"/>
    <w:link w:val="Heading1"/>
    <w:uiPriority w:val="9"/>
    <w:rsid w:val="0012575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615A8"/>
    <w:pPr>
      <w:outlineLvl w:val="9"/>
    </w:pPr>
  </w:style>
  <w:style w:type="paragraph" w:styleId="TOC1">
    <w:name w:val="toc 1"/>
    <w:basedOn w:val="Normal"/>
    <w:next w:val="Normal"/>
    <w:autoRedefine/>
    <w:uiPriority w:val="39"/>
    <w:unhideWhenUsed/>
    <w:rsid w:val="002615A8"/>
    <w:pPr>
      <w:spacing w:after="100"/>
    </w:pPr>
  </w:style>
  <w:style w:type="paragraph" w:styleId="TOC2">
    <w:name w:val="toc 2"/>
    <w:basedOn w:val="Normal"/>
    <w:next w:val="Normal"/>
    <w:autoRedefine/>
    <w:uiPriority w:val="39"/>
    <w:unhideWhenUsed/>
    <w:rsid w:val="002615A8"/>
    <w:pPr>
      <w:spacing w:after="100"/>
      <w:ind w:left="220"/>
    </w:pPr>
    <w:rPr>
      <w:rFonts w:eastAsiaTheme="minorEastAsia" w:cs="Times New Roman"/>
    </w:rPr>
  </w:style>
  <w:style w:type="paragraph" w:styleId="TOC3">
    <w:name w:val="toc 3"/>
    <w:basedOn w:val="Normal"/>
    <w:next w:val="Normal"/>
    <w:autoRedefine/>
    <w:uiPriority w:val="39"/>
    <w:unhideWhenUsed/>
    <w:rsid w:val="002615A8"/>
    <w:pPr>
      <w:spacing w:after="100"/>
      <w:ind w:left="440"/>
    </w:pPr>
    <w:rPr>
      <w:rFonts w:eastAsiaTheme="minorEastAsia" w:cs="Times New Roman"/>
    </w:rPr>
  </w:style>
  <w:style w:type="paragraph" w:customStyle="1" w:styleId="EndNoteBibliographyTitle">
    <w:name w:val="EndNote Bibliography Title"/>
    <w:basedOn w:val="Normal"/>
    <w:link w:val="EndNoteBibliographyTitleChar"/>
    <w:rsid w:val="003322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32266"/>
    <w:rPr>
      <w:rFonts w:ascii="Calibri" w:hAnsi="Calibri" w:cs="Calibri"/>
      <w:noProof/>
    </w:rPr>
  </w:style>
  <w:style w:type="paragraph" w:customStyle="1" w:styleId="EndNoteBibliography">
    <w:name w:val="EndNote Bibliography"/>
    <w:basedOn w:val="Normal"/>
    <w:link w:val="EndNoteBibliographyChar"/>
    <w:rsid w:val="003322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3226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3076387">
      <w:bodyDiv w:val="1"/>
      <w:marLeft w:val="0"/>
      <w:marRight w:val="0"/>
      <w:marTop w:val="0"/>
      <w:marBottom w:val="0"/>
      <w:divBdr>
        <w:top w:val="none" w:sz="0" w:space="0" w:color="auto"/>
        <w:left w:val="none" w:sz="0" w:space="0" w:color="auto"/>
        <w:bottom w:val="none" w:sz="0" w:space="0" w:color="auto"/>
        <w:right w:val="none" w:sz="0" w:space="0" w:color="auto"/>
      </w:divBdr>
    </w:div>
    <w:div w:id="1064063632">
      <w:bodyDiv w:val="1"/>
      <w:marLeft w:val="0"/>
      <w:marRight w:val="0"/>
      <w:marTop w:val="0"/>
      <w:marBottom w:val="0"/>
      <w:divBdr>
        <w:top w:val="none" w:sz="0" w:space="0" w:color="auto"/>
        <w:left w:val="none" w:sz="0" w:space="0" w:color="auto"/>
        <w:bottom w:val="none" w:sz="0" w:space="0" w:color="auto"/>
        <w:right w:val="none" w:sz="0" w:space="0" w:color="auto"/>
      </w:divBdr>
    </w:div>
    <w:div w:id="1156140907">
      <w:bodyDiv w:val="1"/>
      <w:marLeft w:val="0"/>
      <w:marRight w:val="0"/>
      <w:marTop w:val="0"/>
      <w:marBottom w:val="0"/>
      <w:divBdr>
        <w:top w:val="none" w:sz="0" w:space="0" w:color="auto"/>
        <w:left w:val="none" w:sz="0" w:space="0" w:color="auto"/>
        <w:bottom w:val="none" w:sz="0" w:space="0" w:color="auto"/>
        <w:right w:val="none" w:sz="0" w:space="0" w:color="auto"/>
      </w:divBdr>
    </w:div>
    <w:div w:id="1585603812">
      <w:bodyDiv w:val="1"/>
      <w:marLeft w:val="0"/>
      <w:marRight w:val="0"/>
      <w:marTop w:val="0"/>
      <w:marBottom w:val="0"/>
      <w:divBdr>
        <w:top w:val="none" w:sz="0" w:space="0" w:color="auto"/>
        <w:left w:val="none" w:sz="0" w:space="0" w:color="auto"/>
        <w:bottom w:val="none" w:sz="0" w:space="0" w:color="auto"/>
        <w:right w:val="none" w:sz="0" w:space="0" w:color="auto"/>
      </w:divBdr>
    </w:div>
    <w:div w:id="1680035325">
      <w:bodyDiv w:val="1"/>
      <w:marLeft w:val="0"/>
      <w:marRight w:val="0"/>
      <w:marTop w:val="0"/>
      <w:marBottom w:val="0"/>
      <w:divBdr>
        <w:top w:val="none" w:sz="0" w:space="0" w:color="auto"/>
        <w:left w:val="none" w:sz="0" w:space="0" w:color="auto"/>
        <w:bottom w:val="none" w:sz="0" w:space="0" w:color="auto"/>
        <w:right w:val="none" w:sz="0" w:space="0" w:color="auto"/>
      </w:divBdr>
      <w:divsChild>
        <w:div w:id="1198278618">
          <w:marLeft w:val="0"/>
          <w:marRight w:val="0"/>
          <w:marTop w:val="0"/>
          <w:marBottom w:val="0"/>
          <w:divBdr>
            <w:top w:val="none" w:sz="0" w:space="0" w:color="auto"/>
            <w:left w:val="none" w:sz="0" w:space="0" w:color="auto"/>
            <w:bottom w:val="none" w:sz="0" w:space="0" w:color="auto"/>
            <w:right w:val="none" w:sz="0" w:space="0" w:color="auto"/>
          </w:divBdr>
        </w:div>
        <w:div w:id="1950114447">
          <w:marLeft w:val="0"/>
          <w:marRight w:val="0"/>
          <w:marTop w:val="0"/>
          <w:marBottom w:val="0"/>
          <w:divBdr>
            <w:top w:val="none" w:sz="0" w:space="0" w:color="auto"/>
            <w:left w:val="none" w:sz="0" w:space="0" w:color="auto"/>
            <w:bottom w:val="none" w:sz="0" w:space="0" w:color="auto"/>
            <w:right w:val="none" w:sz="0" w:space="0" w:color="auto"/>
          </w:divBdr>
        </w:div>
        <w:div w:id="6207213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25D4C5-C4DE-46C4-B1D6-A9A0E8084F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4</TotalTime>
  <Pages>20</Pages>
  <Words>14567</Words>
  <Characters>83037</Characters>
  <Application>Microsoft Office Word</Application>
  <DocSecurity>0</DocSecurity>
  <Lines>691</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ïna L'Azou Jackson</dc:creator>
  <cp:keywords/>
  <dc:description/>
  <cp:lastModifiedBy>Maïna L'Azou Jackson</cp:lastModifiedBy>
  <cp:revision>121</cp:revision>
  <cp:lastPrinted>2021-08-03T10:55:00Z</cp:lastPrinted>
  <dcterms:created xsi:type="dcterms:W3CDTF">2021-08-02T16:59:00Z</dcterms:created>
  <dcterms:modified xsi:type="dcterms:W3CDTF">2021-12-27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000000,10,Calibri</vt:lpwstr>
  </property>
  <property fmtid="{D5CDD505-2E9C-101B-9397-08002B2CF9AE}" pid="4" name="ClassificationContentMarkingFooterText">
    <vt:lpwstr>Sensitivity: CEPI Internal</vt:lpwstr>
  </property>
  <property fmtid="{D5CDD505-2E9C-101B-9397-08002B2CF9AE}" pid="5" name="MSIP_Label_85917025-a8ec-4cda-875c-cb94c48daac9_Enabled">
    <vt:lpwstr>true</vt:lpwstr>
  </property>
  <property fmtid="{D5CDD505-2E9C-101B-9397-08002B2CF9AE}" pid="6" name="MSIP_Label_85917025-a8ec-4cda-875c-cb94c48daac9_SetDate">
    <vt:lpwstr>2021-06-09T09:23:18Z</vt:lpwstr>
  </property>
  <property fmtid="{D5CDD505-2E9C-101B-9397-08002B2CF9AE}" pid="7" name="MSIP_Label_85917025-a8ec-4cda-875c-cb94c48daac9_Method">
    <vt:lpwstr>Standard</vt:lpwstr>
  </property>
  <property fmtid="{D5CDD505-2E9C-101B-9397-08002B2CF9AE}" pid="8" name="MSIP_Label_85917025-a8ec-4cda-875c-cb94c48daac9_Name">
    <vt:lpwstr>Internal</vt:lpwstr>
  </property>
  <property fmtid="{D5CDD505-2E9C-101B-9397-08002B2CF9AE}" pid="9" name="MSIP_Label_85917025-a8ec-4cda-875c-cb94c48daac9_SiteId">
    <vt:lpwstr>80bdb1d3-debd-4f2d-9316-510b9ecdab02</vt:lpwstr>
  </property>
  <property fmtid="{D5CDD505-2E9C-101B-9397-08002B2CF9AE}" pid="10" name="MSIP_Label_85917025-a8ec-4cda-875c-cb94c48daac9_ActionId">
    <vt:lpwstr>2c1a0127-8a53-4eb4-ba39-6d0bd932105d</vt:lpwstr>
  </property>
  <property fmtid="{D5CDD505-2E9C-101B-9397-08002B2CF9AE}" pid="11" name="MSIP_Label_85917025-a8ec-4cda-875c-cb94c48daac9_ContentBits">
    <vt:lpwstr>2</vt:lpwstr>
  </property>
</Properties>
</file>